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01E12" w14:textId="2C0EB694" w:rsidR="00764606" w:rsidRPr="00B31419" w:rsidRDefault="007C5801" w:rsidP="00B31419">
      <w:pPr>
        <w:spacing w:after="0" w:line="240" w:lineRule="auto"/>
        <w:rPr>
          <w:rFonts w:ascii="Times New Roman" w:eastAsia="Times New Roman" w:hAnsi="Times New Roman"/>
          <w:b/>
        </w:rPr>
      </w:pPr>
      <w:bookmarkStart w:id="0" w:name="_Toc279407456"/>
      <w:bookmarkStart w:id="1" w:name="_Toc285465924"/>
      <w:bookmarkStart w:id="2" w:name="_Toc286664558"/>
      <w:bookmarkStart w:id="3" w:name="_Toc310160816"/>
      <w:bookmarkStart w:id="4" w:name="_Toc350518481"/>
      <w:r w:rsidRPr="00A95206">
        <w:rPr>
          <w:rFonts w:ascii="Times New Roman" w:hAnsi="Times New Roman"/>
          <w:b/>
          <w:lang w:bidi="en-US"/>
        </w:rPr>
        <w:t>S</w:t>
      </w:r>
      <w:r>
        <w:rPr>
          <w:rFonts w:ascii="Times New Roman" w:hAnsi="Times New Roman"/>
          <w:b/>
          <w:lang w:bidi="en-US"/>
        </w:rPr>
        <w:t xml:space="preserve">2 </w:t>
      </w:r>
      <w:r w:rsidR="00B31419" w:rsidRPr="00A95206">
        <w:rPr>
          <w:rFonts w:ascii="Times New Roman" w:hAnsi="Times New Roman"/>
          <w:b/>
          <w:lang w:bidi="en-US"/>
        </w:rPr>
        <w:t>Table.</w:t>
      </w:r>
      <w:r w:rsidR="00B31419" w:rsidRPr="003108DC">
        <w:rPr>
          <w:rFonts w:ascii="Times New Roman" w:hAnsi="Times New Roman"/>
          <w:b/>
          <w:lang w:bidi="en-US"/>
        </w:rPr>
        <w:t xml:space="preserve"> </w:t>
      </w:r>
      <w:r w:rsidR="00B31419">
        <w:rPr>
          <w:rFonts w:ascii="Times New Roman" w:hAnsi="Times New Roman"/>
          <w:b/>
          <w:lang w:bidi="en-US"/>
        </w:rPr>
        <w:t>Causes of suboptimal v</w:t>
      </w:r>
      <w:r w:rsidR="00B31419" w:rsidRPr="003108DC">
        <w:rPr>
          <w:rFonts w:ascii="Times New Roman" w:hAnsi="Times New Roman"/>
          <w:b/>
          <w:lang w:bidi="en-US"/>
        </w:rPr>
        <w:t>isual outcome of cataract surgery</w:t>
      </w:r>
      <w:bookmarkEnd w:id="0"/>
      <w:bookmarkEnd w:id="1"/>
      <w:bookmarkEnd w:id="2"/>
      <w:bookmarkEnd w:id="3"/>
      <w:bookmarkEnd w:id="4"/>
      <w:r w:rsidR="00B31419">
        <w:rPr>
          <w:rFonts w:ascii="Times New Roman" w:hAnsi="Times New Roman"/>
          <w:b/>
          <w:lang w:bidi="en-US"/>
        </w:rPr>
        <w:t xml:space="preserve"> </w:t>
      </w:r>
      <w:r w:rsidR="00B31419" w:rsidRPr="003108DC">
        <w:rPr>
          <w:rFonts w:ascii="Times New Roman" w:hAnsi="Times New Roman"/>
          <w:b/>
          <w:lang w:bidi="en-US"/>
        </w:rPr>
        <w:t>(</w:t>
      </w:r>
      <w:r w:rsidR="00B31419" w:rsidRPr="00021D05">
        <w:rPr>
          <w:rFonts w:ascii="Times New Roman" w:hAnsi="Times New Roman"/>
          <w:b/>
          <w:i/>
          <w:lang w:bidi="en-US"/>
        </w:rPr>
        <w:t>n</w:t>
      </w:r>
      <w:r w:rsidR="00B31419" w:rsidRPr="003108DC">
        <w:rPr>
          <w:rFonts w:ascii="Times New Roman" w:hAnsi="Times New Roman"/>
          <w:b/>
          <w:lang w:bidi="en-US"/>
        </w:rPr>
        <w:t>= 145 eye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36"/>
        <w:gridCol w:w="839"/>
        <w:gridCol w:w="828"/>
        <w:gridCol w:w="839"/>
        <w:gridCol w:w="825"/>
        <w:gridCol w:w="839"/>
        <w:gridCol w:w="825"/>
        <w:gridCol w:w="839"/>
        <w:gridCol w:w="825"/>
        <w:gridCol w:w="839"/>
        <w:gridCol w:w="748"/>
        <w:gridCol w:w="839"/>
        <w:gridCol w:w="853"/>
      </w:tblGrid>
      <w:tr w:rsidR="00B31419" w:rsidRPr="00215244" w14:paraId="3DC12690" w14:textId="77777777" w:rsidTr="00B31419">
        <w:trPr>
          <w:trHeight w:val="300"/>
        </w:trPr>
        <w:tc>
          <w:tcPr>
            <w:tcW w:w="149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1F39" w14:textId="77777777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 </w:t>
            </w:r>
          </w:p>
          <w:p w14:paraId="4C7AE3BD" w14:textId="2374AEE6" w:rsidR="00B31419" w:rsidRPr="00215244" w:rsidRDefault="00B31419" w:rsidP="00BD11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 </w:t>
            </w:r>
            <w:bookmarkStart w:id="5" w:name="_GoBack"/>
            <w:bookmarkEnd w:id="5"/>
            <w:r w:rsidRPr="00215244">
              <w:rPr>
                <w:rFonts w:ascii="Times New Roman" w:eastAsia="Times New Roman" w:hAnsi="Times New Roman"/>
                <w:b/>
                <w:color w:val="000000"/>
              </w:rPr>
              <w:t xml:space="preserve">Cause </w:t>
            </w:r>
          </w:p>
        </w:tc>
        <w:tc>
          <w:tcPr>
            <w:tcW w:w="176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7FA201" w14:textId="41B57E31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215244">
              <w:rPr>
                <w:rFonts w:ascii="Times New Roman" w:eastAsia="Times New Roman" w:hAnsi="Times New Roman"/>
                <w:b/>
                <w:color w:val="000000"/>
              </w:rPr>
              <w:t>Presenting VA &lt;6/12-6/18</w:t>
            </w:r>
          </w:p>
        </w:tc>
        <w:tc>
          <w:tcPr>
            <w:tcW w:w="174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76B9C2" w14:textId="063917EC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215244">
              <w:rPr>
                <w:rFonts w:ascii="Times New Roman" w:eastAsia="Times New Roman" w:hAnsi="Times New Roman"/>
                <w:b/>
                <w:color w:val="000000"/>
              </w:rPr>
              <w:t>Presenting VA &lt;6/18</w:t>
            </w:r>
          </w:p>
        </w:tc>
      </w:tr>
      <w:tr w:rsidR="00B31419" w:rsidRPr="00215244" w14:paraId="462CE637" w14:textId="77777777" w:rsidTr="00B31419">
        <w:trPr>
          <w:trHeight w:val="300"/>
        </w:trPr>
        <w:tc>
          <w:tcPr>
            <w:tcW w:w="149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290C" w14:textId="4D329904" w:rsidR="00B31419" w:rsidRPr="00215244" w:rsidRDefault="00B31419" w:rsidP="00AE496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076D0" w14:textId="77777777" w:rsidR="00B31419" w:rsidRPr="00DA0E51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DA0E51">
              <w:rPr>
                <w:rFonts w:ascii="Times New Roman" w:eastAsia="Times New Roman" w:hAnsi="Times New Roman"/>
                <w:b/>
                <w:color w:val="000000"/>
              </w:rPr>
              <w:t>Male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B1861" w14:textId="77777777" w:rsidR="00B31419" w:rsidRPr="00DA0E51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DA0E51">
              <w:rPr>
                <w:rFonts w:ascii="Times New Roman" w:eastAsia="Times New Roman" w:hAnsi="Times New Roman"/>
                <w:b/>
                <w:color w:val="000000"/>
              </w:rPr>
              <w:t>Female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2FCA7" w14:textId="77777777" w:rsidR="00B31419" w:rsidRPr="00DA0E51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DA0E51">
              <w:rPr>
                <w:rFonts w:ascii="Times New Roman" w:eastAsia="Times New Roman" w:hAnsi="Times New Roman"/>
                <w:b/>
                <w:color w:val="000000"/>
              </w:rPr>
              <w:t>Total</w:t>
            </w:r>
          </w:p>
        </w:tc>
        <w:tc>
          <w:tcPr>
            <w:tcW w:w="5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39471" w14:textId="77777777" w:rsidR="00B31419" w:rsidRPr="00DA0E51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DA0E51">
              <w:rPr>
                <w:rFonts w:ascii="Times New Roman" w:eastAsia="Times New Roman" w:hAnsi="Times New Roman"/>
                <w:b/>
                <w:color w:val="000000"/>
              </w:rPr>
              <w:t>Male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82A3F8" w14:textId="77777777" w:rsidR="00B31419" w:rsidRPr="00DA0E51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DA0E51">
              <w:rPr>
                <w:rFonts w:ascii="Times New Roman" w:eastAsia="Times New Roman" w:hAnsi="Times New Roman"/>
                <w:b/>
                <w:color w:val="000000"/>
              </w:rPr>
              <w:t>Female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D930AB" w14:textId="77777777" w:rsidR="00B31419" w:rsidRPr="00DA0E51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DA0E51">
              <w:rPr>
                <w:rFonts w:ascii="Times New Roman" w:eastAsia="Times New Roman" w:hAnsi="Times New Roman"/>
                <w:b/>
                <w:color w:val="000000"/>
              </w:rPr>
              <w:t>Total</w:t>
            </w:r>
          </w:p>
        </w:tc>
      </w:tr>
      <w:tr w:rsidR="00B31419" w:rsidRPr="00215244" w14:paraId="60F3308C" w14:textId="77777777" w:rsidTr="00B31419">
        <w:trPr>
          <w:trHeight w:val="258"/>
        </w:trPr>
        <w:tc>
          <w:tcPr>
            <w:tcW w:w="149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9A81" w14:textId="2D6B74C1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2E7D" w14:textId="77777777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Freq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5345" w14:textId="77777777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 xml:space="preserve">%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3A15" w14:textId="77777777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Freq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C246D" w14:textId="77777777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 xml:space="preserve">%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398D" w14:textId="77777777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Freq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826F" w14:textId="77777777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 xml:space="preserve">%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963E" w14:textId="77777777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Freq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B205" w14:textId="77777777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 xml:space="preserve">%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606D" w14:textId="77777777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Freq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240B" w14:textId="77777777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 xml:space="preserve">%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89CC" w14:textId="77777777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Freq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1BBE" w14:textId="77777777" w:rsidR="00B31419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 xml:space="preserve">% </w:t>
            </w:r>
          </w:p>
        </w:tc>
      </w:tr>
      <w:tr w:rsidR="00B31419" w:rsidRPr="00215244" w14:paraId="7B8332C4" w14:textId="77777777" w:rsidTr="00B31419">
        <w:trPr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53AF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Uncorrected refractive erro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3ED5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5E8C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73.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13BA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8B81" w14:textId="63E0773F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80</w:t>
            </w:r>
            <w:r w:rsidR="00647189" w:rsidRPr="00215244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B1E6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9CD3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76.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FD15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BCB78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3.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A75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9769" w14:textId="313221F8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4</w:t>
            </w:r>
            <w:r w:rsidR="00F951F8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4779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CCD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3.8</w:t>
            </w:r>
          </w:p>
        </w:tc>
      </w:tr>
      <w:tr w:rsidR="00B31419" w:rsidRPr="00215244" w14:paraId="0A523779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8C66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Posterior capsular opacificatio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275A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A31B" w14:textId="12E3ABC0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0</w:t>
            </w:r>
            <w:r w:rsidR="00F951F8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FC8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B575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3D1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8C27" w14:textId="2380D3B0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0</w:t>
            </w:r>
            <w:r w:rsidR="00F951F8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8F5C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721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33.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F87B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4C4C" w14:textId="2A026872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42</w:t>
            </w:r>
            <w:r w:rsidR="00F951F8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A945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959B" w14:textId="32F62C2F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40</w:t>
            </w:r>
            <w:r w:rsidR="00215244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</w:tr>
      <w:tr w:rsidR="00B31419" w:rsidRPr="00215244" w14:paraId="4F7984B2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E079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Corneal sca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2852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ABA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1129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2B48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6.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5DBF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3423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150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9AF7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3.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F09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8CA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BA49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82D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3.1</w:t>
            </w:r>
          </w:p>
        </w:tc>
      </w:tr>
      <w:tr w:rsidR="00B31419" w:rsidRPr="00215244" w14:paraId="2053BEA5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78DC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Pthysis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3B6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DF92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83BC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96C4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C460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9BA7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040D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2AE9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3.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EB5D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0389" w14:textId="1E48B809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4</w:t>
            </w:r>
            <w:r w:rsidR="00F951F8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73D0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DE15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6.2</w:t>
            </w:r>
          </w:p>
        </w:tc>
      </w:tr>
      <w:tr w:rsidR="00B31419" w:rsidRPr="00215244" w14:paraId="65BD8A06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92D0" w14:textId="084A71A5" w:rsidR="00600E6C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H</w:t>
            </w:r>
            <w:r w:rsidR="00600E6C" w:rsidRPr="00215244">
              <w:rPr>
                <w:rFonts w:ascii="Times New Roman" w:eastAsia="Times New Roman" w:hAnsi="Times New Roman"/>
                <w:color w:val="000000"/>
              </w:rPr>
              <w:t>igh cylindrical error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0B5C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7B13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59A7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212A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2102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3CA0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C82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5316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3635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401B" w14:textId="66C8F394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6</w:t>
            </w:r>
            <w:r w:rsidR="00F951F8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362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8699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4.6</w:t>
            </w:r>
          </w:p>
        </w:tc>
      </w:tr>
      <w:tr w:rsidR="00B31419" w:rsidRPr="00215244" w14:paraId="1B8CD27B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FE58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Amblyopia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3A9A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0E79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FA59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D943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6.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AA44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E51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3.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97BF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7127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94D2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2A35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1F13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045B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B31419" w:rsidRPr="00215244" w14:paraId="2582630F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6DBD" w14:textId="616F3D18" w:rsidR="00600E6C" w:rsidRPr="00215244" w:rsidRDefault="00B31419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Surgery-related s</w:t>
            </w:r>
            <w:r w:rsidR="00600E6C" w:rsidRPr="00215244">
              <w:rPr>
                <w:rFonts w:ascii="Times New Roman" w:eastAsia="Times New Roman" w:hAnsi="Times New Roman"/>
                <w:color w:val="000000"/>
              </w:rPr>
              <w:t xml:space="preserve">econdary glaucoma 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8FD9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6DC6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F4A8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C5EC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B000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AB7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E328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3BF7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42A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DFC7" w14:textId="46356B74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  <w:r w:rsidR="00F951F8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DBF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6FC4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</w:tr>
      <w:tr w:rsidR="00B31419" w:rsidRPr="00215244" w14:paraId="52FFC813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FA69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Glaucoma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5E5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30E6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E1D7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B95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10D4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9260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1C02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35D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67E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0199" w14:textId="12A48485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4</w:t>
            </w:r>
            <w:r w:rsidR="00F951F8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22C5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D7C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3.1</w:t>
            </w:r>
          </w:p>
        </w:tc>
      </w:tr>
      <w:tr w:rsidR="00B31419" w:rsidRPr="00215244" w14:paraId="4EE56666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6D40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Optic neuropath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0B24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2437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3E67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D45B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5FE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0222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8F9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96E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EA1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3319" w14:textId="0A681032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0</w:t>
            </w:r>
            <w:r w:rsidR="00F951F8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3ABF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9B1C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7.7</w:t>
            </w:r>
          </w:p>
        </w:tc>
      </w:tr>
      <w:tr w:rsidR="00B31419" w:rsidRPr="00215244" w14:paraId="676BF112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401A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Age related macular degeneratio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189D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F97B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6.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B13B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248F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6.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7303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3E0A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6.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DA88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3F29" w14:textId="43AB58E2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0</w:t>
            </w:r>
            <w:r w:rsidR="00215244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0B18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73A8" w14:textId="5541F37A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8</w:t>
            </w:r>
            <w:r w:rsidR="00F951F8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C900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DE18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0.8</w:t>
            </w:r>
          </w:p>
        </w:tc>
      </w:tr>
      <w:tr w:rsidR="00B31419" w:rsidRPr="00215244" w14:paraId="402220B4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1BC7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Retinal detachment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6BC5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5388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890F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D9A4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5692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11C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F679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663C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E363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33C4" w14:textId="5E267AB1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4</w:t>
            </w:r>
            <w:r w:rsidR="00F951F8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C823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A9B3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3.1</w:t>
            </w:r>
          </w:p>
        </w:tc>
      </w:tr>
      <w:tr w:rsidR="00B31419" w:rsidRPr="00215244" w14:paraId="1AD212A6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69B6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Central retinal vein occlusio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6088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0D28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A9DF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B0E5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15B7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BCC3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4FEB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C45D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6.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DD07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4D0D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E122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C777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</w:tr>
      <w:tr w:rsidR="00B31419" w:rsidRPr="00215244" w14:paraId="4F32497B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2BCC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Diabetic retinopath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DB25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F076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A66C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68FB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46AA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CDA8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A76F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1B7A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DC1B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C7E8" w14:textId="053DBD4F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4</w:t>
            </w:r>
            <w:r w:rsidR="00F951F8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EFCA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F06C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3.1</w:t>
            </w:r>
          </w:p>
        </w:tc>
      </w:tr>
      <w:tr w:rsidR="00B31419" w:rsidRPr="00215244" w14:paraId="2368C090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E340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Maculopath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F9D8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CD60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CA06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FC1B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6CED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A720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471A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6711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E0FA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9C94" w14:textId="2C942D7B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2</w:t>
            </w:r>
            <w:r w:rsidR="00F951F8">
              <w:rPr>
                <w:rFonts w:ascii="Times New Roman" w:eastAsia="Times New Roman" w:hAnsi="Times New Roman"/>
                <w:color w:val="000000"/>
              </w:rPr>
              <w:t>.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B7BA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2BDE" w14:textId="77777777" w:rsidR="00600E6C" w:rsidRPr="00215244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15244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</w:tr>
      <w:tr w:rsidR="00B31419" w:rsidRPr="00215244" w14:paraId="19797C66" w14:textId="77777777" w:rsidTr="00B31419">
        <w:trPr>
          <w:cantSplit/>
          <w:trHeight w:val="30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10C9" w14:textId="77777777" w:rsidR="00600E6C" w:rsidRPr="00DA0E51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0E51">
              <w:rPr>
                <w:rFonts w:ascii="Times New Roman" w:eastAsia="Times New Roman" w:hAnsi="Times New Roman"/>
                <w:bCs/>
                <w:color w:val="000000"/>
              </w:rPr>
              <w:t>Total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9288" w14:textId="77777777" w:rsidR="00600E6C" w:rsidRPr="00DA0E51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0E51">
              <w:rPr>
                <w:rFonts w:ascii="Times New Roman" w:eastAsia="Times New Roman" w:hAnsi="Times New Roman"/>
                <w:bCs/>
                <w:color w:val="000000"/>
              </w:rPr>
              <w:t>1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6F5A" w14:textId="77777777" w:rsidR="00600E6C" w:rsidRPr="00DA0E51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0E51">
              <w:rPr>
                <w:rFonts w:ascii="Times New Roman" w:eastAsia="Times New Roman" w:hAnsi="Times New Roman"/>
                <w:bCs/>
                <w:color w:val="000000"/>
              </w:rPr>
              <w:t>1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CAF3" w14:textId="77777777" w:rsidR="00600E6C" w:rsidRPr="00DA0E51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0E51">
              <w:rPr>
                <w:rFonts w:ascii="Times New Roman" w:eastAsia="Times New Roman" w:hAnsi="Times New Roman"/>
                <w:bCs/>
                <w:color w:val="000000"/>
              </w:rPr>
              <w:t>1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C4D7" w14:textId="77777777" w:rsidR="00600E6C" w:rsidRPr="00DA0E51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0E51">
              <w:rPr>
                <w:rFonts w:ascii="Times New Roman" w:eastAsia="Times New Roman" w:hAnsi="Times New Roman"/>
                <w:bCs/>
                <w:color w:val="000000"/>
              </w:rPr>
              <w:t>1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298B" w14:textId="77777777" w:rsidR="00600E6C" w:rsidRPr="00DA0E51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0E51">
              <w:rPr>
                <w:rFonts w:ascii="Times New Roman" w:eastAsia="Times New Roman" w:hAnsi="Times New Roman"/>
                <w:bCs/>
                <w:color w:val="000000"/>
              </w:rPr>
              <w:t>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B79A" w14:textId="77777777" w:rsidR="00600E6C" w:rsidRPr="00DA0E51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0E51">
              <w:rPr>
                <w:rFonts w:ascii="Times New Roman" w:eastAsia="Times New Roman" w:hAnsi="Times New Roman"/>
                <w:bCs/>
                <w:color w:val="000000"/>
              </w:rPr>
              <w:t>1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5D66" w14:textId="77777777" w:rsidR="00600E6C" w:rsidRPr="00DA0E51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0E51">
              <w:rPr>
                <w:rFonts w:ascii="Times New Roman" w:eastAsia="Times New Roman" w:hAnsi="Times New Roman"/>
                <w:bCs/>
                <w:color w:val="000000"/>
              </w:rPr>
              <w:t>1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CC59" w14:textId="77777777" w:rsidR="00600E6C" w:rsidRPr="00DA0E51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0E51">
              <w:rPr>
                <w:rFonts w:ascii="Times New Roman" w:eastAsia="Times New Roman" w:hAnsi="Times New Roman"/>
                <w:bCs/>
                <w:color w:val="000000"/>
              </w:rPr>
              <w:t>1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5850" w14:textId="77777777" w:rsidR="00600E6C" w:rsidRPr="00DA0E51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0E51">
              <w:rPr>
                <w:rFonts w:ascii="Times New Roman" w:eastAsia="Times New Roman" w:hAnsi="Times New Roman"/>
                <w:bCs/>
                <w:color w:val="000000"/>
              </w:rPr>
              <w:t>5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B0B5" w14:textId="77777777" w:rsidR="00600E6C" w:rsidRPr="00DA0E51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0E51">
              <w:rPr>
                <w:rFonts w:ascii="Times New Roman" w:eastAsia="Times New Roman" w:hAnsi="Times New Roman"/>
                <w:bCs/>
                <w:color w:val="000000"/>
              </w:rPr>
              <w:t>1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D9B6" w14:textId="77777777" w:rsidR="00600E6C" w:rsidRPr="00DA0E51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0E51">
              <w:rPr>
                <w:rFonts w:ascii="Times New Roman" w:eastAsia="Times New Roman" w:hAnsi="Times New Roman"/>
                <w:bCs/>
                <w:color w:val="000000"/>
              </w:rPr>
              <w:t>6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D94F" w14:textId="77777777" w:rsidR="00600E6C" w:rsidRPr="00DA0E51" w:rsidRDefault="00600E6C" w:rsidP="00AE4965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DA0E51">
              <w:rPr>
                <w:rFonts w:ascii="Times New Roman" w:eastAsia="Times New Roman" w:hAnsi="Times New Roman"/>
                <w:bCs/>
                <w:color w:val="000000"/>
              </w:rPr>
              <w:t>100</w:t>
            </w:r>
          </w:p>
        </w:tc>
      </w:tr>
    </w:tbl>
    <w:p w14:paraId="44E58AE4" w14:textId="77777777" w:rsidR="006523AC" w:rsidRDefault="006523AC" w:rsidP="00AE4965">
      <w:pPr>
        <w:ind w:firstLine="720"/>
        <w:rPr>
          <w:rFonts w:ascii="Times New Roman" w:hAnsi="Times New Roman"/>
          <w:color w:val="FF0000"/>
          <w:sz w:val="24"/>
          <w:szCs w:val="24"/>
          <w:shd w:val="clear" w:color="auto" w:fill="FFFFFF"/>
        </w:rPr>
      </w:pPr>
    </w:p>
    <w:sectPr w:rsidR="006523AC" w:rsidSect="00B3141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3340D1" w14:textId="77777777" w:rsidR="008130FC" w:rsidRDefault="008130FC" w:rsidP="00C7274C">
      <w:pPr>
        <w:spacing w:after="0" w:line="240" w:lineRule="auto"/>
      </w:pPr>
      <w:r>
        <w:separator/>
      </w:r>
    </w:p>
  </w:endnote>
  <w:endnote w:type="continuationSeparator" w:id="0">
    <w:p w14:paraId="08C9D0B6" w14:textId="77777777" w:rsidR="008130FC" w:rsidRDefault="008130FC" w:rsidP="00C72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Sakkal Majalla">
    <w:charset w:val="00"/>
    <w:family w:val="auto"/>
    <w:pitch w:val="variable"/>
    <w:sig w:usb0="A000207F" w:usb1="C000204B" w:usb2="00000008" w:usb3="00000000" w:csb0="000000D3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79984B" w14:textId="77777777" w:rsidR="008130FC" w:rsidRDefault="008130FC" w:rsidP="00C7274C">
      <w:pPr>
        <w:spacing w:after="0" w:line="240" w:lineRule="auto"/>
      </w:pPr>
      <w:r>
        <w:separator/>
      </w:r>
    </w:p>
  </w:footnote>
  <w:footnote w:type="continuationSeparator" w:id="0">
    <w:p w14:paraId="3B1E0BCF" w14:textId="77777777" w:rsidR="008130FC" w:rsidRDefault="008130FC" w:rsidP="00C727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D7AC9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E32C0C"/>
    <w:multiLevelType w:val="hybridMultilevel"/>
    <w:tmpl w:val="2D1C0882"/>
    <w:lvl w:ilvl="0" w:tplc="46209912">
      <w:start w:val="1"/>
      <w:numFmt w:val="bullet"/>
      <w:lvlText w:val=""/>
      <w:lvlJc w:val="left"/>
      <w:pPr>
        <w:tabs>
          <w:tab w:val="num" w:pos="1576"/>
        </w:tabs>
        <w:ind w:left="1576" w:hanging="1156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2">
    <w:nsid w:val="0AE63C83"/>
    <w:multiLevelType w:val="hybridMultilevel"/>
    <w:tmpl w:val="DE54D5B4"/>
    <w:lvl w:ilvl="0" w:tplc="0809000F">
      <w:start w:val="1"/>
      <w:numFmt w:val="decimal"/>
      <w:lvlText w:val="%1."/>
      <w:lvlJc w:val="left"/>
      <w:pPr>
        <w:ind w:left="3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0BE747ED"/>
    <w:multiLevelType w:val="hybridMultilevel"/>
    <w:tmpl w:val="10F4C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FF56F8"/>
    <w:multiLevelType w:val="hybridMultilevel"/>
    <w:tmpl w:val="7280258E"/>
    <w:lvl w:ilvl="0" w:tplc="1B944F3E">
      <w:start w:val="1"/>
      <w:numFmt w:val="upperLetter"/>
      <w:lvlText w:val="%1."/>
      <w:lvlJc w:val="left"/>
      <w:pPr>
        <w:ind w:left="5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90" w:hanging="360"/>
      </w:pPr>
    </w:lvl>
    <w:lvl w:ilvl="2" w:tplc="0809001B" w:tentative="1">
      <w:start w:val="1"/>
      <w:numFmt w:val="lowerRoman"/>
      <w:lvlText w:val="%3."/>
      <w:lvlJc w:val="right"/>
      <w:pPr>
        <w:ind w:left="2010" w:hanging="180"/>
      </w:pPr>
    </w:lvl>
    <w:lvl w:ilvl="3" w:tplc="0809000F" w:tentative="1">
      <w:start w:val="1"/>
      <w:numFmt w:val="decimal"/>
      <w:lvlText w:val="%4."/>
      <w:lvlJc w:val="left"/>
      <w:pPr>
        <w:ind w:left="2730" w:hanging="360"/>
      </w:pPr>
    </w:lvl>
    <w:lvl w:ilvl="4" w:tplc="08090019" w:tentative="1">
      <w:start w:val="1"/>
      <w:numFmt w:val="lowerLetter"/>
      <w:lvlText w:val="%5."/>
      <w:lvlJc w:val="left"/>
      <w:pPr>
        <w:ind w:left="3450" w:hanging="360"/>
      </w:pPr>
    </w:lvl>
    <w:lvl w:ilvl="5" w:tplc="0809001B" w:tentative="1">
      <w:start w:val="1"/>
      <w:numFmt w:val="lowerRoman"/>
      <w:lvlText w:val="%6."/>
      <w:lvlJc w:val="right"/>
      <w:pPr>
        <w:ind w:left="4170" w:hanging="180"/>
      </w:pPr>
    </w:lvl>
    <w:lvl w:ilvl="6" w:tplc="0809000F" w:tentative="1">
      <w:start w:val="1"/>
      <w:numFmt w:val="decimal"/>
      <w:lvlText w:val="%7."/>
      <w:lvlJc w:val="left"/>
      <w:pPr>
        <w:ind w:left="4890" w:hanging="360"/>
      </w:pPr>
    </w:lvl>
    <w:lvl w:ilvl="7" w:tplc="08090019" w:tentative="1">
      <w:start w:val="1"/>
      <w:numFmt w:val="lowerLetter"/>
      <w:lvlText w:val="%8."/>
      <w:lvlJc w:val="left"/>
      <w:pPr>
        <w:ind w:left="5610" w:hanging="360"/>
      </w:pPr>
    </w:lvl>
    <w:lvl w:ilvl="8" w:tplc="08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5">
    <w:nsid w:val="0F887E16"/>
    <w:multiLevelType w:val="multilevel"/>
    <w:tmpl w:val="C7B29E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BD72F7"/>
    <w:multiLevelType w:val="hybridMultilevel"/>
    <w:tmpl w:val="7BEA4CA4"/>
    <w:lvl w:ilvl="0" w:tplc="A016FC3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274DE1"/>
    <w:multiLevelType w:val="hybridMultilevel"/>
    <w:tmpl w:val="CB32D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973BC0"/>
    <w:multiLevelType w:val="hybridMultilevel"/>
    <w:tmpl w:val="0E703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1B05EA"/>
    <w:multiLevelType w:val="hybridMultilevel"/>
    <w:tmpl w:val="7A1AB2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B0660F"/>
    <w:multiLevelType w:val="hybridMultilevel"/>
    <w:tmpl w:val="491AB9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5E0B98"/>
    <w:multiLevelType w:val="hybridMultilevel"/>
    <w:tmpl w:val="0502717C"/>
    <w:lvl w:ilvl="0" w:tplc="46209912">
      <w:start w:val="1"/>
      <w:numFmt w:val="bullet"/>
      <w:lvlText w:val=""/>
      <w:lvlJc w:val="left"/>
      <w:pPr>
        <w:tabs>
          <w:tab w:val="num" w:pos="1516"/>
        </w:tabs>
        <w:ind w:left="1516" w:hanging="1156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4CE729F"/>
    <w:multiLevelType w:val="hybridMultilevel"/>
    <w:tmpl w:val="0B007358"/>
    <w:lvl w:ilvl="0" w:tplc="41B08678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97179A"/>
    <w:multiLevelType w:val="hybridMultilevel"/>
    <w:tmpl w:val="52C4A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DA51901"/>
    <w:multiLevelType w:val="multilevel"/>
    <w:tmpl w:val="C82A926A"/>
    <w:styleLink w:val="Style4"/>
    <w:lvl w:ilvl="0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CD344F"/>
    <w:multiLevelType w:val="hybridMultilevel"/>
    <w:tmpl w:val="FA9E2AE4"/>
    <w:lvl w:ilvl="0" w:tplc="D9B0DA4C">
      <w:start w:val="1"/>
      <w:numFmt w:val="decimal"/>
      <w:lvlText w:val="%1."/>
      <w:lvlJc w:val="left"/>
      <w:pPr>
        <w:ind w:left="63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350" w:hanging="360"/>
      </w:pPr>
    </w:lvl>
    <w:lvl w:ilvl="2" w:tplc="0809001B" w:tentative="1">
      <w:start w:val="1"/>
      <w:numFmt w:val="lowerRoman"/>
      <w:lvlText w:val="%3."/>
      <w:lvlJc w:val="right"/>
      <w:pPr>
        <w:ind w:left="2070" w:hanging="180"/>
      </w:pPr>
    </w:lvl>
    <w:lvl w:ilvl="3" w:tplc="0809000F" w:tentative="1">
      <w:start w:val="1"/>
      <w:numFmt w:val="decimal"/>
      <w:lvlText w:val="%4."/>
      <w:lvlJc w:val="left"/>
      <w:pPr>
        <w:ind w:left="2790" w:hanging="360"/>
      </w:pPr>
    </w:lvl>
    <w:lvl w:ilvl="4" w:tplc="08090019" w:tentative="1">
      <w:start w:val="1"/>
      <w:numFmt w:val="lowerLetter"/>
      <w:lvlText w:val="%5."/>
      <w:lvlJc w:val="left"/>
      <w:pPr>
        <w:ind w:left="3510" w:hanging="360"/>
      </w:pPr>
    </w:lvl>
    <w:lvl w:ilvl="5" w:tplc="0809001B" w:tentative="1">
      <w:start w:val="1"/>
      <w:numFmt w:val="lowerRoman"/>
      <w:lvlText w:val="%6."/>
      <w:lvlJc w:val="right"/>
      <w:pPr>
        <w:ind w:left="4230" w:hanging="180"/>
      </w:pPr>
    </w:lvl>
    <w:lvl w:ilvl="6" w:tplc="0809000F" w:tentative="1">
      <w:start w:val="1"/>
      <w:numFmt w:val="decimal"/>
      <w:lvlText w:val="%7."/>
      <w:lvlJc w:val="left"/>
      <w:pPr>
        <w:ind w:left="4950" w:hanging="360"/>
      </w:pPr>
    </w:lvl>
    <w:lvl w:ilvl="7" w:tplc="08090019" w:tentative="1">
      <w:start w:val="1"/>
      <w:numFmt w:val="lowerLetter"/>
      <w:lvlText w:val="%8."/>
      <w:lvlJc w:val="left"/>
      <w:pPr>
        <w:ind w:left="5670" w:hanging="360"/>
      </w:pPr>
    </w:lvl>
    <w:lvl w:ilvl="8" w:tplc="08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6">
    <w:nsid w:val="42283210"/>
    <w:multiLevelType w:val="hybridMultilevel"/>
    <w:tmpl w:val="B9BE512C"/>
    <w:lvl w:ilvl="0" w:tplc="46209912">
      <w:start w:val="1"/>
      <w:numFmt w:val="bullet"/>
      <w:lvlText w:val=""/>
      <w:lvlJc w:val="left"/>
      <w:pPr>
        <w:tabs>
          <w:tab w:val="num" w:pos="1516"/>
        </w:tabs>
        <w:ind w:left="1516" w:hanging="1156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37B1098"/>
    <w:multiLevelType w:val="hybridMultilevel"/>
    <w:tmpl w:val="08948866"/>
    <w:lvl w:ilvl="0" w:tplc="8D76622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453C5F40"/>
    <w:multiLevelType w:val="hybridMultilevel"/>
    <w:tmpl w:val="DC787F26"/>
    <w:lvl w:ilvl="0" w:tplc="0809000F">
      <w:start w:val="1"/>
      <w:numFmt w:val="decimal"/>
      <w:lvlText w:val="%1."/>
      <w:lvlJc w:val="left"/>
      <w:pPr>
        <w:ind w:left="450" w:hanging="360"/>
      </w:p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>
    <w:nsid w:val="4A9A481C"/>
    <w:multiLevelType w:val="hybridMultilevel"/>
    <w:tmpl w:val="D36449FE"/>
    <w:lvl w:ilvl="0" w:tplc="0809000F">
      <w:start w:val="1"/>
      <w:numFmt w:val="decimal"/>
      <w:lvlText w:val="%1."/>
      <w:lvlJc w:val="left"/>
      <w:pPr>
        <w:ind w:left="540" w:hanging="360"/>
      </w:p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0">
    <w:nsid w:val="4BB2213D"/>
    <w:multiLevelType w:val="hybridMultilevel"/>
    <w:tmpl w:val="9C5AA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BB52237"/>
    <w:multiLevelType w:val="hybridMultilevel"/>
    <w:tmpl w:val="A78410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4E346643"/>
    <w:multiLevelType w:val="hybridMultilevel"/>
    <w:tmpl w:val="C64AB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0934B5"/>
    <w:multiLevelType w:val="hybridMultilevel"/>
    <w:tmpl w:val="A9AE2C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14358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>
    <w:nsid w:val="559874BB"/>
    <w:multiLevelType w:val="hybridMultilevel"/>
    <w:tmpl w:val="DAAC847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>
    <w:nsid w:val="5CE46E8E"/>
    <w:multiLevelType w:val="hybridMultilevel"/>
    <w:tmpl w:val="3F027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D0305BE"/>
    <w:multiLevelType w:val="hybridMultilevel"/>
    <w:tmpl w:val="38D48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F562905"/>
    <w:multiLevelType w:val="hybridMultilevel"/>
    <w:tmpl w:val="C3B4769A"/>
    <w:lvl w:ilvl="0" w:tplc="0409000F">
      <w:start w:val="1"/>
      <w:numFmt w:val="decimal"/>
      <w:lvlText w:val="%1."/>
      <w:lvlJc w:val="left"/>
      <w:pPr>
        <w:ind w:left="93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C4016A"/>
    <w:multiLevelType w:val="hybridMultilevel"/>
    <w:tmpl w:val="D820B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785D50"/>
    <w:multiLevelType w:val="hybridMultilevel"/>
    <w:tmpl w:val="1D9E838E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1">
    <w:nsid w:val="6612127A"/>
    <w:multiLevelType w:val="hybridMultilevel"/>
    <w:tmpl w:val="23805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9257383"/>
    <w:multiLevelType w:val="hybridMultilevel"/>
    <w:tmpl w:val="4DC6F4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6B7D6E10"/>
    <w:multiLevelType w:val="hybridMultilevel"/>
    <w:tmpl w:val="4CA486C0"/>
    <w:lvl w:ilvl="0" w:tplc="46209912">
      <w:start w:val="1"/>
      <w:numFmt w:val="bullet"/>
      <w:lvlText w:val=""/>
      <w:lvlJc w:val="left"/>
      <w:pPr>
        <w:tabs>
          <w:tab w:val="num" w:pos="1516"/>
        </w:tabs>
        <w:ind w:left="1516" w:hanging="1156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E3070AA"/>
    <w:multiLevelType w:val="hybridMultilevel"/>
    <w:tmpl w:val="09B4C0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F125998"/>
    <w:multiLevelType w:val="multilevel"/>
    <w:tmpl w:val="CC5426FC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6">
    <w:nsid w:val="6F782D7A"/>
    <w:multiLevelType w:val="hybridMultilevel"/>
    <w:tmpl w:val="A30EE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AA0D90"/>
    <w:multiLevelType w:val="hybridMultilevel"/>
    <w:tmpl w:val="24A08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086075D"/>
    <w:multiLevelType w:val="hybridMultilevel"/>
    <w:tmpl w:val="600647FE"/>
    <w:lvl w:ilvl="0" w:tplc="EE5E358A">
      <w:start w:val="1"/>
      <w:numFmt w:val="lowerLetter"/>
      <w:lvlText w:val="(%1)"/>
      <w:lvlJc w:val="left"/>
      <w:pPr>
        <w:ind w:left="93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650" w:hanging="360"/>
      </w:pPr>
    </w:lvl>
    <w:lvl w:ilvl="2" w:tplc="0409001B">
      <w:start w:val="1"/>
      <w:numFmt w:val="lowerRoman"/>
      <w:lvlText w:val="%3."/>
      <w:lvlJc w:val="right"/>
      <w:pPr>
        <w:ind w:left="2370" w:hanging="180"/>
      </w:pPr>
    </w:lvl>
    <w:lvl w:ilvl="3" w:tplc="0409000F">
      <w:start w:val="1"/>
      <w:numFmt w:val="decimal"/>
      <w:lvlText w:val="%4."/>
      <w:lvlJc w:val="left"/>
      <w:pPr>
        <w:ind w:left="3090" w:hanging="360"/>
      </w:pPr>
    </w:lvl>
    <w:lvl w:ilvl="4" w:tplc="04090019">
      <w:start w:val="1"/>
      <w:numFmt w:val="lowerLetter"/>
      <w:lvlText w:val="%5."/>
      <w:lvlJc w:val="left"/>
      <w:pPr>
        <w:ind w:left="3810" w:hanging="360"/>
      </w:pPr>
    </w:lvl>
    <w:lvl w:ilvl="5" w:tplc="0409001B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39">
    <w:nsid w:val="799B057A"/>
    <w:multiLevelType w:val="hybridMultilevel"/>
    <w:tmpl w:val="992CC79E"/>
    <w:lvl w:ilvl="0" w:tplc="0409000F">
      <w:start w:val="1"/>
      <w:numFmt w:val="decimal"/>
      <w:lvlText w:val="%1."/>
      <w:lvlJc w:val="left"/>
      <w:pPr>
        <w:ind w:left="930" w:hanging="360"/>
      </w:pPr>
    </w:lvl>
    <w:lvl w:ilvl="1" w:tplc="04090019" w:tentative="1">
      <w:start w:val="1"/>
      <w:numFmt w:val="lowerLetter"/>
      <w:lvlText w:val="%2."/>
      <w:lvlJc w:val="left"/>
      <w:pPr>
        <w:ind w:left="1650" w:hanging="360"/>
      </w:pPr>
    </w:lvl>
    <w:lvl w:ilvl="2" w:tplc="0409001B" w:tentative="1">
      <w:start w:val="1"/>
      <w:numFmt w:val="lowerRoman"/>
      <w:lvlText w:val="%3."/>
      <w:lvlJc w:val="right"/>
      <w:pPr>
        <w:ind w:left="2370" w:hanging="180"/>
      </w:pPr>
    </w:lvl>
    <w:lvl w:ilvl="3" w:tplc="0409000F" w:tentative="1">
      <w:start w:val="1"/>
      <w:numFmt w:val="decimal"/>
      <w:lvlText w:val="%4."/>
      <w:lvlJc w:val="left"/>
      <w:pPr>
        <w:ind w:left="3090" w:hanging="360"/>
      </w:pPr>
    </w:lvl>
    <w:lvl w:ilvl="4" w:tplc="04090019" w:tentative="1">
      <w:start w:val="1"/>
      <w:numFmt w:val="lowerLetter"/>
      <w:lvlText w:val="%5."/>
      <w:lvlJc w:val="left"/>
      <w:pPr>
        <w:ind w:left="3810" w:hanging="360"/>
      </w:pPr>
    </w:lvl>
    <w:lvl w:ilvl="5" w:tplc="0409001B" w:tentative="1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40">
    <w:nsid w:val="7ACF30F2"/>
    <w:multiLevelType w:val="hybridMultilevel"/>
    <w:tmpl w:val="F7EEF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AF26C17"/>
    <w:multiLevelType w:val="hybridMultilevel"/>
    <w:tmpl w:val="DC787F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C286AC3"/>
    <w:multiLevelType w:val="multilevel"/>
    <w:tmpl w:val="17B4BBFC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  <w:rPr>
        <w:rFonts w:hint="default"/>
        <w:b/>
        <w:color w:val="auto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27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3">
    <w:nsid w:val="7F970997"/>
    <w:multiLevelType w:val="hybridMultilevel"/>
    <w:tmpl w:val="329E68C4"/>
    <w:lvl w:ilvl="0" w:tplc="46209912">
      <w:start w:val="1"/>
      <w:numFmt w:val="bullet"/>
      <w:lvlText w:val=""/>
      <w:lvlJc w:val="left"/>
      <w:pPr>
        <w:tabs>
          <w:tab w:val="num" w:pos="1516"/>
        </w:tabs>
        <w:ind w:left="1516" w:hanging="1156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7"/>
  </w:num>
  <w:num w:numId="3">
    <w:abstractNumId w:val="20"/>
  </w:num>
  <w:num w:numId="4">
    <w:abstractNumId w:val="35"/>
  </w:num>
  <w:num w:numId="5">
    <w:abstractNumId w:val="3"/>
  </w:num>
  <w:num w:numId="6">
    <w:abstractNumId w:val="36"/>
  </w:num>
  <w:num w:numId="7">
    <w:abstractNumId w:val="13"/>
  </w:num>
  <w:num w:numId="8">
    <w:abstractNumId w:val="32"/>
  </w:num>
  <w:num w:numId="9">
    <w:abstractNumId w:val="9"/>
  </w:num>
  <w:num w:numId="10">
    <w:abstractNumId w:val="21"/>
  </w:num>
  <w:num w:numId="11">
    <w:abstractNumId w:val="25"/>
  </w:num>
  <w:num w:numId="12">
    <w:abstractNumId w:val="24"/>
  </w:num>
  <w:num w:numId="13">
    <w:abstractNumId w:val="29"/>
  </w:num>
  <w:num w:numId="14">
    <w:abstractNumId w:val="6"/>
  </w:num>
  <w:num w:numId="15">
    <w:abstractNumId w:val="38"/>
  </w:num>
  <w:num w:numId="16">
    <w:abstractNumId w:val="39"/>
  </w:num>
  <w:num w:numId="17">
    <w:abstractNumId w:val="12"/>
  </w:num>
  <w:num w:numId="18">
    <w:abstractNumId w:val="42"/>
  </w:num>
  <w:num w:numId="19">
    <w:abstractNumId w:val="37"/>
  </w:num>
  <w:num w:numId="20">
    <w:abstractNumId w:val="8"/>
  </w:num>
  <w:num w:numId="21">
    <w:abstractNumId w:val="40"/>
  </w:num>
  <w:num w:numId="22">
    <w:abstractNumId w:val="7"/>
  </w:num>
  <w:num w:numId="23">
    <w:abstractNumId w:val="42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9"/>
  </w:num>
  <w:num w:numId="25">
    <w:abstractNumId w:val="23"/>
  </w:num>
  <w:num w:numId="26">
    <w:abstractNumId w:val="17"/>
  </w:num>
  <w:num w:numId="27">
    <w:abstractNumId w:val="18"/>
  </w:num>
  <w:num w:numId="28">
    <w:abstractNumId w:val="28"/>
  </w:num>
  <w:num w:numId="29">
    <w:abstractNumId w:val="41"/>
  </w:num>
  <w:num w:numId="30">
    <w:abstractNumId w:val="31"/>
  </w:num>
  <w:num w:numId="31">
    <w:abstractNumId w:val="14"/>
  </w:num>
  <w:num w:numId="32">
    <w:abstractNumId w:val="5"/>
  </w:num>
  <w:num w:numId="33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4"/>
  </w:num>
  <w:num w:numId="35">
    <w:abstractNumId w:val="2"/>
  </w:num>
  <w:num w:numId="36">
    <w:abstractNumId w:val="10"/>
  </w:num>
  <w:num w:numId="37">
    <w:abstractNumId w:val="15"/>
  </w:num>
  <w:num w:numId="38">
    <w:abstractNumId w:val="30"/>
  </w:num>
  <w:num w:numId="39">
    <w:abstractNumId w:val="22"/>
  </w:num>
  <w:num w:numId="40">
    <w:abstractNumId w:val="0"/>
  </w:num>
  <w:num w:numId="41">
    <w:abstractNumId w:val="34"/>
  </w:num>
  <w:num w:numId="42">
    <w:abstractNumId w:val="11"/>
  </w:num>
  <w:num w:numId="43">
    <w:abstractNumId w:val="43"/>
  </w:num>
  <w:num w:numId="44">
    <w:abstractNumId w:val="1"/>
  </w:num>
  <w:num w:numId="45">
    <w:abstractNumId w:val="33"/>
  </w:num>
  <w:num w:numId="4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1303"/>
    <w:rsid w:val="000005BF"/>
    <w:rsid w:val="00000D0E"/>
    <w:rsid w:val="00000D7D"/>
    <w:rsid w:val="00000E5C"/>
    <w:rsid w:val="000010F5"/>
    <w:rsid w:val="00001D88"/>
    <w:rsid w:val="00001DF4"/>
    <w:rsid w:val="0000324E"/>
    <w:rsid w:val="0000362B"/>
    <w:rsid w:val="00003C0C"/>
    <w:rsid w:val="00004A60"/>
    <w:rsid w:val="00004AC1"/>
    <w:rsid w:val="00005504"/>
    <w:rsid w:val="000055EF"/>
    <w:rsid w:val="00005B3B"/>
    <w:rsid w:val="00005D1E"/>
    <w:rsid w:val="00005E8B"/>
    <w:rsid w:val="00005EBC"/>
    <w:rsid w:val="00007B8E"/>
    <w:rsid w:val="00007E80"/>
    <w:rsid w:val="000111F8"/>
    <w:rsid w:val="00011450"/>
    <w:rsid w:val="0001151B"/>
    <w:rsid w:val="000116A7"/>
    <w:rsid w:val="000117C6"/>
    <w:rsid w:val="00011E77"/>
    <w:rsid w:val="00012A96"/>
    <w:rsid w:val="0001306D"/>
    <w:rsid w:val="0001364A"/>
    <w:rsid w:val="000141FC"/>
    <w:rsid w:val="000151A1"/>
    <w:rsid w:val="00015251"/>
    <w:rsid w:val="0001537F"/>
    <w:rsid w:val="000159E4"/>
    <w:rsid w:val="00015FCD"/>
    <w:rsid w:val="000162B2"/>
    <w:rsid w:val="00017E69"/>
    <w:rsid w:val="00020187"/>
    <w:rsid w:val="000216A9"/>
    <w:rsid w:val="0002187D"/>
    <w:rsid w:val="00021976"/>
    <w:rsid w:val="00021A25"/>
    <w:rsid w:val="00021E69"/>
    <w:rsid w:val="0002224F"/>
    <w:rsid w:val="000227AD"/>
    <w:rsid w:val="00022FF2"/>
    <w:rsid w:val="00023404"/>
    <w:rsid w:val="00024B0A"/>
    <w:rsid w:val="00024E0A"/>
    <w:rsid w:val="000251DB"/>
    <w:rsid w:val="000252A0"/>
    <w:rsid w:val="00025D8F"/>
    <w:rsid w:val="00025ECC"/>
    <w:rsid w:val="00026704"/>
    <w:rsid w:val="00026A0B"/>
    <w:rsid w:val="00027665"/>
    <w:rsid w:val="000278E2"/>
    <w:rsid w:val="00030ECC"/>
    <w:rsid w:val="00032719"/>
    <w:rsid w:val="00032E7C"/>
    <w:rsid w:val="00034499"/>
    <w:rsid w:val="0003457B"/>
    <w:rsid w:val="00034830"/>
    <w:rsid w:val="00034881"/>
    <w:rsid w:val="000351D6"/>
    <w:rsid w:val="000358D3"/>
    <w:rsid w:val="00035CAA"/>
    <w:rsid w:val="00035CF4"/>
    <w:rsid w:val="00036368"/>
    <w:rsid w:val="00036A9C"/>
    <w:rsid w:val="000379F4"/>
    <w:rsid w:val="00037EE7"/>
    <w:rsid w:val="000400C4"/>
    <w:rsid w:val="00040597"/>
    <w:rsid w:val="000407CB"/>
    <w:rsid w:val="0004101A"/>
    <w:rsid w:val="0004157D"/>
    <w:rsid w:val="000418B7"/>
    <w:rsid w:val="000420EE"/>
    <w:rsid w:val="000428DD"/>
    <w:rsid w:val="00042B4F"/>
    <w:rsid w:val="00043022"/>
    <w:rsid w:val="00043E2A"/>
    <w:rsid w:val="000447D4"/>
    <w:rsid w:val="000459E0"/>
    <w:rsid w:val="00046A0C"/>
    <w:rsid w:val="00046D6C"/>
    <w:rsid w:val="00047162"/>
    <w:rsid w:val="00047AAB"/>
    <w:rsid w:val="00047FB1"/>
    <w:rsid w:val="000501EB"/>
    <w:rsid w:val="00050543"/>
    <w:rsid w:val="0005065A"/>
    <w:rsid w:val="0005123B"/>
    <w:rsid w:val="000520E3"/>
    <w:rsid w:val="00052E7C"/>
    <w:rsid w:val="00053114"/>
    <w:rsid w:val="00053AF9"/>
    <w:rsid w:val="0005409A"/>
    <w:rsid w:val="000541FD"/>
    <w:rsid w:val="000550C5"/>
    <w:rsid w:val="00055A0A"/>
    <w:rsid w:val="00056799"/>
    <w:rsid w:val="00056BE1"/>
    <w:rsid w:val="00056CC8"/>
    <w:rsid w:val="00057C01"/>
    <w:rsid w:val="00060BA5"/>
    <w:rsid w:val="000610FF"/>
    <w:rsid w:val="00061138"/>
    <w:rsid w:val="000616AA"/>
    <w:rsid w:val="000618B8"/>
    <w:rsid w:val="0006214B"/>
    <w:rsid w:val="00062A14"/>
    <w:rsid w:val="000634C5"/>
    <w:rsid w:val="00063F5B"/>
    <w:rsid w:val="000641A4"/>
    <w:rsid w:val="00064C44"/>
    <w:rsid w:val="00065B05"/>
    <w:rsid w:val="00066443"/>
    <w:rsid w:val="00066DCA"/>
    <w:rsid w:val="00066FD4"/>
    <w:rsid w:val="00067E14"/>
    <w:rsid w:val="00067ECD"/>
    <w:rsid w:val="00070F2E"/>
    <w:rsid w:val="00071873"/>
    <w:rsid w:val="000719A4"/>
    <w:rsid w:val="00071BBA"/>
    <w:rsid w:val="00072378"/>
    <w:rsid w:val="00072A6C"/>
    <w:rsid w:val="00072B87"/>
    <w:rsid w:val="00073173"/>
    <w:rsid w:val="00073B45"/>
    <w:rsid w:val="00074084"/>
    <w:rsid w:val="000746B7"/>
    <w:rsid w:val="00074E35"/>
    <w:rsid w:val="00075E46"/>
    <w:rsid w:val="00076E96"/>
    <w:rsid w:val="000771AD"/>
    <w:rsid w:val="000778E4"/>
    <w:rsid w:val="00077979"/>
    <w:rsid w:val="00077D8C"/>
    <w:rsid w:val="000808AD"/>
    <w:rsid w:val="000809D2"/>
    <w:rsid w:val="00080B20"/>
    <w:rsid w:val="00080C6B"/>
    <w:rsid w:val="00080F6B"/>
    <w:rsid w:val="000811EE"/>
    <w:rsid w:val="000811FD"/>
    <w:rsid w:val="00081A80"/>
    <w:rsid w:val="00081C5C"/>
    <w:rsid w:val="00081CAF"/>
    <w:rsid w:val="00082DC2"/>
    <w:rsid w:val="000833F0"/>
    <w:rsid w:val="000835EC"/>
    <w:rsid w:val="00083752"/>
    <w:rsid w:val="00084F9E"/>
    <w:rsid w:val="000858A3"/>
    <w:rsid w:val="00086B58"/>
    <w:rsid w:val="00086E38"/>
    <w:rsid w:val="00086FE9"/>
    <w:rsid w:val="0009013C"/>
    <w:rsid w:val="00091BD9"/>
    <w:rsid w:val="000924A6"/>
    <w:rsid w:val="00092F1C"/>
    <w:rsid w:val="000930A1"/>
    <w:rsid w:val="00093978"/>
    <w:rsid w:val="00093C05"/>
    <w:rsid w:val="000952A4"/>
    <w:rsid w:val="000952CB"/>
    <w:rsid w:val="0009561C"/>
    <w:rsid w:val="000963EB"/>
    <w:rsid w:val="00097A9E"/>
    <w:rsid w:val="000A04C8"/>
    <w:rsid w:val="000A05A3"/>
    <w:rsid w:val="000A06C2"/>
    <w:rsid w:val="000A0B6F"/>
    <w:rsid w:val="000A0F0D"/>
    <w:rsid w:val="000A1445"/>
    <w:rsid w:val="000A1ADF"/>
    <w:rsid w:val="000A279D"/>
    <w:rsid w:val="000A2B39"/>
    <w:rsid w:val="000A2C02"/>
    <w:rsid w:val="000A2F60"/>
    <w:rsid w:val="000A318A"/>
    <w:rsid w:val="000A3325"/>
    <w:rsid w:val="000A39CF"/>
    <w:rsid w:val="000A51C9"/>
    <w:rsid w:val="000A581C"/>
    <w:rsid w:val="000A5CC4"/>
    <w:rsid w:val="000A5DC7"/>
    <w:rsid w:val="000B0390"/>
    <w:rsid w:val="000B0434"/>
    <w:rsid w:val="000B064C"/>
    <w:rsid w:val="000B08FD"/>
    <w:rsid w:val="000B091D"/>
    <w:rsid w:val="000B12E6"/>
    <w:rsid w:val="000B1A10"/>
    <w:rsid w:val="000B1DAC"/>
    <w:rsid w:val="000B2367"/>
    <w:rsid w:val="000B2546"/>
    <w:rsid w:val="000B2CE2"/>
    <w:rsid w:val="000B2DE6"/>
    <w:rsid w:val="000B2DF6"/>
    <w:rsid w:val="000B2FF9"/>
    <w:rsid w:val="000B309B"/>
    <w:rsid w:val="000B36F3"/>
    <w:rsid w:val="000B41F5"/>
    <w:rsid w:val="000B4405"/>
    <w:rsid w:val="000B4F12"/>
    <w:rsid w:val="000B54E6"/>
    <w:rsid w:val="000B7C31"/>
    <w:rsid w:val="000B7F00"/>
    <w:rsid w:val="000C0F08"/>
    <w:rsid w:val="000C13ED"/>
    <w:rsid w:val="000C15DE"/>
    <w:rsid w:val="000C1D6C"/>
    <w:rsid w:val="000C2216"/>
    <w:rsid w:val="000C22F3"/>
    <w:rsid w:val="000C342A"/>
    <w:rsid w:val="000C3D99"/>
    <w:rsid w:val="000C426C"/>
    <w:rsid w:val="000C4D96"/>
    <w:rsid w:val="000C587E"/>
    <w:rsid w:val="000C5B82"/>
    <w:rsid w:val="000C5C82"/>
    <w:rsid w:val="000C5F2E"/>
    <w:rsid w:val="000C628A"/>
    <w:rsid w:val="000C6647"/>
    <w:rsid w:val="000C665C"/>
    <w:rsid w:val="000C671B"/>
    <w:rsid w:val="000C6A92"/>
    <w:rsid w:val="000C706C"/>
    <w:rsid w:val="000C748D"/>
    <w:rsid w:val="000C7F40"/>
    <w:rsid w:val="000D0614"/>
    <w:rsid w:val="000D088B"/>
    <w:rsid w:val="000D17EF"/>
    <w:rsid w:val="000D188F"/>
    <w:rsid w:val="000D22EF"/>
    <w:rsid w:val="000D260E"/>
    <w:rsid w:val="000D295B"/>
    <w:rsid w:val="000D2B4A"/>
    <w:rsid w:val="000D2FB6"/>
    <w:rsid w:val="000D3006"/>
    <w:rsid w:val="000D334F"/>
    <w:rsid w:val="000D349A"/>
    <w:rsid w:val="000D36B9"/>
    <w:rsid w:val="000D39DE"/>
    <w:rsid w:val="000D3E43"/>
    <w:rsid w:val="000D4101"/>
    <w:rsid w:val="000D421E"/>
    <w:rsid w:val="000D4765"/>
    <w:rsid w:val="000D66A1"/>
    <w:rsid w:val="000D6AC4"/>
    <w:rsid w:val="000D6D1B"/>
    <w:rsid w:val="000D6F91"/>
    <w:rsid w:val="000D7BF2"/>
    <w:rsid w:val="000D7D98"/>
    <w:rsid w:val="000E01F0"/>
    <w:rsid w:val="000E0308"/>
    <w:rsid w:val="000E08C6"/>
    <w:rsid w:val="000E0F45"/>
    <w:rsid w:val="000E1149"/>
    <w:rsid w:val="000E1A78"/>
    <w:rsid w:val="000E1BB3"/>
    <w:rsid w:val="000E21C4"/>
    <w:rsid w:val="000E2B5F"/>
    <w:rsid w:val="000E34F6"/>
    <w:rsid w:val="000E3581"/>
    <w:rsid w:val="000E35F3"/>
    <w:rsid w:val="000E41FE"/>
    <w:rsid w:val="000E4D9C"/>
    <w:rsid w:val="000E56BB"/>
    <w:rsid w:val="000E590A"/>
    <w:rsid w:val="000E5B38"/>
    <w:rsid w:val="000E63B3"/>
    <w:rsid w:val="000E69D8"/>
    <w:rsid w:val="000E7678"/>
    <w:rsid w:val="000E77B6"/>
    <w:rsid w:val="000E7AD7"/>
    <w:rsid w:val="000E7FB8"/>
    <w:rsid w:val="000F02DF"/>
    <w:rsid w:val="000F0EFA"/>
    <w:rsid w:val="000F1B6F"/>
    <w:rsid w:val="000F1E27"/>
    <w:rsid w:val="000F2EF0"/>
    <w:rsid w:val="000F32F7"/>
    <w:rsid w:val="000F3F4B"/>
    <w:rsid w:val="000F43D2"/>
    <w:rsid w:val="000F5274"/>
    <w:rsid w:val="000F5937"/>
    <w:rsid w:val="000F5BCA"/>
    <w:rsid w:val="000F60F2"/>
    <w:rsid w:val="000F6323"/>
    <w:rsid w:val="000F6908"/>
    <w:rsid w:val="000F6920"/>
    <w:rsid w:val="000F77ED"/>
    <w:rsid w:val="000F78C0"/>
    <w:rsid w:val="000F7BEB"/>
    <w:rsid w:val="001003BD"/>
    <w:rsid w:val="00100668"/>
    <w:rsid w:val="001006C6"/>
    <w:rsid w:val="00100A0D"/>
    <w:rsid w:val="00100E3F"/>
    <w:rsid w:val="00101053"/>
    <w:rsid w:val="001011EE"/>
    <w:rsid w:val="001016B0"/>
    <w:rsid w:val="00101B84"/>
    <w:rsid w:val="001023C4"/>
    <w:rsid w:val="00102D0C"/>
    <w:rsid w:val="00102DD8"/>
    <w:rsid w:val="00103B1C"/>
    <w:rsid w:val="00103C1B"/>
    <w:rsid w:val="00103EBC"/>
    <w:rsid w:val="001042F2"/>
    <w:rsid w:val="001048E7"/>
    <w:rsid w:val="001049B3"/>
    <w:rsid w:val="001049F4"/>
    <w:rsid w:val="001056C3"/>
    <w:rsid w:val="00107763"/>
    <w:rsid w:val="00107D07"/>
    <w:rsid w:val="00110277"/>
    <w:rsid w:val="001102E9"/>
    <w:rsid w:val="00110BA2"/>
    <w:rsid w:val="00111BC5"/>
    <w:rsid w:val="0011219C"/>
    <w:rsid w:val="0011270D"/>
    <w:rsid w:val="00113722"/>
    <w:rsid w:val="001138A3"/>
    <w:rsid w:val="00113FB3"/>
    <w:rsid w:val="0011469B"/>
    <w:rsid w:val="00114704"/>
    <w:rsid w:val="0011585C"/>
    <w:rsid w:val="00115E39"/>
    <w:rsid w:val="00115EC7"/>
    <w:rsid w:val="00115F93"/>
    <w:rsid w:val="00115FB1"/>
    <w:rsid w:val="001161B2"/>
    <w:rsid w:val="00116346"/>
    <w:rsid w:val="0011675D"/>
    <w:rsid w:val="001175CF"/>
    <w:rsid w:val="00117A39"/>
    <w:rsid w:val="00117E85"/>
    <w:rsid w:val="0012047E"/>
    <w:rsid w:val="001208A2"/>
    <w:rsid w:val="001211A1"/>
    <w:rsid w:val="00121B0A"/>
    <w:rsid w:val="00122214"/>
    <w:rsid w:val="00123013"/>
    <w:rsid w:val="00123488"/>
    <w:rsid w:val="00123A90"/>
    <w:rsid w:val="00124152"/>
    <w:rsid w:val="00124C7E"/>
    <w:rsid w:val="0012550F"/>
    <w:rsid w:val="00125590"/>
    <w:rsid w:val="00125A20"/>
    <w:rsid w:val="00126993"/>
    <w:rsid w:val="0012798E"/>
    <w:rsid w:val="00127F4B"/>
    <w:rsid w:val="0013035B"/>
    <w:rsid w:val="00130380"/>
    <w:rsid w:val="001304D9"/>
    <w:rsid w:val="0013064E"/>
    <w:rsid w:val="00130DDE"/>
    <w:rsid w:val="001318E5"/>
    <w:rsid w:val="001322B2"/>
    <w:rsid w:val="00132617"/>
    <w:rsid w:val="00132A69"/>
    <w:rsid w:val="00132A9A"/>
    <w:rsid w:val="00133C91"/>
    <w:rsid w:val="00133D0A"/>
    <w:rsid w:val="00133D2A"/>
    <w:rsid w:val="00134800"/>
    <w:rsid w:val="00134DBC"/>
    <w:rsid w:val="00135CDB"/>
    <w:rsid w:val="001361C0"/>
    <w:rsid w:val="00137C85"/>
    <w:rsid w:val="00137EAF"/>
    <w:rsid w:val="00140223"/>
    <w:rsid w:val="00141BF8"/>
    <w:rsid w:val="00141C20"/>
    <w:rsid w:val="00142892"/>
    <w:rsid w:val="00142ADD"/>
    <w:rsid w:val="00142B5E"/>
    <w:rsid w:val="00142FA2"/>
    <w:rsid w:val="001431C9"/>
    <w:rsid w:val="001438F8"/>
    <w:rsid w:val="00144984"/>
    <w:rsid w:val="00145E39"/>
    <w:rsid w:val="00146FFD"/>
    <w:rsid w:val="00147072"/>
    <w:rsid w:val="00147525"/>
    <w:rsid w:val="00147BE1"/>
    <w:rsid w:val="00147C17"/>
    <w:rsid w:val="001506BB"/>
    <w:rsid w:val="00150C1F"/>
    <w:rsid w:val="00150DEA"/>
    <w:rsid w:val="00150E85"/>
    <w:rsid w:val="00151841"/>
    <w:rsid w:val="00151A82"/>
    <w:rsid w:val="00151B6C"/>
    <w:rsid w:val="00151BC7"/>
    <w:rsid w:val="001523B7"/>
    <w:rsid w:val="001526DD"/>
    <w:rsid w:val="00152A53"/>
    <w:rsid w:val="00153125"/>
    <w:rsid w:val="0015471C"/>
    <w:rsid w:val="001551A1"/>
    <w:rsid w:val="001558C9"/>
    <w:rsid w:val="00155BAA"/>
    <w:rsid w:val="00155DAE"/>
    <w:rsid w:val="00155E02"/>
    <w:rsid w:val="0015635E"/>
    <w:rsid w:val="0015734F"/>
    <w:rsid w:val="00157C78"/>
    <w:rsid w:val="001603FE"/>
    <w:rsid w:val="001604A5"/>
    <w:rsid w:val="001614BE"/>
    <w:rsid w:val="00161656"/>
    <w:rsid w:val="001616DA"/>
    <w:rsid w:val="00161874"/>
    <w:rsid w:val="00161A76"/>
    <w:rsid w:val="00161CCA"/>
    <w:rsid w:val="00162424"/>
    <w:rsid w:val="00162D40"/>
    <w:rsid w:val="00163AAA"/>
    <w:rsid w:val="00164794"/>
    <w:rsid w:val="00164867"/>
    <w:rsid w:val="00164ED4"/>
    <w:rsid w:val="00164FF1"/>
    <w:rsid w:val="0016523B"/>
    <w:rsid w:val="0016572D"/>
    <w:rsid w:val="00165738"/>
    <w:rsid w:val="001663BC"/>
    <w:rsid w:val="00166620"/>
    <w:rsid w:val="00166897"/>
    <w:rsid w:val="00166C87"/>
    <w:rsid w:val="00170414"/>
    <w:rsid w:val="0017065B"/>
    <w:rsid w:val="001709EA"/>
    <w:rsid w:val="001712D5"/>
    <w:rsid w:val="001716B1"/>
    <w:rsid w:val="00171749"/>
    <w:rsid w:val="00171B36"/>
    <w:rsid w:val="00171D9E"/>
    <w:rsid w:val="00172323"/>
    <w:rsid w:val="001736A6"/>
    <w:rsid w:val="00173C34"/>
    <w:rsid w:val="00174228"/>
    <w:rsid w:val="001748E6"/>
    <w:rsid w:val="00174A9B"/>
    <w:rsid w:val="00176426"/>
    <w:rsid w:val="001765FB"/>
    <w:rsid w:val="00177096"/>
    <w:rsid w:val="00177A57"/>
    <w:rsid w:val="00177CC2"/>
    <w:rsid w:val="00180A39"/>
    <w:rsid w:val="00181119"/>
    <w:rsid w:val="00181420"/>
    <w:rsid w:val="001818F6"/>
    <w:rsid w:val="00182497"/>
    <w:rsid w:val="00182656"/>
    <w:rsid w:val="001828FA"/>
    <w:rsid w:val="00183364"/>
    <w:rsid w:val="001833E4"/>
    <w:rsid w:val="001834B3"/>
    <w:rsid w:val="00183B39"/>
    <w:rsid w:val="001840C7"/>
    <w:rsid w:val="0018471D"/>
    <w:rsid w:val="00185CF6"/>
    <w:rsid w:val="001862FD"/>
    <w:rsid w:val="00186874"/>
    <w:rsid w:val="00186903"/>
    <w:rsid w:val="00187A02"/>
    <w:rsid w:val="00187A28"/>
    <w:rsid w:val="0019044D"/>
    <w:rsid w:val="00190924"/>
    <w:rsid w:val="00190967"/>
    <w:rsid w:val="00190D89"/>
    <w:rsid w:val="00191280"/>
    <w:rsid w:val="0019240B"/>
    <w:rsid w:val="0019338A"/>
    <w:rsid w:val="001935B3"/>
    <w:rsid w:val="00193A1C"/>
    <w:rsid w:val="00193A89"/>
    <w:rsid w:val="00193C21"/>
    <w:rsid w:val="00194267"/>
    <w:rsid w:val="001943CE"/>
    <w:rsid w:val="0019469A"/>
    <w:rsid w:val="00194C89"/>
    <w:rsid w:val="00194DD3"/>
    <w:rsid w:val="0019524B"/>
    <w:rsid w:val="00195AD0"/>
    <w:rsid w:val="00196665"/>
    <w:rsid w:val="0019690C"/>
    <w:rsid w:val="0019697F"/>
    <w:rsid w:val="00196C4B"/>
    <w:rsid w:val="001973D5"/>
    <w:rsid w:val="0019754A"/>
    <w:rsid w:val="00197838"/>
    <w:rsid w:val="001A0521"/>
    <w:rsid w:val="001A07A9"/>
    <w:rsid w:val="001A0B24"/>
    <w:rsid w:val="001A0E7F"/>
    <w:rsid w:val="001A13EA"/>
    <w:rsid w:val="001A1B4E"/>
    <w:rsid w:val="001A241C"/>
    <w:rsid w:val="001A292B"/>
    <w:rsid w:val="001A2B6F"/>
    <w:rsid w:val="001A2E38"/>
    <w:rsid w:val="001A33AC"/>
    <w:rsid w:val="001A3B9B"/>
    <w:rsid w:val="001A3E6A"/>
    <w:rsid w:val="001A5DD0"/>
    <w:rsid w:val="001A60C8"/>
    <w:rsid w:val="001A654E"/>
    <w:rsid w:val="001A7518"/>
    <w:rsid w:val="001B13B1"/>
    <w:rsid w:val="001B13E2"/>
    <w:rsid w:val="001B1719"/>
    <w:rsid w:val="001B2077"/>
    <w:rsid w:val="001B2BE2"/>
    <w:rsid w:val="001B3941"/>
    <w:rsid w:val="001B417E"/>
    <w:rsid w:val="001B4254"/>
    <w:rsid w:val="001B42F2"/>
    <w:rsid w:val="001B6592"/>
    <w:rsid w:val="001B6DCC"/>
    <w:rsid w:val="001B6F83"/>
    <w:rsid w:val="001B7008"/>
    <w:rsid w:val="001B71C2"/>
    <w:rsid w:val="001B720D"/>
    <w:rsid w:val="001B720E"/>
    <w:rsid w:val="001B7CA2"/>
    <w:rsid w:val="001C0542"/>
    <w:rsid w:val="001C065B"/>
    <w:rsid w:val="001C0EFF"/>
    <w:rsid w:val="001C13B4"/>
    <w:rsid w:val="001C1DA0"/>
    <w:rsid w:val="001C2630"/>
    <w:rsid w:val="001C26C3"/>
    <w:rsid w:val="001C2748"/>
    <w:rsid w:val="001C27F4"/>
    <w:rsid w:val="001C2C63"/>
    <w:rsid w:val="001C2D54"/>
    <w:rsid w:val="001C3D6E"/>
    <w:rsid w:val="001C433F"/>
    <w:rsid w:val="001C4353"/>
    <w:rsid w:val="001C4B2B"/>
    <w:rsid w:val="001C59BF"/>
    <w:rsid w:val="001C5AC6"/>
    <w:rsid w:val="001C5F7A"/>
    <w:rsid w:val="001C68FB"/>
    <w:rsid w:val="001C6CC4"/>
    <w:rsid w:val="001D0041"/>
    <w:rsid w:val="001D008F"/>
    <w:rsid w:val="001D04AA"/>
    <w:rsid w:val="001D0654"/>
    <w:rsid w:val="001D13EA"/>
    <w:rsid w:val="001D19CE"/>
    <w:rsid w:val="001D24E7"/>
    <w:rsid w:val="001D2F09"/>
    <w:rsid w:val="001D3C46"/>
    <w:rsid w:val="001D406E"/>
    <w:rsid w:val="001D469C"/>
    <w:rsid w:val="001D4B73"/>
    <w:rsid w:val="001D4BC3"/>
    <w:rsid w:val="001D4D00"/>
    <w:rsid w:val="001D508A"/>
    <w:rsid w:val="001D5569"/>
    <w:rsid w:val="001D55FF"/>
    <w:rsid w:val="001D5DDA"/>
    <w:rsid w:val="001D605D"/>
    <w:rsid w:val="001D623D"/>
    <w:rsid w:val="001D64BC"/>
    <w:rsid w:val="001D656F"/>
    <w:rsid w:val="001D66C6"/>
    <w:rsid w:val="001D6E72"/>
    <w:rsid w:val="001D7079"/>
    <w:rsid w:val="001D715C"/>
    <w:rsid w:val="001D77AC"/>
    <w:rsid w:val="001E0609"/>
    <w:rsid w:val="001E1284"/>
    <w:rsid w:val="001E1C33"/>
    <w:rsid w:val="001E26B0"/>
    <w:rsid w:val="001E27B3"/>
    <w:rsid w:val="001E2B21"/>
    <w:rsid w:val="001E2F1E"/>
    <w:rsid w:val="001E3782"/>
    <w:rsid w:val="001E43ED"/>
    <w:rsid w:val="001E4A2E"/>
    <w:rsid w:val="001E4E02"/>
    <w:rsid w:val="001E535C"/>
    <w:rsid w:val="001E58B1"/>
    <w:rsid w:val="001E5944"/>
    <w:rsid w:val="001E604C"/>
    <w:rsid w:val="001E61EB"/>
    <w:rsid w:val="001E74B6"/>
    <w:rsid w:val="001E755D"/>
    <w:rsid w:val="001F000D"/>
    <w:rsid w:val="001F02E8"/>
    <w:rsid w:val="001F036E"/>
    <w:rsid w:val="001F215C"/>
    <w:rsid w:val="001F3A35"/>
    <w:rsid w:val="001F3BD3"/>
    <w:rsid w:val="001F4076"/>
    <w:rsid w:val="001F4318"/>
    <w:rsid w:val="001F506F"/>
    <w:rsid w:val="001F6091"/>
    <w:rsid w:val="001F6B8E"/>
    <w:rsid w:val="001F738B"/>
    <w:rsid w:val="001F7905"/>
    <w:rsid w:val="001F7B9B"/>
    <w:rsid w:val="00200929"/>
    <w:rsid w:val="00201F32"/>
    <w:rsid w:val="00201F73"/>
    <w:rsid w:val="00202A61"/>
    <w:rsid w:val="002030AE"/>
    <w:rsid w:val="002038C0"/>
    <w:rsid w:val="00204086"/>
    <w:rsid w:val="00204163"/>
    <w:rsid w:val="00204195"/>
    <w:rsid w:val="0020444C"/>
    <w:rsid w:val="002045D1"/>
    <w:rsid w:val="00204B76"/>
    <w:rsid w:val="00204DAB"/>
    <w:rsid w:val="00204EB0"/>
    <w:rsid w:val="00205138"/>
    <w:rsid w:val="00205B0D"/>
    <w:rsid w:val="0020665D"/>
    <w:rsid w:val="00206B1F"/>
    <w:rsid w:val="00206EE7"/>
    <w:rsid w:val="00207015"/>
    <w:rsid w:val="00207290"/>
    <w:rsid w:val="00207681"/>
    <w:rsid w:val="00207752"/>
    <w:rsid w:val="00207AE0"/>
    <w:rsid w:val="002100C3"/>
    <w:rsid w:val="0021078D"/>
    <w:rsid w:val="00211A31"/>
    <w:rsid w:val="00211E74"/>
    <w:rsid w:val="00211F29"/>
    <w:rsid w:val="00212795"/>
    <w:rsid w:val="00212F65"/>
    <w:rsid w:val="002130C4"/>
    <w:rsid w:val="00213A7E"/>
    <w:rsid w:val="00213BF2"/>
    <w:rsid w:val="00215244"/>
    <w:rsid w:val="00215413"/>
    <w:rsid w:val="00216A8B"/>
    <w:rsid w:val="002178F8"/>
    <w:rsid w:val="00220123"/>
    <w:rsid w:val="002201C2"/>
    <w:rsid w:val="00220926"/>
    <w:rsid w:val="002235F7"/>
    <w:rsid w:val="00224546"/>
    <w:rsid w:val="002245B2"/>
    <w:rsid w:val="0022475B"/>
    <w:rsid w:val="00224BE9"/>
    <w:rsid w:val="0022599D"/>
    <w:rsid w:val="00225E44"/>
    <w:rsid w:val="0022637A"/>
    <w:rsid w:val="00226D5D"/>
    <w:rsid w:val="00226E05"/>
    <w:rsid w:val="00226EC1"/>
    <w:rsid w:val="00227180"/>
    <w:rsid w:val="00227E2A"/>
    <w:rsid w:val="00227F6C"/>
    <w:rsid w:val="00230505"/>
    <w:rsid w:val="0023055C"/>
    <w:rsid w:val="0023063D"/>
    <w:rsid w:val="002312CF"/>
    <w:rsid w:val="00231A5B"/>
    <w:rsid w:val="00231A8C"/>
    <w:rsid w:val="00231D29"/>
    <w:rsid w:val="00232471"/>
    <w:rsid w:val="00232620"/>
    <w:rsid w:val="00232BC2"/>
    <w:rsid w:val="00232C16"/>
    <w:rsid w:val="002331EF"/>
    <w:rsid w:val="00233580"/>
    <w:rsid w:val="002337B5"/>
    <w:rsid w:val="002343E1"/>
    <w:rsid w:val="00234B90"/>
    <w:rsid w:val="00234D9F"/>
    <w:rsid w:val="002353F0"/>
    <w:rsid w:val="00235DBD"/>
    <w:rsid w:val="00236548"/>
    <w:rsid w:val="00236782"/>
    <w:rsid w:val="002369F3"/>
    <w:rsid w:val="002370F9"/>
    <w:rsid w:val="002375D7"/>
    <w:rsid w:val="00237ECC"/>
    <w:rsid w:val="00240691"/>
    <w:rsid w:val="00240863"/>
    <w:rsid w:val="00240BC5"/>
    <w:rsid w:val="00240FDC"/>
    <w:rsid w:val="002418A2"/>
    <w:rsid w:val="002420E6"/>
    <w:rsid w:val="002425B2"/>
    <w:rsid w:val="00242AED"/>
    <w:rsid w:val="00242B71"/>
    <w:rsid w:val="00242BEF"/>
    <w:rsid w:val="00242C74"/>
    <w:rsid w:val="00243140"/>
    <w:rsid w:val="00243770"/>
    <w:rsid w:val="002441DE"/>
    <w:rsid w:val="00245750"/>
    <w:rsid w:val="00245E23"/>
    <w:rsid w:val="00246214"/>
    <w:rsid w:val="00246ACD"/>
    <w:rsid w:val="002472A5"/>
    <w:rsid w:val="00247706"/>
    <w:rsid w:val="0025051C"/>
    <w:rsid w:val="00250926"/>
    <w:rsid w:val="00250C7E"/>
    <w:rsid w:val="00250F05"/>
    <w:rsid w:val="00250F58"/>
    <w:rsid w:val="00250F6E"/>
    <w:rsid w:val="0025109C"/>
    <w:rsid w:val="00251349"/>
    <w:rsid w:val="00251B44"/>
    <w:rsid w:val="00252336"/>
    <w:rsid w:val="002538B5"/>
    <w:rsid w:val="002539B8"/>
    <w:rsid w:val="00253DEF"/>
    <w:rsid w:val="002546EB"/>
    <w:rsid w:val="00254CCE"/>
    <w:rsid w:val="00254F42"/>
    <w:rsid w:val="00255B06"/>
    <w:rsid w:val="00256421"/>
    <w:rsid w:val="00256488"/>
    <w:rsid w:val="00256505"/>
    <w:rsid w:val="002565A2"/>
    <w:rsid w:val="002568CA"/>
    <w:rsid w:val="00257133"/>
    <w:rsid w:val="00257D80"/>
    <w:rsid w:val="00260A0F"/>
    <w:rsid w:val="00261158"/>
    <w:rsid w:val="00261DB2"/>
    <w:rsid w:val="00261EDC"/>
    <w:rsid w:val="00262465"/>
    <w:rsid w:val="00262D04"/>
    <w:rsid w:val="00262FCD"/>
    <w:rsid w:val="00263B3E"/>
    <w:rsid w:val="00263DFA"/>
    <w:rsid w:val="00264C53"/>
    <w:rsid w:val="0026546E"/>
    <w:rsid w:val="002656F9"/>
    <w:rsid w:val="00265AC4"/>
    <w:rsid w:val="00265D2C"/>
    <w:rsid w:val="002664E8"/>
    <w:rsid w:val="00266DDB"/>
    <w:rsid w:val="00267241"/>
    <w:rsid w:val="002679C0"/>
    <w:rsid w:val="00267D7D"/>
    <w:rsid w:val="00267DE2"/>
    <w:rsid w:val="002706F0"/>
    <w:rsid w:val="00270B1B"/>
    <w:rsid w:val="002710EE"/>
    <w:rsid w:val="0027168C"/>
    <w:rsid w:val="002716FF"/>
    <w:rsid w:val="0027171A"/>
    <w:rsid w:val="002718DB"/>
    <w:rsid w:val="00271AF5"/>
    <w:rsid w:val="0027248C"/>
    <w:rsid w:val="0027320D"/>
    <w:rsid w:val="00273864"/>
    <w:rsid w:val="00273E14"/>
    <w:rsid w:val="0027467A"/>
    <w:rsid w:val="00274858"/>
    <w:rsid w:val="00274A76"/>
    <w:rsid w:val="0027519F"/>
    <w:rsid w:val="0027520D"/>
    <w:rsid w:val="00275C90"/>
    <w:rsid w:val="00276C2C"/>
    <w:rsid w:val="00277057"/>
    <w:rsid w:val="002805C9"/>
    <w:rsid w:val="0028068F"/>
    <w:rsid w:val="00281173"/>
    <w:rsid w:val="00282089"/>
    <w:rsid w:val="002821EF"/>
    <w:rsid w:val="00282D96"/>
    <w:rsid w:val="00282E98"/>
    <w:rsid w:val="00283006"/>
    <w:rsid w:val="0028325F"/>
    <w:rsid w:val="00283986"/>
    <w:rsid w:val="002844E4"/>
    <w:rsid w:val="00284843"/>
    <w:rsid w:val="00284BF9"/>
    <w:rsid w:val="00285487"/>
    <w:rsid w:val="00285EFE"/>
    <w:rsid w:val="002860EC"/>
    <w:rsid w:val="002861D7"/>
    <w:rsid w:val="002868F2"/>
    <w:rsid w:val="00286CDF"/>
    <w:rsid w:val="00287B0B"/>
    <w:rsid w:val="0029076C"/>
    <w:rsid w:val="00290FB7"/>
    <w:rsid w:val="00291097"/>
    <w:rsid w:val="002918DD"/>
    <w:rsid w:val="002919C5"/>
    <w:rsid w:val="00291CED"/>
    <w:rsid w:val="0029253C"/>
    <w:rsid w:val="00293019"/>
    <w:rsid w:val="002931E1"/>
    <w:rsid w:val="002938D0"/>
    <w:rsid w:val="00293A95"/>
    <w:rsid w:val="00294A48"/>
    <w:rsid w:val="00294D3B"/>
    <w:rsid w:val="00295077"/>
    <w:rsid w:val="002958CC"/>
    <w:rsid w:val="00295A82"/>
    <w:rsid w:val="00295D7E"/>
    <w:rsid w:val="002960C1"/>
    <w:rsid w:val="002966B9"/>
    <w:rsid w:val="00297092"/>
    <w:rsid w:val="00297C1A"/>
    <w:rsid w:val="00297C7A"/>
    <w:rsid w:val="00297F6F"/>
    <w:rsid w:val="002A0376"/>
    <w:rsid w:val="002A07E4"/>
    <w:rsid w:val="002A0BA0"/>
    <w:rsid w:val="002A115D"/>
    <w:rsid w:val="002A1E26"/>
    <w:rsid w:val="002A26A6"/>
    <w:rsid w:val="002A2C01"/>
    <w:rsid w:val="002A3197"/>
    <w:rsid w:val="002A3E4E"/>
    <w:rsid w:val="002A4153"/>
    <w:rsid w:val="002A422D"/>
    <w:rsid w:val="002A4472"/>
    <w:rsid w:val="002A479A"/>
    <w:rsid w:val="002A49AB"/>
    <w:rsid w:val="002A50DC"/>
    <w:rsid w:val="002A5590"/>
    <w:rsid w:val="002A561F"/>
    <w:rsid w:val="002A7D93"/>
    <w:rsid w:val="002B0549"/>
    <w:rsid w:val="002B07A1"/>
    <w:rsid w:val="002B18D8"/>
    <w:rsid w:val="002B21B9"/>
    <w:rsid w:val="002B22B8"/>
    <w:rsid w:val="002B22CA"/>
    <w:rsid w:val="002B2567"/>
    <w:rsid w:val="002B2904"/>
    <w:rsid w:val="002B3364"/>
    <w:rsid w:val="002B3C9A"/>
    <w:rsid w:val="002B47EF"/>
    <w:rsid w:val="002B4EE7"/>
    <w:rsid w:val="002B57C2"/>
    <w:rsid w:val="002B617A"/>
    <w:rsid w:val="002B64A3"/>
    <w:rsid w:val="002B656E"/>
    <w:rsid w:val="002B675B"/>
    <w:rsid w:val="002B6F1B"/>
    <w:rsid w:val="002B7454"/>
    <w:rsid w:val="002B7AFE"/>
    <w:rsid w:val="002C03B6"/>
    <w:rsid w:val="002C0AB7"/>
    <w:rsid w:val="002C14D2"/>
    <w:rsid w:val="002C17C3"/>
    <w:rsid w:val="002C1B6C"/>
    <w:rsid w:val="002C1BF6"/>
    <w:rsid w:val="002C1D48"/>
    <w:rsid w:val="002C1FA5"/>
    <w:rsid w:val="002C209D"/>
    <w:rsid w:val="002C2351"/>
    <w:rsid w:val="002C2AD3"/>
    <w:rsid w:val="002C3A30"/>
    <w:rsid w:val="002C3EF4"/>
    <w:rsid w:val="002C4391"/>
    <w:rsid w:val="002C4A67"/>
    <w:rsid w:val="002C4B04"/>
    <w:rsid w:val="002C5377"/>
    <w:rsid w:val="002C543F"/>
    <w:rsid w:val="002C5661"/>
    <w:rsid w:val="002C5822"/>
    <w:rsid w:val="002C5D41"/>
    <w:rsid w:val="002C7105"/>
    <w:rsid w:val="002C731F"/>
    <w:rsid w:val="002C7934"/>
    <w:rsid w:val="002C7F3E"/>
    <w:rsid w:val="002D03DB"/>
    <w:rsid w:val="002D0A72"/>
    <w:rsid w:val="002D122E"/>
    <w:rsid w:val="002D13CB"/>
    <w:rsid w:val="002D170C"/>
    <w:rsid w:val="002D1B98"/>
    <w:rsid w:val="002D1E50"/>
    <w:rsid w:val="002D1FEC"/>
    <w:rsid w:val="002D2042"/>
    <w:rsid w:val="002D2281"/>
    <w:rsid w:val="002D299A"/>
    <w:rsid w:val="002D3C3B"/>
    <w:rsid w:val="002D3EE2"/>
    <w:rsid w:val="002D3FB4"/>
    <w:rsid w:val="002D459F"/>
    <w:rsid w:val="002D45E9"/>
    <w:rsid w:val="002D46AA"/>
    <w:rsid w:val="002D4ED2"/>
    <w:rsid w:val="002D5164"/>
    <w:rsid w:val="002D62E5"/>
    <w:rsid w:val="002D6493"/>
    <w:rsid w:val="002D6835"/>
    <w:rsid w:val="002D6AAB"/>
    <w:rsid w:val="002D71AA"/>
    <w:rsid w:val="002D7D73"/>
    <w:rsid w:val="002D7DC6"/>
    <w:rsid w:val="002D7EEA"/>
    <w:rsid w:val="002E003A"/>
    <w:rsid w:val="002E12FE"/>
    <w:rsid w:val="002E1466"/>
    <w:rsid w:val="002E14DD"/>
    <w:rsid w:val="002E16DB"/>
    <w:rsid w:val="002E17E3"/>
    <w:rsid w:val="002E19AC"/>
    <w:rsid w:val="002E1A6C"/>
    <w:rsid w:val="002E31B7"/>
    <w:rsid w:val="002E3235"/>
    <w:rsid w:val="002E4083"/>
    <w:rsid w:val="002E4098"/>
    <w:rsid w:val="002E4B2E"/>
    <w:rsid w:val="002E58CE"/>
    <w:rsid w:val="002E5D5A"/>
    <w:rsid w:val="002E6942"/>
    <w:rsid w:val="002E7204"/>
    <w:rsid w:val="002E7233"/>
    <w:rsid w:val="002E74F1"/>
    <w:rsid w:val="002E75DD"/>
    <w:rsid w:val="002E7CD6"/>
    <w:rsid w:val="002E7EE9"/>
    <w:rsid w:val="002F0102"/>
    <w:rsid w:val="002F04B4"/>
    <w:rsid w:val="002F0663"/>
    <w:rsid w:val="002F0AAD"/>
    <w:rsid w:val="002F0B6D"/>
    <w:rsid w:val="002F1876"/>
    <w:rsid w:val="002F228A"/>
    <w:rsid w:val="002F36EB"/>
    <w:rsid w:val="002F3E9A"/>
    <w:rsid w:val="002F40EF"/>
    <w:rsid w:val="002F48E0"/>
    <w:rsid w:val="002F4CAB"/>
    <w:rsid w:val="002F4F33"/>
    <w:rsid w:val="002F4F98"/>
    <w:rsid w:val="002F567E"/>
    <w:rsid w:val="002F592C"/>
    <w:rsid w:val="002F5D1C"/>
    <w:rsid w:val="002F639C"/>
    <w:rsid w:val="002F6BEE"/>
    <w:rsid w:val="002F6D14"/>
    <w:rsid w:val="002F79AC"/>
    <w:rsid w:val="002F7ADB"/>
    <w:rsid w:val="003003DA"/>
    <w:rsid w:val="0030084B"/>
    <w:rsid w:val="0030106B"/>
    <w:rsid w:val="00301CFF"/>
    <w:rsid w:val="00301ED2"/>
    <w:rsid w:val="00302F61"/>
    <w:rsid w:val="00303326"/>
    <w:rsid w:val="00303A84"/>
    <w:rsid w:val="00303EE7"/>
    <w:rsid w:val="003041BF"/>
    <w:rsid w:val="003048A5"/>
    <w:rsid w:val="00304CE0"/>
    <w:rsid w:val="00304F1B"/>
    <w:rsid w:val="00305CEE"/>
    <w:rsid w:val="00305ED0"/>
    <w:rsid w:val="003075C9"/>
    <w:rsid w:val="0030782D"/>
    <w:rsid w:val="00307F2D"/>
    <w:rsid w:val="00307F9D"/>
    <w:rsid w:val="00310089"/>
    <w:rsid w:val="003108DC"/>
    <w:rsid w:val="00311260"/>
    <w:rsid w:val="0031143F"/>
    <w:rsid w:val="003115B5"/>
    <w:rsid w:val="00311A0D"/>
    <w:rsid w:val="00312319"/>
    <w:rsid w:val="00312506"/>
    <w:rsid w:val="00312D85"/>
    <w:rsid w:val="00312DEF"/>
    <w:rsid w:val="003132FA"/>
    <w:rsid w:val="003136EE"/>
    <w:rsid w:val="00313988"/>
    <w:rsid w:val="00313BBD"/>
    <w:rsid w:val="0031480B"/>
    <w:rsid w:val="00314E21"/>
    <w:rsid w:val="00314E98"/>
    <w:rsid w:val="003153B0"/>
    <w:rsid w:val="00315A96"/>
    <w:rsid w:val="00315B09"/>
    <w:rsid w:val="00315BA4"/>
    <w:rsid w:val="00316578"/>
    <w:rsid w:val="00316909"/>
    <w:rsid w:val="003176A0"/>
    <w:rsid w:val="0032010A"/>
    <w:rsid w:val="00320653"/>
    <w:rsid w:val="00320884"/>
    <w:rsid w:val="0032099A"/>
    <w:rsid w:val="0032103A"/>
    <w:rsid w:val="003213DB"/>
    <w:rsid w:val="00321566"/>
    <w:rsid w:val="0032176B"/>
    <w:rsid w:val="00321869"/>
    <w:rsid w:val="00321BEE"/>
    <w:rsid w:val="00322DDC"/>
    <w:rsid w:val="00323324"/>
    <w:rsid w:val="00323741"/>
    <w:rsid w:val="0032390D"/>
    <w:rsid w:val="00324929"/>
    <w:rsid w:val="00325EDF"/>
    <w:rsid w:val="0032760D"/>
    <w:rsid w:val="00330049"/>
    <w:rsid w:val="003300A6"/>
    <w:rsid w:val="003305DB"/>
    <w:rsid w:val="003307FD"/>
    <w:rsid w:val="003311E5"/>
    <w:rsid w:val="003323FB"/>
    <w:rsid w:val="003325CE"/>
    <w:rsid w:val="003332DC"/>
    <w:rsid w:val="0033351E"/>
    <w:rsid w:val="00333B4E"/>
    <w:rsid w:val="00334EB0"/>
    <w:rsid w:val="00334F3B"/>
    <w:rsid w:val="00335287"/>
    <w:rsid w:val="003360A0"/>
    <w:rsid w:val="00336388"/>
    <w:rsid w:val="00336BA2"/>
    <w:rsid w:val="00336CA4"/>
    <w:rsid w:val="003372A9"/>
    <w:rsid w:val="0033784E"/>
    <w:rsid w:val="00337C74"/>
    <w:rsid w:val="00337EDD"/>
    <w:rsid w:val="003404F2"/>
    <w:rsid w:val="00340924"/>
    <w:rsid w:val="00340C0D"/>
    <w:rsid w:val="00341393"/>
    <w:rsid w:val="00341833"/>
    <w:rsid w:val="00341E54"/>
    <w:rsid w:val="00344836"/>
    <w:rsid w:val="003448F8"/>
    <w:rsid w:val="00344F4B"/>
    <w:rsid w:val="00346EF7"/>
    <w:rsid w:val="00346F2B"/>
    <w:rsid w:val="00346F2E"/>
    <w:rsid w:val="003473B9"/>
    <w:rsid w:val="00347FB0"/>
    <w:rsid w:val="003500B6"/>
    <w:rsid w:val="003503B4"/>
    <w:rsid w:val="00350F8E"/>
    <w:rsid w:val="0035128F"/>
    <w:rsid w:val="00351438"/>
    <w:rsid w:val="0035154E"/>
    <w:rsid w:val="00352FF5"/>
    <w:rsid w:val="00353A0B"/>
    <w:rsid w:val="00353A51"/>
    <w:rsid w:val="00353B0E"/>
    <w:rsid w:val="00353E33"/>
    <w:rsid w:val="003547D1"/>
    <w:rsid w:val="0035564A"/>
    <w:rsid w:val="00355E5A"/>
    <w:rsid w:val="00356EE1"/>
    <w:rsid w:val="00356F9C"/>
    <w:rsid w:val="0035766B"/>
    <w:rsid w:val="003576F3"/>
    <w:rsid w:val="00357B4C"/>
    <w:rsid w:val="00357E84"/>
    <w:rsid w:val="00357FD8"/>
    <w:rsid w:val="00360D0E"/>
    <w:rsid w:val="0036180E"/>
    <w:rsid w:val="00362146"/>
    <w:rsid w:val="003621C2"/>
    <w:rsid w:val="00362331"/>
    <w:rsid w:val="0036297C"/>
    <w:rsid w:val="003639BA"/>
    <w:rsid w:val="00363CE8"/>
    <w:rsid w:val="0036417D"/>
    <w:rsid w:val="00364891"/>
    <w:rsid w:val="003648F8"/>
    <w:rsid w:val="00364A59"/>
    <w:rsid w:val="00364BC7"/>
    <w:rsid w:val="00365BE0"/>
    <w:rsid w:val="00366397"/>
    <w:rsid w:val="0036672B"/>
    <w:rsid w:val="00366EBB"/>
    <w:rsid w:val="003672D9"/>
    <w:rsid w:val="00367D72"/>
    <w:rsid w:val="0037082D"/>
    <w:rsid w:val="00370C4E"/>
    <w:rsid w:val="003717F9"/>
    <w:rsid w:val="00371D46"/>
    <w:rsid w:val="00372820"/>
    <w:rsid w:val="00372C23"/>
    <w:rsid w:val="0037318C"/>
    <w:rsid w:val="003732E8"/>
    <w:rsid w:val="003736A2"/>
    <w:rsid w:val="003738BD"/>
    <w:rsid w:val="003738DB"/>
    <w:rsid w:val="00374068"/>
    <w:rsid w:val="003741F4"/>
    <w:rsid w:val="0037428C"/>
    <w:rsid w:val="003744AC"/>
    <w:rsid w:val="003746E7"/>
    <w:rsid w:val="00374AC9"/>
    <w:rsid w:val="00374AE9"/>
    <w:rsid w:val="00374CE8"/>
    <w:rsid w:val="0037525A"/>
    <w:rsid w:val="003752E6"/>
    <w:rsid w:val="003755CD"/>
    <w:rsid w:val="00375A14"/>
    <w:rsid w:val="00375DF8"/>
    <w:rsid w:val="00376041"/>
    <w:rsid w:val="003768B6"/>
    <w:rsid w:val="00376B0C"/>
    <w:rsid w:val="00376C86"/>
    <w:rsid w:val="00376E4D"/>
    <w:rsid w:val="00376FB5"/>
    <w:rsid w:val="00377075"/>
    <w:rsid w:val="00377113"/>
    <w:rsid w:val="00377465"/>
    <w:rsid w:val="0037773D"/>
    <w:rsid w:val="00377EBD"/>
    <w:rsid w:val="003800E5"/>
    <w:rsid w:val="00380901"/>
    <w:rsid w:val="00380F72"/>
    <w:rsid w:val="00381559"/>
    <w:rsid w:val="00381DF9"/>
    <w:rsid w:val="00382DBE"/>
    <w:rsid w:val="003833B3"/>
    <w:rsid w:val="00383A47"/>
    <w:rsid w:val="003849D6"/>
    <w:rsid w:val="00384A3B"/>
    <w:rsid w:val="0038517E"/>
    <w:rsid w:val="00385347"/>
    <w:rsid w:val="003859AE"/>
    <w:rsid w:val="00385CB5"/>
    <w:rsid w:val="00385CE5"/>
    <w:rsid w:val="003861AE"/>
    <w:rsid w:val="00386D49"/>
    <w:rsid w:val="00386DA3"/>
    <w:rsid w:val="003871AF"/>
    <w:rsid w:val="00387369"/>
    <w:rsid w:val="00387A4B"/>
    <w:rsid w:val="00387B47"/>
    <w:rsid w:val="003902B9"/>
    <w:rsid w:val="0039071E"/>
    <w:rsid w:val="00390BEF"/>
    <w:rsid w:val="003915E1"/>
    <w:rsid w:val="00391651"/>
    <w:rsid w:val="00391CD9"/>
    <w:rsid w:val="00391D74"/>
    <w:rsid w:val="00393DB7"/>
    <w:rsid w:val="00394190"/>
    <w:rsid w:val="0039433F"/>
    <w:rsid w:val="00395F79"/>
    <w:rsid w:val="003963A8"/>
    <w:rsid w:val="00396551"/>
    <w:rsid w:val="0039669F"/>
    <w:rsid w:val="00396F2D"/>
    <w:rsid w:val="00397B92"/>
    <w:rsid w:val="003A07C8"/>
    <w:rsid w:val="003A0FC3"/>
    <w:rsid w:val="003A1903"/>
    <w:rsid w:val="003A1F41"/>
    <w:rsid w:val="003A264D"/>
    <w:rsid w:val="003A2A1B"/>
    <w:rsid w:val="003A2F4D"/>
    <w:rsid w:val="003A39AE"/>
    <w:rsid w:val="003A3C4D"/>
    <w:rsid w:val="003A4816"/>
    <w:rsid w:val="003A4977"/>
    <w:rsid w:val="003A4A78"/>
    <w:rsid w:val="003A4A80"/>
    <w:rsid w:val="003A4EA4"/>
    <w:rsid w:val="003A51EE"/>
    <w:rsid w:val="003A64C3"/>
    <w:rsid w:val="003A6519"/>
    <w:rsid w:val="003A674B"/>
    <w:rsid w:val="003A6D4F"/>
    <w:rsid w:val="003B00D5"/>
    <w:rsid w:val="003B0422"/>
    <w:rsid w:val="003B1011"/>
    <w:rsid w:val="003B19D1"/>
    <w:rsid w:val="003B1AD0"/>
    <w:rsid w:val="003B1D57"/>
    <w:rsid w:val="003B1F26"/>
    <w:rsid w:val="003B22D6"/>
    <w:rsid w:val="003B2D84"/>
    <w:rsid w:val="003B30AE"/>
    <w:rsid w:val="003B3382"/>
    <w:rsid w:val="003B339B"/>
    <w:rsid w:val="003B388E"/>
    <w:rsid w:val="003B39A6"/>
    <w:rsid w:val="003B4825"/>
    <w:rsid w:val="003B4A38"/>
    <w:rsid w:val="003B4D99"/>
    <w:rsid w:val="003B4E59"/>
    <w:rsid w:val="003B4EF7"/>
    <w:rsid w:val="003B5088"/>
    <w:rsid w:val="003B50B9"/>
    <w:rsid w:val="003B6510"/>
    <w:rsid w:val="003B66EF"/>
    <w:rsid w:val="003B7C94"/>
    <w:rsid w:val="003C1907"/>
    <w:rsid w:val="003C193D"/>
    <w:rsid w:val="003C1A9E"/>
    <w:rsid w:val="003C1B1D"/>
    <w:rsid w:val="003C2025"/>
    <w:rsid w:val="003C227C"/>
    <w:rsid w:val="003C329F"/>
    <w:rsid w:val="003C4472"/>
    <w:rsid w:val="003C4882"/>
    <w:rsid w:val="003C49F3"/>
    <w:rsid w:val="003C56BC"/>
    <w:rsid w:val="003C573A"/>
    <w:rsid w:val="003C586E"/>
    <w:rsid w:val="003C5888"/>
    <w:rsid w:val="003C5A61"/>
    <w:rsid w:val="003C6471"/>
    <w:rsid w:val="003C6603"/>
    <w:rsid w:val="003C6B09"/>
    <w:rsid w:val="003C6E8A"/>
    <w:rsid w:val="003C6F34"/>
    <w:rsid w:val="003C6F9C"/>
    <w:rsid w:val="003C7047"/>
    <w:rsid w:val="003C79B4"/>
    <w:rsid w:val="003C7E88"/>
    <w:rsid w:val="003D1618"/>
    <w:rsid w:val="003D22AA"/>
    <w:rsid w:val="003D2847"/>
    <w:rsid w:val="003D28B2"/>
    <w:rsid w:val="003D33E0"/>
    <w:rsid w:val="003D3863"/>
    <w:rsid w:val="003D3AE3"/>
    <w:rsid w:val="003D43F2"/>
    <w:rsid w:val="003D4BE5"/>
    <w:rsid w:val="003D5F0D"/>
    <w:rsid w:val="003D63FE"/>
    <w:rsid w:val="003D6736"/>
    <w:rsid w:val="003D6A1A"/>
    <w:rsid w:val="003D6BE9"/>
    <w:rsid w:val="003D76CF"/>
    <w:rsid w:val="003E091E"/>
    <w:rsid w:val="003E2017"/>
    <w:rsid w:val="003E27E5"/>
    <w:rsid w:val="003E2888"/>
    <w:rsid w:val="003E30B5"/>
    <w:rsid w:val="003E315B"/>
    <w:rsid w:val="003E35EB"/>
    <w:rsid w:val="003E47C4"/>
    <w:rsid w:val="003E489F"/>
    <w:rsid w:val="003E4BF6"/>
    <w:rsid w:val="003E50C3"/>
    <w:rsid w:val="003E54D6"/>
    <w:rsid w:val="003E5E2B"/>
    <w:rsid w:val="003E6CB5"/>
    <w:rsid w:val="003E7657"/>
    <w:rsid w:val="003F0343"/>
    <w:rsid w:val="003F07C4"/>
    <w:rsid w:val="003F09EA"/>
    <w:rsid w:val="003F0F94"/>
    <w:rsid w:val="003F1740"/>
    <w:rsid w:val="003F17F7"/>
    <w:rsid w:val="003F197E"/>
    <w:rsid w:val="003F2706"/>
    <w:rsid w:val="003F2AED"/>
    <w:rsid w:val="003F34C6"/>
    <w:rsid w:val="003F38F1"/>
    <w:rsid w:val="003F4228"/>
    <w:rsid w:val="003F4312"/>
    <w:rsid w:val="003F4440"/>
    <w:rsid w:val="003F4F29"/>
    <w:rsid w:val="003F559E"/>
    <w:rsid w:val="003F58F9"/>
    <w:rsid w:val="003F5A5A"/>
    <w:rsid w:val="003F6838"/>
    <w:rsid w:val="003F6D73"/>
    <w:rsid w:val="003F7F27"/>
    <w:rsid w:val="004003EC"/>
    <w:rsid w:val="00400649"/>
    <w:rsid w:val="00400B0D"/>
    <w:rsid w:val="00400C72"/>
    <w:rsid w:val="00401126"/>
    <w:rsid w:val="004011B7"/>
    <w:rsid w:val="00401307"/>
    <w:rsid w:val="0040223D"/>
    <w:rsid w:val="0040295C"/>
    <w:rsid w:val="004045EE"/>
    <w:rsid w:val="00404E77"/>
    <w:rsid w:val="0040550F"/>
    <w:rsid w:val="00405565"/>
    <w:rsid w:val="004056BC"/>
    <w:rsid w:val="00405EBC"/>
    <w:rsid w:val="004060F1"/>
    <w:rsid w:val="004061C3"/>
    <w:rsid w:val="00406244"/>
    <w:rsid w:val="0040679D"/>
    <w:rsid w:val="0040693D"/>
    <w:rsid w:val="00406B6A"/>
    <w:rsid w:val="00406D0E"/>
    <w:rsid w:val="00406F06"/>
    <w:rsid w:val="00407545"/>
    <w:rsid w:val="004113E8"/>
    <w:rsid w:val="00411AE4"/>
    <w:rsid w:val="00411FF7"/>
    <w:rsid w:val="00413456"/>
    <w:rsid w:val="004139A8"/>
    <w:rsid w:val="00413FC8"/>
    <w:rsid w:val="00414A75"/>
    <w:rsid w:val="00414D1F"/>
    <w:rsid w:val="00415068"/>
    <w:rsid w:val="00415AC9"/>
    <w:rsid w:val="00417662"/>
    <w:rsid w:val="00417A50"/>
    <w:rsid w:val="0042008B"/>
    <w:rsid w:val="0042052D"/>
    <w:rsid w:val="004206FD"/>
    <w:rsid w:val="00420997"/>
    <w:rsid w:val="00421049"/>
    <w:rsid w:val="004219D0"/>
    <w:rsid w:val="0042220F"/>
    <w:rsid w:val="00423149"/>
    <w:rsid w:val="0042489E"/>
    <w:rsid w:val="00424E2C"/>
    <w:rsid w:val="0042518B"/>
    <w:rsid w:val="0042522C"/>
    <w:rsid w:val="0042563A"/>
    <w:rsid w:val="0042595A"/>
    <w:rsid w:val="00426027"/>
    <w:rsid w:val="00426E34"/>
    <w:rsid w:val="004271CE"/>
    <w:rsid w:val="00427C89"/>
    <w:rsid w:val="00427EFE"/>
    <w:rsid w:val="004303C0"/>
    <w:rsid w:val="0043073F"/>
    <w:rsid w:val="00430D26"/>
    <w:rsid w:val="00430D8A"/>
    <w:rsid w:val="00431049"/>
    <w:rsid w:val="004311AA"/>
    <w:rsid w:val="0043174C"/>
    <w:rsid w:val="004319DF"/>
    <w:rsid w:val="00432DBF"/>
    <w:rsid w:val="00433685"/>
    <w:rsid w:val="004337B4"/>
    <w:rsid w:val="00435047"/>
    <w:rsid w:val="004351F3"/>
    <w:rsid w:val="00435E9A"/>
    <w:rsid w:val="00436886"/>
    <w:rsid w:val="00436F17"/>
    <w:rsid w:val="00436F7B"/>
    <w:rsid w:val="0043763A"/>
    <w:rsid w:val="00437AF5"/>
    <w:rsid w:val="00437BA1"/>
    <w:rsid w:val="00437D13"/>
    <w:rsid w:val="00440B75"/>
    <w:rsid w:val="00440FFD"/>
    <w:rsid w:val="00441352"/>
    <w:rsid w:val="004425D8"/>
    <w:rsid w:val="00442B75"/>
    <w:rsid w:val="00442F29"/>
    <w:rsid w:val="00443041"/>
    <w:rsid w:val="004430B8"/>
    <w:rsid w:val="00444156"/>
    <w:rsid w:val="004441B7"/>
    <w:rsid w:val="004449F1"/>
    <w:rsid w:val="004456E9"/>
    <w:rsid w:val="00445ACF"/>
    <w:rsid w:val="00445F7E"/>
    <w:rsid w:val="004462E7"/>
    <w:rsid w:val="00447438"/>
    <w:rsid w:val="00447738"/>
    <w:rsid w:val="00447FA0"/>
    <w:rsid w:val="0045125A"/>
    <w:rsid w:val="00451723"/>
    <w:rsid w:val="00451FCE"/>
    <w:rsid w:val="0045249B"/>
    <w:rsid w:val="0045315A"/>
    <w:rsid w:val="004531F7"/>
    <w:rsid w:val="0045438E"/>
    <w:rsid w:val="00454629"/>
    <w:rsid w:val="00454C6B"/>
    <w:rsid w:val="00454EA4"/>
    <w:rsid w:val="00455089"/>
    <w:rsid w:val="004552FD"/>
    <w:rsid w:val="00455597"/>
    <w:rsid w:val="0045563C"/>
    <w:rsid w:val="0045581D"/>
    <w:rsid w:val="00455CE1"/>
    <w:rsid w:val="0045711F"/>
    <w:rsid w:val="0045772A"/>
    <w:rsid w:val="0046016C"/>
    <w:rsid w:val="00460316"/>
    <w:rsid w:val="004607C9"/>
    <w:rsid w:val="00460D73"/>
    <w:rsid w:val="00460EB1"/>
    <w:rsid w:val="00460FAF"/>
    <w:rsid w:val="00461B05"/>
    <w:rsid w:val="0046228E"/>
    <w:rsid w:val="0046295D"/>
    <w:rsid w:val="00462CB5"/>
    <w:rsid w:val="0046337D"/>
    <w:rsid w:val="004637AE"/>
    <w:rsid w:val="004637DD"/>
    <w:rsid w:val="00463A0A"/>
    <w:rsid w:val="00464214"/>
    <w:rsid w:val="00464964"/>
    <w:rsid w:val="00464E0D"/>
    <w:rsid w:val="00465325"/>
    <w:rsid w:val="00466AD5"/>
    <w:rsid w:val="00466B69"/>
    <w:rsid w:val="00466E37"/>
    <w:rsid w:val="00466EE0"/>
    <w:rsid w:val="00467D6D"/>
    <w:rsid w:val="0047034E"/>
    <w:rsid w:val="004703D0"/>
    <w:rsid w:val="00470B69"/>
    <w:rsid w:val="00470ED6"/>
    <w:rsid w:val="00470FA0"/>
    <w:rsid w:val="00471303"/>
    <w:rsid w:val="004718AC"/>
    <w:rsid w:val="00471F07"/>
    <w:rsid w:val="00472012"/>
    <w:rsid w:val="00472995"/>
    <w:rsid w:val="00472BB7"/>
    <w:rsid w:val="0047451E"/>
    <w:rsid w:val="004749C8"/>
    <w:rsid w:val="00474D5C"/>
    <w:rsid w:val="00474F83"/>
    <w:rsid w:val="00476249"/>
    <w:rsid w:val="00476569"/>
    <w:rsid w:val="00476697"/>
    <w:rsid w:val="0047673B"/>
    <w:rsid w:val="00476DB5"/>
    <w:rsid w:val="00477292"/>
    <w:rsid w:val="0047737A"/>
    <w:rsid w:val="00477870"/>
    <w:rsid w:val="00477968"/>
    <w:rsid w:val="004779AF"/>
    <w:rsid w:val="004800AC"/>
    <w:rsid w:val="004801C9"/>
    <w:rsid w:val="00480276"/>
    <w:rsid w:val="004804A8"/>
    <w:rsid w:val="00480F0A"/>
    <w:rsid w:val="0048158F"/>
    <w:rsid w:val="0048237B"/>
    <w:rsid w:val="00482898"/>
    <w:rsid w:val="0048289A"/>
    <w:rsid w:val="00482E4F"/>
    <w:rsid w:val="004835D6"/>
    <w:rsid w:val="004849BF"/>
    <w:rsid w:val="00484C95"/>
    <w:rsid w:val="0048570E"/>
    <w:rsid w:val="00485D69"/>
    <w:rsid w:val="0048674F"/>
    <w:rsid w:val="00486AA6"/>
    <w:rsid w:val="00487451"/>
    <w:rsid w:val="004875D2"/>
    <w:rsid w:val="004875D3"/>
    <w:rsid w:val="004875F8"/>
    <w:rsid w:val="00487DC7"/>
    <w:rsid w:val="004903EB"/>
    <w:rsid w:val="00490DA7"/>
    <w:rsid w:val="00491063"/>
    <w:rsid w:val="004910B3"/>
    <w:rsid w:val="00491356"/>
    <w:rsid w:val="00491584"/>
    <w:rsid w:val="0049189C"/>
    <w:rsid w:val="0049198E"/>
    <w:rsid w:val="004923E4"/>
    <w:rsid w:val="004934D0"/>
    <w:rsid w:val="00493AB9"/>
    <w:rsid w:val="00493BC9"/>
    <w:rsid w:val="00494302"/>
    <w:rsid w:val="00494391"/>
    <w:rsid w:val="00494592"/>
    <w:rsid w:val="004957BC"/>
    <w:rsid w:val="00496315"/>
    <w:rsid w:val="004967AB"/>
    <w:rsid w:val="00496C7B"/>
    <w:rsid w:val="00496F45"/>
    <w:rsid w:val="0049725B"/>
    <w:rsid w:val="00497382"/>
    <w:rsid w:val="004979EE"/>
    <w:rsid w:val="00497F8F"/>
    <w:rsid w:val="004A0194"/>
    <w:rsid w:val="004A079F"/>
    <w:rsid w:val="004A12ED"/>
    <w:rsid w:val="004A26CE"/>
    <w:rsid w:val="004A2B1C"/>
    <w:rsid w:val="004A3B90"/>
    <w:rsid w:val="004A54E8"/>
    <w:rsid w:val="004A55EB"/>
    <w:rsid w:val="004A5822"/>
    <w:rsid w:val="004A70C8"/>
    <w:rsid w:val="004A7B62"/>
    <w:rsid w:val="004B0E14"/>
    <w:rsid w:val="004B113A"/>
    <w:rsid w:val="004B115C"/>
    <w:rsid w:val="004B130B"/>
    <w:rsid w:val="004B132B"/>
    <w:rsid w:val="004B15B9"/>
    <w:rsid w:val="004B1E28"/>
    <w:rsid w:val="004B20F2"/>
    <w:rsid w:val="004B22C2"/>
    <w:rsid w:val="004B3A16"/>
    <w:rsid w:val="004B3BE2"/>
    <w:rsid w:val="004B3C4F"/>
    <w:rsid w:val="004B4F50"/>
    <w:rsid w:val="004B507B"/>
    <w:rsid w:val="004B5B26"/>
    <w:rsid w:val="004B5B6B"/>
    <w:rsid w:val="004B5E61"/>
    <w:rsid w:val="004B68C7"/>
    <w:rsid w:val="004B6F57"/>
    <w:rsid w:val="004B7274"/>
    <w:rsid w:val="004B7B06"/>
    <w:rsid w:val="004C05F0"/>
    <w:rsid w:val="004C1363"/>
    <w:rsid w:val="004C1631"/>
    <w:rsid w:val="004C192D"/>
    <w:rsid w:val="004C1C01"/>
    <w:rsid w:val="004C1E6B"/>
    <w:rsid w:val="004C2746"/>
    <w:rsid w:val="004C2E7E"/>
    <w:rsid w:val="004C3800"/>
    <w:rsid w:val="004C3804"/>
    <w:rsid w:val="004C38A0"/>
    <w:rsid w:val="004C4344"/>
    <w:rsid w:val="004C561C"/>
    <w:rsid w:val="004C5CFA"/>
    <w:rsid w:val="004C67DB"/>
    <w:rsid w:val="004C6D8F"/>
    <w:rsid w:val="004C7E7A"/>
    <w:rsid w:val="004D14BA"/>
    <w:rsid w:val="004D1615"/>
    <w:rsid w:val="004D2228"/>
    <w:rsid w:val="004D2BC4"/>
    <w:rsid w:val="004D2D05"/>
    <w:rsid w:val="004D3225"/>
    <w:rsid w:val="004D358C"/>
    <w:rsid w:val="004D3F33"/>
    <w:rsid w:val="004D4545"/>
    <w:rsid w:val="004D45FA"/>
    <w:rsid w:val="004D4BE2"/>
    <w:rsid w:val="004D5130"/>
    <w:rsid w:val="004D5407"/>
    <w:rsid w:val="004D54B5"/>
    <w:rsid w:val="004D649E"/>
    <w:rsid w:val="004D7874"/>
    <w:rsid w:val="004D7BE8"/>
    <w:rsid w:val="004E001A"/>
    <w:rsid w:val="004E0487"/>
    <w:rsid w:val="004E0654"/>
    <w:rsid w:val="004E0BDB"/>
    <w:rsid w:val="004E1329"/>
    <w:rsid w:val="004E16CB"/>
    <w:rsid w:val="004E2316"/>
    <w:rsid w:val="004E28B5"/>
    <w:rsid w:val="004E3AB5"/>
    <w:rsid w:val="004E418D"/>
    <w:rsid w:val="004E4FAC"/>
    <w:rsid w:val="004E5262"/>
    <w:rsid w:val="004E5A97"/>
    <w:rsid w:val="004E5ABC"/>
    <w:rsid w:val="004E61F4"/>
    <w:rsid w:val="004E6458"/>
    <w:rsid w:val="004E67BC"/>
    <w:rsid w:val="004E6FC3"/>
    <w:rsid w:val="004E77E2"/>
    <w:rsid w:val="004F0373"/>
    <w:rsid w:val="004F0759"/>
    <w:rsid w:val="004F1533"/>
    <w:rsid w:val="004F16C5"/>
    <w:rsid w:val="004F16C6"/>
    <w:rsid w:val="004F1F66"/>
    <w:rsid w:val="004F2201"/>
    <w:rsid w:val="004F22D8"/>
    <w:rsid w:val="004F23D2"/>
    <w:rsid w:val="004F3A6D"/>
    <w:rsid w:val="004F3A86"/>
    <w:rsid w:val="004F3AEA"/>
    <w:rsid w:val="004F3C73"/>
    <w:rsid w:val="004F3DB8"/>
    <w:rsid w:val="004F3DFB"/>
    <w:rsid w:val="004F4591"/>
    <w:rsid w:val="004F4632"/>
    <w:rsid w:val="004F4E74"/>
    <w:rsid w:val="004F4FA0"/>
    <w:rsid w:val="004F5BD7"/>
    <w:rsid w:val="004F5FDD"/>
    <w:rsid w:val="004F61BD"/>
    <w:rsid w:val="004F640B"/>
    <w:rsid w:val="004F65B6"/>
    <w:rsid w:val="004F668C"/>
    <w:rsid w:val="004F719D"/>
    <w:rsid w:val="004F71F5"/>
    <w:rsid w:val="004F7504"/>
    <w:rsid w:val="004F7F2B"/>
    <w:rsid w:val="004F7FA0"/>
    <w:rsid w:val="0050012A"/>
    <w:rsid w:val="005006FD"/>
    <w:rsid w:val="005007B9"/>
    <w:rsid w:val="0050093E"/>
    <w:rsid w:val="00500DC8"/>
    <w:rsid w:val="00501F79"/>
    <w:rsid w:val="0050243D"/>
    <w:rsid w:val="0050328F"/>
    <w:rsid w:val="00503BE5"/>
    <w:rsid w:val="00503E93"/>
    <w:rsid w:val="00505C96"/>
    <w:rsid w:val="00505ED2"/>
    <w:rsid w:val="005061D3"/>
    <w:rsid w:val="00510B0C"/>
    <w:rsid w:val="0051113D"/>
    <w:rsid w:val="005113FE"/>
    <w:rsid w:val="005117F7"/>
    <w:rsid w:val="00512148"/>
    <w:rsid w:val="005138B4"/>
    <w:rsid w:val="005144B2"/>
    <w:rsid w:val="005147EB"/>
    <w:rsid w:val="00514A52"/>
    <w:rsid w:val="00514BA1"/>
    <w:rsid w:val="00515A6F"/>
    <w:rsid w:val="00515BDA"/>
    <w:rsid w:val="00515EC8"/>
    <w:rsid w:val="00516006"/>
    <w:rsid w:val="0051612D"/>
    <w:rsid w:val="005165A2"/>
    <w:rsid w:val="00516925"/>
    <w:rsid w:val="005207BC"/>
    <w:rsid w:val="00520BFD"/>
    <w:rsid w:val="00520F5C"/>
    <w:rsid w:val="00520FEF"/>
    <w:rsid w:val="00521048"/>
    <w:rsid w:val="00521103"/>
    <w:rsid w:val="0052163A"/>
    <w:rsid w:val="00521A33"/>
    <w:rsid w:val="00522456"/>
    <w:rsid w:val="005229BA"/>
    <w:rsid w:val="00522A88"/>
    <w:rsid w:val="00522B75"/>
    <w:rsid w:val="00522F8E"/>
    <w:rsid w:val="005234F1"/>
    <w:rsid w:val="00523C2C"/>
    <w:rsid w:val="00523D98"/>
    <w:rsid w:val="00524501"/>
    <w:rsid w:val="00524846"/>
    <w:rsid w:val="00524A86"/>
    <w:rsid w:val="005253A1"/>
    <w:rsid w:val="005254C3"/>
    <w:rsid w:val="0052568D"/>
    <w:rsid w:val="00525BFB"/>
    <w:rsid w:val="00526132"/>
    <w:rsid w:val="005264B7"/>
    <w:rsid w:val="005269BF"/>
    <w:rsid w:val="00526D24"/>
    <w:rsid w:val="005273FA"/>
    <w:rsid w:val="00527A02"/>
    <w:rsid w:val="00527F6C"/>
    <w:rsid w:val="00530196"/>
    <w:rsid w:val="00530293"/>
    <w:rsid w:val="00530309"/>
    <w:rsid w:val="00531036"/>
    <w:rsid w:val="00531A43"/>
    <w:rsid w:val="005323DB"/>
    <w:rsid w:val="00532441"/>
    <w:rsid w:val="00532462"/>
    <w:rsid w:val="005324FF"/>
    <w:rsid w:val="005327C5"/>
    <w:rsid w:val="00532AE6"/>
    <w:rsid w:val="0053378A"/>
    <w:rsid w:val="005343C2"/>
    <w:rsid w:val="00535012"/>
    <w:rsid w:val="00535940"/>
    <w:rsid w:val="00536109"/>
    <w:rsid w:val="0053621F"/>
    <w:rsid w:val="00536265"/>
    <w:rsid w:val="005365F5"/>
    <w:rsid w:val="00536B00"/>
    <w:rsid w:val="00536DD2"/>
    <w:rsid w:val="00536E58"/>
    <w:rsid w:val="0053701A"/>
    <w:rsid w:val="005376FE"/>
    <w:rsid w:val="00537C67"/>
    <w:rsid w:val="00540014"/>
    <w:rsid w:val="00540C3D"/>
    <w:rsid w:val="00540EA0"/>
    <w:rsid w:val="00541E72"/>
    <w:rsid w:val="005420FE"/>
    <w:rsid w:val="005422DD"/>
    <w:rsid w:val="005428E4"/>
    <w:rsid w:val="005428F2"/>
    <w:rsid w:val="00543044"/>
    <w:rsid w:val="005434E5"/>
    <w:rsid w:val="005439A2"/>
    <w:rsid w:val="00543FB0"/>
    <w:rsid w:val="005447EA"/>
    <w:rsid w:val="00544FBE"/>
    <w:rsid w:val="005452C1"/>
    <w:rsid w:val="00545873"/>
    <w:rsid w:val="00545D2D"/>
    <w:rsid w:val="00545E9D"/>
    <w:rsid w:val="005462E5"/>
    <w:rsid w:val="005462EC"/>
    <w:rsid w:val="005464DC"/>
    <w:rsid w:val="005465C0"/>
    <w:rsid w:val="00546CE5"/>
    <w:rsid w:val="00547811"/>
    <w:rsid w:val="00547F05"/>
    <w:rsid w:val="005505A4"/>
    <w:rsid w:val="0055096F"/>
    <w:rsid w:val="00550AD2"/>
    <w:rsid w:val="00550D55"/>
    <w:rsid w:val="00551081"/>
    <w:rsid w:val="00552718"/>
    <w:rsid w:val="00552A94"/>
    <w:rsid w:val="00552C71"/>
    <w:rsid w:val="005549D1"/>
    <w:rsid w:val="00554F60"/>
    <w:rsid w:val="00555134"/>
    <w:rsid w:val="00556226"/>
    <w:rsid w:val="00556887"/>
    <w:rsid w:val="00556FEB"/>
    <w:rsid w:val="00557059"/>
    <w:rsid w:val="00557087"/>
    <w:rsid w:val="00557225"/>
    <w:rsid w:val="0055777B"/>
    <w:rsid w:val="00557FC1"/>
    <w:rsid w:val="0056022E"/>
    <w:rsid w:val="0056095E"/>
    <w:rsid w:val="00560984"/>
    <w:rsid w:val="00560D2B"/>
    <w:rsid w:val="0056105D"/>
    <w:rsid w:val="00561209"/>
    <w:rsid w:val="00561808"/>
    <w:rsid w:val="00561C1E"/>
    <w:rsid w:val="00561EE3"/>
    <w:rsid w:val="005623F0"/>
    <w:rsid w:val="00562877"/>
    <w:rsid w:val="005637A4"/>
    <w:rsid w:val="0056386B"/>
    <w:rsid w:val="005639C0"/>
    <w:rsid w:val="00563F2F"/>
    <w:rsid w:val="00564AFA"/>
    <w:rsid w:val="005653F2"/>
    <w:rsid w:val="00565454"/>
    <w:rsid w:val="0056599C"/>
    <w:rsid w:val="00565D98"/>
    <w:rsid w:val="00566A9E"/>
    <w:rsid w:val="00566AD2"/>
    <w:rsid w:val="00567340"/>
    <w:rsid w:val="00567949"/>
    <w:rsid w:val="00567ACA"/>
    <w:rsid w:val="00567AF4"/>
    <w:rsid w:val="00570001"/>
    <w:rsid w:val="005700BF"/>
    <w:rsid w:val="005700F4"/>
    <w:rsid w:val="005702C7"/>
    <w:rsid w:val="005704C2"/>
    <w:rsid w:val="00570F48"/>
    <w:rsid w:val="005711B7"/>
    <w:rsid w:val="005713B6"/>
    <w:rsid w:val="0057211E"/>
    <w:rsid w:val="005725E1"/>
    <w:rsid w:val="005726A1"/>
    <w:rsid w:val="00573326"/>
    <w:rsid w:val="005735B7"/>
    <w:rsid w:val="0057463C"/>
    <w:rsid w:val="00574FA2"/>
    <w:rsid w:val="005753C9"/>
    <w:rsid w:val="0057725D"/>
    <w:rsid w:val="005779BC"/>
    <w:rsid w:val="00577A4B"/>
    <w:rsid w:val="005800EC"/>
    <w:rsid w:val="005809AD"/>
    <w:rsid w:val="00580F1F"/>
    <w:rsid w:val="00581067"/>
    <w:rsid w:val="00581370"/>
    <w:rsid w:val="00581675"/>
    <w:rsid w:val="00581E85"/>
    <w:rsid w:val="00582DA8"/>
    <w:rsid w:val="00583163"/>
    <w:rsid w:val="00583894"/>
    <w:rsid w:val="00584614"/>
    <w:rsid w:val="0058479C"/>
    <w:rsid w:val="00584AF0"/>
    <w:rsid w:val="0058554B"/>
    <w:rsid w:val="00585B00"/>
    <w:rsid w:val="00586F2F"/>
    <w:rsid w:val="00587777"/>
    <w:rsid w:val="00587867"/>
    <w:rsid w:val="0059017B"/>
    <w:rsid w:val="0059093F"/>
    <w:rsid w:val="0059171A"/>
    <w:rsid w:val="005919E1"/>
    <w:rsid w:val="00592BF4"/>
    <w:rsid w:val="005938DD"/>
    <w:rsid w:val="00593C8E"/>
    <w:rsid w:val="00593CDF"/>
    <w:rsid w:val="00594595"/>
    <w:rsid w:val="005950F5"/>
    <w:rsid w:val="0059527A"/>
    <w:rsid w:val="00595386"/>
    <w:rsid w:val="005958B8"/>
    <w:rsid w:val="00595CEF"/>
    <w:rsid w:val="0059612D"/>
    <w:rsid w:val="00596207"/>
    <w:rsid w:val="00597028"/>
    <w:rsid w:val="00597487"/>
    <w:rsid w:val="005A022B"/>
    <w:rsid w:val="005A0A94"/>
    <w:rsid w:val="005A0C6F"/>
    <w:rsid w:val="005A28EA"/>
    <w:rsid w:val="005A305F"/>
    <w:rsid w:val="005A3886"/>
    <w:rsid w:val="005A3C01"/>
    <w:rsid w:val="005A3D28"/>
    <w:rsid w:val="005A3DA9"/>
    <w:rsid w:val="005A3E00"/>
    <w:rsid w:val="005A3F83"/>
    <w:rsid w:val="005A5032"/>
    <w:rsid w:val="005A54AC"/>
    <w:rsid w:val="005A577E"/>
    <w:rsid w:val="005A5CA1"/>
    <w:rsid w:val="005A5CFA"/>
    <w:rsid w:val="005A6736"/>
    <w:rsid w:val="005A6757"/>
    <w:rsid w:val="005A701E"/>
    <w:rsid w:val="005A70EF"/>
    <w:rsid w:val="005A7665"/>
    <w:rsid w:val="005A77C1"/>
    <w:rsid w:val="005B0311"/>
    <w:rsid w:val="005B1527"/>
    <w:rsid w:val="005B159A"/>
    <w:rsid w:val="005B1AB7"/>
    <w:rsid w:val="005B234E"/>
    <w:rsid w:val="005B2493"/>
    <w:rsid w:val="005B287F"/>
    <w:rsid w:val="005B2D9A"/>
    <w:rsid w:val="005B34DD"/>
    <w:rsid w:val="005B3A96"/>
    <w:rsid w:val="005B3D19"/>
    <w:rsid w:val="005B3F89"/>
    <w:rsid w:val="005B420E"/>
    <w:rsid w:val="005B4316"/>
    <w:rsid w:val="005B46C2"/>
    <w:rsid w:val="005B4749"/>
    <w:rsid w:val="005B5155"/>
    <w:rsid w:val="005B5BDE"/>
    <w:rsid w:val="005B619F"/>
    <w:rsid w:val="005B6B42"/>
    <w:rsid w:val="005B6EB6"/>
    <w:rsid w:val="005B76CD"/>
    <w:rsid w:val="005B7721"/>
    <w:rsid w:val="005B7CD2"/>
    <w:rsid w:val="005B7D1D"/>
    <w:rsid w:val="005C0BA7"/>
    <w:rsid w:val="005C0E55"/>
    <w:rsid w:val="005C0E86"/>
    <w:rsid w:val="005C0F00"/>
    <w:rsid w:val="005C1236"/>
    <w:rsid w:val="005C1A3A"/>
    <w:rsid w:val="005C1E78"/>
    <w:rsid w:val="005C39E0"/>
    <w:rsid w:val="005C3A96"/>
    <w:rsid w:val="005C3DA6"/>
    <w:rsid w:val="005C40DB"/>
    <w:rsid w:val="005C4148"/>
    <w:rsid w:val="005C42C4"/>
    <w:rsid w:val="005C4439"/>
    <w:rsid w:val="005C4ADA"/>
    <w:rsid w:val="005C4BA2"/>
    <w:rsid w:val="005C55B0"/>
    <w:rsid w:val="005C55F4"/>
    <w:rsid w:val="005C56EF"/>
    <w:rsid w:val="005C5A32"/>
    <w:rsid w:val="005C5D4D"/>
    <w:rsid w:val="005C64C5"/>
    <w:rsid w:val="005C6A6A"/>
    <w:rsid w:val="005C6C0A"/>
    <w:rsid w:val="005C6CC3"/>
    <w:rsid w:val="005C6E65"/>
    <w:rsid w:val="005C7227"/>
    <w:rsid w:val="005C7598"/>
    <w:rsid w:val="005D074D"/>
    <w:rsid w:val="005D09A9"/>
    <w:rsid w:val="005D0CF2"/>
    <w:rsid w:val="005D0E9C"/>
    <w:rsid w:val="005D0E9F"/>
    <w:rsid w:val="005D113C"/>
    <w:rsid w:val="005D1375"/>
    <w:rsid w:val="005D1705"/>
    <w:rsid w:val="005D1EE3"/>
    <w:rsid w:val="005D22BC"/>
    <w:rsid w:val="005D3746"/>
    <w:rsid w:val="005D404D"/>
    <w:rsid w:val="005D4EC5"/>
    <w:rsid w:val="005D512C"/>
    <w:rsid w:val="005D51F9"/>
    <w:rsid w:val="005D591E"/>
    <w:rsid w:val="005D5938"/>
    <w:rsid w:val="005D5DC6"/>
    <w:rsid w:val="005D62E0"/>
    <w:rsid w:val="005D632D"/>
    <w:rsid w:val="005D65EC"/>
    <w:rsid w:val="005D6B2F"/>
    <w:rsid w:val="005D7101"/>
    <w:rsid w:val="005D7394"/>
    <w:rsid w:val="005D73BE"/>
    <w:rsid w:val="005D79B8"/>
    <w:rsid w:val="005E0568"/>
    <w:rsid w:val="005E0659"/>
    <w:rsid w:val="005E08B4"/>
    <w:rsid w:val="005E0BE6"/>
    <w:rsid w:val="005E168F"/>
    <w:rsid w:val="005E3755"/>
    <w:rsid w:val="005E40D0"/>
    <w:rsid w:val="005E42E4"/>
    <w:rsid w:val="005E5542"/>
    <w:rsid w:val="005E5D5F"/>
    <w:rsid w:val="005E615E"/>
    <w:rsid w:val="005E63D8"/>
    <w:rsid w:val="005E6737"/>
    <w:rsid w:val="005E6940"/>
    <w:rsid w:val="005E694C"/>
    <w:rsid w:val="005E705A"/>
    <w:rsid w:val="005F058A"/>
    <w:rsid w:val="005F0D92"/>
    <w:rsid w:val="005F205A"/>
    <w:rsid w:val="005F21A6"/>
    <w:rsid w:val="005F236D"/>
    <w:rsid w:val="005F2909"/>
    <w:rsid w:val="005F3134"/>
    <w:rsid w:val="005F4498"/>
    <w:rsid w:val="005F5743"/>
    <w:rsid w:val="005F58A1"/>
    <w:rsid w:val="005F5E24"/>
    <w:rsid w:val="005F5E3A"/>
    <w:rsid w:val="005F5F5E"/>
    <w:rsid w:val="005F60CB"/>
    <w:rsid w:val="005F6228"/>
    <w:rsid w:val="005F681C"/>
    <w:rsid w:val="005F6D9C"/>
    <w:rsid w:val="005F782B"/>
    <w:rsid w:val="005F7B13"/>
    <w:rsid w:val="00600E6C"/>
    <w:rsid w:val="00600FEC"/>
    <w:rsid w:val="006017B4"/>
    <w:rsid w:val="006017CF"/>
    <w:rsid w:val="00601E56"/>
    <w:rsid w:val="006025FF"/>
    <w:rsid w:val="00602C49"/>
    <w:rsid w:val="00602DF3"/>
    <w:rsid w:val="00602E0F"/>
    <w:rsid w:val="00603090"/>
    <w:rsid w:val="006031D7"/>
    <w:rsid w:val="006032EB"/>
    <w:rsid w:val="00603A63"/>
    <w:rsid w:val="00603FAE"/>
    <w:rsid w:val="00604514"/>
    <w:rsid w:val="006046E3"/>
    <w:rsid w:val="00604B4C"/>
    <w:rsid w:val="00604B77"/>
    <w:rsid w:val="00604F09"/>
    <w:rsid w:val="00604F19"/>
    <w:rsid w:val="006059DC"/>
    <w:rsid w:val="00605EB4"/>
    <w:rsid w:val="006064A3"/>
    <w:rsid w:val="00606ED4"/>
    <w:rsid w:val="006079E2"/>
    <w:rsid w:val="00610040"/>
    <w:rsid w:val="00610203"/>
    <w:rsid w:val="006104AA"/>
    <w:rsid w:val="00610CAB"/>
    <w:rsid w:val="006112BA"/>
    <w:rsid w:val="0061131E"/>
    <w:rsid w:val="006115FA"/>
    <w:rsid w:val="0061186B"/>
    <w:rsid w:val="0061193B"/>
    <w:rsid w:val="006123F5"/>
    <w:rsid w:val="006134C2"/>
    <w:rsid w:val="00613C6A"/>
    <w:rsid w:val="00615EC8"/>
    <w:rsid w:val="00616038"/>
    <w:rsid w:val="00616D93"/>
    <w:rsid w:val="00616E96"/>
    <w:rsid w:val="006175C8"/>
    <w:rsid w:val="00620029"/>
    <w:rsid w:val="0062006A"/>
    <w:rsid w:val="00620105"/>
    <w:rsid w:val="00620172"/>
    <w:rsid w:val="00620953"/>
    <w:rsid w:val="00620991"/>
    <w:rsid w:val="00621529"/>
    <w:rsid w:val="006224E8"/>
    <w:rsid w:val="00623263"/>
    <w:rsid w:val="00623817"/>
    <w:rsid w:val="00623877"/>
    <w:rsid w:val="006239BE"/>
    <w:rsid w:val="00623B60"/>
    <w:rsid w:val="00623D16"/>
    <w:rsid w:val="006247F9"/>
    <w:rsid w:val="00624CE9"/>
    <w:rsid w:val="0062560B"/>
    <w:rsid w:val="006256AD"/>
    <w:rsid w:val="00625B2A"/>
    <w:rsid w:val="00625E84"/>
    <w:rsid w:val="006267CD"/>
    <w:rsid w:val="006268A7"/>
    <w:rsid w:val="00626B8B"/>
    <w:rsid w:val="00626BD1"/>
    <w:rsid w:val="00626C0B"/>
    <w:rsid w:val="00626CCE"/>
    <w:rsid w:val="00627C3E"/>
    <w:rsid w:val="00627E3D"/>
    <w:rsid w:val="00630152"/>
    <w:rsid w:val="0063025A"/>
    <w:rsid w:val="006307AC"/>
    <w:rsid w:val="00630D3E"/>
    <w:rsid w:val="00631DC9"/>
    <w:rsid w:val="006329AA"/>
    <w:rsid w:val="00632FC4"/>
    <w:rsid w:val="00633592"/>
    <w:rsid w:val="006337FF"/>
    <w:rsid w:val="00633DFB"/>
    <w:rsid w:val="00633FE9"/>
    <w:rsid w:val="00634242"/>
    <w:rsid w:val="0063505A"/>
    <w:rsid w:val="006352AA"/>
    <w:rsid w:val="006360A4"/>
    <w:rsid w:val="006366D7"/>
    <w:rsid w:val="00636D7D"/>
    <w:rsid w:val="00636F39"/>
    <w:rsid w:val="00637808"/>
    <w:rsid w:val="0064001D"/>
    <w:rsid w:val="006404B5"/>
    <w:rsid w:val="00640EF6"/>
    <w:rsid w:val="0064112B"/>
    <w:rsid w:val="006419B7"/>
    <w:rsid w:val="00641FCE"/>
    <w:rsid w:val="006423BC"/>
    <w:rsid w:val="0064272E"/>
    <w:rsid w:val="0064276B"/>
    <w:rsid w:val="00642B19"/>
    <w:rsid w:val="00642FDD"/>
    <w:rsid w:val="006431D1"/>
    <w:rsid w:val="0064391D"/>
    <w:rsid w:val="00643EE1"/>
    <w:rsid w:val="006442B9"/>
    <w:rsid w:val="0064469B"/>
    <w:rsid w:val="00644E08"/>
    <w:rsid w:val="00644EA5"/>
    <w:rsid w:val="006458C4"/>
    <w:rsid w:val="00646074"/>
    <w:rsid w:val="00646471"/>
    <w:rsid w:val="00646D64"/>
    <w:rsid w:val="00647189"/>
    <w:rsid w:val="006476C1"/>
    <w:rsid w:val="00647A44"/>
    <w:rsid w:val="00647B29"/>
    <w:rsid w:val="00651B9F"/>
    <w:rsid w:val="00651EA9"/>
    <w:rsid w:val="006523AC"/>
    <w:rsid w:val="00652BA4"/>
    <w:rsid w:val="00652D36"/>
    <w:rsid w:val="006540B7"/>
    <w:rsid w:val="006541E5"/>
    <w:rsid w:val="00654255"/>
    <w:rsid w:val="006542B6"/>
    <w:rsid w:val="006548B3"/>
    <w:rsid w:val="00654B4B"/>
    <w:rsid w:val="00655BC5"/>
    <w:rsid w:val="00655C09"/>
    <w:rsid w:val="00655D14"/>
    <w:rsid w:val="00655EBC"/>
    <w:rsid w:val="00656513"/>
    <w:rsid w:val="00656980"/>
    <w:rsid w:val="00656C21"/>
    <w:rsid w:val="00656F51"/>
    <w:rsid w:val="00657354"/>
    <w:rsid w:val="0065798B"/>
    <w:rsid w:val="00657E1D"/>
    <w:rsid w:val="00660409"/>
    <w:rsid w:val="006604E5"/>
    <w:rsid w:val="00660817"/>
    <w:rsid w:val="00661CD5"/>
    <w:rsid w:val="00663139"/>
    <w:rsid w:val="006631DC"/>
    <w:rsid w:val="0066336F"/>
    <w:rsid w:val="006635D4"/>
    <w:rsid w:val="00663714"/>
    <w:rsid w:val="00663B2E"/>
    <w:rsid w:val="00663B39"/>
    <w:rsid w:val="0066470B"/>
    <w:rsid w:val="00664715"/>
    <w:rsid w:val="00665582"/>
    <w:rsid w:val="006655E0"/>
    <w:rsid w:val="0066582C"/>
    <w:rsid w:val="00665C3A"/>
    <w:rsid w:val="00667465"/>
    <w:rsid w:val="0066772F"/>
    <w:rsid w:val="00670243"/>
    <w:rsid w:val="0067190A"/>
    <w:rsid w:val="0067279B"/>
    <w:rsid w:val="00673518"/>
    <w:rsid w:val="006737FA"/>
    <w:rsid w:val="00673807"/>
    <w:rsid w:val="00673BC7"/>
    <w:rsid w:val="00674875"/>
    <w:rsid w:val="00674A29"/>
    <w:rsid w:val="00674C41"/>
    <w:rsid w:val="00674D9D"/>
    <w:rsid w:val="00674EA2"/>
    <w:rsid w:val="00675482"/>
    <w:rsid w:val="0067579B"/>
    <w:rsid w:val="006764AF"/>
    <w:rsid w:val="00676798"/>
    <w:rsid w:val="00676919"/>
    <w:rsid w:val="00676A23"/>
    <w:rsid w:val="0067789A"/>
    <w:rsid w:val="00680515"/>
    <w:rsid w:val="00680B36"/>
    <w:rsid w:val="00680B67"/>
    <w:rsid w:val="00682336"/>
    <w:rsid w:val="00682984"/>
    <w:rsid w:val="00682A46"/>
    <w:rsid w:val="00682BA3"/>
    <w:rsid w:val="00684003"/>
    <w:rsid w:val="00684291"/>
    <w:rsid w:val="00684829"/>
    <w:rsid w:val="00684DCE"/>
    <w:rsid w:val="00685CF1"/>
    <w:rsid w:val="0068608E"/>
    <w:rsid w:val="00686ED1"/>
    <w:rsid w:val="006871D5"/>
    <w:rsid w:val="0068731C"/>
    <w:rsid w:val="006873E2"/>
    <w:rsid w:val="00690130"/>
    <w:rsid w:val="006906C2"/>
    <w:rsid w:val="00690C8B"/>
    <w:rsid w:val="00690F45"/>
    <w:rsid w:val="00691757"/>
    <w:rsid w:val="0069288E"/>
    <w:rsid w:val="006932BC"/>
    <w:rsid w:val="00693FB0"/>
    <w:rsid w:val="00695165"/>
    <w:rsid w:val="006955DD"/>
    <w:rsid w:val="00695C32"/>
    <w:rsid w:val="00697A8A"/>
    <w:rsid w:val="00697BCF"/>
    <w:rsid w:val="00697CD1"/>
    <w:rsid w:val="006A02AD"/>
    <w:rsid w:val="006A02C4"/>
    <w:rsid w:val="006A04FD"/>
    <w:rsid w:val="006A1AB7"/>
    <w:rsid w:val="006A1D0C"/>
    <w:rsid w:val="006A1FD8"/>
    <w:rsid w:val="006A21DD"/>
    <w:rsid w:val="006A310C"/>
    <w:rsid w:val="006A38CE"/>
    <w:rsid w:val="006A3CBD"/>
    <w:rsid w:val="006A42FB"/>
    <w:rsid w:val="006A4E72"/>
    <w:rsid w:val="006A5CAE"/>
    <w:rsid w:val="006A6644"/>
    <w:rsid w:val="006A7237"/>
    <w:rsid w:val="006A7CC9"/>
    <w:rsid w:val="006A7FBB"/>
    <w:rsid w:val="006A7FEA"/>
    <w:rsid w:val="006B05F2"/>
    <w:rsid w:val="006B098D"/>
    <w:rsid w:val="006B0CF0"/>
    <w:rsid w:val="006B1BA5"/>
    <w:rsid w:val="006B2C64"/>
    <w:rsid w:val="006B2CFB"/>
    <w:rsid w:val="006B31AF"/>
    <w:rsid w:val="006B36A3"/>
    <w:rsid w:val="006B4751"/>
    <w:rsid w:val="006B4773"/>
    <w:rsid w:val="006B4ABE"/>
    <w:rsid w:val="006B59E9"/>
    <w:rsid w:val="006B63F6"/>
    <w:rsid w:val="006B6C1A"/>
    <w:rsid w:val="006B7229"/>
    <w:rsid w:val="006B7CA0"/>
    <w:rsid w:val="006C1223"/>
    <w:rsid w:val="006C205B"/>
    <w:rsid w:val="006C22AE"/>
    <w:rsid w:val="006C2A0F"/>
    <w:rsid w:val="006C31A4"/>
    <w:rsid w:val="006C3297"/>
    <w:rsid w:val="006C3310"/>
    <w:rsid w:val="006C33CD"/>
    <w:rsid w:val="006C39BF"/>
    <w:rsid w:val="006C3AE1"/>
    <w:rsid w:val="006C3E9D"/>
    <w:rsid w:val="006C4146"/>
    <w:rsid w:val="006C43E6"/>
    <w:rsid w:val="006C4FB2"/>
    <w:rsid w:val="006C5034"/>
    <w:rsid w:val="006C533A"/>
    <w:rsid w:val="006C5A3A"/>
    <w:rsid w:val="006C5C64"/>
    <w:rsid w:val="006C686E"/>
    <w:rsid w:val="006C69B3"/>
    <w:rsid w:val="006C6AF1"/>
    <w:rsid w:val="006C736C"/>
    <w:rsid w:val="006C78F7"/>
    <w:rsid w:val="006C7EBF"/>
    <w:rsid w:val="006C7F36"/>
    <w:rsid w:val="006C7F72"/>
    <w:rsid w:val="006D0532"/>
    <w:rsid w:val="006D0DBF"/>
    <w:rsid w:val="006D1175"/>
    <w:rsid w:val="006D1760"/>
    <w:rsid w:val="006D1BE8"/>
    <w:rsid w:val="006D1D0D"/>
    <w:rsid w:val="006D2174"/>
    <w:rsid w:val="006D3D5A"/>
    <w:rsid w:val="006D5D61"/>
    <w:rsid w:val="006D6B56"/>
    <w:rsid w:val="006D6E09"/>
    <w:rsid w:val="006D6F8C"/>
    <w:rsid w:val="006D751E"/>
    <w:rsid w:val="006D7B2D"/>
    <w:rsid w:val="006D7D71"/>
    <w:rsid w:val="006D7FBA"/>
    <w:rsid w:val="006E0214"/>
    <w:rsid w:val="006E0596"/>
    <w:rsid w:val="006E0A79"/>
    <w:rsid w:val="006E0EE1"/>
    <w:rsid w:val="006E2320"/>
    <w:rsid w:val="006E261B"/>
    <w:rsid w:val="006E2AB0"/>
    <w:rsid w:val="006E3431"/>
    <w:rsid w:val="006E3A3F"/>
    <w:rsid w:val="006E48A8"/>
    <w:rsid w:val="006E59E8"/>
    <w:rsid w:val="006E61CB"/>
    <w:rsid w:val="006E6E07"/>
    <w:rsid w:val="006E6EBD"/>
    <w:rsid w:val="006E73B1"/>
    <w:rsid w:val="006E7652"/>
    <w:rsid w:val="006E7B39"/>
    <w:rsid w:val="006E7C8F"/>
    <w:rsid w:val="006E7D12"/>
    <w:rsid w:val="006E7DEC"/>
    <w:rsid w:val="006F0110"/>
    <w:rsid w:val="006F0295"/>
    <w:rsid w:val="006F0693"/>
    <w:rsid w:val="006F09D3"/>
    <w:rsid w:val="006F0E20"/>
    <w:rsid w:val="006F10C4"/>
    <w:rsid w:val="006F18D4"/>
    <w:rsid w:val="006F1D26"/>
    <w:rsid w:val="006F2402"/>
    <w:rsid w:val="006F29B1"/>
    <w:rsid w:val="006F345D"/>
    <w:rsid w:val="006F3C42"/>
    <w:rsid w:val="006F5507"/>
    <w:rsid w:val="006F58FE"/>
    <w:rsid w:val="006F5EAB"/>
    <w:rsid w:val="006F655C"/>
    <w:rsid w:val="006F664F"/>
    <w:rsid w:val="006F6EF2"/>
    <w:rsid w:val="00700162"/>
    <w:rsid w:val="0070041B"/>
    <w:rsid w:val="007010E2"/>
    <w:rsid w:val="0070178B"/>
    <w:rsid w:val="00701DDA"/>
    <w:rsid w:val="007022A6"/>
    <w:rsid w:val="007024EA"/>
    <w:rsid w:val="00702DAA"/>
    <w:rsid w:val="007033A2"/>
    <w:rsid w:val="0070343D"/>
    <w:rsid w:val="007037B4"/>
    <w:rsid w:val="00703AD7"/>
    <w:rsid w:val="00703B3F"/>
    <w:rsid w:val="00704100"/>
    <w:rsid w:val="00705169"/>
    <w:rsid w:val="0070572F"/>
    <w:rsid w:val="00705CDE"/>
    <w:rsid w:val="0070672C"/>
    <w:rsid w:val="007068B9"/>
    <w:rsid w:val="00706A6D"/>
    <w:rsid w:val="00707142"/>
    <w:rsid w:val="0070719D"/>
    <w:rsid w:val="00707E59"/>
    <w:rsid w:val="00707ECA"/>
    <w:rsid w:val="00710958"/>
    <w:rsid w:val="007112F6"/>
    <w:rsid w:val="0071133F"/>
    <w:rsid w:val="00711871"/>
    <w:rsid w:val="0071190D"/>
    <w:rsid w:val="0071196C"/>
    <w:rsid w:val="00712081"/>
    <w:rsid w:val="007122DB"/>
    <w:rsid w:val="007128B7"/>
    <w:rsid w:val="00712AE3"/>
    <w:rsid w:val="00712D82"/>
    <w:rsid w:val="00712EE4"/>
    <w:rsid w:val="00713154"/>
    <w:rsid w:val="007131AE"/>
    <w:rsid w:val="007131C3"/>
    <w:rsid w:val="0071454C"/>
    <w:rsid w:val="0071510A"/>
    <w:rsid w:val="007151AE"/>
    <w:rsid w:val="0071521F"/>
    <w:rsid w:val="00715B64"/>
    <w:rsid w:val="007162D6"/>
    <w:rsid w:val="0071630C"/>
    <w:rsid w:val="00716465"/>
    <w:rsid w:val="00716B76"/>
    <w:rsid w:val="00716E17"/>
    <w:rsid w:val="0071772E"/>
    <w:rsid w:val="007179A2"/>
    <w:rsid w:val="00717BB5"/>
    <w:rsid w:val="00717CE6"/>
    <w:rsid w:val="00717FC1"/>
    <w:rsid w:val="00720190"/>
    <w:rsid w:val="0072037E"/>
    <w:rsid w:val="00720D32"/>
    <w:rsid w:val="00721640"/>
    <w:rsid w:val="007223EE"/>
    <w:rsid w:val="00722C2F"/>
    <w:rsid w:val="00723377"/>
    <w:rsid w:val="00723442"/>
    <w:rsid w:val="00723A55"/>
    <w:rsid w:val="00723DCF"/>
    <w:rsid w:val="00724661"/>
    <w:rsid w:val="007246C2"/>
    <w:rsid w:val="007254D3"/>
    <w:rsid w:val="00725E66"/>
    <w:rsid w:val="007269AF"/>
    <w:rsid w:val="00726C38"/>
    <w:rsid w:val="00727861"/>
    <w:rsid w:val="00730234"/>
    <w:rsid w:val="00730363"/>
    <w:rsid w:val="007304D0"/>
    <w:rsid w:val="007310FA"/>
    <w:rsid w:val="00731F91"/>
    <w:rsid w:val="0073249F"/>
    <w:rsid w:val="007328B5"/>
    <w:rsid w:val="00732EA6"/>
    <w:rsid w:val="00733578"/>
    <w:rsid w:val="007335E2"/>
    <w:rsid w:val="0073395E"/>
    <w:rsid w:val="007358A5"/>
    <w:rsid w:val="00735D3F"/>
    <w:rsid w:val="00735DF6"/>
    <w:rsid w:val="00736080"/>
    <w:rsid w:val="007363E5"/>
    <w:rsid w:val="00736CB7"/>
    <w:rsid w:val="0073705E"/>
    <w:rsid w:val="007374A2"/>
    <w:rsid w:val="00737A31"/>
    <w:rsid w:val="00740269"/>
    <w:rsid w:val="007402A0"/>
    <w:rsid w:val="00740C04"/>
    <w:rsid w:val="0074125C"/>
    <w:rsid w:val="0074128A"/>
    <w:rsid w:val="0074167C"/>
    <w:rsid w:val="00741AB0"/>
    <w:rsid w:val="00741CB5"/>
    <w:rsid w:val="00742A64"/>
    <w:rsid w:val="0074323D"/>
    <w:rsid w:val="007432D5"/>
    <w:rsid w:val="007443AA"/>
    <w:rsid w:val="00744FC0"/>
    <w:rsid w:val="0074519A"/>
    <w:rsid w:val="00746268"/>
    <w:rsid w:val="007465DB"/>
    <w:rsid w:val="00750AA9"/>
    <w:rsid w:val="00750D57"/>
    <w:rsid w:val="00751C20"/>
    <w:rsid w:val="0075220F"/>
    <w:rsid w:val="00752AD3"/>
    <w:rsid w:val="00752D03"/>
    <w:rsid w:val="007534BD"/>
    <w:rsid w:val="0075376F"/>
    <w:rsid w:val="00753B0A"/>
    <w:rsid w:val="0075441A"/>
    <w:rsid w:val="007544CC"/>
    <w:rsid w:val="0075490E"/>
    <w:rsid w:val="00754DD1"/>
    <w:rsid w:val="007556DD"/>
    <w:rsid w:val="0075589C"/>
    <w:rsid w:val="00755A64"/>
    <w:rsid w:val="007566A5"/>
    <w:rsid w:val="0075779F"/>
    <w:rsid w:val="00757A86"/>
    <w:rsid w:val="00757F3E"/>
    <w:rsid w:val="00760131"/>
    <w:rsid w:val="00760F1F"/>
    <w:rsid w:val="007617C1"/>
    <w:rsid w:val="007619AB"/>
    <w:rsid w:val="00761D10"/>
    <w:rsid w:val="00761F74"/>
    <w:rsid w:val="00762412"/>
    <w:rsid w:val="00763056"/>
    <w:rsid w:val="00763469"/>
    <w:rsid w:val="0076353C"/>
    <w:rsid w:val="00763881"/>
    <w:rsid w:val="00763F65"/>
    <w:rsid w:val="00763FFE"/>
    <w:rsid w:val="00764019"/>
    <w:rsid w:val="00764110"/>
    <w:rsid w:val="00764303"/>
    <w:rsid w:val="0076450F"/>
    <w:rsid w:val="00764606"/>
    <w:rsid w:val="00764CA3"/>
    <w:rsid w:val="00765B17"/>
    <w:rsid w:val="00765CFD"/>
    <w:rsid w:val="0076702D"/>
    <w:rsid w:val="00767AA7"/>
    <w:rsid w:val="00767F1C"/>
    <w:rsid w:val="00770784"/>
    <w:rsid w:val="00770EE0"/>
    <w:rsid w:val="00771022"/>
    <w:rsid w:val="007711A6"/>
    <w:rsid w:val="007723F0"/>
    <w:rsid w:val="007727AB"/>
    <w:rsid w:val="007728AD"/>
    <w:rsid w:val="00772B15"/>
    <w:rsid w:val="007731DB"/>
    <w:rsid w:val="00774268"/>
    <w:rsid w:val="00774310"/>
    <w:rsid w:val="00775066"/>
    <w:rsid w:val="00775229"/>
    <w:rsid w:val="00775A9D"/>
    <w:rsid w:val="00775DA0"/>
    <w:rsid w:val="0077601B"/>
    <w:rsid w:val="007762A8"/>
    <w:rsid w:val="00776494"/>
    <w:rsid w:val="00776890"/>
    <w:rsid w:val="00776B5C"/>
    <w:rsid w:val="00776F14"/>
    <w:rsid w:val="00777491"/>
    <w:rsid w:val="00782467"/>
    <w:rsid w:val="007830D8"/>
    <w:rsid w:val="0078347D"/>
    <w:rsid w:val="00783C4A"/>
    <w:rsid w:val="00783CDD"/>
    <w:rsid w:val="00783DB7"/>
    <w:rsid w:val="00783FB7"/>
    <w:rsid w:val="007841A5"/>
    <w:rsid w:val="00784740"/>
    <w:rsid w:val="00784778"/>
    <w:rsid w:val="00784858"/>
    <w:rsid w:val="00784C8A"/>
    <w:rsid w:val="00784EAE"/>
    <w:rsid w:val="0078525C"/>
    <w:rsid w:val="0078589E"/>
    <w:rsid w:val="00785C77"/>
    <w:rsid w:val="007863EF"/>
    <w:rsid w:val="007865F9"/>
    <w:rsid w:val="00786D1D"/>
    <w:rsid w:val="0078710A"/>
    <w:rsid w:val="00787321"/>
    <w:rsid w:val="007873B8"/>
    <w:rsid w:val="0078758B"/>
    <w:rsid w:val="00787B0A"/>
    <w:rsid w:val="0079024A"/>
    <w:rsid w:val="0079024D"/>
    <w:rsid w:val="0079038C"/>
    <w:rsid w:val="00791D97"/>
    <w:rsid w:val="0079211F"/>
    <w:rsid w:val="00792153"/>
    <w:rsid w:val="0079240B"/>
    <w:rsid w:val="007926E0"/>
    <w:rsid w:val="00793ACD"/>
    <w:rsid w:val="00794012"/>
    <w:rsid w:val="00794100"/>
    <w:rsid w:val="00795534"/>
    <w:rsid w:val="00796B4D"/>
    <w:rsid w:val="00796C08"/>
    <w:rsid w:val="00796F4E"/>
    <w:rsid w:val="007971AA"/>
    <w:rsid w:val="007975AC"/>
    <w:rsid w:val="007979F4"/>
    <w:rsid w:val="00797B7C"/>
    <w:rsid w:val="00797F84"/>
    <w:rsid w:val="007A0317"/>
    <w:rsid w:val="007A0422"/>
    <w:rsid w:val="007A0487"/>
    <w:rsid w:val="007A05CF"/>
    <w:rsid w:val="007A0CDD"/>
    <w:rsid w:val="007A14A3"/>
    <w:rsid w:val="007A2038"/>
    <w:rsid w:val="007A279D"/>
    <w:rsid w:val="007A336F"/>
    <w:rsid w:val="007A3392"/>
    <w:rsid w:val="007A3797"/>
    <w:rsid w:val="007A3802"/>
    <w:rsid w:val="007A3E8D"/>
    <w:rsid w:val="007A4AFB"/>
    <w:rsid w:val="007A4BA5"/>
    <w:rsid w:val="007A5B42"/>
    <w:rsid w:val="007A5DC7"/>
    <w:rsid w:val="007A645A"/>
    <w:rsid w:val="007A658F"/>
    <w:rsid w:val="007A702F"/>
    <w:rsid w:val="007B02A3"/>
    <w:rsid w:val="007B039C"/>
    <w:rsid w:val="007B03CA"/>
    <w:rsid w:val="007B0C6B"/>
    <w:rsid w:val="007B120B"/>
    <w:rsid w:val="007B1381"/>
    <w:rsid w:val="007B14F2"/>
    <w:rsid w:val="007B1783"/>
    <w:rsid w:val="007B1BB8"/>
    <w:rsid w:val="007B21DD"/>
    <w:rsid w:val="007B2523"/>
    <w:rsid w:val="007B2732"/>
    <w:rsid w:val="007B3774"/>
    <w:rsid w:val="007B3ECF"/>
    <w:rsid w:val="007B43D3"/>
    <w:rsid w:val="007B487C"/>
    <w:rsid w:val="007B5792"/>
    <w:rsid w:val="007B6FFC"/>
    <w:rsid w:val="007B7420"/>
    <w:rsid w:val="007B7441"/>
    <w:rsid w:val="007B7453"/>
    <w:rsid w:val="007B75D4"/>
    <w:rsid w:val="007B770A"/>
    <w:rsid w:val="007B7C63"/>
    <w:rsid w:val="007C0275"/>
    <w:rsid w:val="007C0457"/>
    <w:rsid w:val="007C076F"/>
    <w:rsid w:val="007C08D0"/>
    <w:rsid w:val="007C13EB"/>
    <w:rsid w:val="007C1480"/>
    <w:rsid w:val="007C17A3"/>
    <w:rsid w:val="007C181B"/>
    <w:rsid w:val="007C3239"/>
    <w:rsid w:val="007C3676"/>
    <w:rsid w:val="007C4183"/>
    <w:rsid w:val="007C440B"/>
    <w:rsid w:val="007C4D26"/>
    <w:rsid w:val="007C4F5D"/>
    <w:rsid w:val="007C51A2"/>
    <w:rsid w:val="007C5799"/>
    <w:rsid w:val="007C5801"/>
    <w:rsid w:val="007C58AF"/>
    <w:rsid w:val="007C58E7"/>
    <w:rsid w:val="007C6FCF"/>
    <w:rsid w:val="007C77CF"/>
    <w:rsid w:val="007C7A42"/>
    <w:rsid w:val="007D024C"/>
    <w:rsid w:val="007D036C"/>
    <w:rsid w:val="007D03A7"/>
    <w:rsid w:val="007D0568"/>
    <w:rsid w:val="007D1815"/>
    <w:rsid w:val="007D3602"/>
    <w:rsid w:val="007D37C0"/>
    <w:rsid w:val="007D37E3"/>
    <w:rsid w:val="007D3B7B"/>
    <w:rsid w:val="007D52BB"/>
    <w:rsid w:val="007D5DF5"/>
    <w:rsid w:val="007D66A8"/>
    <w:rsid w:val="007D6A67"/>
    <w:rsid w:val="007D7173"/>
    <w:rsid w:val="007D71CD"/>
    <w:rsid w:val="007D764E"/>
    <w:rsid w:val="007E05C2"/>
    <w:rsid w:val="007E0AD3"/>
    <w:rsid w:val="007E137C"/>
    <w:rsid w:val="007E149D"/>
    <w:rsid w:val="007E18AC"/>
    <w:rsid w:val="007E2408"/>
    <w:rsid w:val="007E2990"/>
    <w:rsid w:val="007E2E6D"/>
    <w:rsid w:val="007E3473"/>
    <w:rsid w:val="007E439B"/>
    <w:rsid w:val="007E4482"/>
    <w:rsid w:val="007E4AA0"/>
    <w:rsid w:val="007E4E6D"/>
    <w:rsid w:val="007E5252"/>
    <w:rsid w:val="007E5621"/>
    <w:rsid w:val="007E5EF9"/>
    <w:rsid w:val="007E62DB"/>
    <w:rsid w:val="007E6567"/>
    <w:rsid w:val="007E69F6"/>
    <w:rsid w:val="007E6AC9"/>
    <w:rsid w:val="007E6E4B"/>
    <w:rsid w:val="007E719E"/>
    <w:rsid w:val="007E7451"/>
    <w:rsid w:val="007E7A90"/>
    <w:rsid w:val="007E7F77"/>
    <w:rsid w:val="007F1515"/>
    <w:rsid w:val="007F1788"/>
    <w:rsid w:val="007F17A2"/>
    <w:rsid w:val="007F1D29"/>
    <w:rsid w:val="007F2A2B"/>
    <w:rsid w:val="007F325D"/>
    <w:rsid w:val="007F342E"/>
    <w:rsid w:val="007F383B"/>
    <w:rsid w:val="007F3930"/>
    <w:rsid w:val="007F46FC"/>
    <w:rsid w:val="007F4AF0"/>
    <w:rsid w:val="007F4C7D"/>
    <w:rsid w:val="007F4CA6"/>
    <w:rsid w:val="007F5500"/>
    <w:rsid w:val="007F6996"/>
    <w:rsid w:val="007F6B4D"/>
    <w:rsid w:val="007F6EFC"/>
    <w:rsid w:val="0080080C"/>
    <w:rsid w:val="00800916"/>
    <w:rsid w:val="008011D7"/>
    <w:rsid w:val="00802F29"/>
    <w:rsid w:val="00802F85"/>
    <w:rsid w:val="008034B4"/>
    <w:rsid w:val="0080365E"/>
    <w:rsid w:val="008037D7"/>
    <w:rsid w:val="008045F6"/>
    <w:rsid w:val="008046A1"/>
    <w:rsid w:val="008049A6"/>
    <w:rsid w:val="0080508E"/>
    <w:rsid w:val="008051CC"/>
    <w:rsid w:val="00805834"/>
    <w:rsid w:val="008059BB"/>
    <w:rsid w:val="008059DE"/>
    <w:rsid w:val="00805BA3"/>
    <w:rsid w:val="00805E49"/>
    <w:rsid w:val="0080624A"/>
    <w:rsid w:val="00806471"/>
    <w:rsid w:val="00806ADF"/>
    <w:rsid w:val="00806C58"/>
    <w:rsid w:val="00806CA8"/>
    <w:rsid w:val="008072D5"/>
    <w:rsid w:val="00807475"/>
    <w:rsid w:val="00807674"/>
    <w:rsid w:val="008077EB"/>
    <w:rsid w:val="00807D9D"/>
    <w:rsid w:val="00810635"/>
    <w:rsid w:val="0081140F"/>
    <w:rsid w:val="00811A36"/>
    <w:rsid w:val="00812D51"/>
    <w:rsid w:val="008130FC"/>
    <w:rsid w:val="008134FB"/>
    <w:rsid w:val="00813A66"/>
    <w:rsid w:val="00814045"/>
    <w:rsid w:val="0081437A"/>
    <w:rsid w:val="00814513"/>
    <w:rsid w:val="00814956"/>
    <w:rsid w:val="00814A13"/>
    <w:rsid w:val="00814C75"/>
    <w:rsid w:val="00815649"/>
    <w:rsid w:val="00816009"/>
    <w:rsid w:val="008163BB"/>
    <w:rsid w:val="00816734"/>
    <w:rsid w:val="00816EBC"/>
    <w:rsid w:val="008173FA"/>
    <w:rsid w:val="00817DFD"/>
    <w:rsid w:val="00817F20"/>
    <w:rsid w:val="008201C3"/>
    <w:rsid w:val="008202F8"/>
    <w:rsid w:val="008216F7"/>
    <w:rsid w:val="00821844"/>
    <w:rsid w:val="00822497"/>
    <w:rsid w:val="008225DB"/>
    <w:rsid w:val="008228DD"/>
    <w:rsid w:val="00822BF3"/>
    <w:rsid w:val="0082311C"/>
    <w:rsid w:val="00824876"/>
    <w:rsid w:val="00824E5F"/>
    <w:rsid w:val="00824F3E"/>
    <w:rsid w:val="00824F4E"/>
    <w:rsid w:val="00825138"/>
    <w:rsid w:val="00825568"/>
    <w:rsid w:val="008261E2"/>
    <w:rsid w:val="0082647C"/>
    <w:rsid w:val="008273C7"/>
    <w:rsid w:val="00827AD1"/>
    <w:rsid w:val="00830CBA"/>
    <w:rsid w:val="008310D0"/>
    <w:rsid w:val="008315D7"/>
    <w:rsid w:val="008317E7"/>
    <w:rsid w:val="008321A9"/>
    <w:rsid w:val="0083220A"/>
    <w:rsid w:val="00832277"/>
    <w:rsid w:val="008326B3"/>
    <w:rsid w:val="00832DD9"/>
    <w:rsid w:val="00833003"/>
    <w:rsid w:val="0083333E"/>
    <w:rsid w:val="0083381A"/>
    <w:rsid w:val="00833CAD"/>
    <w:rsid w:val="00833D6E"/>
    <w:rsid w:val="00834284"/>
    <w:rsid w:val="008343BF"/>
    <w:rsid w:val="008343F3"/>
    <w:rsid w:val="00834C6D"/>
    <w:rsid w:val="00834EBD"/>
    <w:rsid w:val="00835053"/>
    <w:rsid w:val="00835945"/>
    <w:rsid w:val="00835B44"/>
    <w:rsid w:val="0083601B"/>
    <w:rsid w:val="00836A3E"/>
    <w:rsid w:val="00836FCA"/>
    <w:rsid w:val="008370DE"/>
    <w:rsid w:val="008374C9"/>
    <w:rsid w:val="00841492"/>
    <w:rsid w:val="00842256"/>
    <w:rsid w:val="00842891"/>
    <w:rsid w:val="00842E0F"/>
    <w:rsid w:val="00843616"/>
    <w:rsid w:val="008436DB"/>
    <w:rsid w:val="008439EE"/>
    <w:rsid w:val="00843B9D"/>
    <w:rsid w:val="00843CA8"/>
    <w:rsid w:val="00843E57"/>
    <w:rsid w:val="008442C5"/>
    <w:rsid w:val="0084493B"/>
    <w:rsid w:val="00844BF5"/>
    <w:rsid w:val="008456CB"/>
    <w:rsid w:val="00845BA3"/>
    <w:rsid w:val="008467E6"/>
    <w:rsid w:val="0084687F"/>
    <w:rsid w:val="00847169"/>
    <w:rsid w:val="008476E0"/>
    <w:rsid w:val="00847765"/>
    <w:rsid w:val="00847FB4"/>
    <w:rsid w:val="0085067F"/>
    <w:rsid w:val="00850E1B"/>
    <w:rsid w:val="00851079"/>
    <w:rsid w:val="0085186F"/>
    <w:rsid w:val="00851CD2"/>
    <w:rsid w:val="008521E0"/>
    <w:rsid w:val="0085258F"/>
    <w:rsid w:val="008525D9"/>
    <w:rsid w:val="0085274E"/>
    <w:rsid w:val="0085296C"/>
    <w:rsid w:val="00852C74"/>
    <w:rsid w:val="00853720"/>
    <w:rsid w:val="00853DEE"/>
    <w:rsid w:val="00854264"/>
    <w:rsid w:val="00854ADF"/>
    <w:rsid w:val="00855871"/>
    <w:rsid w:val="008558B8"/>
    <w:rsid w:val="00855FF7"/>
    <w:rsid w:val="00856A69"/>
    <w:rsid w:val="0085706C"/>
    <w:rsid w:val="00857693"/>
    <w:rsid w:val="00857A2A"/>
    <w:rsid w:val="00860F4F"/>
    <w:rsid w:val="00861208"/>
    <w:rsid w:val="008634FA"/>
    <w:rsid w:val="00863D5D"/>
    <w:rsid w:val="0086423A"/>
    <w:rsid w:val="00864437"/>
    <w:rsid w:val="00864873"/>
    <w:rsid w:val="00864F3F"/>
    <w:rsid w:val="008653AB"/>
    <w:rsid w:val="00865F6A"/>
    <w:rsid w:val="00866822"/>
    <w:rsid w:val="00870307"/>
    <w:rsid w:val="00870D7D"/>
    <w:rsid w:val="00871EF6"/>
    <w:rsid w:val="00871F0B"/>
    <w:rsid w:val="008720D1"/>
    <w:rsid w:val="00874090"/>
    <w:rsid w:val="00874D70"/>
    <w:rsid w:val="00874F01"/>
    <w:rsid w:val="00875452"/>
    <w:rsid w:val="0087556D"/>
    <w:rsid w:val="008756A3"/>
    <w:rsid w:val="00875753"/>
    <w:rsid w:val="008765F9"/>
    <w:rsid w:val="00876F8F"/>
    <w:rsid w:val="00877AD8"/>
    <w:rsid w:val="00877AF3"/>
    <w:rsid w:val="00877BCB"/>
    <w:rsid w:val="00880049"/>
    <w:rsid w:val="008801AB"/>
    <w:rsid w:val="008802E1"/>
    <w:rsid w:val="008802F4"/>
    <w:rsid w:val="00880A53"/>
    <w:rsid w:val="00881802"/>
    <w:rsid w:val="0088249D"/>
    <w:rsid w:val="008830FA"/>
    <w:rsid w:val="00883EE5"/>
    <w:rsid w:val="008846FD"/>
    <w:rsid w:val="008847B3"/>
    <w:rsid w:val="00884807"/>
    <w:rsid w:val="00884E07"/>
    <w:rsid w:val="0088505F"/>
    <w:rsid w:val="008854FC"/>
    <w:rsid w:val="0088564A"/>
    <w:rsid w:val="00885929"/>
    <w:rsid w:val="00885B6A"/>
    <w:rsid w:val="00885EA3"/>
    <w:rsid w:val="00886185"/>
    <w:rsid w:val="008862A0"/>
    <w:rsid w:val="008867EE"/>
    <w:rsid w:val="00887104"/>
    <w:rsid w:val="00887D9E"/>
    <w:rsid w:val="00890264"/>
    <w:rsid w:val="00890698"/>
    <w:rsid w:val="00891337"/>
    <w:rsid w:val="00891F38"/>
    <w:rsid w:val="008926DD"/>
    <w:rsid w:val="00892B83"/>
    <w:rsid w:val="00892B98"/>
    <w:rsid w:val="00893BB8"/>
    <w:rsid w:val="00893E25"/>
    <w:rsid w:val="008952A7"/>
    <w:rsid w:val="008952C4"/>
    <w:rsid w:val="00895880"/>
    <w:rsid w:val="00895FC6"/>
    <w:rsid w:val="00896028"/>
    <w:rsid w:val="008961BB"/>
    <w:rsid w:val="008962DB"/>
    <w:rsid w:val="00897607"/>
    <w:rsid w:val="00897670"/>
    <w:rsid w:val="00897C59"/>
    <w:rsid w:val="00897EF4"/>
    <w:rsid w:val="00897F26"/>
    <w:rsid w:val="008A029E"/>
    <w:rsid w:val="008A09F7"/>
    <w:rsid w:val="008A204C"/>
    <w:rsid w:val="008A23BE"/>
    <w:rsid w:val="008A3402"/>
    <w:rsid w:val="008A4B09"/>
    <w:rsid w:val="008A4F28"/>
    <w:rsid w:val="008A55BB"/>
    <w:rsid w:val="008A5CC8"/>
    <w:rsid w:val="008A5D4A"/>
    <w:rsid w:val="008A6CA7"/>
    <w:rsid w:val="008A7532"/>
    <w:rsid w:val="008A7D57"/>
    <w:rsid w:val="008B0640"/>
    <w:rsid w:val="008B1289"/>
    <w:rsid w:val="008B12C0"/>
    <w:rsid w:val="008B1378"/>
    <w:rsid w:val="008B14D9"/>
    <w:rsid w:val="008B2997"/>
    <w:rsid w:val="008B2CAB"/>
    <w:rsid w:val="008B350E"/>
    <w:rsid w:val="008B3B4C"/>
    <w:rsid w:val="008B3DF1"/>
    <w:rsid w:val="008B568C"/>
    <w:rsid w:val="008B585B"/>
    <w:rsid w:val="008B5906"/>
    <w:rsid w:val="008B5FB1"/>
    <w:rsid w:val="008B5FB9"/>
    <w:rsid w:val="008B62AC"/>
    <w:rsid w:val="008B649A"/>
    <w:rsid w:val="008B6AD7"/>
    <w:rsid w:val="008B6EA3"/>
    <w:rsid w:val="008B6FD5"/>
    <w:rsid w:val="008B7C03"/>
    <w:rsid w:val="008B7D04"/>
    <w:rsid w:val="008C0380"/>
    <w:rsid w:val="008C046C"/>
    <w:rsid w:val="008C055A"/>
    <w:rsid w:val="008C0989"/>
    <w:rsid w:val="008C0B64"/>
    <w:rsid w:val="008C0D82"/>
    <w:rsid w:val="008C1503"/>
    <w:rsid w:val="008C1603"/>
    <w:rsid w:val="008C1E90"/>
    <w:rsid w:val="008C22B9"/>
    <w:rsid w:val="008C26BD"/>
    <w:rsid w:val="008C36D3"/>
    <w:rsid w:val="008C3C9E"/>
    <w:rsid w:val="008C3E99"/>
    <w:rsid w:val="008C41A8"/>
    <w:rsid w:val="008C43A1"/>
    <w:rsid w:val="008C4939"/>
    <w:rsid w:val="008C543E"/>
    <w:rsid w:val="008C5EEE"/>
    <w:rsid w:val="008C60CD"/>
    <w:rsid w:val="008C667B"/>
    <w:rsid w:val="008C6AA3"/>
    <w:rsid w:val="008C6DE1"/>
    <w:rsid w:val="008C6FFB"/>
    <w:rsid w:val="008C72B0"/>
    <w:rsid w:val="008C7728"/>
    <w:rsid w:val="008C795C"/>
    <w:rsid w:val="008C7AD0"/>
    <w:rsid w:val="008C7C80"/>
    <w:rsid w:val="008C7F0E"/>
    <w:rsid w:val="008D18F5"/>
    <w:rsid w:val="008D1C87"/>
    <w:rsid w:val="008D1CB5"/>
    <w:rsid w:val="008D248E"/>
    <w:rsid w:val="008D2D2D"/>
    <w:rsid w:val="008D319A"/>
    <w:rsid w:val="008D389F"/>
    <w:rsid w:val="008D3FE2"/>
    <w:rsid w:val="008D4264"/>
    <w:rsid w:val="008D5004"/>
    <w:rsid w:val="008D5854"/>
    <w:rsid w:val="008D6B9C"/>
    <w:rsid w:val="008D6F5B"/>
    <w:rsid w:val="008D6FCC"/>
    <w:rsid w:val="008D75F8"/>
    <w:rsid w:val="008D7808"/>
    <w:rsid w:val="008D78A3"/>
    <w:rsid w:val="008D79AC"/>
    <w:rsid w:val="008D7F0E"/>
    <w:rsid w:val="008E0548"/>
    <w:rsid w:val="008E0946"/>
    <w:rsid w:val="008E0BE8"/>
    <w:rsid w:val="008E0F15"/>
    <w:rsid w:val="008E137C"/>
    <w:rsid w:val="008E154B"/>
    <w:rsid w:val="008E1A67"/>
    <w:rsid w:val="008E20D7"/>
    <w:rsid w:val="008E262B"/>
    <w:rsid w:val="008E2DA1"/>
    <w:rsid w:val="008E3A9D"/>
    <w:rsid w:val="008E3DDF"/>
    <w:rsid w:val="008E4C72"/>
    <w:rsid w:val="008E4E8D"/>
    <w:rsid w:val="008E5126"/>
    <w:rsid w:val="008E5287"/>
    <w:rsid w:val="008E54DA"/>
    <w:rsid w:val="008E59F2"/>
    <w:rsid w:val="008E5F80"/>
    <w:rsid w:val="008E60A6"/>
    <w:rsid w:val="008E67A7"/>
    <w:rsid w:val="008E6A0D"/>
    <w:rsid w:val="008E7244"/>
    <w:rsid w:val="008E7967"/>
    <w:rsid w:val="008F047B"/>
    <w:rsid w:val="008F094F"/>
    <w:rsid w:val="008F0B0B"/>
    <w:rsid w:val="008F0E83"/>
    <w:rsid w:val="008F12F6"/>
    <w:rsid w:val="008F155D"/>
    <w:rsid w:val="008F15BF"/>
    <w:rsid w:val="008F15D7"/>
    <w:rsid w:val="008F1F1E"/>
    <w:rsid w:val="008F23CA"/>
    <w:rsid w:val="008F24A9"/>
    <w:rsid w:val="008F2652"/>
    <w:rsid w:val="008F309F"/>
    <w:rsid w:val="008F409C"/>
    <w:rsid w:val="008F42AC"/>
    <w:rsid w:val="008F42D4"/>
    <w:rsid w:val="008F436B"/>
    <w:rsid w:val="008F4EED"/>
    <w:rsid w:val="008F5ACD"/>
    <w:rsid w:val="008F5D4A"/>
    <w:rsid w:val="008F5FE1"/>
    <w:rsid w:val="008F6542"/>
    <w:rsid w:val="008F6C2D"/>
    <w:rsid w:val="009001A7"/>
    <w:rsid w:val="00900BDC"/>
    <w:rsid w:val="00900EE8"/>
    <w:rsid w:val="00902305"/>
    <w:rsid w:val="00902456"/>
    <w:rsid w:val="00902A0C"/>
    <w:rsid w:val="00902F27"/>
    <w:rsid w:val="00902FF2"/>
    <w:rsid w:val="009033B9"/>
    <w:rsid w:val="00903462"/>
    <w:rsid w:val="00903603"/>
    <w:rsid w:val="0090435D"/>
    <w:rsid w:val="0090664A"/>
    <w:rsid w:val="00906B7A"/>
    <w:rsid w:val="009075C8"/>
    <w:rsid w:val="00907BBC"/>
    <w:rsid w:val="00910E13"/>
    <w:rsid w:val="009121F2"/>
    <w:rsid w:val="009123A6"/>
    <w:rsid w:val="00912601"/>
    <w:rsid w:val="009127C2"/>
    <w:rsid w:val="00913354"/>
    <w:rsid w:val="009134E4"/>
    <w:rsid w:val="009137E3"/>
    <w:rsid w:val="00913C80"/>
    <w:rsid w:val="00913F52"/>
    <w:rsid w:val="00914ED6"/>
    <w:rsid w:val="00915235"/>
    <w:rsid w:val="00915399"/>
    <w:rsid w:val="009154F1"/>
    <w:rsid w:val="00915B49"/>
    <w:rsid w:val="00915CD1"/>
    <w:rsid w:val="0091687F"/>
    <w:rsid w:val="009178D7"/>
    <w:rsid w:val="00920196"/>
    <w:rsid w:val="009205B9"/>
    <w:rsid w:val="00920833"/>
    <w:rsid w:val="00921080"/>
    <w:rsid w:val="0092155E"/>
    <w:rsid w:val="009219D8"/>
    <w:rsid w:val="00921FD2"/>
    <w:rsid w:val="0092212C"/>
    <w:rsid w:val="00922ACC"/>
    <w:rsid w:val="00922D3D"/>
    <w:rsid w:val="0092361D"/>
    <w:rsid w:val="00923932"/>
    <w:rsid w:val="0092395A"/>
    <w:rsid w:val="00923AF0"/>
    <w:rsid w:val="00924DD8"/>
    <w:rsid w:val="00925978"/>
    <w:rsid w:val="00926751"/>
    <w:rsid w:val="0092697A"/>
    <w:rsid w:val="00926AEA"/>
    <w:rsid w:val="00927A0C"/>
    <w:rsid w:val="009318BC"/>
    <w:rsid w:val="0093196B"/>
    <w:rsid w:val="00931CE1"/>
    <w:rsid w:val="0093209F"/>
    <w:rsid w:val="0093247A"/>
    <w:rsid w:val="009336B3"/>
    <w:rsid w:val="00933A52"/>
    <w:rsid w:val="00933BCD"/>
    <w:rsid w:val="009342B7"/>
    <w:rsid w:val="00934584"/>
    <w:rsid w:val="00934E26"/>
    <w:rsid w:val="00935DAC"/>
    <w:rsid w:val="00936115"/>
    <w:rsid w:val="009361DF"/>
    <w:rsid w:val="009365BA"/>
    <w:rsid w:val="009368F9"/>
    <w:rsid w:val="00936E28"/>
    <w:rsid w:val="00936E3C"/>
    <w:rsid w:val="00940127"/>
    <w:rsid w:val="00941335"/>
    <w:rsid w:val="00942722"/>
    <w:rsid w:val="009427A3"/>
    <w:rsid w:val="00942A32"/>
    <w:rsid w:val="00942B4A"/>
    <w:rsid w:val="00942BA2"/>
    <w:rsid w:val="00942E29"/>
    <w:rsid w:val="00942E37"/>
    <w:rsid w:val="00943194"/>
    <w:rsid w:val="009431FE"/>
    <w:rsid w:val="00943203"/>
    <w:rsid w:val="00943512"/>
    <w:rsid w:val="00943737"/>
    <w:rsid w:val="00943FCF"/>
    <w:rsid w:val="00944842"/>
    <w:rsid w:val="00945290"/>
    <w:rsid w:val="0094559D"/>
    <w:rsid w:val="0094561D"/>
    <w:rsid w:val="0094640B"/>
    <w:rsid w:val="009464FE"/>
    <w:rsid w:val="00946F63"/>
    <w:rsid w:val="00947226"/>
    <w:rsid w:val="00947315"/>
    <w:rsid w:val="00947B3F"/>
    <w:rsid w:val="00950C8F"/>
    <w:rsid w:val="00951BA4"/>
    <w:rsid w:val="00952427"/>
    <w:rsid w:val="00952454"/>
    <w:rsid w:val="00952C23"/>
    <w:rsid w:val="0095493A"/>
    <w:rsid w:val="009550E2"/>
    <w:rsid w:val="009552D2"/>
    <w:rsid w:val="009563D7"/>
    <w:rsid w:val="00956629"/>
    <w:rsid w:val="00956FD3"/>
    <w:rsid w:val="00957069"/>
    <w:rsid w:val="00957E9D"/>
    <w:rsid w:val="00957FC7"/>
    <w:rsid w:val="00960647"/>
    <w:rsid w:val="0096138F"/>
    <w:rsid w:val="0096264C"/>
    <w:rsid w:val="009626B8"/>
    <w:rsid w:val="009626F3"/>
    <w:rsid w:val="00962BA1"/>
    <w:rsid w:val="009637D2"/>
    <w:rsid w:val="00964390"/>
    <w:rsid w:val="009647D5"/>
    <w:rsid w:val="0096554E"/>
    <w:rsid w:val="00965962"/>
    <w:rsid w:val="009672BA"/>
    <w:rsid w:val="00967658"/>
    <w:rsid w:val="0096795B"/>
    <w:rsid w:val="00967B7E"/>
    <w:rsid w:val="00967BF4"/>
    <w:rsid w:val="00967E6B"/>
    <w:rsid w:val="0097051A"/>
    <w:rsid w:val="009705BB"/>
    <w:rsid w:val="00971D58"/>
    <w:rsid w:val="00971FB2"/>
    <w:rsid w:val="009723E9"/>
    <w:rsid w:val="009731FD"/>
    <w:rsid w:val="00973818"/>
    <w:rsid w:val="00973D44"/>
    <w:rsid w:val="00973E61"/>
    <w:rsid w:val="0097411A"/>
    <w:rsid w:val="00974EB9"/>
    <w:rsid w:val="009750B0"/>
    <w:rsid w:val="009754D5"/>
    <w:rsid w:val="0097551A"/>
    <w:rsid w:val="0097553F"/>
    <w:rsid w:val="00975DF4"/>
    <w:rsid w:val="00976243"/>
    <w:rsid w:val="0097631E"/>
    <w:rsid w:val="0097655D"/>
    <w:rsid w:val="009765BA"/>
    <w:rsid w:val="00976AF8"/>
    <w:rsid w:val="00976B2F"/>
    <w:rsid w:val="00976DD6"/>
    <w:rsid w:val="00976E6C"/>
    <w:rsid w:val="009774C9"/>
    <w:rsid w:val="00977FBC"/>
    <w:rsid w:val="00980083"/>
    <w:rsid w:val="0098176B"/>
    <w:rsid w:val="00982957"/>
    <w:rsid w:val="00982DB3"/>
    <w:rsid w:val="009831B7"/>
    <w:rsid w:val="0098336E"/>
    <w:rsid w:val="0098379E"/>
    <w:rsid w:val="00983907"/>
    <w:rsid w:val="00983D98"/>
    <w:rsid w:val="009840DE"/>
    <w:rsid w:val="00985581"/>
    <w:rsid w:val="00985CC2"/>
    <w:rsid w:val="00985E8F"/>
    <w:rsid w:val="009862EE"/>
    <w:rsid w:val="00986574"/>
    <w:rsid w:val="00987114"/>
    <w:rsid w:val="009871B7"/>
    <w:rsid w:val="0098734D"/>
    <w:rsid w:val="00987438"/>
    <w:rsid w:val="00987463"/>
    <w:rsid w:val="00987C9B"/>
    <w:rsid w:val="009902D5"/>
    <w:rsid w:val="00990F54"/>
    <w:rsid w:val="00990F90"/>
    <w:rsid w:val="00991393"/>
    <w:rsid w:val="00991C66"/>
    <w:rsid w:val="0099211E"/>
    <w:rsid w:val="009931FC"/>
    <w:rsid w:val="009933A9"/>
    <w:rsid w:val="0099375E"/>
    <w:rsid w:val="00993FDB"/>
    <w:rsid w:val="009940E9"/>
    <w:rsid w:val="009942EC"/>
    <w:rsid w:val="00994337"/>
    <w:rsid w:val="009944B3"/>
    <w:rsid w:val="00994926"/>
    <w:rsid w:val="00995136"/>
    <w:rsid w:val="009953B5"/>
    <w:rsid w:val="00996253"/>
    <w:rsid w:val="009969D6"/>
    <w:rsid w:val="00997149"/>
    <w:rsid w:val="00997B66"/>
    <w:rsid w:val="009A0548"/>
    <w:rsid w:val="009A0B36"/>
    <w:rsid w:val="009A0B7A"/>
    <w:rsid w:val="009A10F7"/>
    <w:rsid w:val="009A111F"/>
    <w:rsid w:val="009A116A"/>
    <w:rsid w:val="009A17F3"/>
    <w:rsid w:val="009A1BBD"/>
    <w:rsid w:val="009A2DAC"/>
    <w:rsid w:val="009A30B8"/>
    <w:rsid w:val="009A387F"/>
    <w:rsid w:val="009A3FC5"/>
    <w:rsid w:val="009A43E3"/>
    <w:rsid w:val="009A4649"/>
    <w:rsid w:val="009A481B"/>
    <w:rsid w:val="009A4FAF"/>
    <w:rsid w:val="009A52FD"/>
    <w:rsid w:val="009A567D"/>
    <w:rsid w:val="009A60A4"/>
    <w:rsid w:val="009A6EF1"/>
    <w:rsid w:val="009A6FFA"/>
    <w:rsid w:val="009A7066"/>
    <w:rsid w:val="009A7237"/>
    <w:rsid w:val="009A7C8F"/>
    <w:rsid w:val="009A7CF5"/>
    <w:rsid w:val="009B14A1"/>
    <w:rsid w:val="009B1F22"/>
    <w:rsid w:val="009B2DA6"/>
    <w:rsid w:val="009B45C3"/>
    <w:rsid w:val="009B47AD"/>
    <w:rsid w:val="009B4B14"/>
    <w:rsid w:val="009B4B2B"/>
    <w:rsid w:val="009B4FCB"/>
    <w:rsid w:val="009B5139"/>
    <w:rsid w:val="009B5803"/>
    <w:rsid w:val="009B5A8A"/>
    <w:rsid w:val="009B5B09"/>
    <w:rsid w:val="009B62FF"/>
    <w:rsid w:val="009B64AE"/>
    <w:rsid w:val="009B677F"/>
    <w:rsid w:val="009B708D"/>
    <w:rsid w:val="009B72F0"/>
    <w:rsid w:val="009B7573"/>
    <w:rsid w:val="009C01D7"/>
    <w:rsid w:val="009C04DF"/>
    <w:rsid w:val="009C1B1E"/>
    <w:rsid w:val="009C1B39"/>
    <w:rsid w:val="009C1BC6"/>
    <w:rsid w:val="009C274B"/>
    <w:rsid w:val="009C2C12"/>
    <w:rsid w:val="009C2FA2"/>
    <w:rsid w:val="009C4047"/>
    <w:rsid w:val="009C4A3B"/>
    <w:rsid w:val="009C6E4D"/>
    <w:rsid w:val="009C6EB5"/>
    <w:rsid w:val="009C6FEA"/>
    <w:rsid w:val="009C730A"/>
    <w:rsid w:val="009C7468"/>
    <w:rsid w:val="009D0267"/>
    <w:rsid w:val="009D0ACB"/>
    <w:rsid w:val="009D16BB"/>
    <w:rsid w:val="009D1701"/>
    <w:rsid w:val="009D2BE0"/>
    <w:rsid w:val="009D30D8"/>
    <w:rsid w:val="009D3835"/>
    <w:rsid w:val="009D44F2"/>
    <w:rsid w:val="009D4934"/>
    <w:rsid w:val="009D51FA"/>
    <w:rsid w:val="009D5660"/>
    <w:rsid w:val="009D59CB"/>
    <w:rsid w:val="009D626B"/>
    <w:rsid w:val="009D65DD"/>
    <w:rsid w:val="009D6B54"/>
    <w:rsid w:val="009D6C1A"/>
    <w:rsid w:val="009D7E45"/>
    <w:rsid w:val="009E12D7"/>
    <w:rsid w:val="009E175D"/>
    <w:rsid w:val="009E1915"/>
    <w:rsid w:val="009E193C"/>
    <w:rsid w:val="009E1CF5"/>
    <w:rsid w:val="009E224E"/>
    <w:rsid w:val="009E2705"/>
    <w:rsid w:val="009E280A"/>
    <w:rsid w:val="009E2D89"/>
    <w:rsid w:val="009E373A"/>
    <w:rsid w:val="009E3892"/>
    <w:rsid w:val="009E42CA"/>
    <w:rsid w:val="009E4534"/>
    <w:rsid w:val="009E49C2"/>
    <w:rsid w:val="009E4C52"/>
    <w:rsid w:val="009E52D0"/>
    <w:rsid w:val="009E58BD"/>
    <w:rsid w:val="009E5C59"/>
    <w:rsid w:val="009E6049"/>
    <w:rsid w:val="009E6159"/>
    <w:rsid w:val="009E6215"/>
    <w:rsid w:val="009E6B13"/>
    <w:rsid w:val="009E6B7B"/>
    <w:rsid w:val="009E6B90"/>
    <w:rsid w:val="009E7519"/>
    <w:rsid w:val="009E78E0"/>
    <w:rsid w:val="009E7AC1"/>
    <w:rsid w:val="009F07F0"/>
    <w:rsid w:val="009F0890"/>
    <w:rsid w:val="009F1021"/>
    <w:rsid w:val="009F1B83"/>
    <w:rsid w:val="009F1D00"/>
    <w:rsid w:val="009F2690"/>
    <w:rsid w:val="009F2FD9"/>
    <w:rsid w:val="009F36A0"/>
    <w:rsid w:val="009F3F7C"/>
    <w:rsid w:val="009F4104"/>
    <w:rsid w:val="009F4329"/>
    <w:rsid w:val="009F43D5"/>
    <w:rsid w:val="009F48F6"/>
    <w:rsid w:val="009F4972"/>
    <w:rsid w:val="009F4B13"/>
    <w:rsid w:val="009F5122"/>
    <w:rsid w:val="009F513F"/>
    <w:rsid w:val="009F5C67"/>
    <w:rsid w:val="009F6296"/>
    <w:rsid w:val="009F7E38"/>
    <w:rsid w:val="009F7EDB"/>
    <w:rsid w:val="00A004E0"/>
    <w:rsid w:val="00A00891"/>
    <w:rsid w:val="00A0091D"/>
    <w:rsid w:val="00A01072"/>
    <w:rsid w:val="00A010D0"/>
    <w:rsid w:val="00A0185A"/>
    <w:rsid w:val="00A026E9"/>
    <w:rsid w:val="00A02D71"/>
    <w:rsid w:val="00A0307C"/>
    <w:rsid w:val="00A03B2E"/>
    <w:rsid w:val="00A03C9A"/>
    <w:rsid w:val="00A044F0"/>
    <w:rsid w:val="00A0456E"/>
    <w:rsid w:val="00A04E2A"/>
    <w:rsid w:val="00A061A8"/>
    <w:rsid w:val="00A06887"/>
    <w:rsid w:val="00A06B92"/>
    <w:rsid w:val="00A07358"/>
    <w:rsid w:val="00A10182"/>
    <w:rsid w:val="00A10F7B"/>
    <w:rsid w:val="00A111CC"/>
    <w:rsid w:val="00A11A27"/>
    <w:rsid w:val="00A12992"/>
    <w:rsid w:val="00A13319"/>
    <w:rsid w:val="00A13774"/>
    <w:rsid w:val="00A139E2"/>
    <w:rsid w:val="00A149EA"/>
    <w:rsid w:val="00A14CBD"/>
    <w:rsid w:val="00A14D80"/>
    <w:rsid w:val="00A15978"/>
    <w:rsid w:val="00A15AB3"/>
    <w:rsid w:val="00A15AF4"/>
    <w:rsid w:val="00A161D3"/>
    <w:rsid w:val="00A16770"/>
    <w:rsid w:val="00A16899"/>
    <w:rsid w:val="00A16DBA"/>
    <w:rsid w:val="00A16E71"/>
    <w:rsid w:val="00A1724C"/>
    <w:rsid w:val="00A173F2"/>
    <w:rsid w:val="00A17B30"/>
    <w:rsid w:val="00A206D6"/>
    <w:rsid w:val="00A20A09"/>
    <w:rsid w:val="00A20C39"/>
    <w:rsid w:val="00A21153"/>
    <w:rsid w:val="00A21F7A"/>
    <w:rsid w:val="00A22648"/>
    <w:rsid w:val="00A226A5"/>
    <w:rsid w:val="00A22967"/>
    <w:rsid w:val="00A22AD5"/>
    <w:rsid w:val="00A22C7E"/>
    <w:rsid w:val="00A245F2"/>
    <w:rsid w:val="00A2620C"/>
    <w:rsid w:val="00A264CE"/>
    <w:rsid w:val="00A265C7"/>
    <w:rsid w:val="00A26AAB"/>
    <w:rsid w:val="00A26C22"/>
    <w:rsid w:val="00A26E59"/>
    <w:rsid w:val="00A272DE"/>
    <w:rsid w:val="00A278BA"/>
    <w:rsid w:val="00A30676"/>
    <w:rsid w:val="00A3083B"/>
    <w:rsid w:val="00A30870"/>
    <w:rsid w:val="00A318F9"/>
    <w:rsid w:val="00A31EBA"/>
    <w:rsid w:val="00A32013"/>
    <w:rsid w:val="00A32533"/>
    <w:rsid w:val="00A33A4D"/>
    <w:rsid w:val="00A3408F"/>
    <w:rsid w:val="00A340ED"/>
    <w:rsid w:val="00A3419F"/>
    <w:rsid w:val="00A3438D"/>
    <w:rsid w:val="00A34474"/>
    <w:rsid w:val="00A348A8"/>
    <w:rsid w:val="00A3537A"/>
    <w:rsid w:val="00A358A8"/>
    <w:rsid w:val="00A36411"/>
    <w:rsid w:val="00A3642C"/>
    <w:rsid w:val="00A369FE"/>
    <w:rsid w:val="00A36D1A"/>
    <w:rsid w:val="00A374AB"/>
    <w:rsid w:val="00A375C8"/>
    <w:rsid w:val="00A37788"/>
    <w:rsid w:val="00A37935"/>
    <w:rsid w:val="00A40249"/>
    <w:rsid w:val="00A41142"/>
    <w:rsid w:val="00A4160C"/>
    <w:rsid w:val="00A41CF9"/>
    <w:rsid w:val="00A41D30"/>
    <w:rsid w:val="00A41E74"/>
    <w:rsid w:val="00A422DF"/>
    <w:rsid w:val="00A42A37"/>
    <w:rsid w:val="00A43043"/>
    <w:rsid w:val="00A43E59"/>
    <w:rsid w:val="00A43EF8"/>
    <w:rsid w:val="00A442FE"/>
    <w:rsid w:val="00A4441F"/>
    <w:rsid w:val="00A44BBC"/>
    <w:rsid w:val="00A45B6A"/>
    <w:rsid w:val="00A461BD"/>
    <w:rsid w:val="00A462FD"/>
    <w:rsid w:val="00A46A0B"/>
    <w:rsid w:val="00A46A26"/>
    <w:rsid w:val="00A47087"/>
    <w:rsid w:val="00A47569"/>
    <w:rsid w:val="00A4768C"/>
    <w:rsid w:val="00A4795B"/>
    <w:rsid w:val="00A4795E"/>
    <w:rsid w:val="00A502C6"/>
    <w:rsid w:val="00A50662"/>
    <w:rsid w:val="00A50879"/>
    <w:rsid w:val="00A50E00"/>
    <w:rsid w:val="00A51135"/>
    <w:rsid w:val="00A513F1"/>
    <w:rsid w:val="00A52F31"/>
    <w:rsid w:val="00A5389F"/>
    <w:rsid w:val="00A539FD"/>
    <w:rsid w:val="00A5444D"/>
    <w:rsid w:val="00A552A3"/>
    <w:rsid w:val="00A55382"/>
    <w:rsid w:val="00A5539A"/>
    <w:rsid w:val="00A5561C"/>
    <w:rsid w:val="00A55BE7"/>
    <w:rsid w:val="00A55CA3"/>
    <w:rsid w:val="00A5622B"/>
    <w:rsid w:val="00A56C2F"/>
    <w:rsid w:val="00A57337"/>
    <w:rsid w:val="00A57423"/>
    <w:rsid w:val="00A57C1A"/>
    <w:rsid w:val="00A603FD"/>
    <w:rsid w:val="00A607F4"/>
    <w:rsid w:val="00A60C09"/>
    <w:rsid w:val="00A60DB3"/>
    <w:rsid w:val="00A617CE"/>
    <w:rsid w:val="00A61D08"/>
    <w:rsid w:val="00A61DE8"/>
    <w:rsid w:val="00A61E4C"/>
    <w:rsid w:val="00A62878"/>
    <w:rsid w:val="00A62F3D"/>
    <w:rsid w:val="00A63084"/>
    <w:rsid w:val="00A6383C"/>
    <w:rsid w:val="00A63ADE"/>
    <w:rsid w:val="00A643DB"/>
    <w:rsid w:val="00A66BBB"/>
    <w:rsid w:val="00A6780F"/>
    <w:rsid w:val="00A71B47"/>
    <w:rsid w:val="00A71D36"/>
    <w:rsid w:val="00A723BF"/>
    <w:rsid w:val="00A7249D"/>
    <w:rsid w:val="00A72749"/>
    <w:rsid w:val="00A7299A"/>
    <w:rsid w:val="00A729AC"/>
    <w:rsid w:val="00A734C4"/>
    <w:rsid w:val="00A739B5"/>
    <w:rsid w:val="00A73D9A"/>
    <w:rsid w:val="00A740C3"/>
    <w:rsid w:val="00A76380"/>
    <w:rsid w:val="00A767F2"/>
    <w:rsid w:val="00A76830"/>
    <w:rsid w:val="00A77314"/>
    <w:rsid w:val="00A779FF"/>
    <w:rsid w:val="00A77A91"/>
    <w:rsid w:val="00A802DA"/>
    <w:rsid w:val="00A8060E"/>
    <w:rsid w:val="00A807E9"/>
    <w:rsid w:val="00A80B88"/>
    <w:rsid w:val="00A80D69"/>
    <w:rsid w:val="00A80E1E"/>
    <w:rsid w:val="00A814DB"/>
    <w:rsid w:val="00A81A68"/>
    <w:rsid w:val="00A81C3E"/>
    <w:rsid w:val="00A81F01"/>
    <w:rsid w:val="00A8207A"/>
    <w:rsid w:val="00A82449"/>
    <w:rsid w:val="00A824F6"/>
    <w:rsid w:val="00A82B40"/>
    <w:rsid w:val="00A82EF7"/>
    <w:rsid w:val="00A833B1"/>
    <w:rsid w:val="00A8344C"/>
    <w:rsid w:val="00A836E3"/>
    <w:rsid w:val="00A83848"/>
    <w:rsid w:val="00A8426C"/>
    <w:rsid w:val="00A84374"/>
    <w:rsid w:val="00A85783"/>
    <w:rsid w:val="00A85A1C"/>
    <w:rsid w:val="00A85EBF"/>
    <w:rsid w:val="00A860C0"/>
    <w:rsid w:val="00A8662E"/>
    <w:rsid w:val="00A87053"/>
    <w:rsid w:val="00A87DB8"/>
    <w:rsid w:val="00A90A59"/>
    <w:rsid w:val="00A90BD3"/>
    <w:rsid w:val="00A91545"/>
    <w:rsid w:val="00A91DBA"/>
    <w:rsid w:val="00A9200E"/>
    <w:rsid w:val="00A92166"/>
    <w:rsid w:val="00A92501"/>
    <w:rsid w:val="00A9279E"/>
    <w:rsid w:val="00A92EAA"/>
    <w:rsid w:val="00A9376D"/>
    <w:rsid w:val="00A94196"/>
    <w:rsid w:val="00A94E75"/>
    <w:rsid w:val="00A954E5"/>
    <w:rsid w:val="00A95A6A"/>
    <w:rsid w:val="00A95D46"/>
    <w:rsid w:val="00A95DAB"/>
    <w:rsid w:val="00A9640C"/>
    <w:rsid w:val="00A96517"/>
    <w:rsid w:val="00A96759"/>
    <w:rsid w:val="00A96918"/>
    <w:rsid w:val="00A96BFF"/>
    <w:rsid w:val="00A974C9"/>
    <w:rsid w:val="00A976FE"/>
    <w:rsid w:val="00A97841"/>
    <w:rsid w:val="00A97B05"/>
    <w:rsid w:val="00AA187D"/>
    <w:rsid w:val="00AA1C9E"/>
    <w:rsid w:val="00AA1E56"/>
    <w:rsid w:val="00AA25D9"/>
    <w:rsid w:val="00AA2898"/>
    <w:rsid w:val="00AA5265"/>
    <w:rsid w:val="00AA55D6"/>
    <w:rsid w:val="00AA5F57"/>
    <w:rsid w:val="00AA6796"/>
    <w:rsid w:val="00AA69EB"/>
    <w:rsid w:val="00AA70E9"/>
    <w:rsid w:val="00AA7225"/>
    <w:rsid w:val="00AA7317"/>
    <w:rsid w:val="00AA736E"/>
    <w:rsid w:val="00AA7549"/>
    <w:rsid w:val="00AA7BE6"/>
    <w:rsid w:val="00AB0605"/>
    <w:rsid w:val="00AB0A6B"/>
    <w:rsid w:val="00AB11D3"/>
    <w:rsid w:val="00AB162B"/>
    <w:rsid w:val="00AB1A09"/>
    <w:rsid w:val="00AB1A34"/>
    <w:rsid w:val="00AB216E"/>
    <w:rsid w:val="00AB218F"/>
    <w:rsid w:val="00AB2910"/>
    <w:rsid w:val="00AB31A4"/>
    <w:rsid w:val="00AB3874"/>
    <w:rsid w:val="00AB48EF"/>
    <w:rsid w:val="00AB4AFA"/>
    <w:rsid w:val="00AB4DB5"/>
    <w:rsid w:val="00AB5C78"/>
    <w:rsid w:val="00AB644C"/>
    <w:rsid w:val="00AB69B8"/>
    <w:rsid w:val="00AB7144"/>
    <w:rsid w:val="00AC021C"/>
    <w:rsid w:val="00AC07CF"/>
    <w:rsid w:val="00AC0822"/>
    <w:rsid w:val="00AC1002"/>
    <w:rsid w:val="00AC10B0"/>
    <w:rsid w:val="00AC1167"/>
    <w:rsid w:val="00AC1F11"/>
    <w:rsid w:val="00AC2FC2"/>
    <w:rsid w:val="00AC31B8"/>
    <w:rsid w:val="00AC330B"/>
    <w:rsid w:val="00AC3887"/>
    <w:rsid w:val="00AC3B78"/>
    <w:rsid w:val="00AC4CC3"/>
    <w:rsid w:val="00AC5CCA"/>
    <w:rsid w:val="00AC6E56"/>
    <w:rsid w:val="00AC6EFE"/>
    <w:rsid w:val="00AC7C71"/>
    <w:rsid w:val="00AC7D5B"/>
    <w:rsid w:val="00AC7EFA"/>
    <w:rsid w:val="00AD0AAD"/>
    <w:rsid w:val="00AD0B8E"/>
    <w:rsid w:val="00AD16AB"/>
    <w:rsid w:val="00AD17D5"/>
    <w:rsid w:val="00AD2157"/>
    <w:rsid w:val="00AD3A05"/>
    <w:rsid w:val="00AD3AC2"/>
    <w:rsid w:val="00AD3F3E"/>
    <w:rsid w:val="00AD4490"/>
    <w:rsid w:val="00AD4520"/>
    <w:rsid w:val="00AD6321"/>
    <w:rsid w:val="00AD673C"/>
    <w:rsid w:val="00AD6E6C"/>
    <w:rsid w:val="00AD6F34"/>
    <w:rsid w:val="00AD7158"/>
    <w:rsid w:val="00AD719E"/>
    <w:rsid w:val="00AD7224"/>
    <w:rsid w:val="00AD74F7"/>
    <w:rsid w:val="00AD767B"/>
    <w:rsid w:val="00AD774A"/>
    <w:rsid w:val="00AE03DE"/>
    <w:rsid w:val="00AE0AEF"/>
    <w:rsid w:val="00AE0F1E"/>
    <w:rsid w:val="00AE11A9"/>
    <w:rsid w:val="00AE2332"/>
    <w:rsid w:val="00AE2402"/>
    <w:rsid w:val="00AE259E"/>
    <w:rsid w:val="00AE286B"/>
    <w:rsid w:val="00AE39FE"/>
    <w:rsid w:val="00AE3CE1"/>
    <w:rsid w:val="00AE3DA0"/>
    <w:rsid w:val="00AE4165"/>
    <w:rsid w:val="00AE4965"/>
    <w:rsid w:val="00AE549A"/>
    <w:rsid w:val="00AE6390"/>
    <w:rsid w:val="00AE662C"/>
    <w:rsid w:val="00AE7112"/>
    <w:rsid w:val="00AE7749"/>
    <w:rsid w:val="00AE7930"/>
    <w:rsid w:val="00AE7AA8"/>
    <w:rsid w:val="00AF0072"/>
    <w:rsid w:val="00AF0572"/>
    <w:rsid w:val="00AF0767"/>
    <w:rsid w:val="00AF091A"/>
    <w:rsid w:val="00AF0C41"/>
    <w:rsid w:val="00AF17FC"/>
    <w:rsid w:val="00AF21C3"/>
    <w:rsid w:val="00AF270E"/>
    <w:rsid w:val="00AF2B08"/>
    <w:rsid w:val="00AF382F"/>
    <w:rsid w:val="00AF3ED5"/>
    <w:rsid w:val="00AF43CB"/>
    <w:rsid w:val="00AF4941"/>
    <w:rsid w:val="00AF4E7A"/>
    <w:rsid w:val="00AF52EB"/>
    <w:rsid w:val="00AF5359"/>
    <w:rsid w:val="00AF5738"/>
    <w:rsid w:val="00AF5973"/>
    <w:rsid w:val="00AF5DFA"/>
    <w:rsid w:val="00AF5F77"/>
    <w:rsid w:val="00AF66D0"/>
    <w:rsid w:val="00B00604"/>
    <w:rsid w:val="00B00EBC"/>
    <w:rsid w:val="00B0123A"/>
    <w:rsid w:val="00B01A5E"/>
    <w:rsid w:val="00B01C3F"/>
    <w:rsid w:val="00B01DBC"/>
    <w:rsid w:val="00B01FE7"/>
    <w:rsid w:val="00B02712"/>
    <w:rsid w:val="00B0360E"/>
    <w:rsid w:val="00B03AEB"/>
    <w:rsid w:val="00B03C3E"/>
    <w:rsid w:val="00B0426E"/>
    <w:rsid w:val="00B05604"/>
    <w:rsid w:val="00B0575D"/>
    <w:rsid w:val="00B059C5"/>
    <w:rsid w:val="00B06C68"/>
    <w:rsid w:val="00B06F02"/>
    <w:rsid w:val="00B07775"/>
    <w:rsid w:val="00B07835"/>
    <w:rsid w:val="00B07B63"/>
    <w:rsid w:val="00B102B8"/>
    <w:rsid w:val="00B1093E"/>
    <w:rsid w:val="00B11397"/>
    <w:rsid w:val="00B114A9"/>
    <w:rsid w:val="00B117B5"/>
    <w:rsid w:val="00B125E2"/>
    <w:rsid w:val="00B12843"/>
    <w:rsid w:val="00B129B1"/>
    <w:rsid w:val="00B12A55"/>
    <w:rsid w:val="00B12C14"/>
    <w:rsid w:val="00B1351B"/>
    <w:rsid w:val="00B13BC9"/>
    <w:rsid w:val="00B14212"/>
    <w:rsid w:val="00B14329"/>
    <w:rsid w:val="00B14C48"/>
    <w:rsid w:val="00B1508D"/>
    <w:rsid w:val="00B161B5"/>
    <w:rsid w:val="00B161E0"/>
    <w:rsid w:val="00B177F4"/>
    <w:rsid w:val="00B2052F"/>
    <w:rsid w:val="00B20648"/>
    <w:rsid w:val="00B20F25"/>
    <w:rsid w:val="00B21AFA"/>
    <w:rsid w:val="00B221F6"/>
    <w:rsid w:val="00B2229A"/>
    <w:rsid w:val="00B2233F"/>
    <w:rsid w:val="00B231D9"/>
    <w:rsid w:val="00B2353E"/>
    <w:rsid w:val="00B2473D"/>
    <w:rsid w:val="00B249F8"/>
    <w:rsid w:val="00B249FB"/>
    <w:rsid w:val="00B258B7"/>
    <w:rsid w:val="00B25AFE"/>
    <w:rsid w:val="00B25B39"/>
    <w:rsid w:val="00B265D8"/>
    <w:rsid w:val="00B2738D"/>
    <w:rsid w:val="00B2749F"/>
    <w:rsid w:val="00B27AF4"/>
    <w:rsid w:val="00B27C0D"/>
    <w:rsid w:val="00B306EF"/>
    <w:rsid w:val="00B3073B"/>
    <w:rsid w:val="00B30AC0"/>
    <w:rsid w:val="00B31419"/>
    <w:rsid w:val="00B315ED"/>
    <w:rsid w:val="00B31740"/>
    <w:rsid w:val="00B319B6"/>
    <w:rsid w:val="00B31CB5"/>
    <w:rsid w:val="00B31E02"/>
    <w:rsid w:val="00B32019"/>
    <w:rsid w:val="00B32B1A"/>
    <w:rsid w:val="00B32D61"/>
    <w:rsid w:val="00B32D75"/>
    <w:rsid w:val="00B33124"/>
    <w:rsid w:val="00B3389A"/>
    <w:rsid w:val="00B33F4D"/>
    <w:rsid w:val="00B343A5"/>
    <w:rsid w:val="00B3449A"/>
    <w:rsid w:val="00B347BB"/>
    <w:rsid w:val="00B34944"/>
    <w:rsid w:val="00B349BF"/>
    <w:rsid w:val="00B34BE6"/>
    <w:rsid w:val="00B34C37"/>
    <w:rsid w:val="00B34E64"/>
    <w:rsid w:val="00B34E9C"/>
    <w:rsid w:val="00B358BD"/>
    <w:rsid w:val="00B35C08"/>
    <w:rsid w:val="00B3611A"/>
    <w:rsid w:val="00B3655B"/>
    <w:rsid w:val="00B367A0"/>
    <w:rsid w:val="00B36AE5"/>
    <w:rsid w:val="00B36C96"/>
    <w:rsid w:val="00B3721E"/>
    <w:rsid w:val="00B3726F"/>
    <w:rsid w:val="00B37347"/>
    <w:rsid w:val="00B37BE8"/>
    <w:rsid w:val="00B40581"/>
    <w:rsid w:val="00B405F1"/>
    <w:rsid w:val="00B41214"/>
    <w:rsid w:val="00B41382"/>
    <w:rsid w:val="00B41638"/>
    <w:rsid w:val="00B41CF7"/>
    <w:rsid w:val="00B41E42"/>
    <w:rsid w:val="00B42474"/>
    <w:rsid w:val="00B42E40"/>
    <w:rsid w:val="00B43A95"/>
    <w:rsid w:val="00B43BA1"/>
    <w:rsid w:val="00B4486E"/>
    <w:rsid w:val="00B449EE"/>
    <w:rsid w:val="00B45231"/>
    <w:rsid w:val="00B45A60"/>
    <w:rsid w:val="00B45F2E"/>
    <w:rsid w:val="00B468FB"/>
    <w:rsid w:val="00B47388"/>
    <w:rsid w:val="00B47657"/>
    <w:rsid w:val="00B4781E"/>
    <w:rsid w:val="00B47929"/>
    <w:rsid w:val="00B47958"/>
    <w:rsid w:val="00B50523"/>
    <w:rsid w:val="00B51255"/>
    <w:rsid w:val="00B5146E"/>
    <w:rsid w:val="00B51E19"/>
    <w:rsid w:val="00B51F48"/>
    <w:rsid w:val="00B528B9"/>
    <w:rsid w:val="00B53CC0"/>
    <w:rsid w:val="00B541F0"/>
    <w:rsid w:val="00B545B1"/>
    <w:rsid w:val="00B54CF1"/>
    <w:rsid w:val="00B55792"/>
    <w:rsid w:val="00B55F14"/>
    <w:rsid w:val="00B56040"/>
    <w:rsid w:val="00B569AC"/>
    <w:rsid w:val="00B56C49"/>
    <w:rsid w:val="00B56CB5"/>
    <w:rsid w:val="00B571B9"/>
    <w:rsid w:val="00B57A97"/>
    <w:rsid w:val="00B60136"/>
    <w:rsid w:val="00B6013C"/>
    <w:rsid w:val="00B60199"/>
    <w:rsid w:val="00B606CA"/>
    <w:rsid w:val="00B6083F"/>
    <w:rsid w:val="00B60AAC"/>
    <w:rsid w:val="00B6132F"/>
    <w:rsid w:val="00B61427"/>
    <w:rsid w:val="00B61560"/>
    <w:rsid w:val="00B6179C"/>
    <w:rsid w:val="00B617D0"/>
    <w:rsid w:val="00B628DC"/>
    <w:rsid w:val="00B62AF2"/>
    <w:rsid w:val="00B6327A"/>
    <w:rsid w:val="00B6357F"/>
    <w:rsid w:val="00B63F5D"/>
    <w:rsid w:val="00B648DD"/>
    <w:rsid w:val="00B64AC2"/>
    <w:rsid w:val="00B64ECF"/>
    <w:rsid w:val="00B654E2"/>
    <w:rsid w:val="00B6567A"/>
    <w:rsid w:val="00B65B20"/>
    <w:rsid w:val="00B66215"/>
    <w:rsid w:val="00B663AE"/>
    <w:rsid w:val="00B66598"/>
    <w:rsid w:val="00B67731"/>
    <w:rsid w:val="00B6775F"/>
    <w:rsid w:val="00B67BC6"/>
    <w:rsid w:val="00B67C77"/>
    <w:rsid w:val="00B70B9A"/>
    <w:rsid w:val="00B71543"/>
    <w:rsid w:val="00B741E8"/>
    <w:rsid w:val="00B742D1"/>
    <w:rsid w:val="00B74B08"/>
    <w:rsid w:val="00B74BDC"/>
    <w:rsid w:val="00B74D91"/>
    <w:rsid w:val="00B758D3"/>
    <w:rsid w:val="00B7618D"/>
    <w:rsid w:val="00B763F5"/>
    <w:rsid w:val="00B764F1"/>
    <w:rsid w:val="00B7676F"/>
    <w:rsid w:val="00B76AE6"/>
    <w:rsid w:val="00B7702A"/>
    <w:rsid w:val="00B80145"/>
    <w:rsid w:val="00B802F7"/>
    <w:rsid w:val="00B80598"/>
    <w:rsid w:val="00B80E76"/>
    <w:rsid w:val="00B8119C"/>
    <w:rsid w:val="00B81BE7"/>
    <w:rsid w:val="00B82EB2"/>
    <w:rsid w:val="00B837D9"/>
    <w:rsid w:val="00B83FAE"/>
    <w:rsid w:val="00B84436"/>
    <w:rsid w:val="00B84702"/>
    <w:rsid w:val="00B851F9"/>
    <w:rsid w:val="00B8523E"/>
    <w:rsid w:val="00B855FD"/>
    <w:rsid w:val="00B85E38"/>
    <w:rsid w:val="00B86021"/>
    <w:rsid w:val="00B86259"/>
    <w:rsid w:val="00B86289"/>
    <w:rsid w:val="00B8635A"/>
    <w:rsid w:val="00B865F8"/>
    <w:rsid w:val="00B8688C"/>
    <w:rsid w:val="00B868BB"/>
    <w:rsid w:val="00B8699A"/>
    <w:rsid w:val="00B87EDE"/>
    <w:rsid w:val="00B90DCD"/>
    <w:rsid w:val="00B90E61"/>
    <w:rsid w:val="00B91047"/>
    <w:rsid w:val="00B91636"/>
    <w:rsid w:val="00B918DF"/>
    <w:rsid w:val="00B91918"/>
    <w:rsid w:val="00B91E31"/>
    <w:rsid w:val="00B922FE"/>
    <w:rsid w:val="00B925CE"/>
    <w:rsid w:val="00B92B7C"/>
    <w:rsid w:val="00B93332"/>
    <w:rsid w:val="00B937E1"/>
    <w:rsid w:val="00B93D2B"/>
    <w:rsid w:val="00B94BE1"/>
    <w:rsid w:val="00B94F84"/>
    <w:rsid w:val="00B95004"/>
    <w:rsid w:val="00B95907"/>
    <w:rsid w:val="00B95A92"/>
    <w:rsid w:val="00B95C2F"/>
    <w:rsid w:val="00B961BF"/>
    <w:rsid w:val="00B9653B"/>
    <w:rsid w:val="00B96914"/>
    <w:rsid w:val="00B972F5"/>
    <w:rsid w:val="00BA0001"/>
    <w:rsid w:val="00BA00FB"/>
    <w:rsid w:val="00BA01BA"/>
    <w:rsid w:val="00BA0230"/>
    <w:rsid w:val="00BA031E"/>
    <w:rsid w:val="00BA0543"/>
    <w:rsid w:val="00BA0E32"/>
    <w:rsid w:val="00BA119D"/>
    <w:rsid w:val="00BA16C1"/>
    <w:rsid w:val="00BA1F35"/>
    <w:rsid w:val="00BA2491"/>
    <w:rsid w:val="00BA265E"/>
    <w:rsid w:val="00BA2706"/>
    <w:rsid w:val="00BA2BEB"/>
    <w:rsid w:val="00BA2D29"/>
    <w:rsid w:val="00BA324C"/>
    <w:rsid w:val="00BA3AEA"/>
    <w:rsid w:val="00BA3E2B"/>
    <w:rsid w:val="00BA4535"/>
    <w:rsid w:val="00BA464E"/>
    <w:rsid w:val="00BA4A1E"/>
    <w:rsid w:val="00BA4D42"/>
    <w:rsid w:val="00BA64C9"/>
    <w:rsid w:val="00BA6ADA"/>
    <w:rsid w:val="00BA7086"/>
    <w:rsid w:val="00BA737B"/>
    <w:rsid w:val="00BA7385"/>
    <w:rsid w:val="00BA76CA"/>
    <w:rsid w:val="00BA7731"/>
    <w:rsid w:val="00BA7924"/>
    <w:rsid w:val="00BB0525"/>
    <w:rsid w:val="00BB0B71"/>
    <w:rsid w:val="00BB2998"/>
    <w:rsid w:val="00BB2CA5"/>
    <w:rsid w:val="00BB3346"/>
    <w:rsid w:val="00BB412A"/>
    <w:rsid w:val="00BB54D8"/>
    <w:rsid w:val="00BB5A2D"/>
    <w:rsid w:val="00BB5AF2"/>
    <w:rsid w:val="00BB648A"/>
    <w:rsid w:val="00BB691D"/>
    <w:rsid w:val="00BB6F70"/>
    <w:rsid w:val="00BB72BF"/>
    <w:rsid w:val="00BB7E45"/>
    <w:rsid w:val="00BC118D"/>
    <w:rsid w:val="00BC189B"/>
    <w:rsid w:val="00BC2008"/>
    <w:rsid w:val="00BC21E0"/>
    <w:rsid w:val="00BC21EB"/>
    <w:rsid w:val="00BC3A9F"/>
    <w:rsid w:val="00BC40FC"/>
    <w:rsid w:val="00BC4145"/>
    <w:rsid w:val="00BC4B55"/>
    <w:rsid w:val="00BC4F33"/>
    <w:rsid w:val="00BC5229"/>
    <w:rsid w:val="00BC52D8"/>
    <w:rsid w:val="00BC54AF"/>
    <w:rsid w:val="00BC5931"/>
    <w:rsid w:val="00BC5D1B"/>
    <w:rsid w:val="00BC65D9"/>
    <w:rsid w:val="00BC6983"/>
    <w:rsid w:val="00BC6EFD"/>
    <w:rsid w:val="00BC70C8"/>
    <w:rsid w:val="00BC7EF2"/>
    <w:rsid w:val="00BD0370"/>
    <w:rsid w:val="00BD06BF"/>
    <w:rsid w:val="00BD084A"/>
    <w:rsid w:val="00BD0BF1"/>
    <w:rsid w:val="00BD0D81"/>
    <w:rsid w:val="00BD113A"/>
    <w:rsid w:val="00BD1140"/>
    <w:rsid w:val="00BD1144"/>
    <w:rsid w:val="00BD1491"/>
    <w:rsid w:val="00BD1632"/>
    <w:rsid w:val="00BD16A8"/>
    <w:rsid w:val="00BD1E48"/>
    <w:rsid w:val="00BD2307"/>
    <w:rsid w:val="00BD2797"/>
    <w:rsid w:val="00BD3477"/>
    <w:rsid w:val="00BD43E4"/>
    <w:rsid w:val="00BD4D9F"/>
    <w:rsid w:val="00BD5534"/>
    <w:rsid w:val="00BD58C1"/>
    <w:rsid w:val="00BD5CD1"/>
    <w:rsid w:val="00BD5EC5"/>
    <w:rsid w:val="00BD61C4"/>
    <w:rsid w:val="00BD69E2"/>
    <w:rsid w:val="00BD6D26"/>
    <w:rsid w:val="00BD7A98"/>
    <w:rsid w:val="00BE05F3"/>
    <w:rsid w:val="00BE066F"/>
    <w:rsid w:val="00BE0FE1"/>
    <w:rsid w:val="00BE315B"/>
    <w:rsid w:val="00BE36F3"/>
    <w:rsid w:val="00BE37A9"/>
    <w:rsid w:val="00BE3A6D"/>
    <w:rsid w:val="00BE4080"/>
    <w:rsid w:val="00BE4D78"/>
    <w:rsid w:val="00BE5116"/>
    <w:rsid w:val="00BE5126"/>
    <w:rsid w:val="00BE721E"/>
    <w:rsid w:val="00BE72F7"/>
    <w:rsid w:val="00BE7A69"/>
    <w:rsid w:val="00BE7DAF"/>
    <w:rsid w:val="00BF2B6E"/>
    <w:rsid w:val="00BF2F5A"/>
    <w:rsid w:val="00BF3216"/>
    <w:rsid w:val="00BF3566"/>
    <w:rsid w:val="00BF37DC"/>
    <w:rsid w:val="00BF3F35"/>
    <w:rsid w:val="00BF4020"/>
    <w:rsid w:val="00BF480F"/>
    <w:rsid w:val="00BF4B1A"/>
    <w:rsid w:val="00BF4E63"/>
    <w:rsid w:val="00BF51D5"/>
    <w:rsid w:val="00BF52B1"/>
    <w:rsid w:val="00BF5848"/>
    <w:rsid w:val="00BF59D6"/>
    <w:rsid w:val="00BF5A11"/>
    <w:rsid w:val="00BF5D33"/>
    <w:rsid w:val="00BF71B5"/>
    <w:rsid w:val="00BF75FD"/>
    <w:rsid w:val="00BF7974"/>
    <w:rsid w:val="00C00107"/>
    <w:rsid w:val="00C008BD"/>
    <w:rsid w:val="00C00AC5"/>
    <w:rsid w:val="00C00E8B"/>
    <w:rsid w:val="00C0194B"/>
    <w:rsid w:val="00C01AB0"/>
    <w:rsid w:val="00C01B1C"/>
    <w:rsid w:val="00C01F41"/>
    <w:rsid w:val="00C02266"/>
    <w:rsid w:val="00C022E0"/>
    <w:rsid w:val="00C02D29"/>
    <w:rsid w:val="00C03F1F"/>
    <w:rsid w:val="00C04015"/>
    <w:rsid w:val="00C045D0"/>
    <w:rsid w:val="00C050D3"/>
    <w:rsid w:val="00C050F9"/>
    <w:rsid w:val="00C062BD"/>
    <w:rsid w:val="00C0652A"/>
    <w:rsid w:val="00C065CA"/>
    <w:rsid w:val="00C06728"/>
    <w:rsid w:val="00C06EAF"/>
    <w:rsid w:val="00C06FDD"/>
    <w:rsid w:val="00C0700C"/>
    <w:rsid w:val="00C07D07"/>
    <w:rsid w:val="00C07F89"/>
    <w:rsid w:val="00C108E5"/>
    <w:rsid w:val="00C10FD9"/>
    <w:rsid w:val="00C112FB"/>
    <w:rsid w:val="00C11600"/>
    <w:rsid w:val="00C11D9F"/>
    <w:rsid w:val="00C12039"/>
    <w:rsid w:val="00C12816"/>
    <w:rsid w:val="00C13522"/>
    <w:rsid w:val="00C1396A"/>
    <w:rsid w:val="00C13D43"/>
    <w:rsid w:val="00C154F8"/>
    <w:rsid w:val="00C15736"/>
    <w:rsid w:val="00C15F97"/>
    <w:rsid w:val="00C15FFF"/>
    <w:rsid w:val="00C161AF"/>
    <w:rsid w:val="00C1656F"/>
    <w:rsid w:val="00C16692"/>
    <w:rsid w:val="00C16896"/>
    <w:rsid w:val="00C16C17"/>
    <w:rsid w:val="00C16C22"/>
    <w:rsid w:val="00C16D04"/>
    <w:rsid w:val="00C17622"/>
    <w:rsid w:val="00C179F3"/>
    <w:rsid w:val="00C200CE"/>
    <w:rsid w:val="00C20176"/>
    <w:rsid w:val="00C20761"/>
    <w:rsid w:val="00C20DA8"/>
    <w:rsid w:val="00C20E1D"/>
    <w:rsid w:val="00C21541"/>
    <w:rsid w:val="00C215AD"/>
    <w:rsid w:val="00C21684"/>
    <w:rsid w:val="00C21692"/>
    <w:rsid w:val="00C2179E"/>
    <w:rsid w:val="00C21F7E"/>
    <w:rsid w:val="00C22413"/>
    <w:rsid w:val="00C2270A"/>
    <w:rsid w:val="00C22F31"/>
    <w:rsid w:val="00C2357A"/>
    <w:rsid w:val="00C2360C"/>
    <w:rsid w:val="00C23CCE"/>
    <w:rsid w:val="00C2445D"/>
    <w:rsid w:val="00C24C11"/>
    <w:rsid w:val="00C2507B"/>
    <w:rsid w:val="00C26732"/>
    <w:rsid w:val="00C26EEE"/>
    <w:rsid w:val="00C27206"/>
    <w:rsid w:val="00C2780C"/>
    <w:rsid w:val="00C27E52"/>
    <w:rsid w:val="00C301DC"/>
    <w:rsid w:val="00C301E5"/>
    <w:rsid w:val="00C30761"/>
    <w:rsid w:val="00C30FC5"/>
    <w:rsid w:val="00C312EE"/>
    <w:rsid w:val="00C33C2B"/>
    <w:rsid w:val="00C33D2D"/>
    <w:rsid w:val="00C33F3E"/>
    <w:rsid w:val="00C34374"/>
    <w:rsid w:val="00C35661"/>
    <w:rsid w:val="00C357FD"/>
    <w:rsid w:val="00C359CF"/>
    <w:rsid w:val="00C35D07"/>
    <w:rsid w:val="00C35DBE"/>
    <w:rsid w:val="00C3615D"/>
    <w:rsid w:val="00C3669F"/>
    <w:rsid w:val="00C368F7"/>
    <w:rsid w:val="00C409E1"/>
    <w:rsid w:val="00C410C7"/>
    <w:rsid w:val="00C417FA"/>
    <w:rsid w:val="00C41D00"/>
    <w:rsid w:val="00C41FAC"/>
    <w:rsid w:val="00C42EBD"/>
    <w:rsid w:val="00C4334F"/>
    <w:rsid w:val="00C4366C"/>
    <w:rsid w:val="00C43AE6"/>
    <w:rsid w:val="00C43FCC"/>
    <w:rsid w:val="00C4480D"/>
    <w:rsid w:val="00C44BA7"/>
    <w:rsid w:val="00C454D7"/>
    <w:rsid w:val="00C459C7"/>
    <w:rsid w:val="00C464B1"/>
    <w:rsid w:val="00C46818"/>
    <w:rsid w:val="00C47811"/>
    <w:rsid w:val="00C47E66"/>
    <w:rsid w:val="00C50E61"/>
    <w:rsid w:val="00C513F7"/>
    <w:rsid w:val="00C51833"/>
    <w:rsid w:val="00C5184C"/>
    <w:rsid w:val="00C522B8"/>
    <w:rsid w:val="00C524A5"/>
    <w:rsid w:val="00C532AC"/>
    <w:rsid w:val="00C538EB"/>
    <w:rsid w:val="00C539CF"/>
    <w:rsid w:val="00C53CD0"/>
    <w:rsid w:val="00C5402E"/>
    <w:rsid w:val="00C54898"/>
    <w:rsid w:val="00C552CB"/>
    <w:rsid w:val="00C5548A"/>
    <w:rsid w:val="00C56083"/>
    <w:rsid w:val="00C565AB"/>
    <w:rsid w:val="00C56914"/>
    <w:rsid w:val="00C60271"/>
    <w:rsid w:val="00C605DD"/>
    <w:rsid w:val="00C612AE"/>
    <w:rsid w:val="00C613B0"/>
    <w:rsid w:val="00C618B8"/>
    <w:rsid w:val="00C6197D"/>
    <w:rsid w:val="00C61CDD"/>
    <w:rsid w:val="00C63205"/>
    <w:rsid w:val="00C63B81"/>
    <w:rsid w:val="00C63FC5"/>
    <w:rsid w:val="00C669D5"/>
    <w:rsid w:val="00C66BF1"/>
    <w:rsid w:val="00C66E0C"/>
    <w:rsid w:val="00C6754F"/>
    <w:rsid w:val="00C714CA"/>
    <w:rsid w:val="00C71814"/>
    <w:rsid w:val="00C7274C"/>
    <w:rsid w:val="00C72AD2"/>
    <w:rsid w:val="00C72C77"/>
    <w:rsid w:val="00C73292"/>
    <w:rsid w:val="00C732EE"/>
    <w:rsid w:val="00C7405F"/>
    <w:rsid w:val="00C74082"/>
    <w:rsid w:val="00C74F8B"/>
    <w:rsid w:val="00C7514A"/>
    <w:rsid w:val="00C754AD"/>
    <w:rsid w:val="00C757BF"/>
    <w:rsid w:val="00C75906"/>
    <w:rsid w:val="00C75E43"/>
    <w:rsid w:val="00C75E5C"/>
    <w:rsid w:val="00C763C0"/>
    <w:rsid w:val="00C7732C"/>
    <w:rsid w:val="00C77B88"/>
    <w:rsid w:val="00C809D4"/>
    <w:rsid w:val="00C80A2A"/>
    <w:rsid w:val="00C80C8A"/>
    <w:rsid w:val="00C81504"/>
    <w:rsid w:val="00C820DC"/>
    <w:rsid w:val="00C82930"/>
    <w:rsid w:val="00C82F18"/>
    <w:rsid w:val="00C83411"/>
    <w:rsid w:val="00C83543"/>
    <w:rsid w:val="00C84776"/>
    <w:rsid w:val="00C84AAA"/>
    <w:rsid w:val="00C8513D"/>
    <w:rsid w:val="00C85A61"/>
    <w:rsid w:val="00C85ADF"/>
    <w:rsid w:val="00C869D5"/>
    <w:rsid w:val="00C86A79"/>
    <w:rsid w:val="00C86A81"/>
    <w:rsid w:val="00C86BF3"/>
    <w:rsid w:val="00C8722B"/>
    <w:rsid w:val="00C875D9"/>
    <w:rsid w:val="00C8787B"/>
    <w:rsid w:val="00C90A0A"/>
    <w:rsid w:val="00C90EC9"/>
    <w:rsid w:val="00C912B2"/>
    <w:rsid w:val="00C91AC5"/>
    <w:rsid w:val="00C9204C"/>
    <w:rsid w:val="00C92134"/>
    <w:rsid w:val="00C9390A"/>
    <w:rsid w:val="00C94187"/>
    <w:rsid w:val="00C942C0"/>
    <w:rsid w:val="00C9462D"/>
    <w:rsid w:val="00C946E2"/>
    <w:rsid w:val="00C94C07"/>
    <w:rsid w:val="00C95005"/>
    <w:rsid w:val="00C95E22"/>
    <w:rsid w:val="00C96568"/>
    <w:rsid w:val="00C96632"/>
    <w:rsid w:val="00C96DEB"/>
    <w:rsid w:val="00C9766A"/>
    <w:rsid w:val="00CA009C"/>
    <w:rsid w:val="00CA0AEB"/>
    <w:rsid w:val="00CA0CC8"/>
    <w:rsid w:val="00CA1A19"/>
    <w:rsid w:val="00CA322C"/>
    <w:rsid w:val="00CA33A6"/>
    <w:rsid w:val="00CA35D7"/>
    <w:rsid w:val="00CA37D9"/>
    <w:rsid w:val="00CA38C7"/>
    <w:rsid w:val="00CA3CA2"/>
    <w:rsid w:val="00CA45F2"/>
    <w:rsid w:val="00CA4B3D"/>
    <w:rsid w:val="00CA4BF4"/>
    <w:rsid w:val="00CA558B"/>
    <w:rsid w:val="00CA5786"/>
    <w:rsid w:val="00CA665D"/>
    <w:rsid w:val="00CA66E1"/>
    <w:rsid w:val="00CA69D8"/>
    <w:rsid w:val="00CA7009"/>
    <w:rsid w:val="00CA75BC"/>
    <w:rsid w:val="00CA7BEB"/>
    <w:rsid w:val="00CA7D54"/>
    <w:rsid w:val="00CB0B1C"/>
    <w:rsid w:val="00CB2024"/>
    <w:rsid w:val="00CB26D5"/>
    <w:rsid w:val="00CB26F2"/>
    <w:rsid w:val="00CB2747"/>
    <w:rsid w:val="00CB3835"/>
    <w:rsid w:val="00CB3DB8"/>
    <w:rsid w:val="00CB3F05"/>
    <w:rsid w:val="00CB4CA0"/>
    <w:rsid w:val="00CB678E"/>
    <w:rsid w:val="00CB6C4B"/>
    <w:rsid w:val="00CB6FC2"/>
    <w:rsid w:val="00CB7889"/>
    <w:rsid w:val="00CB7948"/>
    <w:rsid w:val="00CB7A47"/>
    <w:rsid w:val="00CC0754"/>
    <w:rsid w:val="00CC082D"/>
    <w:rsid w:val="00CC08CB"/>
    <w:rsid w:val="00CC0E05"/>
    <w:rsid w:val="00CC138B"/>
    <w:rsid w:val="00CC1BBA"/>
    <w:rsid w:val="00CC1D2C"/>
    <w:rsid w:val="00CC2321"/>
    <w:rsid w:val="00CC24C9"/>
    <w:rsid w:val="00CC3E25"/>
    <w:rsid w:val="00CC43F6"/>
    <w:rsid w:val="00CC467F"/>
    <w:rsid w:val="00CC46D6"/>
    <w:rsid w:val="00CC4F45"/>
    <w:rsid w:val="00CC59BF"/>
    <w:rsid w:val="00CC5AC5"/>
    <w:rsid w:val="00CC619D"/>
    <w:rsid w:val="00CC636D"/>
    <w:rsid w:val="00CC6BEC"/>
    <w:rsid w:val="00CC7169"/>
    <w:rsid w:val="00CC7512"/>
    <w:rsid w:val="00CC7BEB"/>
    <w:rsid w:val="00CC7C93"/>
    <w:rsid w:val="00CD070E"/>
    <w:rsid w:val="00CD07D4"/>
    <w:rsid w:val="00CD1007"/>
    <w:rsid w:val="00CD1664"/>
    <w:rsid w:val="00CD26DD"/>
    <w:rsid w:val="00CD289A"/>
    <w:rsid w:val="00CD2AAF"/>
    <w:rsid w:val="00CD3011"/>
    <w:rsid w:val="00CD3C72"/>
    <w:rsid w:val="00CD3F0E"/>
    <w:rsid w:val="00CD468C"/>
    <w:rsid w:val="00CD48E3"/>
    <w:rsid w:val="00CD4C82"/>
    <w:rsid w:val="00CD4CC7"/>
    <w:rsid w:val="00CD57E4"/>
    <w:rsid w:val="00CD5845"/>
    <w:rsid w:val="00CD59D5"/>
    <w:rsid w:val="00CD5FC8"/>
    <w:rsid w:val="00CD61A9"/>
    <w:rsid w:val="00CD6403"/>
    <w:rsid w:val="00CD7165"/>
    <w:rsid w:val="00CD7207"/>
    <w:rsid w:val="00CD773A"/>
    <w:rsid w:val="00CD7E43"/>
    <w:rsid w:val="00CE0471"/>
    <w:rsid w:val="00CE0D08"/>
    <w:rsid w:val="00CE16BD"/>
    <w:rsid w:val="00CE19C5"/>
    <w:rsid w:val="00CE1A3E"/>
    <w:rsid w:val="00CE1B8C"/>
    <w:rsid w:val="00CE1BF3"/>
    <w:rsid w:val="00CE2C17"/>
    <w:rsid w:val="00CE3A94"/>
    <w:rsid w:val="00CE437D"/>
    <w:rsid w:val="00CE4FF1"/>
    <w:rsid w:val="00CE562D"/>
    <w:rsid w:val="00CE58B5"/>
    <w:rsid w:val="00CE58CF"/>
    <w:rsid w:val="00CE60AE"/>
    <w:rsid w:val="00CE66A0"/>
    <w:rsid w:val="00CF0164"/>
    <w:rsid w:val="00CF017A"/>
    <w:rsid w:val="00CF0497"/>
    <w:rsid w:val="00CF0967"/>
    <w:rsid w:val="00CF0E80"/>
    <w:rsid w:val="00CF0EE1"/>
    <w:rsid w:val="00CF1576"/>
    <w:rsid w:val="00CF161A"/>
    <w:rsid w:val="00CF1A97"/>
    <w:rsid w:val="00CF1C6C"/>
    <w:rsid w:val="00CF1DB0"/>
    <w:rsid w:val="00CF1FFC"/>
    <w:rsid w:val="00CF287E"/>
    <w:rsid w:val="00CF2933"/>
    <w:rsid w:val="00CF2D74"/>
    <w:rsid w:val="00CF2DBB"/>
    <w:rsid w:val="00CF3107"/>
    <w:rsid w:val="00CF33C6"/>
    <w:rsid w:val="00CF3916"/>
    <w:rsid w:val="00CF39F4"/>
    <w:rsid w:val="00CF3F55"/>
    <w:rsid w:val="00CF47B2"/>
    <w:rsid w:val="00CF48FB"/>
    <w:rsid w:val="00CF6A37"/>
    <w:rsid w:val="00CF6E25"/>
    <w:rsid w:val="00CF78B0"/>
    <w:rsid w:val="00CF78F8"/>
    <w:rsid w:val="00CF7BA4"/>
    <w:rsid w:val="00D0015D"/>
    <w:rsid w:val="00D00616"/>
    <w:rsid w:val="00D00D90"/>
    <w:rsid w:val="00D00E06"/>
    <w:rsid w:val="00D0241E"/>
    <w:rsid w:val="00D02434"/>
    <w:rsid w:val="00D02FBC"/>
    <w:rsid w:val="00D0400A"/>
    <w:rsid w:val="00D04C62"/>
    <w:rsid w:val="00D057FB"/>
    <w:rsid w:val="00D05B2D"/>
    <w:rsid w:val="00D061F5"/>
    <w:rsid w:val="00D06ED7"/>
    <w:rsid w:val="00D07362"/>
    <w:rsid w:val="00D07B2A"/>
    <w:rsid w:val="00D110F5"/>
    <w:rsid w:val="00D11EFD"/>
    <w:rsid w:val="00D12117"/>
    <w:rsid w:val="00D1267C"/>
    <w:rsid w:val="00D13020"/>
    <w:rsid w:val="00D1368C"/>
    <w:rsid w:val="00D13DCA"/>
    <w:rsid w:val="00D14717"/>
    <w:rsid w:val="00D14A5A"/>
    <w:rsid w:val="00D1571B"/>
    <w:rsid w:val="00D15AAC"/>
    <w:rsid w:val="00D15BF7"/>
    <w:rsid w:val="00D16199"/>
    <w:rsid w:val="00D16CFF"/>
    <w:rsid w:val="00D17744"/>
    <w:rsid w:val="00D17991"/>
    <w:rsid w:val="00D204CD"/>
    <w:rsid w:val="00D20574"/>
    <w:rsid w:val="00D2099C"/>
    <w:rsid w:val="00D21B88"/>
    <w:rsid w:val="00D22380"/>
    <w:rsid w:val="00D225BF"/>
    <w:rsid w:val="00D22867"/>
    <w:rsid w:val="00D22EFA"/>
    <w:rsid w:val="00D2373A"/>
    <w:rsid w:val="00D237A3"/>
    <w:rsid w:val="00D2507E"/>
    <w:rsid w:val="00D25862"/>
    <w:rsid w:val="00D25A32"/>
    <w:rsid w:val="00D262C9"/>
    <w:rsid w:val="00D2655B"/>
    <w:rsid w:val="00D26A7C"/>
    <w:rsid w:val="00D26E42"/>
    <w:rsid w:val="00D26FA4"/>
    <w:rsid w:val="00D273DD"/>
    <w:rsid w:val="00D27983"/>
    <w:rsid w:val="00D27AFA"/>
    <w:rsid w:val="00D27C61"/>
    <w:rsid w:val="00D27F98"/>
    <w:rsid w:val="00D30249"/>
    <w:rsid w:val="00D30974"/>
    <w:rsid w:val="00D30D3F"/>
    <w:rsid w:val="00D3166A"/>
    <w:rsid w:val="00D31780"/>
    <w:rsid w:val="00D31B6F"/>
    <w:rsid w:val="00D3242B"/>
    <w:rsid w:val="00D32545"/>
    <w:rsid w:val="00D32BF5"/>
    <w:rsid w:val="00D32F60"/>
    <w:rsid w:val="00D33C5E"/>
    <w:rsid w:val="00D33D3B"/>
    <w:rsid w:val="00D34098"/>
    <w:rsid w:val="00D344FC"/>
    <w:rsid w:val="00D345ED"/>
    <w:rsid w:val="00D34847"/>
    <w:rsid w:val="00D3507D"/>
    <w:rsid w:val="00D353BE"/>
    <w:rsid w:val="00D3563A"/>
    <w:rsid w:val="00D35FE5"/>
    <w:rsid w:val="00D365E2"/>
    <w:rsid w:val="00D3668D"/>
    <w:rsid w:val="00D3697A"/>
    <w:rsid w:val="00D36B46"/>
    <w:rsid w:val="00D36B7F"/>
    <w:rsid w:val="00D36EC9"/>
    <w:rsid w:val="00D37458"/>
    <w:rsid w:val="00D407CE"/>
    <w:rsid w:val="00D40F2F"/>
    <w:rsid w:val="00D41340"/>
    <w:rsid w:val="00D41DCF"/>
    <w:rsid w:val="00D41EB5"/>
    <w:rsid w:val="00D427C7"/>
    <w:rsid w:val="00D42A75"/>
    <w:rsid w:val="00D43790"/>
    <w:rsid w:val="00D438E2"/>
    <w:rsid w:val="00D446A0"/>
    <w:rsid w:val="00D44FB8"/>
    <w:rsid w:val="00D45071"/>
    <w:rsid w:val="00D46522"/>
    <w:rsid w:val="00D46660"/>
    <w:rsid w:val="00D468C9"/>
    <w:rsid w:val="00D469EE"/>
    <w:rsid w:val="00D475E3"/>
    <w:rsid w:val="00D50070"/>
    <w:rsid w:val="00D500B1"/>
    <w:rsid w:val="00D52675"/>
    <w:rsid w:val="00D537DE"/>
    <w:rsid w:val="00D55314"/>
    <w:rsid w:val="00D55F4A"/>
    <w:rsid w:val="00D564B4"/>
    <w:rsid w:val="00D56606"/>
    <w:rsid w:val="00D56B91"/>
    <w:rsid w:val="00D56C86"/>
    <w:rsid w:val="00D579F6"/>
    <w:rsid w:val="00D57D0A"/>
    <w:rsid w:val="00D60485"/>
    <w:rsid w:val="00D6054D"/>
    <w:rsid w:val="00D606AB"/>
    <w:rsid w:val="00D60E0B"/>
    <w:rsid w:val="00D60E59"/>
    <w:rsid w:val="00D61140"/>
    <w:rsid w:val="00D6114D"/>
    <w:rsid w:val="00D611EB"/>
    <w:rsid w:val="00D61416"/>
    <w:rsid w:val="00D61CAB"/>
    <w:rsid w:val="00D61E0B"/>
    <w:rsid w:val="00D62162"/>
    <w:rsid w:val="00D62859"/>
    <w:rsid w:val="00D62A7F"/>
    <w:rsid w:val="00D62F4F"/>
    <w:rsid w:val="00D63DF7"/>
    <w:rsid w:val="00D644B0"/>
    <w:rsid w:val="00D64C88"/>
    <w:rsid w:val="00D65237"/>
    <w:rsid w:val="00D65978"/>
    <w:rsid w:val="00D65A91"/>
    <w:rsid w:val="00D65D31"/>
    <w:rsid w:val="00D66022"/>
    <w:rsid w:val="00D66061"/>
    <w:rsid w:val="00D66A47"/>
    <w:rsid w:val="00D66AF0"/>
    <w:rsid w:val="00D6741F"/>
    <w:rsid w:val="00D674F7"/>
    <w:rsid w:val="00D67A1A"/>
    <w:rsid w:val="00D70313"/>
    <w:rsid w:val="00D708D9"/>
    <w:rsid w:val="00D70D24"/>
    <w:rsid w:val="00D711D8"/>
    <w:rsid w:val="00D717C5"/>
    <w:rsid w:val="00D719D6"/>
    <w:rsid w:val="00D71FB3"/>
    <w:rsid w:val="00D72228"/>
    <w:rsid w:val="00D728CD"/>
    <w:rsid w:val="00D72B3C"/>
    <w:rsid w:val="00D72B8D"/>
    <w:rsid w:val="00D73591"/>
    <w:rsid w:val="00D73E1C"/>
    <w:rsid w:val="00D746BB"/>
    <w:rsid w:val="00D74F6A"/>
    <w:rsid w:val="00D76A05"/>
    <w:rsid w:val="00D76C1D"/>
    <w:rsid w:val="00D807FA"/>
    <w:rsid w:val="00D80BBC"/>
    <w:rsid w:val="00D81933"/>
    <w:rsid w:val="00D81B54"/>
    <w:rsid w:val="00D82308"/>
    <w:rsid w:val="00D82B77"/>
    <w:rsid w:val="00D832C5"/>
    <w:rsid w:val="00D8456D"/>
    <w:rsid w:val="00D84A7C"/>
    <w:rsid w:val="00D85058"/>
    <w:rsid w:val="00D85A5E"/>
    <w:rsid w:val="00D85B14"/>
    <w:rsid w:val="00D8623A"/>
    <w:rsid w:val="00D86CFB"/>
    <w:rsid w:val="00D86F4B"/>
    <w:rsid w:val="00D87BF9"/>
    <w:rsid w:val="00D9058C"/>
    <w:rsid w:val="00D91347"/>
    <w:rsid w:val="00D91692"/>
    <w:rsid w:val="00D91EE6"/>
    <w:rsid w:val="00D91FAC"/>
    <w:rsid w:val="00D92C30"/>
    <w:rsid w:val="00D930F4"/>
    <w:rsid w:val="00D93A08"/>
    <w:rsid w:val="00D93CCB"/>
    <w:rsid w:val="00D952E4"/>
    <w:rsid w:val="00D95640"/>
    <w:rsid w:val="00D956CE"/>
    <w:rsid w:val="00D95E79"/>
    <w:rsid w:val="00D9639B"/>
    <w:rsid w:val="00D965C4"/>
    <w:rsid w:val="00D972D0"/>
    <w:rsid w:val="00D9757D"/>
    <w:rsid w:val="00D97849"/>
    <w:rsid w:val="00DA070E"/>
    <w:rsid w:val="00DA0A8E"/>
    <w:rsid w:val="00DA0E51"/>
    <w:rsid w:val="00DA10F9"/>
    <w:rsid w:val="00DA184E"/>
    <w:rsid w:val="00DA1862"/>
    <w:rsid w:val="00DA23D7"/>
    <w:rsid w:val="00DA2400"/>
    <w:rsid w:val="00DA266C"/>
    <w:rsid w:val="00DA2731"/>
    <w:rsid w:val="00DA286C"/>
    <w:rsid w:val="00DA2B27"/>
    <w:rsid w:val="00DA402F"/>
    <w:rsid w:val="00DA4F8D"/>
    <w:rsid w:val="00DA551B"/>
    <w:rsid w:val="00DA5558"/>
    <w:rsid w:val="00DA6436"/>
    <w:rsid w:val="00DA76EF"/>
    <w:rsid w:val="00DA778F"/>
    <w:rsid w:val="00DA7ACF"/>
    <w:rsid w:val="00DA7F1E"/>
    <w:rsid w:val="00DB0960"/>
    <w:rsid w:val="00DB2011"/>
    <w:rsid w:val="00DB207F"/>
    <w:rsid w:val="00DB2212"/>
    <w:rsid w:val="00DB264F"/>
    <w:rsid w:val="00DB2B74"/>
    <w:rsid w:val="00DB35E5"/>
    <w:rsid w:val="00DB3C31"/>
    <w:rsid w:val="00DB3E2E"/>
    <w:rsid w:val="00DB452E"/>
    <w:rsid w:val="00DB46EA"/>
    <w:rsid w:val="00DB4800"/>
    <w:rsid w:val="00DB6C03"/>
    <w:rsid w:val="00DB70FB"/>
    <w:rsid w:val="00DC0C2F"/>
    <w:rsid w:val="00DC10BD"/>
    <w:rsid w:val="00DC1581"/>
    <w:rsid w:val="00DC19C2"/>
    <w:rsid w:val="00DC1C9E"/>
    <w:rsid w:val="00DC1E08"/>
    <w:rsid w:val="00DC2C2D"/>
    <w:rsid w:val="00DC2D40"/>
    <w:rsid w:val="00DC345D"/>
    <w:rsid w:val="00DC3481"/>
    <w:rsid w:val="00DC3584"/>
    <w:rsid w:val="00DC4558"/>
    <w:rsid w:val="00DC53DC"/>
    <w:rsid w:val="00DC547B"/>
    <w:rsid w:val="00DC5500"/>
    <w:rsid w:val="00DC5DE3"/>
    <w:rsid w:val="00DC62C5"/>
    <w:rsid w:val="00DC66AD"/>
    <w:rsid w:val="00DC7B4F"/>
    <w:rsid w:val="00DD01B6"/>
    <w:rsid w:val="00DD0267"/>
    <w:rsid w:val="00DD0C8A"/>
    <w:rsid w:val="00DD1234"/>
    <w:rsid w:val="00DD15F7"/>
    <w:rsid w:val="00DD1724"/>
    <w:rsid w:val="00DD1C3C"/>
    <w:rsid w:val="00DD2344"/>
    <w:rsid w:val="00DD25D2"/>
    <w:rsid w:val="00DD296D"/>
    <w:rsid w:val="00DD2BEA"/>
    <w:rsid w:val="00DD2D4F"/>
    <w:rsid w:val="00DD2F4E"/>
    <w:rsid w:val="00DD322C"/>
    <w:rsid w:val="00DD3239"/>
    <w:rsid w:val="00DD440C"/>
    <w:rsid w:val="00DD47D0"/>
    <w:rsid w:val="00DD4CF0"/>
    <w:rsid w:val="00DD7282"/>
    <w:rsid w:val="00DD7B9C"/>
    <w:rsid w:val="00DD7EA5"/>
    <w:rsid w:val="00DE0793"/>
    <w:rsid w:val="00DE0F24"/>
    <w:rsid w:val="00DE0FA9"/>
    <w:rsid w:val="00DE1070"/>
    <w:rsid w:val="00DE15BF"/>
    <w:rsid w:val="00DE1B92"/>
    <w:rsid w:val="00DE249A"/>
    <w:rsid w:val="00DE29CD"/>
    <w:rsid w:val="00DE2C4F"/>
    <w:rsid w:val="00DE4816"/>
    <w:rsid w:val="00DE55E9"/>
    <w:rsid w:val="00DE6726"/>
    <w:rsid w:val="00DE6A1B"/>
    <w:rsid w:val="00DE722D"/>
    <w:rsid w:val="00DE744E"/>
    <w:rsid w:val="00DE7977"/>
    <w:rsid w:val="00DF0740"/>
    <w:rsid w:val="00DF0A88"/>
    <w:rsid w:val="00DF0E22"/>
    <w:rsid w:val="00DF10F4"/>
    <w:rsid w:val="00DF1762"/>
    <w:rsid w:val="00DF1894"/>
    <w:rsid w:val="00DF1EE5"/>
    <w:rsid w:val="00DF1EF2"/>
    <w:rsid w:val="00DF1F77"/>
    <w:rsid w:val="00DF2ABB"/>
    <w:rsid w:val="00DF2EF6"/>
    <w:rsid w:val="00DF363B"/>
    <w:rsid w:val="00DF3867"/>
    <w:rsid w:val="00DF38BD"/>
    <w:rsid w:val="00DF3CE1"/>
    <w:rsid w:val="00DF3F55"/>
    <w:rsid w:val="00DF419E"/>
    <w:rsid w:val="00DF4A02"/>
    <w:rsid w:val="00DF557B"/>
    <w:rsid w:val="00DF579F"/>
    <w:rsid w:val="00DF5EF0"/>
    <w:rsid w:val="00DF603D"/>
    <w:rsid w:val="00DF60EA"/>
    <w:rsid w:val="00DF6A4B"/>
    <w:rsid w:val="00DF6F04"/>
    <w:rsid w:val="00DF7332"/>
    <w:rsid w:val="00DF753A"/>
    <w:rsid w:val="00DF7E2E"/>
    <w:rsid w:val="00DF7FB1"/>
    <w:rsid w:val="00E00368"/>
    <w:rsid w:val="00E0063D"/>
    <w:rsid w:val="00E01349"/>
    <w:rsid w:val="00E015BB"/>
    <w:rsid w:val="00E022DD"/>
    <w:rsid w:val="00E03EAD"/>
    <w:rsid w:val="00E043E4"/>
    <w:rsid w:val="00E046D4"/>
    <w:rsid w:val="00E04D2C"/>
    <w:rsid w:val="00E05875"/>
    <w:rsid w:val="00E05A43"/>
    <w:rsid w:val="00E0645D"/>
    <w:rsid w:val="00E064E8"/>
    <w:rsid w:val="00E06986"/>
    <w:rsid w:val="00E06CFA"/>
    <w:rsid w:val="00E07279"/>
    <w:rsid w:val="00E0729A"/>
    <w:rsid w:val="00E073D4"/>
    <w:rsid w:val="00E0791F"/>
    <w:rsid w:val="00E07DAF"/>
    <w:rsid w:val="00E07E1B"/>
    <w:rsid w:val="00E10144"/>
    <w:rsid w:val="00E10A14"/>
    <w:rsid w:val="00E116AC"/>
    <w:rsid w:val="00E11A23"/>
    <w:rsid w:val="00E11D34"/>
    <w:rsid w:val="00E12025"/>
    <w:rsid w:val="00E1244F"/>
    <w:rsid w:val="00E125EE"/>
    <w:rsid w:val="00E1262E"/>
    <w:rsid w:val="00E1276E"/>
    <w:rsid w:val="00E12B63"/>
    <w:rsid w:val="00E133C0"/>
    <w:rsid w:val="00E13690"/>
    <w:rsid w:val="00E13B23"/>
    <w:rsid w:val="00E13D42"/>
    <w:rsid w:val="00E13DFE"/>
    <w:rsid w:val="00E142F4"/>
    <w:rsid w:val="00E14D10"/>
    <w:rsid w:val="00E15169"/>
    <w:rsid w:val="00E15624"/>
    <w:rsid w:val="00E15DF6"/>
    <w:rsid w:val="00E15F77"/>
    <w:rsid w:val="00E15FBE"/>
    <w:rsid w:val="00E16161"/>
    <w:rsid w:val="00E1666B"/>
    <w:rsid w:val="00E17CB4"/>
    <w:rsid w:val="00E2090B"/>
    <w:rsid w:val="00E218CE"/>
    <w:rsid w:val="00E21AF7"/>
    <w:rsid w:val="00E21B08"/>
    <w:rsid w:val="00E21CC8"/>
    <w:rsid w:val="00E22769"/>
    <w:rsid w:val="00E22818"/>
    <w:rsid w:val="00E23C28"/>
    <w:rsid w:val="00E23D4F"/>
    <w:rsid w:val="00E23DBF"/>
    <w:rsid w:val="00E23FB1"/>
    <w:rsid w:val="00E246C0"/>
    <w:rsid w:val="00E2476E"/>
    <w:rsid w:val="00E248B2"/>
    <w:rsid w:val="00E2496E"/>
    <w:rsid w:val="00E24DBC"/>
    <w:rsid w:val="00E2564A"/>
    <w:rsid w:val="00E25B60"/>
    <w:rsid w:val="00E25C31"/>
    <w:rsid w:val="00E25CEE"/>
    <w:rsid w:val="00E26001"/>
    <w:rsid w:val="00E2610A"/>
    <w:rsid w:val="00E26282"/>
    <w:rsid w:val="00E26408"/>
    <w:rsid w:val="00E26490"/>
    <w:rsid w:val="00E264EF"/>
    <w:rsid w:val="00E2687D"/>
    <w:rsid w:val="00E26D5F"/>
    <w:rsid w:val="00E27B9B"/>
    <w:rsid w:val="00E27E45"/>
    <w:rsid w:val="00E30897"/>
    <w:rsid w:val="00E30EE0"/>
    <w:rsid w:val="00E30F29"/>
    <w:rsid w:val="00E30F37"/>
    <w:rsid w:val="00E31274"/>
    <w:rsid w:val="00E313F0"/>
    <w:rsid w:val="00E319B0"/>
    <w:rsid w:val="00E324B0"/>
    <w:rsid w:val="00E32856"/>
    <w:rsid w:val="00E32B03"/>
    <w:rsid w:val="00E332E0"/>
    <w:rsid w:val="00E336D5"/>
    <w:rsid w:val="00E33D0D"/>
    <w:rsid w:val="00E33EE0"/>
    <w:rsid w:val="00E34243"/>
    <w:rsid w:val="00E34938"/>
    <w:rsid w:val="00E34FB3"/>
    <w:rsid w:val="00E356D2"/>
    <w:rsid w:val="00E356F5"/>
    <w:rsid w:val="00E3573A"/>
    <w:rsid w:val="00E35D53"/>
    <w:rsid w:val="00E36055"/>
    <w:rsid w:val="00E3619A"/>
    <w:rsid w:val="00E36B4B"/>
    <w:rsid w:val="00E36CC7"/>
    <w:rsid w:val="00E3732B"/>
    <w:rsid w:val="00E37E11"/>
    <w:rsid w:val="00E40066"/>
    <w:rsid w:val="00E40213"/>
    <w:rsid w:val="00E4097C"/>
    <w:rsid w:val="00E4124E"/>
    <w:rsid w:val="00E41FF5"/>
    <w:rsid w:val="00E424F7"/>
    <w:rsid w:val="00E42693"/>
    <w:rsid w:val="00E42728"/>
    <w:rsid w:val="00E4340D"/>
    <w:rsid w:val="00E43AC2"/>
    <w:rsid w:val="00E441A8"/>
    <w:rsid w:val="00E44239"/>
    <w:rsid w:val="00E444BE"/>
    <w:rsid w:val="00E447FB"/>
    <w:rsid w:val="00E44AF2"/>
    <w:rsid w:val="00E44FCE"/>
    <w:rsid w:val="00E46CD7"/>
    <w:rsid w:val="00E47BC2"/>
    <w:rsid w:val="00E47CAA"/>
    <w:rsid w:val="00E5039D"/>
    <w:rsid w:val="00E503F9"/>
    <w:rsid w:val="00E5061F"/>
    <w:rsid w:val="00E506D3"/>
    <w:rsid w:val="00E50804"/>
    <w:rsid w:val="00E5139A"/>
    <w:rsid w:val="00E515B2"/>
    <w:rsid w:val="00E51B2C"/>
    <w:rsid w:val="00E51D84"/>
    <w:rsid w:val="00E51E71"/>
    <w:rsid w:val="00E528B7"/>
    <w:rsid w:val="00E540DC"/>
    <w:rsid w:val="00E54E94"/>
    <w:rsid w:val="00E56234"/>
    <w:rsid w:val="00E56640"/>
    <w:rsid w:val="00E56E50"/>
    <w:rsid w:val="00E5783A"/>
    <w:rsid w:val="00E57914"/>
    <w:rsid w:val="00E601B8"/>
    <w:rsid w:val="00E60294"/>
    <w:rsid w:val="00E6052A"/>
    <w:rsid w:val="00E61417"/>
    <w:rsid w:val="00E628E5"/>
    <w:rsid w:val="00E63B1A"/>
    <w:rsid w:val="00E63F92"/>
    <w:rsid w:val="00E6466A"/>
    <w:rsid w:val="00E64834"/>
    <w:rsid w:val="00E64FA5"/>
    <w:rsid w:val="00E65344"/>
    <w:rsid w:val="00E65E2A"/>
    <w:rsid w:val="00E65E8E"/>
    <w:rsid w:val="00E6602E"/>
    <w:rsid w:val="00E66113"/>
    <w:rsid w:val="00E66B51"/>
    <w:rsid w:val="00E66FBB"/>
    <w:rsid w:val="00E675AC"/>
    <w:rsid w:val="00E67901"/>
    <w:rsid w:val="00E67BFC"/>
    <w:rsid w:val="00E700EC"/>
    <w:rsid w:val="00E70C3E"/>
    <w:rsid w:val="00E710F2"/>
    <w:rsid w:val="00E71118"/>
    <w:rsid w:val="00E71B4A"/>
    <w:rsid w:val="00E71C49"/>
    <w:rsid w:val="00E71D04"/>
    <w:rsid w:val="00E723DF"/>
    <w:rsid w:val="00E725A2"/>
    <w:rsid w:val="00E728B3"/>
    <w:rsid w:val="00E728D2"/>
    <w:rsid w:val="00E72BEC"/>
    <w:rsid w:val="00E72C32"/>
    <w:rsid w:val="00E72DCA"/>
    <w:rsid w:val="00E72E39"/>
    <w:rsid w:val="00E72F08"/>
    <w:rsid w:val="00E73000"/>
    <w:rsid w:val="00E738F0"/>
    <w:rsid w:val="00E743A8"/>
    <w:rsid w:val="00E752A4"/>
    <w:rsid w:val="00E75B60"/>
    <w:rsid w:val="00E75D9E"/>
    <w:rsid w:val="00E75F24"/>
    <w:rsid w:val="00E76B45"/>
    <w:rsid w:val="00E77122"/>
    <w:rsid w:val="00E77150"/>
    <w:rsid w:val="00E77162"/>
    <w:rsid w:val="00E778DF"/>
    <w:rsid w:val="00E77A56"/>
    <w:rsid w:val="00E77E02"/>
    <w:rsid w:val="00E77FFC"/>
    <w:rsid w:val="00E803D3"/>
    <w:rsid w:val="00E80C9B"/>
    <w:rsid w:val="00E80ED5"/>
    <w:rsid w:val="00E81687"/>
    <w:rsid w:val="00E817B4"/>
    <w:rsid w:val="00E81980"/>
    <w:rsid w:val="00E823F7"/>
    <w:rsid w:val="00E82E29"/>
    <w:rsid w:val="00E8326F"/>
    <w:rsid w:val="00E83EFA"/>
    <w:rsid w:val="00E845FF"/>
    <w:rsid w:val="00E849A0"/>
    <w:rsid w:val="00E849F8"/>
    <w:rsid w:val="00E84CE1"/>
    <w:rsid w:val="00E85026"/>
    <w:rsid w:val="00E85147"/>
    <w:rsid w:val="00E8523C"/>
    <w:rsid w:val="00E85AD9"/>
    <w:rsid w:val="00E85BCB"/>
    <w:rsid w:val="00E864C9"/>
    <w:rsid w:val="00E87200"/>
    <w:rsid w:val="00E8747F"/>
    <w:rsid w:val="00E901B5"/>
    <w:rsid w:val="00E902A1"/>
    <w:rsid w:val="00E91260"/>
    <w:rsid w:val="00E91923"/>
    <w:rsid w:val="00E92406"/>
    <w:rsid w:val="00E93B7E"/>
    <w:rsid w:val="00E93EDD"/>
    <w:rsid w:val="00E942A9"/>
    <w:rsid w:val="00E95C12"/>
    <w:rsid w:val="00E963F1"/>
    <w:rsid w:val="00E9644B"/>
    <w:rsid w:val="00E96695"/>
    <w:rsid w:val="00E96994"/>
    <w:rsid w:val="00E971ED"/>
    <w:rsid w:val="00E978C1"/>
    <w:rsid w:val="00E97919"/>
    <w:rsid w:val="00E979B1"/>
    <w:rsid w:val="00E97B37"/>
    <w:rsid w:val="00E97CAC"/>
    <w:rsid w:val="00EA087A"/>
    <w:rsid w:val="00EA0C69"/>
    <w:rsid w:val="00EA0D85"/>
    <w:rsid w:val="00EA174E"/>
    <w:rsid w:val="00EA1E3E"/>
    <w:rsid w:val="00EA29ED"/>
    <w:rsid w:val="00EA3594"/>
    <w:rsid w:val="00EA3F56"/>
    <w:rsid w:val="00EA4A25"/>
    <w:rsid w:val="00EA6626"/>
    <w:rsid w:val="00EA66C8"/>
    <w:rsid w:val="00EA6773"/>
    <w:rsid w:val="00EA6C34"/>
    <w:rsid w:val="00EA7A8D"/>
    <w:rsid w:val="00EA7ACA"/>
    <w:rsid w:val="00EA7D5B"/>
    <w:rsid w:val="00EB03D4"/>
    <w:rsid w:val="00EB05EA"/>
    <w:rsid w:val="00EB097C"/>
    <w:rsid w:val="00EB0D4E"/>
    <w:rsid w:val="00EB0E0B"/>
    <w:rsid w:val="00EB1513"/>
    <w:rsid w:val="00EB1E00"/>
    <w:rsid w:val="00EB1ED6"/>
    <w:rsid w:val="00EB20E9"/>
    <w:rsid w:val="00EB2F51"/>
    <w:rsid w:val="00EB36F2"/>
    <w:rsid w:val="00EB3A48"/>
    <w:rsid w:val="00EB432F"/>
    <w:rsid w:val="00EB4799"/>
    <w:rsid w:val="00EB4E98"/>
    <w:rsid w:val="00EB6435"/>
    <w:rsid w:val="00EB6827"/>
    <w:rsid w:val="00EB7533"/>
    <w:rsid w:val="00EB7742"/>
    <w:rsid w:val="00EB7CA6"/>
    <w:rsid w:val="00EB7CE3"/>
    <w:rsid w:val="00EC025B"/>
    <w:rsid w:val="00EC18D9"/>
    <w:rsid w:val="00EC2068"/>
    <w:rsid w:val="00EC2082"/>
    <w:rsid w:val="00EC2D03"/>
    <w:rsid w:val="00EC3072"/>
    <w:rsid w:val="00EC37AC"/>
    <w:rsid w:val="00EC3BB5"/>
    <w:rsid w:val="00EC4664"/>
    <w:rsid w:val="00EC4BF5"/>
    <w:rsid w:val="00EC52BD"/>
    <w:rsid w:val="00EC537C"/>
    <w:rsid w:val="00EC60D7"/>
    <w:rsid w:val="00EC656E"/>
    <w:rsid w:val="00EC6630"/>
    <w:rsid w:val="00EC6A36"/>
    <w:rsid w:val="00EC6C9D"/>
    <w:rsid w:val="00EC7268"/>
    <w:rsid w:val="00EC7F05"/>
    <w:rsid w:val="00ED0327"/>
    <w:rsid w:val="00ED049F"/>
    <w:rsid w:val="00ED07F3"/>
    <w:rsid w:val="00ED0B5D"/>
    <w:rsid w:val="00ED0F2A"/>
    <w:rsid w:val="00ED103B"/>
    <w:rsid w:val="00ED179B"/>
    <w:rsid w:val="00ED1B73"/>
    <w:rsid w:val="00ED1C53"/>
    <w:rsid w:val="00ED1E6D"/>
    <w:rsid w:val="00ED1F3A"/>
    <w:rsid w:val="00ED218F"/>
    <w:rsid w:val="00ED3EFD"/>
    <w:rsid w:val="00ED502D"/>
    <w:rsid w:val="00ED55D5"/>
    <w:rsid w:val="00ED5A00"/>
    <w:rsid w:val="00ED5AB0"/>
    <w:rsid w:val="00ED5E4C"/>
    <w:rsid w:val="00ED60BE"/>
    <w:rsid w:val="00ED620E"/>
    <w:rsid w:val="00ED6338"/>
    <w:rsid w:val="00ED660E"/>
    <w:rsid w:val="00ED6A9A"/>
    <w:rsid w:val="00EE022E"/>
    <w:rsid w:val="00EE147D"/>
    <w:rsid w:val="00EE166F"/>
    <w:rsid w:val="00EE1A15"/>
    <w:rsid w:val="00EE1C90"/>
    <w:rsid w:val="00EE1C94"/>
    <w:rsid w:val="00EE1E39"/>
    <w:rsid w:val="00EE205A"/>
    <w:rsid w:val="00EE23BD"/>
    <w:rsid w:val="00EE2471"/>
    <w:rsid w:val="00EE39B6"/>
    <w:rsid w:val="00EE400A"/>
    <w:rsid w:val="00EE4321"/>
    <w:rsid w:val="00EE437C"/>
    <w:rsid w:val="00EE44B4"/>
    <w:rsid w:val="00EE4DE9"/>
    <w:rsid w:val="00EE545C"/>
    <w:rsid w:val="00EE55AE"/>
    <w:rsid w:val="00EE6282"/>
    <w:rsid w:val="00EE6491"/>
    <w:rsid w:val="00EE64BF"/>
    <w:rsid w:val="00EE6881"/>
    <w:rsid w:val="00EE68BF"/>
    <w:rsid w:val="00EE695F"/>
    <w:rsid w:val="00EE6D33"/>
    <w:rsid w:val="00EE72FD"/>
    <w:rsid w:val="00EE76F5"/>
    <w:rsid w:val="00EE7CA4"/>
    <w:rsid w:val="00EE7CD9"/>
    <w:rsid w:val="00EF0613"/>
    <w:rsid w:val="00EF0656"/>
    <w:rsid w:val="00EF0917"/>
    <w:rsid w:val="00EF0935"/>
    <w:rsid w:val="00EF0C0F"/>
    <w:rsid w:val="00EF0CA1"/>
    <w:rsid w:val="00EF0D39"/>
    <w:rsid w:val="00EF0E60"/>
    <w:rsid w:val="00EF1A20"/>
    <w:rsid w:val="00EF1AC2"/>
    <w:rsid w:val="00EF2905"/>
    <w:rsid w:val="00EF2B03"/>
    <w:rsid w:val="00EF325C"/>
    <w:rsid w:val="00EF38A6"/>
    <w:rsid w:val="00EF3E04"/>
    <w:rsid w:val="00EF4AAB"/>
    <w:rsid w:val="00EF5642"/>
    <w:rsid w:val="00EF588F"/>
    <w:rsid w:val="00EF6842"/>
    <w:rsid w:val="00EF698D"/>
    <w:rsid w:val="00EF6A4B"/>
    <w:rsid w:val="00EF7DBF"/>
    <w:rsid w:val="00F0054C"/>
    <w:rsid w:val="00F009B0"/>
    <w:rsid w:val="00F011E5"/>
    <w:rsid w:val="00F01853"/>
    <w:rsid w:val="00F01BC8"/>
    <w:rsid w:val="00F01BEE"/>
    <w:rsid w:val="00F02CC9"/>
    <w:rsid w:val="00F02F25"/>
    <w:rsid w:val="00F03097"/>
    <w:rsid w:val="00F030FA"/>
    <w:rsid w:val="00F035AE"/>
    <w:rsid w:val="00F03AAF"/>
    <w:rsid w:val="00F03C9B"/>
    <w:rsid w:val="00F0407D"/>
    <w:rsid w:val="00F048FA"/>
    <w:rsid w:val="00F04C3E"/>
    <w:rsid w:val="00F059CD"/>
    <w:rsid w:val="00F06488"/>
    <w:rsid w:val="00F072CF"/>
    <w:rsid w:val="00F07C04"/>
    <w:rsid w:val="00F07E0D"/>
    <w:rsid w:val="00F07FD8"/>
    <w:rsid w:val="00F1027D"/>
    <w:rsid w:val="00F10298"/>
    <w:rsid w:val="00F10310"/>
    <w:rsid w:val="00F1032F"/>
    <w:rsid w:val="00F105A5"/>
    <w:rsid w:val="00F106EF"/>
    <w:rsid w:val="00F10FA7"/>
    <w:rsid w:val="00F11E56"/>
    <w:rsid w:val="00F12071"/>
    <w:rsid w:val="00F12649"/>
    <w:rsid w:val="00F1315B"/>
    <w:rsid w:val="00F131CE"/>
    <w:rsid w:val="00F1336A"/>
    <w:rsid w:val="00F14A05"/>
    <w:rsid w:val="00F14DCC"/>
    <w:rsid w:val="00F1573B"/>
    <w:rsid w:val="00F157F8"/>
    <w:rsid w:val="00F15992"/>
    <w:rsid w:val="00F15E08"/>
    <w:rsid w:val="00F160EB"/>
    <w:rsid w:val="00F162E8"/>
    <w:rsid w:val="00F16E3C"/>
    <w:rsid w:val="00F17312"/>
    <w:rsid w:val="00F177DD"/>
    <w:rsid w:val="00F20181"/>
    <w:rsid w:val="00F217C4"/>
    <w:rsid w:val="00F21A29"/>
    <w:rsid w:val="00F21FD5"/>
    <w:rsid w:val="00F22330"/>
    <w:rsid w:val="00F23324"/>
    <w:rsid w:val="00F23431"/>
    <w:rsid w:val="00F234F3"/>
    <w:rsid w:val="00F266AB"/>
    <w:rsid w:val="00F276C8"/>
    <w:rsid w:val="00F27756"/>
    <w:rsid w:val="00F27CB7"/>
    <w:rsid w:val="00F27EBE"/>
    <w:rsid w:val="00F30703"/>
    <w:rsid w:val="00F31560"/>
    <w:rsid w:val="00F31862"/>
    <w:rsid w:val="00F31D2C"/>
    <w:rsid w:val="00F32441"/>
    <w:rsid w:val="00F3299B"/>
    <w:rsid w:val="00F32CFB"/>
    <w:rsid w:val="00F334E5"/>
    <w:rsid w:val="00F33AC9"/>
    <w:rsid w:val="00F33D65"/>
    <w:rsid w:val="00F34EC6"/>
    <w:rsid w:val="00F356EF"/>
    <w:rsid w:val="00F35991"/>
    <w:rsid w:val="00F3737D"/>
    <w:rsid w:val="00F37B1B"/>
    <w:rsid w:val="00F37CB3"/>
    <w:rsid w:val="00F37CE3"/>
    <w:rsid w:val="00F40853"/>
    <w:rsid w:val="00F40DC9"/>
    <w:rsid w:val="00F40E1E"/>
    <w:rsid w:val="00F4226A"/>
    <w:rsid w:val="00F422D8"/>
    <w:rsid w:val="00F42C35"/>
    <w:rsid w:val="00F4363D"/>
    <w:rsid w:val="00F43ECD"/>
    <w:rsid w:val="00F43FE2"/>
    <w:rsid w:val="00F441C5"/>
    <w:rsid w:val="00F442ED"/>
    <w:rsid w:val="00F447D9"/>
    <w:rsid w:val="00F44E7F"/>
    <w:rsid w:val="00F45596"/>
    <w:rsid w:val="00F45650"/>
    <w:rsid w:val="00F45850"/>
    <w:rsid w:val="00F45AF9"/>
    <w:rsid w:val="00F45F50"/>
    <w:rsid w:val="00F4649F"/>
    <w:rsid w:val="00F464D7"/>
    <w:rsid w:val="00F475F4"/>
    <w:rsid w:val="00F4794A"/>
    <w:rsid w:val="00F50825"/>
    <w:rsid w:val="00F5140F"/>
    <w:rsid w:val="00F51F07"/>
    <w:rsid w:val="00F53561"/>
    <w:rsid w:val="00F53E15"/>
    <w:rsid w:val="00F53F95"/>
    <w:rsid w:val="00F5409A"/>
    <w:rsid w:val="00F5439F"/>
    <w:rsid w:val="00F5443C"/>
    <w:rsid w:val="00F54722"/>
    <w:rsid w:val="00F54876"/>
    <w:rsid w:val="00F55DDE"/>
    <w:rsid w:val="00F5626E"/>
    <w:rsid w:val="00F565EC"/>
    <w:rsid w:val="00F60030"/>
    <w:rsid w:val="00F603A7"/>
    <w:rsid w:val="00F61106"/>
    <w:rsid w:val="00F61261"/>
    <w:rsid w:val="00F61282"/>
    <w:rsid w:val="00F614C3"/>
    <w:rsid w:val="00F61A57"/>
    <w:rsid w:val="00F61AD7"/>
    <w:rsid w:val="00F61D10"/>
    <w:rsid w:val="00F620EF"/>
    <w:rsid w:val="00F62541"/>
    <w:rsid w:val="00F635CB"/>
    <w:rsid w:val="00F6363B"/>
    <w:rsid w:val="00F639B0"/>
    <w:rsid w:val="00F63F9D"/>
    <w:rsid w:val="00F64054"/>
    <w:rsid w:val="00F641DD"/>
    <w:rsid w:val="00F64616"/>
    <w:rsid w:val="00F64B26"/>
    <w:rsid w:val="00F64E83"/>
    <w:rsid w:val="00F65C7E"/>
    <w:rsid w:val="00F660BC"/>
    <w:rsid w:val="00F6617B"/>
    <w:rsid w:val="00F67189"/>
    <w:rsid w:val="00F677F0"/>
    <w:rsid w:val="00F67C0E"/>
    <w:rsid w:val="00F70BAF"/>
    <w:rsid w:val="00F70F08"/>
    <w:rsid w:val="00F7108B"/>
    <w:rsid w:val="00F712F3"/>
    <w:rsid w:val="00F71460"/>
    <w:rsid w:val="00F7151E"/>
    <w:rsid w:val="00F720D9"/>
    <w:rsid w:val="00F7251C"/>
    <w:rsid w:val="00F738C9"/>
    <w:rsid w:val="00F73AB4"/>
    <w:rsid w:val="00F74DAE"/>
    <w:rsid w:val="00F75207"/>
    <w:rsid w:val="00F75733"/>
    <w:rsid w:val="00F758C4"/>
    <w:rsid w:val="00F8000F"/>
    <w:rsid w:val="00F8070B"/>
    <w:rsid w:val="00F80855"/>
    <w:rsid w:val="00F808B0"/>
    <w:rsid w:val="00F80B81"/>
    <w:rsid w:val="00F80DFD"/>
    <w:rsid w:val="00F8139F"/>
    <w:rsid w:val="00F81750"/>
    <w:rsid w:val="00F81B8B"/>
    <w:rsid w:val="00F81DCC"/>
    <w:rsid w:val="00F82C7B"/>
    <w:rsid w:val="00F82EA9"/>
    <w:rsid w:val="00F835A6"/>
    <w:rsid w:val="00F83A9A"/>
    <w:rsid w:val="00F845C7"/>
    <w:rsid w:val="00F847AB"/>
    <w:rsid w:val="00F84952"/>
    <w:rsid w:val="00F84AC7"/>
    <w:rsid w:val="00F8506F"/>
    <w:rsid w:val="00F85648"/>
    <w:rsid w:val="00F85A67"/>
    <w:rsid w:val="00F85E20"/>
    <w:rsid w:val="00F86379"/>
    <w:rsid w:val="00F864F0"/>
    <w:rsid w:val="00F87DD6"/>
    <w:rsid w:val="00F919F2"/>
    <w:rsid w:val="00F91ABA"/>
    <w:rsid w:val="00F9303A"/>
    <w:rsid w:val="00F933F4"/>
    <w:rsid w:val="00F93622"/>
    <w:rsid w:val="00F937DD"/>
    <w:rsid w:val="00F93A82"/>
    <w:rsid w:val="00F94291"/>
    <w:rsid w:val="00F94979"/>
    <w:rsid w:val="00F951F8"/>
    <w:rsid w:val="00F95785"/>
    <w:rsid w:val="00F95CC8"/>
    <w:rsid w:val="00F967D6"/>
    <w:rsid w:val="00F96BB3"/>
    <w:rsid w:val="00F96C07"/>
    <w:rsid w:val="00FA022B"/>
    <w:rsid w:val="00FA0318"/>
    <w:rsid w:val="00FA0912"/>
    <w:rsid w:val="00FA0B4D"/>
    <w:rsid w:val="00FA0D8F"/>
    <w:rsid w:val="00FA1EC4"/>
    <w:rsid w:val="00FA2D1E"/>
    <w:rsid w:val="00FA3EBD"/>
    <w:rsid w:val="00FA4949"/>
    <w:rsid w:val="00FA4F6D"/>
    <w:rsid w:val="00FA501A"/>
    <w:rsid w:val="00FA5211"/>
    <w:rsid w:val="00FA542E"/>
    <w:rsid w:val="00FA64D6"/>
    <w:rsid w:val="00FA6BC0"/>
    <w:rsid w:val="00FA7259"/>
    <w:rsid w:val="00FA745B"/>
    <w:rsid w:val="00FA797C"/>
    <w:rsid w:val="00FA7EB8"/>
    <w:rsid w:val="00FB10BF"/>
    <w:rsid w:val="00FB1493"/>
    <w:rsid w:val="00FB15E3"/>
    <w:rsid w:val="00FB1AD3"/>
    <w:rsid w:val="00FB236D"/>
    <w:rsid w:val="00FB2742"/>
    <w:rsid w:val="00FB28D5"/>
    <w:rsid w:val="00FB35D9"/>
    <w:rsid w:val="00FB3CA2"/>
    <w:rsid w:val="00FB3F4C"/>
    <w:rsid w:val="00FB427E"/>
    <w:rsid w:val="00FB432A"/>
    <w:rsid w:val="00FB4569"/>
    <w:rsid w:val="00FB4FD3"/>
    <w:rsid w:val="00FB56AA"/>
    <w:rsid w:val="00FB5922"/>
    <w:rsid w:val="00FB6017"/>
    <w:rsid w:val="00FB7D8A"/>
    <w:rsid w:val="00FC06DA"/>
    <w:rsid w:val="00FC0B7E"/>
    <w:rsid w:val="00FC1A62"/>
    <w:rsid w:val="00FC2581"/>
    <w:rsid w:val="00FC2F8A"/>
    <w:rsid w:val="00FC3328"/>
    <w:rsid w:val="00FC3B9F"/>
    <w:rsid w:val="00FC41A4"/>
    <w:rsid w:val="00FC486B"/>
    <w:rsid w:val="00FC4950"/>
    <w:rsid w:val="00FC50B7"/>
    <w:rsid w:val="00FC52D3"/>
    <w:rsid w:val="00FC6B09"/>
    <w:rsid w:val="00FC7218"/>
    <w:rsid w:val="00FC7F5C"/>
    <w:rsid w:val="00FD0105"/>
    <w:rsid w:val="00FD0A9D"/>
    <w:rsid w:val="00FD1103"/>
    <w:rsid w:val="00FD15BD"/>
    <w:rsid w:val="00FD2BFB"/>
    <w:rsid w:val="00FD3AAB"/>
    <w:rsid w:val="00FD4378"/>
    <w:rsid w:val="00FD47C5"/>
    <w:rsid w:val="00FD4B85"/>
    <w:rsid w:val="00FD4D74"/>
    <w:rsid w:val="00FD51CE"/>
    <w:rsid w:val="00FD57C9"/>
    <w:rsid w:val="00FD63F2"/>
    <w:rsid w:val="00FD64C6"/>
    <w:rsid w:val="00FD732D"/>
    <w:rsid w:val="00FD7893"/>
    <w:rsid w:val="00FD7EF3"/>
    <w:rsid w:val="00FD7F62"/>
    <w:rsid w:val="00FE009D"/>
    <w:rsid w:val="00FE1812"/>
    <w:rsid w:val="00FE3A06"/>
    <w:rsid w:val="00FE3A2D"/>
    <w:rsid w:val="00FE3CE4"/>
    <w:rsid w:val="00FE44C2"/>
    <w:rsid w:val="00FE4814"/>
    <w:rsid w:val="00FE54F3"/>
    <w:rsid w:val="00FE5D99"/>
    <w:rsid w:val="00FE5DB1"/>
    <w:rsid w:val="00FE61AA"/>
    <w:rsid w:val="00FE689F"/>
    <w:rsid w:val="00FE6993"/>
    <w:rsid w:val="00FE69B6"/>
    <w:rsid w:val="00FE6BE1"/>
    <w:rsid w:val="00FE6C8C"/>
    <w:rsid w:val="00FE6F6E"/>
    <w:rsid w:val="00FE7575"/>
    <w:rsid w:val="00FE770A"/>
    <w:rsid w:val="00FF0E77"/>
    <w:rsid w:val="00FF0E96"/>
    <w:rsid w:val="00FF119D"/>
    <w:rsid w:val="00FF1514"/>
    <w:rsid w:val="00FF1DA9"/>
    <w:rsid w:val="00FF2510"/>
    <w:rsid w:val="00FF287E"/>
    <w:rsid w:val="00FF2FDC"/>
    <w:rsid w:val="00FF33CD"/>
    <w:rsid w:val="00FF3516"/>
    <w:rsid w:val="00FF3D39"/>
    <w:rsid w:val="00FF4124"/>
    <w:rsid w:val="00FF4372"/>
    <w:rsid w:val="00FF44EF"/>
    <w:rsid w:val="00FF498F"/>
    <w:rsid w:val="00FF4F86"/>
    <w:rsid w:val="00FF4FAB"/>
    <w:rsid w:val="00FF5BE6"/>
    <w:rsid w:val="00FF671D"/>
    <w:rsid w:val="00FF6A7E"/>
    <w:rsid w:val="00FF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8D15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Simple 1" w:uiPriority="0"/>
    <w:lsdException w:name="Table Simple 3" w:uiPriority="0"/>
    <w:lsdException w:name="Table Classic 1" w:uiPriority="0"/>
    <w:lsdException w:name="Table Classic 2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6" w:uiPriority="0"/>
    <w:lsdException w:name="Table Grid 7" w:uiPriority="0"/>
    <w:lsdException w:name="Table Grid 8" w:uiPriority="0"/>
    <w:lsdException w:name="Table List 2" w:uiPriority="0"/>
    <w:lsdException w:name="Table List 4" w:uiPriority="0"/>
    <w:lsdException w:name="Table List 5" w:uiPriority="0"/>
    <w:lsdException w:name="Table List 8" w:uiPriority="0"/>
    <w:lsdException w:name="Table 3D effects 3" w:uiPriority="0"/>
    <w:lsdException w:name="Table Elegant" w:uiPriority="0"/>
    <w:lsdException w:name="Table Professional" w:uiPriority="0"/>
    <w:lsdException w:name="Table Subtle 2" w:uiPriority="0"/>
    <w:lsdException w:name="Table Web 2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5C7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5A77C1"/>
    <w:pPr>
      <w:keepNext/>
      <w:numPr>
        <w:numId w:val="18"/>
      </w:numPr>
      <w:spacing w:before="240" w:after="240" w:line="360" w:lineRule="auto"/>
      <w:jc w:val="center"/>
      <w:outlineLvl w:val="0"/>
    </w:pPr>
    <w:rPr>
      <w:rFonts w:ascii="Arial" w:eastAsia="Times New Roman" w:hAnsi="Arial"/>
      <w:b/>
      <w:kern w:val="28"/>
      <w:sz w:val="28"/>
      <w:szCs w:val="20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5A77C1"/>
    <w:pPr>
      <w:keepNext/>
      <w:numPr>
        <w:ilvl w:val="1"/>
        <w:numId w:val="18"/>
      </w:numPr>
      <w:spacing w:before="240" w:after="60" w:line="360" w:lineRule="auto"/>
      <w:outlineLvl w:val="1"/>
    </w:pPr>
    <w:rPr>
      <w:rFonts w:ascii="Arial" w:eastAsia="Times New Roman" w:hAnsi="Arial"/>
      <w:b/>
      <w:sz w:val="24"/>
      <w:szCs w:val="20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5A77C1"/>
    <w:pPr>
      <w:keepNext/>
      <w:numPr>
        <w:ilvl w:val="2"/>
        <w:numId w:val="18"/>
      </w:numPr>
      <w:spacing w:before="240" w:after="60" w:line="360" w:lineRule="auto"/>
      <w:outlineLvl w:val="2"/>
    </w:pPr>
    <w:rPr>
      <w:rFonts w:ascii="Arial" w:eastAsia="Times New Roman" w:hAnsi="Arial"/>
      <w:b/>
      <w:sz w:val="24"/>
      <w:szCs w:val="20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5A77C1"/>
    <w:pPr>
      <w:keepNext/>
      <w:numPr>
        <w:ilvl w:val="3"/>
        <w:numId w:val="18"/>
      </w:numPr>
      <w:spacing w:before="240" w:after="60" w:line="360" w:lineRule="auto"/>
      <w:outlineLvl w:val="3"/>
    </w:pPr>
    <w:rPr>
      <w:rFonts w:ascii="Arial" w:eastAsia="Times New Roman" w:hAnsi="Arial"/>
      <w:sz w:val="24"/>
      <w:szCs w:val="20"/>
    </w:rPr>
  </w:style>
  <w:style w:type="paragraph" w:styleId="Heading5">
    <w:name w:val="heading 5"/>
    <w:basedOn w:val="Normal"/>
    <w:next w:val="BodyText"/>
    <w:link w:val="Heading5Char"/>
    <w:uiPriority w:val="99"/>
    <w:qFormat/>
    <w:rsid w:val="005A77C1"/>
    <w:pPr>
      <w:numPr>
        <w:ilvl w:val="4"/>
        <w:numId w:val="18"/>
      </w:numPr>
      <w:spacing w:before="240" w:after="60" w:line="360" w:lineRule="auto"/>
      <w:outlineLvl w:val="4"/>
    </w:pPr>
    <w:rPr>
      <w:rFonts w:ascii="Cambria" w:eastAsia="Times New Roman" w:hAnsi="Cambria"/>
      <w:sz w:val="24"/>
      <w:szCs w:val="20"/>
    </w:rPr>
  </w:style>
  <w:style w:type="paragraph" w:styleId="Heading6">
    <w:name w:val="heading 6"/>
    <w:basedOn w:val="Normal"/>
    <w:next w:val="BlockText"/>
    <w:link w:val="Heading6Char"/>
    <w:uiPriority w:val="99"/>
    <w:qFormat/>
    <w:rsid w:val="005A77C1"/>
    <w:pPr>
      <w:numPr>
        <w:ilvl w:val="5"/>
        <w:numId w:val="18"/>
      </w:numPr>
      <w:spacing w:before="240" w:after="60" w:line="360" w:lineRule="auto"/>
      <w:outlineLvl w:val="5"/>
    </w:pPr>
    <w:rPr>
      <w:rFonts w:ascii="Cambria" w:eastAsia="Times New Roman" w:hAnsi="Cambria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A77C1"/>
    <w:pPr>
      <w:numPr>
        <w:ilvl w:val="6"/>
        <w:numId w:val="18"/>
      </w:numPr>
      <w:spacing w:before="240" w:after="60" w:line="360" w:lineRule="auto"/>
      <w:outlineLvl w:val="6"/>
    </w:pPr>
    <w:rPr>
      <w:rFonts w:ascii="Arial" w:eastAsia="Times New Roman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A77C1"/>
    <w:pPr>
      <w:numPr>
        <w:ilvl w:val="7"/>
        <w:numId w:val="18"/>
      </w:numPr>
      <w:spacing w:before="240" w:after="60" w:line="360" w:lineRule="auto"/>
      <w:outlineLvl w:val="7"/>
    </w:pPr>
    <w:rPr>
      <w:rFonts w:ascii="Arial" w:eastAsia="Times New Roman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A77C1"/>
    <w:pPr>
      <w:numPr>
        <w:ilvl w:val="8"/>
        <w:numId w:val="18"/>
      </w:numPr>
      <w:spacing w:before="240" w:after="60" w:line="360" w:lineRule="auto"/>
      <w:outlineLvl w:val="8"/>
    </w:pPr>
    <w:rPr>
      <w:rFonts w:ascii="Arial" w:eastAsia="Times New Roman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4">
    <w:name w:val="Table List 4"/>
    <w:basedOn w:val="TableNormal"/>
    <w:rsid w:val="00510B0C"/>
    <w:pPr>
      <w:spacing w:line="360" w:lineRule="auto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customStyle="1" w:styleId="MediumGrid1-Accent21">
    <w:name w:val="Medium Grid 1 - Accent 21"/>
    <w:basedOn w:val="Normal"/>
    <w:uiPriority w:val="34"/>
    <w:qFormat/>
    <w:rsid w:val="00890698"/>
    <w:pPr>
      <w:ind w:left="720"/>
      <w:contextualSpacing/>
    </w:pPr>
  </w:style>
  <w:style w:type="table" w:customStyle="1" w:styleId="TableList41">
    <w:name w:val="Table List 41"/>
    <w:basedOn w:val="TableNormal"/>
    <w:next w:val="TableList4"/>
    <w:rsid w:val="00890698"/>
    <w:pPr>
      <w:spacing w:line="360" w:lineRule="auto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Hyperlink">
    <w:name w:val="Hyperlink"/>
    <w:uiPriority w:val="99"/>
    <w:unhideWhenUsed/>
    <w:rsid w:val="00D85B1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B7B06"/>
  </w:style>
  <w:style w:type="paragraph" w:customStyle="1" w:styleId="MediumShading1-Accent11">
    <w:name w:val="Medium Shading 1 - Accent 11"/>
    <w:link w:val="MediumShading1-Accent1Char"/>
    <w:uiPriority w:val="99"/>
    <w:qFormat/>
    <w:rsid w:val="00C417FA"/>
    <w:rPr>
      <w:sz w:val="22"/>
      <w:szCs w:val="22"/>
      <w:lang w:val="en-GB"/>
    </w:rPr>
  </w:style>
  <w:style w:type="character" w:customStyle="1" w:styleId="Heading1Char">
    <w:name w:val="Heading 1 Char"/>
    <w:link w:val="Heading1"/>
    <w:uiPriority w:val="99"/>
    <w:rsid w:val="005A77C1"/>
    <w:rPr>
      <w:rFonts w:ascii="Arial" w:eastAsia="Times New Roman" w:hAnsi="Arial" w:cs="Times New Roman"/>
      <w:b/>
      <w:kern w:val="28"/>
      <w:sz w:val="28"/>
      <w:szCs w:val="20"/>
    </w:rPr>
  </w:style>
  <w:style w:type="character" w:customStyle="1" w:styleId="Heading2Char">
    <w:name w:val="Heading 2 Char"/>
    <w:link w:val="Heading2"/>
    <w:uiPriority w:val="99"/>
    <w:rsid w:val="005A77C1"/>
    <w:rPr>
      <w:rFonts w:ascii="Arial" w:eastAsia="Times New Roman" w:hAnsi="Arial" w:cs="Times New Roman"/>
      <w:b/>
      <w:sz w:val="24"/>
      <w:szCs w:val="20"/>
    </w:rPr>
  </w:style>
  <w:style w:type="character" w:customStyle="1" w:styleId="Heading3Char">
    <w:name w:val="Heading 3 Char"/>
    <w:link w:val="Heading3"/>
    <w:uiPriority w:val="99"/>
    <w:rsid w:val="005A77C1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link w:val="Heading4"/>
    <w:uiPriority w:val="99"/>
    <w:rsid w:val="005A77C1"/>
    <w:rPr>
      <w:rFonts w:ascii="Arial" w:eastAsia="Times New Roman" w:hAnsi="Arial" w:cs="Times New Roman"/>
      <w:sz w:val="24"/>
      <w:szCs w:val="20"/>
    </w:rPr>
  </w:style>
  <w:style w:type="character" w:customStyle="1" w:styleId="Heading5Char">
    <w:name w:val="Heading 5 Char"/>
    <w:link w:val="Heading5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character" w:customStyle="1" w:styleId="Heading6Char">
    <w:name w:val="Heading 6 Char"/>
    <w:link w:val="Heading6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character" w:customStyle="1" w:styleId="Heading7Char">
    <w:name w:val="Heading 7 Char"/>
    <w:link w:val="Heading7"/>
    <w:uiPriority w:val="99"/>
    <w:rsid w:val="005A77C1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uiPriority w:val="99"/>
    <w:rsid w:val="005A77C1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uiPriority w:val="99"/>
    <w:rsid w:val="005A77C1"/>
    <w:rPr>
      <w:rFonts w:ascii="Arial" w:eastAsia="Times New Roman" w:hAnsi="Arial" w:cs="Times New Roman"/>
      <w:b/>
      <w:i/>
      <w:sz w:val="18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A77C1"/>
  </w:style>
  <w:style w:type="paragraph" w:styleId="BodyText">
    <w:name w:val="Body Text"/>
    <w:basedOn w:val="Normal"/>
    <w:next w:val="BodyTextFirstIndent"/>
    <w:link w:val="BodyTextChar"/>
    <w:rsid w:val="005A77C1"/>
    <w:pPr>
      <w:spacing w:after="120" w:line="280" w:lineRule="atLeast"/>
    </w:pPr>
    <w:rPr>
      <w:rFonts w:ascii="Cambria" w:eastAsia="Times New Roman" w:hAnsi="Cambria"/>
      <w:sz w:val="24"/>
      <w:szCs w:val="20"/>
    </w:rPr>
  </w:style>
  <w:style w:type="character" w:customStyle="1" w:styleId="BodyTextChar">
    <w:name w:val="Body Text Char"/>
    <w:link w:val="BodyText"/>
    <w:rsid w:val="005A77C1"/>
    <w:rPr>
      <w:rFonts w:ascii="Cambria" w:eastAsia="Times New Roman" w:hAnsi="Cambria" w:cs="Times New Roman"/>
      <w:sz w:val="24"/>
      <w:szCs w:val="20"/>
    </w:rPr>
  </w:style>
  <w:style w:type="paragraph" w:styleId="BodyTextFirstIndent">
    <w:name w:val="Body Text First Indent"/>
    <w:basedOn w:val="BodyText"/>
    <w:link w:val="BodyTextFirstIndentChar"/>
    <w:rsid w:val="005A77C1"/>
    <w:pPr>
      <w:ind w:firstLine="210"/>
    </w:pPr>
  </w:style>
  <w:style w:type="character" w:customStyle="1" w:styleId="BodyTextFirstIndentChar">
    <w:name w:val="Body Text First Indent Char"/>
    <w:link w:val="BodyTextFirstIndent"/>
    <w:rsid w:val="005A77C1"/>
    <w:rPr>
      <w:rFonts w:ascii="Cambria" w:eastAsia="Times New Roman" w:hAnsi="Cambria" w:cs="Times New Roman"/>
      <w:sz w:val="24"/>
      <w:szCs w:val="20"/>
    </w:rPr>
  </w:style>
  <w:style w:type="paragraph" w:styleId="BlockText">
    <w:name w:val="Block Text"/>
    <w:basedOn w:val="Normal"/>
    <w:rsid w:val="005A77C1"/>
    <w:pPr>
      <w:spacing w:after="120" w:line="360" w:lineRule="auto"/>
      <w:ind w:left="1440" w:right="1440"/>
    </w:pPr>
    <w:rPr>
      <w:rFonts w:ascii="Cambria" w:eastAsia="Times New Roman" w:hAnsi="Cambria"/>
      <w:sz w:val="24"/>
      <w:szCs w:val="20"/>
    </w:rPr>
  </w:style>
  <w:style w:type="paragraph" w:customStyle="1" w:styleId="Preformatted">
    <w:name w:val="Preformatted"/>
    <w:basedOn w:val="Normal"/>
    <w:rsid w:val="005A77C1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after="0" w:line="360" w:lineRule="auto"/>
    </w:pPr>
    <w:rPr>
      <w:rFonts w:ascii="Courier New" w:eastAsia="Times New Roman" w:hAnsi="Courier New"/>
      <w:snapToGrid w:val="0"/>
      <w:sz w:val="20"/>
      <w:szCs w:val="20"/>
    </w:rPr>
  </w:style>
  <w:style w:type="paragraph" w:customStyle="1" w:styleId="Caption1">
    <w:name w:val="Caption1"/>
    <w:basedOn w:val="Normal"/>
    <w:next w:val="Normal"/>
    <w:autoRedefine/>
    <w:uiPriority w:val="99"/>
    <w:qFormat/>
    <w:rsid w:val="005A77C1"/>
    <w:pPr>
      <w:framePr w:hSpace="180" w:wrap="around" w:vAnchor="text" w:hAnchor="margin" w:y="37"/>
      <w:spacing w:before="120" w:after="120" w:line="240" w:lineRule="auto"/>
    </w:pPr>
    <w:rPr>
      <w:rFonts w:eastAsia="Times New Roman" w:cs="Calibri"/>
      <w:bCs/>
      <w:noProof/>
    </w:rPr>
  </w:style>
  <w:style w:type="paragraph" w:customStyle="1" w:styleId="FrontHead">
    <w:name w:val="Front_Head"/>
    <w:basedOn w:val="Normal"/>
    <w:next w:val="BodyText"/>
    <w:rsid w:val="005A77C1"/>
    <w:pPr>
      <w:pageBreakBefore/>
      <w:spacing w:after="240" w:line="360" w:lineRule="auto"/>
      <w:jc w:val="center"/>
    </w:pPr>
    <w:rPr>
      <w:rFonts w:ascii="Arial" w:eastAsia="Times New Roman" w:hAnsi="Arial"/>
      <w:b/>
      <w:sz w:val="28"/>
      <w:szCs w:val="20"/>
    </w:rPr>
  </w:style>
  <w:style w:type="paragraph" w:styleId="Header">
    <w:name w:val="header"/>
    <w:basedOn w:val="Normal"/>
    <w:link w:val="HeaderChar"/>
    <w:uiPriority w:val="99"/>
    <w:rsid w:val="005A77C1"/>
    <w:pPr>
      <w:tabs>
        <w:tab w:val="center" w:pos="4320"/>
        <w:tab w:val="right" w:pos="8640"/>
      </w:tabs>
      <w:spacing w:after="0" w:line="360" w:lineRule="auto"/>
    </w:pPr>
    <w:rPr>
      <w:rFonts w:ascii="Cambria" w:eastAsia="Times New Roman" w:hAnsi="Cambria"/>
      <w:sz w:val="24"/>
      <w:szCs w:val="20"/>
    </w:rPr>
  </w:style>
  <w:style w:type="character" w:customStyle="1" w:styleId="HeaderChar">
    <w:name w:val="Header Char"/>
    <w:link w:val="Header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paragraph" w:customStyle="1" w:styleId="Appendix">
    <w:name w:val="Appendix"/>
    <w:basedOn w:val="Normal"/>
    <w:next w:val="BodyText"/>
    <w:rsid w:val="005A77C1"/>
    <w:pPr>
      <w:keepNext/>
      <w:pageBreakBefore/>
      <w:numPr>
        <w:numId w:val="4"/>
      </w:numPr>
      <w:spacing w:after="240" w:line="360" w:lineRule="auto"/>
      <w:jc w:val="center"/>
    </w:pPr>
    <w:rPr>
      <w:rFonts w:ascii="Arial" w:eastAsia="Times New Roman" w:hAnsi="Arial"/>
      <w:b/>
      <w:sz w:val="28"/>
      <w:szCs w:val="20"/>
    </w:rPr>
  </w:style>
  <w:style w:type="paragraph" w:customStyle="1" w:styleId="equation">
    <w:name w:val="equation"/>
    <w:basedOn w:val="BodyTextFirstIndent"/>
    <w:next w:val="BodyTextFirstIndent"/>
    <w:rsid w:val="005A77C1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5A77C1"/>
  </w:style>
  <w:style w:type="paragraph" w:customStyle="1" w:styleId="Biblio">
    <w:name w:val="Biblio"/>
    <w:basedOn w:val="Normal"/>
    <w:rsid w:val="005A77C1"/>
    <w:pPr>
      <w:spacing w:after="120" w:line="360" w:lineRule="auto"/>
      <w:ind w:left="288" w:hanging="288"/>
    </w:pPr>
    <w:rPr>
      <w:rFonts w:ascii="Cambria" w:eastAsia="Times New Roman" w:hAnsi="Cambria"/>
      <w:sz w:val="24"/>
      <w:szCs w:val="20"/>
    </w:rPr>
  </w:style>
  <w:style w:type="paragraph" w:customStyle="1" w:styleId="Blockquote">
    <w:name w:val="Block_quote"/>
    <w:basedOn w:val="Normal"/>
    <w:next w:val="BodyTextFirstIndent"/>
    <w:rsid w:val="005A77C1"/>
    <w:pPr>
      <w:spacing w:before="120" w:after="240" w:line="240" w:lineRule="auto"/>
      <w:ind w:left="1440" w:right="1440"/>
    </w:pPr>
    <w:rPr>
      <w:rFonts w:ascii="Cambria" w:eastAsia="Times New Roman" w:hAnsi="Cambria"/>
      <w:sz w:val="24"/>
      <w:szCs w:val="20"/>
    </w:rPr>
  </w:style>
  <w:style w:type="paragraph" w:styleId="Footer">
    <w:name w:val="footer"/>
    <w:basedOn w:val="Normal"/>
    <w:link w:val="FooterChar"/>
    <w:uiPriority w:val="99"/>
    <w:rsid w:val="005A77C1"/>
    <w:pPr>
      <w:tabs>
        <w:tab w:val="center" w:pos="4320"/>
        <w:tab w:val="right" w:pos="8640"/>
      </w:tabs>
      <w:spacing w:after="0" w:line="360" w:lineRule="auto"/>
    </w:pPr>
    <w:rPr>
      <w:rFonts w:ascii="Cambria" w:eastAsia="Times New Roman" w:hAnsi="Cambria"/>
      <w:sz w:val="24"/>
      <w:szCs w:val="20"/>
    </w:rPr>
  </w:style>
  <w:style w:type="character" w:customStyle="1" w:styleId="FooterChar">
    <w:name w:val="Footer Char"/>
    <w:link w:val="Footer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character" w:styleId="PageNumber">
    <w:name w:val="page number"/>
    <w:basedOn w:val="DefaultParagraphFont"/>
    <w:rsid w:val="005A77C1"/>
  </w:style>
  <w:style w:type="paragraph" w:styleId="TOC2">
    <w:name w:val="toc 2"/>
    <w:basedOn w:val="Normal"/>
    <w:next w:val="Normal"/>
    <w:autoRedefine/>
    <w:uiPriority w:val="39"/>
    <w:rsid w:val="005A77C1"/>
    <w:pPr>
      <w:spacing w:after="0" w:line="360" w:lineRule="auto"/>
      <w:ind w:left="220"/>
    </w:pPr>
    <w:rPr>
      <w:rFonts w:ascii="Cambria" w:eastAsia="Times New Roman" w:hAnsi="Cambria"/>
      <w:sz w:val="24"/>
      <w:szCs w:val="20"/>
    </w:rPr>
  </w:style>
  <w:style w:type="paragraph" w:styleId="TOC1">
    <w:name w:val="toc 1"/>
    <w:basedOn w:val="Normal"/>
    <w:next w:val="Normal"/>
    <w:autoRedefine/>
    <w:uiPriority w:val="39"/>
    <w:rsid w:val="005A77C1"/>
    <w:pPr>
      <w:spacing w:after="0" w:line="360" w:lineRule="auto"/>
    </w:pPr>
    <w:rPr>
      <w:rFonts w:ascii="Cambria" w:eastAsia="Times New Roman" w:hAnsi="Cambria"/>
      <w:sz w:val="24"/>
      <w:szCs w:val="20"/>
    </w:rPr>
  </w:style>
  <w:style w:type="paragraph" w:styleId="TOC3">
    <w:name w:val="toc 3"/>
    <w:basedOn w:val="Normal"/>
    <w:next w:val="Normal"/>
    <w:autoRedefine/>
    <w:uiPriority w:val="39"/>
    <w:rsid w:val="005A77C1"/>
    <w:pPr>
      <w:spacing w:after="0" w:line="360" w:lineRule="auto"/>
      <w:ind w:left="440"/>
    </w:pPr>
    <w:rPr>
      <w:rFonts w:ascii="Cambria" w:eastAsia="Times New Roman" w:hAnsi="Cambria"/>
      <w:sz w:val="24"/>
      <w:szCs w:val="20"/>
    </w:rPr>
  </w:style>
  <w:style w:type="paragraph" w:styleId="TOC4">
    <w:name w:val="toc 4"/>
    <w:basedOn w:val="Normal"/>
    <w:next w:val="Normal"/>
    <w:autoRedefine/>
    <w:uiPriority w:val="39"/>
    <w:rsid w:val="005A77C1"/>
    <w:pPr>
      <w:spacing w:after="0" w:line="360" w:lineRule="auto"/>
      <w:ind w:left="660"/>
    </w:pPr>
    <w:rPr>
      <w:rFonts w:ascii="Cambria" w:eastAsia="Times New Roman" w:hAnsi="Cambria"/>
      <w:sz w:val="24"/>
      <w:szCs w:val="20"/>
    </w:rPr>
  </w:style>
  <w:style w:type="paragraph" w:styleId="TOC5">
    <w:name w:val="toc 5"/>
    <w:basedOn w:val="Normal"/>
    <w:next w:val="Normal"/>
    <w:autoRedefine/>
    <w:uiPriority w:val="39"/>
    <w:rsid w:val="005A77C1"/>
    <w:pPr>
      <w:spacing w:after="0" w:line="360" w:lineRule="auto"/>
      <w:ind w:left="880"/>
    </w:pPr>
    <w:rPr>
      <w:rFonts w:ascii="Cambria" w:eastAsia="Times New Roman" w:hAnsi="Cambria"/>
      <w:sz w:val="24"/>
      <w:szCs w:val="20"/>
    </w:rPr>
  </w:style>
  <w:style w:type="paragraph" w:styleId="TOC6">
    <w:name w:val="toc 6"/>
    <w:basedOn w:val="Normal"/>
    <w:next w:val="Normal"/>
    <w:autoRedefine/>
    <w:uiPriority w:val="39"/>
    <w:rsid w:val="005A77C1"/>
    <w:pPr>
      <w:spacing w:after="0" w:line="360" w:lineRule="auto"/>
      <w:ind w:left="1100"/>
    </w:pPr>
    <w:rPr>
      <w:rFonts w:ascii="Cambria" w:eastAsia="Times New Roman" w:hAnsi="Cambria"/>
      <w:sz w:val="24"/>
      <w:szCs w:val="20"/>
    </w:rPr>
  </w:style>
  <w:style w:type="paragraph" w:styleId="TOC7">
    <w:name w:val="toc 7"/>
    <w:basedOn w:val="Normal"/>
    <w:next w:val="Normal"/>
    <w:autoRedefine/>
    <w:uiPriority w:val="39"/>
    <w:rsid w:val="005A77C1"/>
    <w:pPr>
      <w:spacing w:after="0" w:line="360" w:lineRule="auto"/>
      <w:ind w:left="1320"/>
    </w:pPr>
    <w:rPr>
      <w:rFonts w:ascii="Cambria" w:eastAsia="Times New Roman" w:hAnsi="Cambria"/>
      <w:sz w:val="24"/>
      <w:szCs w:val="20"/>
    </w:rPr>
  </w:style>
  <w:style w:type="paragraph" w:styleId="TOC8">
    <w:name w:val="toc 8"/>
    <w:basedOn w:val="Normal"/>
    <w:next w:val="Normal"/>
    <w:autoRedefine/>
    <w:uiPriority w:val="39"/>
    <w:rsid w:val="005A77C1"/>
    <w:pPr>
      <w:spacing w:after="0" w:line="360" w:lineRule="auto"/>
      <w:ind w:left="1540"/>
    </w:pPr>
    <w:rPr>
      <w:rFonts w:ascii="Cambria" w:eastAsia="Times New Roman" w:hAnsi="Cambria"/>
      <w:sz w:val="24"/>
      <w:szCs w:val="20"/>
    </w:rPr>
  </w:style>
  <w:style w:type="paragraph" w:styleId="TOC9">
    <w:name w:val="toc 9"/>
    <w:basedOn w:val="Normal"/>
    <w:next w:val="Normal"/>
    <w:autoRedefine/>
    <w:uiPriority w:val="39"/>
    <w:rsid w:val="005A77C1"/>
    <w:pPr>
      <w:spacing w:after="0" w:line="360" w:lineRule="auto"/>
      <w:ind w:left="1760"/>
    </w:pPr>
    <w:rPr>
      <w:rFonts w:ascii="Cambria" w:eastAsia="Times New Roman" w:hAnsi="Cambria"/>
      <w:sz w:val="24"/>
      <w:szCs w:val="20"/>
    </w:rPr>
  </w:style>
  <w:style w:type="paragraph" w:styleId="Title">
    <w:name w:val="Title"/>
    <w:basedOn w:val="Normal"/>
    <w:link w:val="TitleChar"/>
    <w:uiPriority w:val="10"/>
    <w:qFormat/>
    <w:rsid w:val="005A77C1"/>
    <w:pPr>
      <w:spacing w:after="0" w:line="240" w:lineRule="auto"/>
      <w:jc w:val="center"/>
    </w:pPr>
    <w:rPr>
      <w:rFonts w:ascii="Cambria" w:eastAsia="Times New Roman" w:hAnsi="Cambria"/>
      <w:b/>
      <w:bCs/>
      <w:sz w:val="24"/>
      <w:szCs w:val="24"/>
    </w:rPr>
  </w:style>
  <w:style w:type="character" w:customStyle="1" w:styleId="TitleChar">
    <w:name w:val="Title Char"/>
    <w:link w:val="Title"/>
    <w:uiPriority w:val="10"/>
    <w:rsid w:val="005A77C1"/>
    <w:rPr>
      <w:rFonts w:ascii="Cambria" w:eastAsia="Times New Roman" w:hAnsi="Cambria" w:cs="Times New Roman"/>
      <w:b/>
      <w:bCs/>
      <w:sz w:val="24"/>
      <w:szCs w:val="24"/>
      <w:lang w:val="en-US"/>
    </w:rPr>
  </w:style>
  <w:style w:type="character" w:customStyle="1" w:styleId="MediumShading1-Accent1Char">
    <w:name w:val="Medium Shading 1 - Accent 1 Char"/>
    <w:basedOn w:val="DefaultParagraphFont"/>
    <w:link w:val="MediumShading1-Accent11"/>
    <w:uiPriority w:val="99"/>
    <w:rsid w:val="005A77C1"/>
  </w:style>
  <w:style w:type="table" w:styleId="TableGrid">
    <w:name w:val="Table Grid"/>
    <w:basedOn w:val="TableNormal"/>
    <w:uiPriority w:val="59"/>
    <w:rsid w:val="005A77C1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5A77C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5A77C1"/>
    <w:rPr>
      <w:rFonts w:ascii="Tahoma" w:eastAsia="Times New Roman" w:hAnsi="Tahoma" w:cs="Tahoma"/>
      <w:sz w:val="16"/>
      <w:szCs w:val="1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A77C1"/>
    <w:pPr>
      <w:keepLines/>
      <w:numPr>
        <w:numId w:val="0"/>
      </w:numPr>
      <w:spacing w:before="480" w:after="0"/>
      <w:jc w:val="left"/>
      <w:outlineLvl w:val="9"/>
    </w:pPr>
    <w:rPr>
      <w:rFonts w:ascii="Cambria" w:hAnsi="Cambria"/>
      <w:bCs/>
      <w:color w:val="365F91"/>
      <w:kern w:val="0"/>
      <w:szCs w:val="28"/>
    </w:rPr>
  </w:style>
  <w:style w:type="character" w:styleId="FootnoteReference">
    <w:name w:val="footnote reference"/>
    <w:uiPriority w:val="99"/>
    <w:unhideWhenUsed/>
    <w:rsid w:val="005A77C1"/>
    <w:rPr>
      <w:vertAlign w:val="superscript"/>
    </w:rPr>
  </w:style>
  <w:style w:type="character" w:styleId="Emphasis">
    <w:name w:val="Emphasis"/>
    <w:uiPriority w:val="20"/>
    <w:qFormat/>
    <w:rsid w:val="005A77C1"/>
    <w:rPr>
      <w:b/>
      <w:bCs/>
      <w:i/>
      <w:iCs/>
      <w:color w:val="auto"/>
    </w:rPr>
  </w:style>
  <w:style w:type="paragraph" w:customStyle="1" w:styleId="NormalWeb1">
    <w:name w:val="Normal (Web)1"/>
    <w:basedOn w:val="Normal"/>
    <w:next w:val="NormalWeb"/>
    <w:uiPriority w:val="99"/>
    <w:unhideWhenUsed/>
    <w:rsid w:val="005A77C1"/>
    <w:pPr>
      <w:spacing w:before="100" w:beforeAutospacing="1" w:after="100" w:afterAutospacing="1" w:line="360" w:lineRule="auto"/>
      <w:ind w:firstLine="360"/>
    </w:pPr>
    <w:rPr>
      <w:rFonts w:eastAsia="Times New Roman"/>
      <w:sz w:val="24"/>
      <w:szCs w:val="24"/>
      <w:lang w:bidi="en-US"/>
    </w:rPr>
  </w:style>
  <w:style w:type="character" w:customStyle="1" w:styleId="figpopup-sensitive-area">
    <w:name w:val="figpopup-sensitive-area"/>
    <w:basedOn w:val="DefaultParagraphFont"/>
    <w:rsid w:val="005A77C1"/>
  </w:style>
  <w:style w:type="character" w:styleId="Strong">
    <w:name w:val="Strong"/>
    <w:uiPriority w:val="22"/>
    <w:qFormat/>
    <w:rsid w:val="005A77C1"/>
    <w:rPr>
      <w:b/>
      <w:bCs/>
      <w:spacing w:val="0"/>
    </w:rPr>
  </w:style>
  <w:style w:type="character" w:customStyle="1" w:styleId="marrontitulobig">
    <w:name w:val="marron_titulo_big"/>
    <w:basedOn w:val="DefaultParagraphFont"/>
    <w:rsid w:val="005A77C1"/>
  </w:style>
  <w:style w:type="character" w:customStyle="1" w:styleId="marron">
    <w:name w:val="marron"/>
    <w:basedOn w:val="DefaultParagraphFont"/>
    <w:rsid w:val="005A77C1"/>
  </w:style>
  <w:style w:type="character" w:customStyle="1" w:styleId="texto1">
    <w:name w:val="texto1"/>
    <w:basedOn w:val="DefaultParagraphFont"/>
    <w:rsid w:val="005A77C1"/>
  </w:style>
  <w:style w:type="paragraph" w:styleId="Subtitle">
    <w:name w:val="Subtitle"/>
    <w:basedOn w:val="Normal"/>
    <w:next w:val="Normal"/>
    <w:link w:val="SubtitleChar"/>
    <w:uiPriority w:val="11"/>
    <w:qFormat/>
    <w:rsid w:val="005A77C1"/>
    <w:pPr>
      <w:spacing w:after="320" w:line="360" w:lineRule="auto"/>
      <w:ind w:firstLine="360"/>
      <w:jc w:val="right"/>
    </w:pPr>
    <w:rPr>
      <w:rFonts w:eastAsia="Times New Roman"/>
      <w:i/>
      <w:iCs/>
      <w:color w:val="808080"/>
      <w:spacing w:val="10"/>
      <w:sz w:val="24"/>
      <w:szCs w:val="24"/>
      <w:lang w:bidi="en-US"/>
    </w:rPr>
  </w:style>
  <w:style w:type="character" w:customStyle="1" w:styleId="SubtitleChar">
    <w:name w:val="Subtitle Char"/>
    <w:link w:val="Subtitle"/>
    <w:uiPriority w:val="11"/>
    <w:rsid w:val="005A77C1"/>
    <w:rPr>
      <w:rFonts w:ascii="Calibri" w:eastAsia="Times New Roman" w:hAnsi="Calibri" w:cs="Times New Roman"/>
      <w:i/>
      <w:iCs/>
      <w:color w:val="808080"/>
      <w:spacing w:val="10"/>
      <w:sz w:val="24"/>
      <w:szCs w:val="24"/>
      <w:lang w:bidi="en-US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99"/>
    <w:qFormat/>
    <w:rsid w:val="005A77C1"/>
    <w:pPr>
      <w:spacing w:after="240" w:line="240" w:lineRule="auto"/>
      <w:ind w:firstLine="360"/>
    </w:pPr>
    <w:rPr>
      <w:rFonts w:eastAsia="Times New Roman"/>
      <w:sz w:val="24"/>
      <w:lang w:bidi="en-US"/>
    </w:rPr>
  </w:style>
  <w:style w:type="character" w:customStyle="1" w:styleId="MediumGrid2-Accent2Char">
    <w:name w:val="Medium Grid 2 - Accent 2 Char"/>
    <w:link w:val="MediumGrid2-Accent21"/>
    <w:uiPriority w:val="99"/>
    <w:rsid w:val="005A77C1"/>
    <w:rPr>
      <w:rFonts w:ascii="Calibri" w:eastAsia="Times New Roman" w:hAnsi="Calibri" w:cs="Times New Roman"/>
      <w:sz w:val="24"/>
      <w:lang w:bidi="en-US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30"/>
    <w:qFormat/>
    <w:rsid w:val="005A77C1"/>
    <w:pPr>
      <w:spacing w:before="320" w:after="480" w:line="360" w:lineRule="auto"/>
      <w:ind w:left="720" w:right="720"/>
      <w:jc w:val="center"/>
    </w:pPr>
    <w:rPr>
      <w:rFonts w:ascii="Cambria" w:eastAsia="Times New Roman" w:hAnsi="Cambria"/>
      <w:i/>
      <w:iCs/>
      <w:sz w:val="20"/>
      <w:szCs w:val="24"/>
      <w:lang w:bidi="en-US"/>
    </w:rPr>
  </w:style>
  <w:style w:type="character" w:customStyle="1" w:styleId="MediumGrid3-Accent2Char">
    <w:name w:val="Medium Grid 3 - Accent 2 Char"/>
    <w:link w:val="MediumGrid3-Accent21"/>
    <w:uiPriority w:val="30"/>
    <w:rsid w:val="005A77C1"/>
    <w:rPr>
      <w:rFonts w:ascii="Cambria" w:eastAsia="Times New Roman" w:hAnsi="Cambria" w:cs="Times New Roman"/>
      <w:i/>
      <w:iCs/>
      <w:sz w:val="20"/>
      <w:szCs w:val="24"/>
      <w:lang w:bidi="en-US"/>
    </w:rPr>
  </w:style>
  <w:style w:type="character" w:styleId="SubtleEmphasis">
    <w:name w:val="Subtle Emphasis"/>
    <w:uiPriority w:val="19"/>
    <w:qFormat/>
    <w:rsid w:val="005A77C1"/>
    <w:rPr>
      <w:i/>
      <w:iCs/>
      <w:color w:val="5A5A5A"/>
    </w:rPr>
  </w:style>
  <w:style w:type="character" w:styleId="IntenseEmphasis">
    <w:name w:val="Intense Emphasis"/>
    <w:uiPriority w:val="21"/>
    <w:qFormat/>
    <w:rsid w:val="005A77C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5A77C1"/>
    <w:rPr>
      <w:smallCaps/>
    </w:rPr>
  </w:style>
  <w:style w:type="character" w:styleId="IntenseReference">
    <w:name w:val="Intense Reference"/>
    <w:uiPriority w:val="32"/>
    <w:qFormat/>
    <w:rsid w:val="005A77C1"/>
    <w:rPr>
      <w:b/>
      <w:bCs/>
      <w:smallCaps/>
      <w:color w:val="auto"/>
    </w:rPr>
  </w:style>
  <w:style w:type="character" w:styleId="BookTitle">
    <w:name w:val="Book Title"/>
    <w:uiPriority w:val="33"/>
    <w:qFormat/>
    <w:rsid w:val="005A77C1"/>
    <w:rPr>
      <w:rFonts w:ascii="Cambria" w:eastAsia="Times New Roman" w:hAnsi="Cambria" w:cs="Times New Roman"/>
      <w:b/>
      <w:bCs/>
      <w:smallCaps/>
      <w:color w:val="auto"/>
      <w:u w:val="single"/>
    </w:rPr>
  </w:style>
  <w:style w:type="character" w:customStyle="1" w:styleId="refpreview">
    <w:name w:val="refpreview"/>
    <w:basedOn w:val="DefaultParagraphFont"/>
    <w:rsid w:val="005A77C1"/>
  </w:style>
  <w:style w:type="character" w:customStyle="1" w:styleId="reportbody">
    <w:name w:val="reportbody"/>
    <w:basedOn w:val="DefaultParagraphFont"/>
    <w:rsid w:val="005A77C1"/>
  </w:style>
  <w:style w:type="paragraph" w:customStyle="1" w:styleId="bodytext0">
    <w:name w:val="bodytext"/>
    <w:basedOn w:val="Normal"/>
    <w:rsid w:val="005A77C1"/>
    <w:pPr>
      <w:spacing w:before="100" w:beforeAutospacing="1" w:after="100" w:afterAutospacing="1" w:line="360" w:lineRule="auto"/>
      <w:ind w:firstLine="360"/>
    </w:pPr>
    <w:rPr>
      <w:rFonts w:eastAsia="Times New Roman"/>
      <w:sz w:val="24"/>
      <w:szCs w:val="24"/>
      <w:lang w:eastAsia="en-AU"/>
    </w:rPr>
  </w:style>
  <w:style w:type="character" w:customStyle="1" w:styleId="gl">
    <w:name w:val="gl"/>
    <w:basedOn w:val="DefaultParagraphFont"/>
    <w:rsid w:val="005A77C1"/>
  </w:style>
  <w:style w:type="character" w:customStyle="1" w:styleId="f">
    <w:name w:val="f"/>
    <w:basedOn w:val="DefaultParagraphFont"/>
    <w:rsid w:val="005A77C1"/>
  </w:style>
  <w:style w:type="character" w:customStyle="1" w:styleId="pagetitle">
    <w:name w:val="pagetitle"/>
    <w:basedOn w:val="DefaultParagraphFont"/>
    <w:rsid w:val="005A77C1"/>
  </w:style>
  <w:style w:type="character" w:customStyle="1" w:styleId="owner">
    <w:name w:val="owner"/>
    <w:basedOn w:val="DefaultParagraphFont"/>
    <w:rsid w:val="005A77C1"/>
  </w:style>
  <w:style w:type="character" w:styleId="CommentReference">
    <w:name w:val="annotation reference"/>
    <w:uiPriority w:val="99"/>
    <w:unhideWhenUsed/>
    <w:rsid w:val="005A7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7C1"/>
    <w:pPr>
      <w:spacing w:after="240" w:line="360" w:lineRule="auto"/>
      <w:ind w:firstLine="360"/>
    </w:pPr>
    <w:rPr>
      <w:rFonts w:eastAsia="Times New Roman"/>
      <w:sz w:val="20"/>
      <w:szCs w:val="24"/>
      <w:lang w:bidi="en-US"/>
    </w:rPr>
  </w:style>
  <w:style w:type="character" w:customStyle="1" w:styleId="CommentTextChar">
    <w:name w:val="Comment Text Char"/>
    <w:link w:val="CommentText"/>
    <w:uiPriority w:val="99"/>
    <w:rsid w:val="005A77C1"/>
    <w:rPr>
      <w:rFonts w:ascii="Calibri" w:eastAsia="Times New Roman" w:hAnsi="Calibri" w:cs="Times New Roman"/>
      <w:sz w:val="20"/>
      <w:szCs w:val="24"/>
      <w:lang w:bidi="en-US"/>
    </w:rPr>
  </w:style>
  <w:style w:type="character" w:customStyle="1" w:styleId="CommentSubjectChar">
    <w:name w:val="Comment Subject Char"/>
    <w:link w:val="CommentSubject"/>
    <w:uiPriority w:val="99"/>
    <w:rsid w:val="005A77C1"/>
    <w:rPr>
      <w:rFonts w:ascii="Calibri" w:eastAsia="Times New Roman" w:hAnsi="Calibri" w:cs="Times New Roman"/>
      <w:b/>
      <w:bCs/>
      <w:sz w:val="20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A77C1"/>
    <w:rPr>
      <w:b/>
      <w:bCs/>
    </w:rPr>
  </w:style>
  <w:style w:type="character" w:customStyle="1" w:styleId="CommentSubjectChar1">
    <w:name w:val="Comment Subject Char1"/>
    <w:rsid w:val="005A77C1"/>
    <w:rPr>
      <w:rFonts w:ascii="Calibri" w:eastAsia="Times New Roman" w:hAnsi="Calibri" w:cs="Times New Roman"/>
      <w:b/>
      <w:bCs/>
      <w:sz w:val="20"/>
      <w:szCs w:val="24"/>
      <w:lang w:bidi="en-US"/>
    </w:rPr>
  </w:style>
  <w:style w:type="character" w:styleId="FollowedHyperlink">
    <w:name w:val="FollowedHyperlink"/>
    <w:uiPriority w:val="99"/>
    <w:unhideWhenUsed/>
    <w:rsid w:val="005A77C1"/>
    <w:rPr>
      <w:color w:val="800080"/>
      <w:u w:val="single"/>
    </w:rPr>
  </w:style>
  <w:style w:type="character" w:styleId="HTMLCite">
    <w:name w:val="HTML Cite"/>
    <w:uiPriority w:val="99"/>
    <w:unhideWhenUsed/>
    <w:rsid w:val="005A77C1"/>
    <w:rPr>
      <w:i/>
      <w:iCs/>
    </w:rPr>
  </w:style>
  <w:style w:type="table" w:styleId="TableList5">
    <w:name w:val="Table List 5"/>
    <w:basedOn w:val="TableNormal"/>
    <w:rsid w:val="005A77C1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/>
      <w:lang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ategorydata">
    <w:name w:val="category_data"/>
    <w:basedOn w:val="DefaultParagraphFont"/>
    <w:rsid w:val="005A77C1"/>
  </w:style>
  <w:style w:type="table" w:customStyle="1" w:styleId="LightList1">
    <w:name w:val="Light List1"/>
    <w:basedOn w:val="TableNormal"/>
    <w:uiPriority w:val="61"/>
    <w:rsid w:val="005A77C1"/>
    <w:pPr>
      <w:ind w:firstLine="360"/>
    </w:pPr>
    <w:rPr>
      <w:rFonts w:eastAsia="Times New Roman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TableofFigures1">
    <w:name w:val="Table of Figures1"/>
    <w:basedOn w:val="Normal"/>
    <w:next w:val="Normal"/>
    <w:uiPriority w:val="99"/>
    <w:unhideWhenUsed/>
    <w:rsid w:val="005A77C1"/>
    <w:pPr>
      <w:spacing w:after="0" w:line="360" w:lineRule="auto"/>
    </w:pPr>
    <w:rPr>
      <w:sz w:val="24"/>
    </w:rPr>
  </w:style>
  <w:style w:type="paragraph" w:customStyle="1" w:styleId="Style1">
    <w:name w:val="Style1"/>
    <w:basedOn w:val="Heading2"/>
    <w:link w:val="Style1Char"/>
    <w:qFormat/>
    <w:rsid w:val="005A77C1"/>
    <w:pPr>
      <w:numPr>
        <w:ilvl w:val="0"/>
        <w:numId w:val="0"/>
      </w:numPr>
      <w:tabs>
        <w:tab w:val="num" w:pos="360"/>
      </w:tabs>
      <w:ind w:left="360" w:hanging="360"/>
      <w:jc w:val="center"/>
    </w:pPr>
    <w:rPr>
      <w:rFonts w:ascii="Calibri" w:hAnsi="Calibri"/>
      <w:kern w:val="28"/>
      <w:sz w:val="26"/>
      <w:szCs w:val="24"/>
    </w:rPr>
  </w:style>
  <w:style w:type="character" w:customStyle="1" w:styleId="Style1Char">
    <w:name w:val="Style1 Char"/>
    <w:link w:val="Style1"/>
    <w:rsid w:val="005A77C1"/>
    <w:rPr>
      <w:rFonts w:ascii="Calibri" w:eastAsia="Times New Roman" w:hAnsi="Calibri" w:cs="Times New Roman"/>
      <w:b/>
      <w:kern w:val="28"/>
      <w:sz w:val="26"/>
      <w:szCs w:val="24"/>
    </w:rPr>
  </w:style>
  <w:style w:type="table" w:styleId="TableClassic1">
    <w:name w:val="Table Classic 1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ublft">
    <w:name w:val="sublft"/>
    <w:basedOn w:val="DefaultParagraphFont"/>
    <w:rsid w:val="005A77C1"/>
  </w:style>
  <w:style w:type="paragraph" w:styleId="DocumentMap">
    <w:name w:val="Document Map"/>
    <w:basedOn w:val="Normal"/>
    <w:link w:val="DocumentMapChar"/>
    <w:rsid w:val="005A77C1"/>
    <w:pPr>
      <w:spacing w:after="0" w:line="36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5A77C1"/>
    <w:rPr>
      <w:rFonts w:ascii="Tahoma" w:eastAsia="Times New Roman" w:hAnsi="Tahoma" w:cs="Tahoma"/>
      <w:sz w:val="16"/>
      <w:szCs w:val="16"/>
    </w:rPr>
  </w:style>
  <w:style w:type="character" w:customStyle="1" w:styleId="LightGrid-Accent11">
    <w:name w:val="Light Grid - Accent 11"/>
    <w:uiPriority w:val="99"/>
    <w:semiHidden/>
    <w:rsid w:val="005A77C1"/>
    <w:rPr>
      <w:color w:val="808080"/>
    </w:rPr>
  </w:style>
  <w:style w:type="paragraph" w:customStyle="1" w:styleId="FootnoteText1">
    <w:name w:val="Footnote Text1"/>
    <w:basedOn w:val="Normal"/>
    <w:next w:val="FootnoteText"/>
    <w:link w:val="FootnoteTextChar"/>
    <w:rsid w:val="005A77C1"/>
    <w:pPr>
      <w:spacing w:after="0" w:line="360" w:lineRule="auto"/>
    </w:pPr>
    <w:rPr>
      <w:szCs w:val="24"/>
    </w:rPr>
  </w:style>
  <w:style w:type="character" w:customStyle="1" w:styleId="FootnoteTextChar">
    <w:name w:val="Footnote Text Char"/>
    <w:link w:val="FootnoteText1"/>
    <w:rsid w:val="005A77C1"/>
    <w:rPr>
      <w:rFonts w:ascii="Calibri" w:hAnsi="Calibri"/>
      <w:szCs w:val="24"/>
      <w:lang w:val="en-GB"/>
    </w:rPr>
  </w:style>
  <w:style w:type="paragraph" w:customStyle="1" w:styleId="citation">
    <w:name w:val="citation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paragraph" w:customStyle="1" w:styleId="authlist">
    <w:name w:val="auth_list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paragraph" w:customStyle="1" w:styleId="aff">
    <w:name w:val="aff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paragraph" w:customStyle="1" w:styleId="EndnoteText1">
    <w:name w:val="Endnote Text1"/>
    <w:basedOn w:val="Normal"/>
    <w:next w:val="EndnoteText"/>
    <w:link w:val="EndnoteTextChar"/>
    <w:rsid w:val="005A77C1"/>
    <w:pPr>
      <w:spacing w:after="0" w:line="360" w:lineRule="auto"/>
    </w:pPr>
    <w:rPr>
      <w:szCs w:val="24"/>
    </w:rPr>
  </w:style>
  <w:style w:type="character" w:customStyle="1" w:styleId="EndnoteTextChar">
    <w:name w:val="Endnote Text Char"/>
    <w:link w:val="EndnoteText1"/>
    <w:rsid w:val="005A77C1"/>
    <w:rPr>
      <w:rFonts w:ascii="Calibri" w:hAnsi="Calibri"/>
      <w:szCs w:val="24"/>
      <w:lang w:val="en-GB"/>
    </w:rPr>
  </w:style>
  <w:style w:type="character" w:styleId="EndnoteReference">
    <w:name w:val="endnote reference"/>
    <w:rsid w:val="005A77C1"/>
    <w:rPr>
      <w:vertAlign w:val="superscript"/>
    </w:rPr>
  </w:style>
  <w:style w:type="paragraph" w:customStyle="1" w:styleId="abstracttitletext1">
    <w:name w:val="abstract_title_text1"/>
    <w:basedOn w:val="Normal"/>
    <w:rsid w:val="005A77C1"/>
    <w:pPr>
      <w:spacing w:before="100" w:beforeAutospacing="1" w:after="100" w:afterAutospacing="1" w:line="360" w:lineRule="auto"/>
      <w:ind w:right="21"/>
    </w:pPr>
    <w:rPr>
      <w:rFonts w:eastAsia="Times New Roman" w:cs="Arial"/>
      <w:b/>
      <w:bCs/>
      <w:color w:val="222222"/>
      <w:sz w:val="17"/>
      <w:szCs w:val="17"/>
      <w:lang w:eastAsia="en-AU"/>
    </w:rPr>
  </w:style>
  <w:style w:type="table" w:styleId="TableSimple1">
    <w:name w:val="Table Simple 1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2">
    <w:name w:val="Table Subtle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4">
    <w:name w:val="Table Columns 4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LightList2">
    <w:name w:val="Light List2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Grid8">
    <w:name w:val="Table Grid 8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5A77C1"/>
    <w:rPr>
      <w:rFonts w:ascii="Times New Roman" w:eastAsia="Times New Roman" w:hAnsi="Times New Roman"/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List3">
    <w:name w:val="Light List3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51">
    <w:name w:val="Table Grid 51"/>
    <w:basedOn w:val="TableNormal"/>
    <w:next w:val="TableGrid5"/>
    <w:rsid w:val="005A77C1"/>
    <w:rPr>
      <w:lang w:bidi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5A77C1"/>
    <w:rPr>
      <w:rFonts w:ascii="Times New Roman" w:eastAsia="Times New Roman" w:hAnsi="Times New Roman"/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5A77C1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table" w:styleId="TableElegant">
    <w:name w:val="Table Elegant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rsid w:val="005A77C1"/>
    <w:rPr>
      <w:rFonts w:ascii="Times New Roman" w:eastAsia="Times New Roman" w:hAnsi="Times New Roman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lug-pub-date">
    <w:name w:val="slug-pub-date"/>
    <w:basedOn w:val="DefaultParagraphFont"/>
    <w:rsid w:val="005A77C1"/>
  </w:style>
  <w:style w:type="character" w:customStyle="1" w:styleId="slug-vol">
    <w:name w:val="slug-vol"/>
    <w:basedOn w:val="DefaultParagraphFont"/>
    <w:rsid w:val="005A77C1"/>
  </w:style>
  <w:style w:type="character" w:customStyle="1" w:styleId="cit-sep">
    <w:name w:val="cit-sep"/>
    <w:basedOn w:val="DefaultParagraphFont"/>
    <w:rsid w:val="005A77C1"/>
  </w:style>
  <w:style w:type="character" w:customStyle="1" w:styleId="slug-pages">
    <w:name w:val="slug-pages"/>
    <w:basedOn w:val="DefaultParagraphFont"/>
    <w:rsid w:val="005A77C1"/>
  </w:style>
  <w:style w:type="character" w:customStyle="1" w:styleId="slug-doi">
    <w:name w:val="slug-doi"/>
    <w:basedOn w:val="DefaultParagraphFont"/>
    <w:rsid w:val="005A77C1"/>
  </w:style>
  <w:style w:type="character" w:customStyle="1" w:styleId="cit-print-date">
    <w:name w:val="cit-print-date"/>
    <w:basedOn w:val="DefaultParagraphFont"/>
    <w:rsid w:val="005A77C1"/>
  </w:style>
  <w:style w:type="character" w:customStyle="1" w:styleId="cit-vol">
    <w:name w:val="cit-vol"/>
    <w:basedOn w:val="DefaultParagraphFont"/>
    <w:rsid w:val="005A77C1"/>
  </w:style>
  <w:style w:type="character" w:customStyle="1" w:styleId="cit-first-page">
    <w:name w:val="cit-first-page"/>
    <w:basedOn w:val="DefaultParagraphFont"/>
    <w:rsid w:val="005A77C1"/>
  </w:style>
  <w:style w:type="character" w:customStyle="1" w:styleId="cit-last-page">
    <w:name w:val="cit-last-page"/>
    <w:basedOn w:val="DefaultParagraphFont"/>
    <w:rsid w:val="005A77C1"/>
  </w:style>
  <w:style w:type="character" w:customStyle="1" w:styleId="apple-style-span">
    <w:name w:val="apple-style-span"/>
    <w:basedOn w:val="DefaultParagraphFont"/>
    <w:rsid w:val="005A77C1"/>
  </w:style>
  <w:style w:type="table" w:styleId="TableGrid3">
    <w:name w:val="Table Grid 3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pronox">
    <w:name w:val="pronox"/>
    <w:basedOn w:val="DefaultParagraphFont"/>
    <w:rsid w:val="005A77C1"/>
  </w:style>
  <w:style w:type="character" w:customStyle="1" w:styleId="caps">
    <w:name w:val="caps"/>
    <w:basedOn w:val="DefaultParagraphFont"/>
    <w:rsid w:val="005A77C1"/>
  </w:style>
  <w:style w:type="character" w:customStyle="1" w:styleId="teaserheadline">
    <w:name w:val="teaserheadline"/>
    <w:basedOn w:val="DefaultParagraphFont"/>
    <w:rsid w:val="005A77C1"/>
  </w:style>
  <w:style w:type="character" w:customStyle="1" w:styleId="yshortcuts">
    <w:name w:val="yshortcuts"/>
    <w:basedOn w:val="DefaultParagraphFont"/>
    <w:rsid w:val="005A77C1"/>
  </w:style>
  <w:style w:type="paragraph" w:customStyle="1" w:styleId="Pa31">
    <w:name w:val="Pa31"/>
    <w:basedOn w:val="Default"/>
    <w:next w:val="Default"/>
    <w:uiPriority w:val="99"/>
    <w:rsid w:val="005A77C1"/>
    <w:pPr>
      <w:spacing w:line="221" w:lineRule="atLeast"/>
    </w:pPr>
    <w:rPr>
      <w:rFonts w:ascii="Minion Pro" w:hAnsi="Minion Pro" w:cs="Times New Roman"/>
      <w:color w:val="auto"/>
    </w:rPr>
  </w:style>
  <w:style w:type="paragraph" w:customStyle="1" w:styleId="Pa7">
    <w:name w:val="Pa7"/>
    <w:basedOn w:val="Default"/>
    <w:next w:val="Default"/>
    <w:uiPriority w:val="99"/>
    <w:rsid w:val="005A77C1"/>
    <w:pPr>
      <w:spacing w:line="221" w:lineRule="atLeast"/>
    </w:pPr>
    <w:rPr>
      <w:rFonts w:ascii="Minion Pro" w:hAnsi="Minion Pro" w:cs="Times New Roman"/>
      <w:color w:val="auto"/>
    </w:rPr>
  </w:style>
  <w:style w:type="paragraph" w:customStyle="1" w:styleId="newsdetails">
    <w:name w:val="newsdetails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character" w:customStyle="1" w:styleId="processed">
    <w:name w:val="processed"/>
    <w:basedOn w:val="DefaultParagraphFont"/>
    <w:rsid w:val="005A77C1"/>
  </w:style>
  <w:style w:type="character" w:customStyle="1" w:styleId="field-content">
    <w:name w:val="field-content"/>
    <w:basedOn w:val="DefaultParagraphFont"/>
    <w:rsid w:val="005A77C1"/>
  </w:style>
  <w:style w:type="character" w:customStyle="1" w:styleId="subabstractlabel">
    <w:name w:val="sub_abstract_label"/>
    <w:basedOn w:val="DefaultParagraphFont"/>
    <w:rsid w:val="005A77C1"/>
  </w:style>
  <w:style w:type="table" w:styleId="TableGrid6">
    <w:name w:val="Table Grid 6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5A77C1"/>
    <w:pPr>
      <w:spacing w:line="360" w:lineRule="auto"/>
    </w:pPr>
    <w:rPr>
      <w:rFonts w:ascii="Times New Roman" w:eastAsia="Times New Roman" w:hAnsi="Times New Roman"/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List31">
    <w:name w:val="Table List 31"/>
    <w:basedOn w:val="TableNormal"/>
    <w:next w:val="TableList3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rPr>
        <w:rFonts w:ascii="Times New Roman" w:hAnsi="Times New Roman"/>
        <w:b/>
        <w:bCs/>
        <w:color w:val="auto"/>
        <w:sz w:val="24"/>
      </w:rPr>
      <w:tblPr/>
      <w:tcPr>
        <w:shd w:val="clear" w:color="auto" w:fill="FFFFFF"/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Theme1">
    <w:name w:val="Table Theme1"/>
    <w:basedOn w:val="TableNormal"/>
    <w:next w:val="TableTheme"/>
    <w:rsid w:val="005A77C1"/>
    <w:pPr>
      <w:spacing w:line="36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sz w:val="24"/>
      </w:rPr>
    </w:tblStylePr>
  </w:style>
  <w:style w:type="table" w:styleId="TableGrid2">
    <w:name w:val="Table Grid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8">
    <w:name w:val="Table List 8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customStyle="1" w:styleId="MediumList2-Accent21">
    <w:name w:val="Medium List 2 - Accent 21"/>
    <w:hidden/>
    <w:uiPriority w:val="99"/>
    <w:semiHidden/>
    <w:rsid w:val="005A77C1"/>
    <w:rPr>
      <w:rFonts w:ascii="Times New Roman" w:eastAsia="Times New Roman" w:hAnsi="Times New Roman"/>
      <w:sz w:val="24"/>
      <w:lang w:val="en-AU"/>
    </w:rPr>
  </w:style>
  <w:style w:type="table" w:customStyle="1" w:styleId="TableList42">
    <w:name w:val="Table List 42"/>
    <w:basedOn w:val="TableNormal"/>
    <w:next w:val="TableList4"/>
    <w:rsid w:val="005A77C1"/>
    <w:pPr>
      <w:spacing w:line="360" w:lineRule="auto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Columns1">
    <w:name w:val="Table Columns 1"/>
    <w:basedOn w:val="TableNormal"/>
    <w:rsid w:val="005A77C1"/>
    <w:pPr>
      <w:spacing w:line="360" w:lineRule="auto"/>
    </w:pPr>
    <w:rPr>
      <w:rFonts w:ascii="Times New Roman" w:eastAsia="Times New Roman" w:hAnsi="Times New Roman"/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List4">
    <w:name w:val="Light List4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31">
    <w:name w:val="Light List - Accent 31"/>
    <w:basedOn w:val="TableNormal"/>
    <w:next w:val="MediumList1-Accent4"/>
    <w:uiPriority w:val="61"/>
    <w:rsid w:val="005A77C1"/>
    <w:rPr>
      <w:rFonts w:ascii="Cambria" w:eastAsia="Times New Roman" w:hAnsi="Cambria"/>
      <w:lang w:bidi="en-US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ghtList-Accent61">
    <w:name w:val="Light List - Accent 61"/>
    <w:basedOn w:val="TableNormal"/>
    <w:next w:val="Bibliography1"/>
    <w:uiPriority w:val="61"/>
    <w:rsid w:val="005A77C1"/>
    <w:rPr>
      <w:rFonts w:ascii="Cambria" w:eastAsia="Times New Roman" w:hAnsi="Cambria"/>
      <w:lang w:bidi="en-US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TableClassic2">
    <w:name w:val="Table Classic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Normal"/>
    <w:uiPriority w:val="99"/>
    <w:qFormat/>
    <w:rsid w:val="005A77C1"/>
    <w:rPr>
      <w:rFonts w:ascii="Sakkal Majalla" w:eastAsia="Times New Roman" w:hAnsi="Sakkal Majall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hAnsi="Calibri"/>
        <w:sz w:val="22"/>
      </w:rPr>
      <w:tblPr/>
      <w:tcPr>
        <w:shd w:val="clear" w:color="auto" w:fill="FFFFFF"/>
      </w:tcPr>
    </w:tblStylePr>
  </w:style>
  <w:style w:type="character" w:customStyle="1" w:styleId="referencetext">
    <w:name w:val="referencetext"/>
    <w:basedOn w:val="DefaultParagraphFont"/>
    <w:rsid w:val="005A77C1"/>
  </w:style>
  <w:style w:type="paragraph" w:customStyle="1" w:styleId="xl69">
    <w:name w:val="xl69"/>
    <w:basedOn w:val="Normal"/>
    <w:rsid w:val="005A7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/>
      <w:sz w:val="24"/>
      <w:szCs w:val="24"/>
      <w:lang w:eastAsia="en-GB"/>
    </w:rPr>
  </w:style>
  <w:style w:type="paragraph" w:customStyle="1" w:styleId="xl70">
    <w:name w:val="xl70"/>
    <w:basedOn w:val="Normal"/>
    <w:rsid w:val="005A7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numbering" w:customStyle="1" w:styleId="NoList11">
    <w:name w:val="No List11"/>
    <w:next w:val="NoList"/>
    <w:uiPriority w:val="99"/>
    <w:semiHidden/>
    <w:unhideWhenUsed/>
    <w:rsid w:val="005A77C1"/>
  </w:style>
  <w:style w:type="table" w:customStyle="1" w:styleId="TableGrid511">
    <w:name w:val="Table Grid 511"/>
    <w:basedOn w:val="TableNormal"/>
    <w:next w:val="TableGrid5"/>
    <w:rsid w:val="005A77C1"/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5A77C1"/>
  </w:style>
  <w:style w:type="character" w:customStyle="1" w:styleId="st1">
    <w:name w:val="st1"/>
    <w:basedOn w:val="DefaultParagraphFont"/>
    <w:rsid w:val="005A77C1"/>
  </w:style>
  <w:style w:type="table" w:styleId="TableWeb2">
    <w:name w:val="Table Web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TableNormal"/>
    <w:uiPriority w:val="99"/>
    <w:rsid w:val="005A77C1"/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List411">
    <w:name w:val="Table List 411"/>
    <w:basedOn w:val="TableNormal"/>
    <w:next w:val="TableList4"/>
    <w:rsid w:val="005A77C1"/>
    <w:pPr>
      <w:spacing w:line="360" w:lineRule="auto"/>
    </w:pPr>
    <w:rPr>
      <w:rFonts w:ascii="Sakkal Majalla" w:eastAsia="Times New Roman" w:hAnsi="Sakkal Majall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numbering" w:customStyle="1" w:styleId="Style4">
    <w:name w:val="Style4"/>
    <w:uiPriority w:val="99"/>
    <w:rsid w:val="005A77C1"/>
    <w:pPr>
      <w:numPr>
        <w:numId w:val="31"/>
      </w:numPr>
    </w:pPr>
  </w:style>
  <w:style w:type="paragraph" w:styleId="NormalWeb">
    <w:name w:val="Normal (Web)"/>
    <w:basedOn w:val="Normal"/>
    <w:uiPriority w:val="99"/>
    <w:semiHidden/>
    <w:unhideWhenUsed/>
    <w:rsid w:val="005A77C1"/>
    <w:rPr>
      <w:rFonts w:ascii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5A77C1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link w:val="FootnoteText"/>
    <w:uiPriority w:val="99"/>
    <w:semiHidden/>
    <w:rsid w:val="005A77C1"/>
    <w:rPr>
      <w:sz w:val="20"/>
      <w:szCs w:val="20"/>
    </w:rPr>
  </w:style>
  <w:style w:type="paragraph" w:styleId="EndnoteText">
    <w:name w:val="endnote text"/>
    <w:basedOn w:val="Normal"/>
    <w:link w:val="EndnoteTextChar1"/>
    <w:uiPriority w:val="99"/>
    <w:unhideWhenUsed/>
    <w:rsid w:val="005A77C1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link w:val="EndnoteText"/>
    <w:uiPriority w:val="99"/>
    <w:rsid w:val="005A77C1"/>
    <w:rPr>
      <w:sz w:val="20"/>
      <w:szCs w:val="20"/>
    </w:rPr>
  </w:style>
  <w:style w:type="table" w:styleId="TableGrid5">
    <w:name w:val="Table Grid 5"/>
    <w:basedOn w:val="TableNormal"/>
    <w:uiPriority w:val="99"/>
    <w:semiHidden/>
    <w:unhideWhenUsed/>
    <w:rsid w:val="005A77C1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77C1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A77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4">
    <w:name w:val="Medium List 1 Accent 4"/>
    <w:basedOn w:val="TableNormal"/>
    <w:uiPriority w:val="61"/>
    <w:rsid w:val="005A77C1"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Bibliography1">
    <w:name w:val="Bibliography1"/>
    <w:basedOn w:val="TableNormal"/>
    <w:uiPriority w:val="61"/>
    <w:rsid w:val="005A77C1"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81A8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081A80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81A8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081A80"/>
    <w:rPr>
      <w:rFonts w:cs="Calibri"/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1C3D6E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6054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6054D"/>
    <w:rPr>
      <w:sz w:val="22"/>
      <w:szCs w:val="22"/>
      <w:lang w:val="en-GB"/>
    </w:rPr>
  </w:style>
  <w:style w:type="table" w:customStyle="1" w:styleId="TableList43">
    <w:name w:val="Table List 43"/>
    <w:basedOn w:val="TableNormal"/>
    <w:next w:val="TableList4"/>
    <w:rsid w:val="00C01AB0"/>
    <w:pPr>
      <w:spacing w:line="360" w:lineRule="auto"/>
    </w:pPr>
    <w:rPr>
      <w:rFonts w:eastAsia="Times New Roman"/>
      <w:sz w:val="22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styleId="NoSpacing">
    <w:name w:val="No Spacing"/>
    <w:uiPriority w:val="99"/>
    <w:qFormat/>
    <w:rsid w:val="004B3A16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Simple 1" w:uiPriority="0"/>
    <w:lsdException w:name="Table Simple 3" w:uiPriority="0"/>
    <w:lsdException w:name="Table Classic 1" w:uiPriority="0"/>
    <w:lsdException w:name="Table Classic 2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6" w:uiPriority="0"/>
    <w:lsdException w:name="Table Grid 7" w:uiPriority="0"/>
    <w:lsdException w:name="Table Grid 8" w:uiPriority="0"/>
    <w:lsdException w:name="Table List 2" w:uiPriority="0"/>
    <w:lsdException w:name="Table List 4" w:uiPriority="0"/>
    <w:lsdException w:name="Table List 5" w:uiPriority="0"/>
    <w:lsdException w:name="Table List 8" w:uiPriority="0"/>
    <w:lsdException w:name="Table 3D effects 3" w:uiPriority="0"/>
    <w:lsdException w:name="Table Elegant" w:uiPriority="0"/>
    <w:lsdException w:name="Table Professional" w:uiPriority="0"/>
    <w:lsdException w:name="Table Subtle 2" w:uiPriority="0"/>
    <w:lsdException w:name="Table Web 2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5C7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5A77C1"/>
    <w:pPr>
      <w:keepNext/>
      <w:numPr>
        <w:numId w:val="18"/>
      </w:numPr>
      <w:spacing w:before="240" w:after="240" w:line="360" w:lineRule="auto"/>
      <w:jc w:val="center"/>
      <w:outlineLvl w:val="0"/>
    </w:pPr>
    <w:rPr>
      <w:rFonts w:ascii="Arial" w:eastAsia="Times New Roman" w:hAnsi="Arial"/>
      <w:b/>
      <w:kern w:val="28"/>
      <w:sz w:val="28"/>
      <w:szCs w:val="20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5A77C1"/>
    <w:pPr>
      <w:keepNext/>
      <w:numPr>
        <w:ilvl w:val="1"/>
        <w:numId w:val="18"/>
      </w:numPr>
      <w:spacing w:before="240" w:after="60" w:line="360" w:lineRule="auto"/>
      <w:outlineLvl w:val="1"/>
    </w:pPr>
    <w:rPr>
      <w:rFonts w:ascii="Arial" w:eastAsia="Times New Roman" w:hAnsi="Arial"/>
      <w:b/>
      <w:sz w:val="24"/>
      <w:szCs w:val="20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5A77C1"/>
    <w:pPr>
      <w:keepNext/>
      <w:numPr>
        <w:ilvl w:val="2"/>
        <w:numId w:val="18"/>
      </w:numPr>
      <w:spacing w:before="240" w:after="60" w:line="360" w:lineRule="auto"/>
      <w:outlineLvl w:val="2"/>
    </w:pPr>
    <w:rPr>
      <w:rFonts w:ascii="Arial" w:eastAsia="Times New Roman" w:hAnsi="Arial"/>
      <w:b/>
      <w:sz w:val="24"/>
      <w:szCs w:val="20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5A77C1"/>
    <w:pPr>
      <w:keepNext/>
      <w:numPr>
        <w:ilvl w:val="3"/>
        <w:numId w:val="18"/>
      </w:numPr>
      <w:spacing w:before="240" w:after="60" w:line="360" w:lineRule="auto"/>
      <w:outlineLvl w:val="3"/>
    </w:pPr>
    <w:rPr>
      <w:rFonts w:ascii="Arial" w:eastAsia="Times New Roman" w:hAnsi="Arial"/>
      <w:sz w:val="24"/>
      <w:szCs w:val="20"/>
    </w:rPr>
  </w:style>
  <w:style w:type="paragraph" w:styleId="Heading5">
    <w:name w:val="heading 5"/>
    <w:basedOn w:val="Normal"/>
    <w:next w:val="BodyText"/>
    <w:link w:val="Heading5Char"/>
    <w:uiPriority w:val="99"/>
    <w:qFormat/>
    <w:rsid w:val="005A77C1"/>
    <w:pPr>
      <w:numPr>
        <w:ilvl w:val="4"/>
        <w:numId w:val="18"/>
      </w:numPr>
      <w:spacing w:before="240" w:after="60" w:line="360" w:lineRule="auto"/>
      <w:outlineLvl w:val="4"/>
    </w:pPr>
    <w:rPr>
      <w:rFonts w:ascii="Cambria" w:eastAsia="Times New Roman" w:hAnsi="Cambria"/>
      <w:sz w:val="24"/>
      <w:szCs w:val="20"/>
    </w:rPr>
  </w:style>
  <w:style w:type="paragraph" w:styleId="Heading6">
    <w:name w:val="heading 6"/>
    <w:basedOn w:val="Normal"/>
    <w:next w:val="BlockText"/>
    <w:link w:val="Heading6Char"/>
    <w:uiPriority w:val="99"/>
    <w:qFormat/>
    <w:rsid w:val="005A77C1"/>
    <w:pPr>
      <w:numPr>
        <w:ilvl w:val="5"/>
        <w:numId w:val="18"/>
      </w:numPr>
      <w:spacing w:before="240" w:after="60" w:line="360" w:lineRule="auto"/>
      <w:outlineLvl w:val="5"/>
    </w:pPr>
    <w:rPr>
      <w:rFonts w:ascii="Cambria" w:eastAsia="Times New Roman" w:hAnsi="Cambria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A77C1"/>
    <w:pPr>
      <w:numPr>
        <w:ilvl w:val="6"/>
        <w:numId w:val="18"/>
      </w:numPr>
      <w:spacing w:before="240" w:after="60" w:line="360" w:lineRule="auto"/>
      <w:outlineLvl w:val="6"/>
    </w:pPr>
    <w:rPr>
      <w:rFonts w:ascii="Arial" w:eastAsia="Times New Roman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A77C1"/>
    <w:pPr>
      <w:numPr>
        <w:ilvl w:val="7"/>
        <w:numId w:val="18"/>
      </w:numPr>
      <w:spacing w:before="240" w:after="60" w:line="360" w:lineRule="auto"/>
      <w:outlineLvl w:val="7"/>
    </w:pPr>
    <w:rPr>
      <w:rFonts w:ascii="Arial" w:eastAsia="Times New Roman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A77C1"/>
    <w:pPr>
      <w:numPr>
        <w:ilvl w:val="8"/>
        <w:numId w:val="18"/>
      </w:numPr>
      <w:spacing w:before="240" w:after="60" w:line="360" w:lineRule="auto"/>
      <w:outlineLvl w:val="8"/>
    </w:pPr>
    <w:rPr>
      <w:rFonts w:ascii="Arial" w:eastAsia="Times New Roman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4">
    <w:name w:val="Table List 4"/>
    <w:basedOn w:val="TableNormal"/>
    <w:rsid w:val="00510B0C"/>
    <w:pPr>
      <w:spacing w:line="360" w:lineRule="auto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customStyle="1" w:styleId="MediumGrid1-Accent21">
    <w:name w:val="Medium Grid 1 - Accent 21"/>
    <w:basedOn w:val="Normal"/>
    <w:uiPriority w:val="34"/>
    <w:qFormat/>
    <w:rsid w:val="00890698"/>
    <w:pPr>
      <w:ind w:left="720"/>
      <w:contextualSpacing/>
    </w:pPr>
  </w:style>
  <w:style w:type="table" w:customStyle="1" w:styleId="TableList41">
    <w:name w:val="Table List 41"/>
    <w:basedOn w:val="TableNormal"/>
    <w:next w:val="TableList4"/>
    <w:rsid w:val="00890698"/>
    <w:pPr>
      <w:spacing w:line="360" w:lineRule="auto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Hyperlink">
    <w:name w:val="Hyperlink"/>
    <w:uiPriority w:val="99"/>
    <w:unhideWhenUsed/>
    <w:rsid w:val="00D85B1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B7B06"/>
  </w:style>
  <w:style w:type="paragraph" w:customStyle="1" w:styleId="MediumShading1-Accent11">
    <w:name w:val="Medium Shading 1 - Accent 11"/>
    <w:link w:val="MediumShading1-Accent1Char"/>
    <w:uiPriority w:val="99"/>
    <w:qFormat/>
    <w:rsid w:val="00C417FA"/>
    <w:rPr>
      <w:sz w:val="22"/>
      <w:szCs w:val="22"/>
      <w:lang w:val="en-GB"/>
    </w:rPr>
  </w:style>
  <w:style w:type="character" w:customStyle="1" w:styleId="Heading1Char">
    <w:name w:val="Heading 1 Char"/>
    <w:link w:val="Heading1"/>
    <w:uiPriority w:val="99"/>
    <w:rsid w:val="005A77C1"/>
    <w:rPr>
      <w:rFonts w:ascii="Arial" w:eastAsia="Times New Roman" w:hAnsi="Arial" w:cs="Times New Roman"/>
      <w:b/>
      <w:kern w:val="28"/>
      <w:sz w:val="28"/>
      <w:szCs w:val="20"/>
    </w:rPr>
  </w:style>
  <w:style w:type="character" w:customStyle="1" w:styleId="Heading2Char">
    <w:name w:val="Heading 2 Char"/>
    <w:link w:val="Heading2"/>
    <w:uiPriority w:val="99"/>
    <w:rsid w:val="005A77C1"/>
    <w:rPr>
      <w:rFonts w:ascii="Arial" w:eastAsia="Times New Roman" w:hAnsi="Arial" w:cs="Times New Roman"/>
      <w:b/>
      <w:sz w:val="24"/>
      <w:szCs w:val="20"/>
    </w:rPr>
  </w:style>
  <w:style w:type="character" w:customStyle="1" w:styleId="Heading3Char">
    <w:name w:val="Heading 3 Char"/>
    <w:link w:val="Heading3"/>
    <w:uiPriority w:val="99"/>
    <w:rsid w:val="005A77C1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link w:val="Heading4"/>
    <w:uiPriority w:val="99"/>
    <w:rsid w:val="005A77C1"/>
    <w:rPr>
      <w:rFonts w:ascii="Arial" w:eastAsia="Times New Roman" w:hAnsi="Arial" w:cs="Times New Roman"/>
      <w:sz w:val="24"/>
      <w:szCs w:val="20"/>
    </w:rPr>
  </w:style>
  <w:style w:type="character" w:customStyle="1" w:styleId="Heading5Char">
    <w:name w:val="Heading 5 Char"/>
    <w:link w:val="Heading5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character" w:customStyle="1" w:styleId="Heading6Char">
    <w:name w:val="Heading 6 Char"/>
    <w:link w:val="Heading6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character" w:customStyle="1" w:styleId="Heading7Char">
    <w:name w:val="Heading 7 Char"/>
    <w:link w:val="Heading7"/>
    <w:uiPriority w:val="99"/>
    <w:rsid w:val="005A77C1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uiPriority w:val="99"/>
    <w:rsid w:val="005A77C1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uiPriority w:val="99"/>
    <w:rsid w:val="005A77C1"/>
    <w:rPr>
      <w:rFonts w:ascii="Arial" w:eastAsia="Times New Roman" w:hAnsi="Arial" w:cs="Times New Roman"/>
      <w:b/>
      <w:i/>
      <w:sz w:val="18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A77C1"/>
  </w:style>
  <w:style w:type="paragraph" w:styleId="BodyText">
    <w:name w:val="Body Text"/>
    <w:basedOn w:val="Normal"/>
    <w:next w:val="BodyTextFirstIndent"/>
    <w:link w:val="BodyTextChar"/>
    <w:rsid w:val="005A77C1"/>
    <w:pPr>
      <w:spacing w:after="120" w:line="280" w:lineRule="atLeast"/>
    </w:pPr>
    <w:rPr>
      <w:rFonts w:ascii="Cambria" w:eastAsia="Times New Roman" w:hAnsi="Cambria"/>
      <w:sz w:val="24"/>
      <w:szCs w:val="20"/>
    </w:rPr>
  </w:style>
  <w:style w:type="character" w:customStyle="1" w:styleId="BodyTextChar">
    <w:name w:val="Body Text Char"/>
    <w:link w:val="BodyText"/>
    <w:rsid w:val="005A77C1"/>
    <w:rPr>
      <w:rFonts w:ascii="Cambria" w:eastAsia="Times New Roman" w:hAnsi="Cambria" w:cs="Times New Roman"/>
      <w:sz w:val="24"/>
      <w:szCs w:val="20"/>
    </w:rPr>
  </w:style>
  <w:style w:type="paragraph" w:styleId="BodyTextFirstIndent">
    <w:name w:val="Body Text First Indent"/>
    <w:basedOn w:val="BodyText"/>
    <w:link w:val="BodyTextFirstIndentChar"/>
    <w:rsid w:val="005A77C1"/>
    <w:pPr>
      <w:ind w:firstLine="210"/>
    </w:pPr>
  </w:style>
  <w:style w:type="character" w:customStyle="1" w:styleId="BodyTextFirstIndentChar">
    <w:name w:val="Body Text First Indent Char"/>
    <w:link w:val="BodyTextFirstIndent"/>
    <w:rsid w:val="005A77C1"/>
    <w:rPr>
      <w:rFonts w:ascii="Cambria" w:eastAsia="Times New Roman" w:hAnsi="Cambria" w:cs="Times New Roman"/>
      <w:sz w:val="24"/>
      <w:szCs w:val="20"/>
    </w:rPr>
  </w:style>
  <w:style w:type="paragraph" w:styleId="BlockText">
    <w:name w:val="Block Text"/>
    <w:basedOn w:val="Normal"/>
    <w:rsid w:val="005A77C1"/>
    <w:pPr>
      <w:spacing w:after="120" w:line="360" w:lineRule="auto"/>
      <w:ind w:left="1440" w:right="1440"/>
    </w:pPr>
    <w:rPr>
      <w:rFonts w:ascii="Cambria" w:eastAsia="Times New Roman" w:hAnsi="Cambria"/>
      <w:sz w:val="24"/>
      <w:szCs w:val="20"/>
    </w:rPr>
  </w:style>
  <w:style w:type="paragraph" w:customStyle="1" w:styleId="Preformatted">
    <w:name w:val="Preformatted"/>
    <w:basedOn w:val="Normal"/>
    <w:rsid w:val="005A77C1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after="0" w:line="360" w:lineRule="auto"/>
    </w:pPr>
    <w:rPr>
      <w:rFonts w:ascii="Courier New" w:eastAsia="Times New Roman" w:hAnsi="Courier New"/>
      <w:snapToGrid w:val="0"/>
      <w:sz w:val="20"/>
      <w:szCs w:val="20"/>
    </w:rPr>
  </w:style>
  <w:style w:type="paragraph" w:customStyle="1" w:styleId="Caption1">
    <w:name w:val="Caption1"/>
    <w:basedOn w:val="Normal"/>
    <w:next w:val="Normal"/>
    <w:autoRedefine/>
    <w:uiPriority w:val="99"/>
    <w:qFormat/>
    <w:rsid w:val="005A77C1"/>
    <w:pPr>
      <w:framePr w:hSpace="180" w:wrap="around" w:vAnchor="text" w:hAnchor="margin" w:y="37"/>
      <w:spacing w:before="120" w:after="120" w:line="240" w:lineRule="auto"/>
    </w:pPr>
    <w:rPr>
      <w:rFonts w:eastAsia="Times New Roman" w:cs="Calibri"/>
      <w:bCs/>
      <w:noProof/>
    </w:rPr>
  </w:style>
  <w:style w:type="paragraph" w:customStyle="1" w:styleId="FrontHead">
    <w:name w:val="Front_Head"/>
    <w:basedOn w:val="Normal"/>
    <w:next w:val="BodyText"/>
    <w:rsid w:val="005A77C1"/>
    <w:pPr>
      <w:pageBreakBefore/>
      <w:spacing w:after="240" w:line="360" w:lineRule="auto"/>
      <w:jc w:val="center"/>
    </w:pPr>
    <w:rPr>
      <w:rFonts w:ascii="Arial" w:eastAsia="Times New Roman" w:hAnsi="Arial"/>
      <w:b/>
      <w:sz w:val="28"/>
      <w:szCs w:val="20"/>
    </w:rPr>
  </w:style>
  <w:style w:type="paragraph" w:styleId="Header">
    <w:name w:val="header"/>
    <w:basedOn w:val="Normal"/>
    <w:link w:val="HeaderChar"/>
    <w:uiPriority w:val="99"/>
    <w:rsid w:val="005A77C1"/>
    <w:pPr>
      <w:tabs>
        <w:tab w:val="center" w:pos="4320"/>
        <w:tab w:val="right" w:pos="8640"/>
      </w:tabs>
      <w:spacing w:after="0" w:line="360" w:lineRule="auto"/>
    </w:pPr>
    <w:rPr>
      <w:rFonts w:ascii="Cambria" w:eastAsia="Times New Roman" w:hAnsi="Cambria"/>
      <w:sz w:val="24"/>
      <w:szCs w:val="20"/>
    </w:rPr>
  </w:style>
  <w:style w:type="character" w:customStyle="1" w:styleId="HeaderChar">
    <w:name w:val="Header Char"/>
    <w:link w:val="Header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paragraph" w:customStyle="1" w:styleId="Appendix">
    <w:name w:val="Appendix"/>
    <w:basedOn w:val="Normal"/>
    <w:next w:val="BodyText"/>
    <w:rsid w:val="005A77C1"/>
    <w:pPr>
      <w:keepNext/>
      <w:pageBreakBefore/>
      <w:numPr>
        <w:numId w:val="4"/>
      </w:numPr>
      <w:spacing w:after="240" w:line="360" w:lineRule="auto"/>
      <w:jc w:val="center"/>
    </w:pPr>
    <w:rPr>
      <w:rFonts w:ascii="Arial" w:eastAsia="Times New Roman" w:hAnsi="Arial"/>
      <w:b/>
      <w:sz w:val="28"/>
      <w:szCs w:val="20"/>
    </w:rPr>
  </w:style>
  <w:style w:type="paragraph" w:customStyle="1" w:styleId="equation">
    <w:name w:val="equation"/>
    <w:basedOn w:val="BodyTextFirstIndent"/>
    <w:next w:val="BodyTextFirstIndent"/>
    <w:rsid w:val="005A77C1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5A77C1"/>
  </w:style>
  <w:style w:type="paragraph" w:customStyle="1" w:styleId="Biblio">
    <w:name w:val="Biblio"/>
    <w:basedOn w:val="Normal"/>
    <w:rsid w:val="005A77C1"/>
    <w:pPr>
      <w:spacing w:after="120" w:line="360" w:lineRule="auto"/>
      <w:ind w:left="288" w:hanging="288"/>
    </w:pPr>
    <w:rPr>
      <w:rFonts w:ascii="Cambria" w:eastAsia="Times New Roman" w:hAnsi="Cambria"/>
      <w:sz w:val="24"/>
      <w:szCs w:val="20"/>
    </w:rPr>
  </w:style>
  <w:style w:type="paragraph" w:customStyle="1" w:styleId="Blockquote">
    <w:name w:val="Block_quote"/>
    <w:basedOn w:val="Normal"/>
    <w:next w:val="BodyTextFirstIndent"/>
    <w:rsid w:val="005A77C1"/>
    <w:pPr>
      <w:spacing w:before="120" w:after="240" w:line="240" w:lineRule="auto"/>
      <w:ind w:left="1440" w:right="1440"/>
    </w:pPr>
    <w:rPr>
      <w:rFonts w:ascii="Cambria" w:eastAsia="Times New Roman" w:hAnsi="Cambria"/>
      <w:sz w:val="24"/>
      <w:szCs w:val="20"/>
    </w:rPr>
  </w:style>
  <w:style w:type="paragraph" w:styleId="Footer">
    <w:name w:val="footer"/>
    <w:basedOn w:val="Normal"/>
    <w:link w:val="FooterChar"/>
    <w:uiPriority w:val="99"/>
    <w:rsid w:val="005A77C1"/>
    <w:pPr>
      <w:tabs>
        <w:tab w:val="center" w:pos="4320"/>
        <w:tab w:val="right" w:pos="8640"/>
      </w:tabs>
      <w:spacing w:after="0" w:line="360" w:lineRule="auto"/>
    </w:pPr>
    <w:rPr>
      <w:rFonts w:ascii="Cambria" w:eastAsia="Times New Roman" w:hAnsi="Cambria"/>
      <w:sz w:val="24"/>
      <w:szCs w:val="20"/>
    </w:rPr>
  </w:style>
  <w:style w:type="character" w:customStyle="1" w:styleId="FooterChar">
    <w:name w:val="Footer Char"/>
    <w:link w:val="Footer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character" w:styleId="PageNumber">
    <w:name w:val="page number"/>
    <w:basedOn w:val="DefaultParagraphFont"/>
    <w:rsid w:val="005A77C1"/>
  </w:style>
  <w:style w:type="paragraph" w:styleId="TOC2">
    <w:name w:val="toc 2"/>
    <w:basedOn w:val="Normal"/>
    <w:next w:val="Normal"/>
    <w:autoRedefine/>
    <w:uiPriority w:val="39"/>
    <w:rsid w:val="005A77C1"/>
    <w:pPr>
      <w:spacing w:after="0" w:line="360" w:lineRule="auto"/>
      <w:ind w:left="220"/>
    </w:pPr>
    <w:rPr>
      <w:rFonts w:ascii="Cambria" w:eastAsia="Times New Roman" w:hAnsi="Cambria"/>
      <w:sz w:val="24"/>
      <w:szCs w:val="20"/>
    </w:rPr>
  </w:style>
  <w:style w:type="paragraph" w:styleId="TOC1">
    <w:name w:val="toc 1"/>
    <w:basedOn w:val="Normal"/>
    <w:next w:val="Normal"/>
    <w:autoRedefine/>
    <w:uiPriority w:val="39"/>
    <w:rsid w:val="005A77C1"/>
    <w:pPr>
      <w:spacing w:after="0" w:line="360" w:lineRule="auto"/>
    </w:pPr>
    <w:rPr>
      <w:rFonts w:ascii="Cambria" w:eastAsia="Times New Roman" w:hAnsi="Cambria"/>
      <w:sz w:val="24"/>
      <w:szCs w:val="20"/>
    </w:rPr>
  </w:style>
  <w:style w:type="paragraph" w:styleId="TOC3">
    <w:name w:val="toc 3"/>
    <w:basedOn w:val="Normal"/>
    <w:next w:val="Normal"/>
    <w:autoRedefine/>
    <w:uiPriority w:val="39"/>
    <w:rsid w:val="005A77C1"/>
    <w:pPr>
      <w:spacing w:after="0" w:line="360" w:lineRule="auto"/>
      <w:ind w:left="440"/>
    </w:pPr>
    <w:rPr>
      <w:rFonts w:ascii="Cambria" w:eastAsia="Times New Roman" w:hAnsi="Cambria"/>
      <w:sz w:val="24"/>
      <w:szCs w:val="20"/>
    </w:rPr>
  </w:style>
  <w:style w:type="paragraph" w:styleId="TOC4">
    <w:name w:val="toc 4"/>
    <w:basedOn w:val="Normal"/>
    <w:next w:val="Normal"/>
    <w:autoRedefine/>
    <w:uiPriority w:val="39"/>
    <w:rsid w:val="005A77C1"/>
    <w:pPr>
      <w:spacing w:after="0" w:line="360" w:lineRule="auto"/>
      <w:ind w:left="660"/>
    </w:pPr>
    <w:rPr>
      <w:rFonts w:ascii="Cambria" w:eastAsia="Times New Roman" w:hAnsi="Cambria"/>
      <w:sz w:val="24"/>
      <w:szCs w:val="20"/>
    </w:rPr>
  </w:style>
  <w:style w:type="paragraph" w:styleId="TOC5">
    <w:name w:val="toc 5"/>
    <w:basedOn w:val="Normal"/>
    <w:next w:val="Normal"/>
    <w:autoRedefine/>
    <w:uiPriority w:val="39"/>
    <w:rsid w:val="005A77C1"/>
    <w:pPr>
      <w:spacing w:after="0" w:line="360" w:lineRule="auto"/>
      <w:ind w:left="880"/>
    </w:pPr>
    <w:rPr>
      <w:rFonts w:ascii="Cambria" w:eastAsia="Times New Roman" w:hAnsi="Cambria"/>
      <w:sz w:val="24"/>
      <w:szCs w:val="20"/>
    </w:rPr>
  </w:style>
  <w:style w:type="paragraph" w:styleId="TOC6">
    <w:name w:val="toc 6"/>
    <w:basedOn w:val="Normal"/>
    <w:next w:val="Normal"/>
    <w:autoRedefine/>
    <w:uiPriority w:val="39"/>
    <w:rsid w:val="005A77C1"/>
    <w:pPr>
      <w:spacing w:after="0" w:line="360" w:lineRule="auto"/>
      <w:ind w:left="1100"/>
    </w:pPr>
    <w:rPr>
      <w:rFonts w:ascii="Cambria" w:eastAsia="Times New Roman" w:hAnsi="Cambria"/>
      <w:sz w:val="24"/>
      <w:szCs w:val="20"/>
    </w:rPr>
  </w:style>
  <w:style w:type="paragraph" w:styleId="TOC7">
    <w:name w:val="toc 7"/>
    <w:basedOn w:val="Normal"/>
    <w:next w:val="Normal"/>
    <w:autoRedefine/>
    <w:uiPriority w:val="39"/>
    <w:rsid w:val="005A77C1"/>
    <w:pPr>
      <w:spacing w:after="0" w:line="360" w:lineRule="auto"/>
      <w:ind w:left="1320"/>
    </w:pPr>
    <w:rPr>
      <w:rFonts w:ascii="Cambria" w:eastAsia="Times New Roman" w:hAnsi="Cambria"/>
      <w:sz w:val="24"/>
      <w:szCs w:val="20"/>
    </w:rPr>
  </w:style>
  <w:style w:type="paragraph" w:styleId="TOC8">
    <w:name w:val="toc 8"/>
    <w:basedOn w:val="Normal"/>
    <w:next w:val="Normal"/>
    <w:autoRedefine/>
    <w:uiPriority w:val="39"/>
    <w:rsid w:val="005A77C1"/>
    <w:pPr>
      <w:spacing w:after="0" w:line="360" w:lineRule="auto"/>
      <w:ind w:left="1540"/>
    </w:pPr>
    <w:rPr>
      <w:rFonts w:ascii="Cambria" w:eastAsia="Times New Roman" w:hAnsi="Cambria"/>
      <w:sz w:val="24"/>
      <w:szCs w:val="20"/>
    </w:rPr>
  </w:style>
  <w:style w:type="paragraph" w:styleId="TOC9">
    <w:name w:val="toc 9"/>
    <w:basedOn w:val="Normal"/>
    <w:next w:val="Normal"/>
    <w:autoRedefine/>
    <w:uiPriority w:val="39"/>
    <w:rsid w:val="005A77C1"/>
    <w:pPr>
      <w:spacing w:after="0" w:line="360" w:lineRule="auto"/>
      <w:ind w:left="1760"/>
    </w:pPr>
    <w:rPr>
      <w:rFonts w:ascii="Cambria" w:eastAsia="Times New Roman" w:hAnsi="Cambria"/>
      <w:sz w:val="24"/>
      <w:szCs w:val="20"/>
    </w:rPr>
  </w:style>
  <w:style w:type="paragraph" w:styleId="Title">
    <w:name w:val="Title"/>
    <w:basedOn w:val="Normal"/>
    <w:link w:val="TitleChar"/>
    <w:uiPriority w:val="10"/>
    <w:qFormat/>
    <w:rsid w:val="005A77C1"/>
    <w:pPr>
      <w:spacing w:after="0" w:line="240" w:lineRule="auto"/>
      <w:jc w:val="center"/>
    </w:pPr>
    <w:rPr>
      <w:rFonts w:ascii="Cambria" w:eastAsia="Times New Roman" w:hAnsi="Cambria"/>
      <w:b/>
      <w:bCs/>
      <w:sz w:val="24"/>
      <w:szCs w:val="24"/>
    </w:rPr>
  </w:style>
  <w:style w:type="character" w:customStyle="1" w:styleId="TitleChar">
    <w:name w:val="Title Char"/>
    <w:link w:val="Title"/>
    <w:uiPriority w:val="10"/>
    <w:rsid w:val="005A77C1"/>
    <w:rPr>
      <w:rFonts w:ascii="Cambria" w:eastAsia="Times New Roman" w:hAnsi="Cambria" w:cs="Times New Roman"/>
      <w:b/>
      <w:bCs/>
      <w:sz w:val="24"/>
      <w:szCs w:val="24"/>
      <w:lang w:val="en-US"/>
    </w:rPr>
  </w:style>
  <w:style w:type="character" w:customStyle="1" w:styleId="MediumShading1-Accent1Char">
    <w:name w:val="Medium Shading 1 - Accent 1 Char"/>
    <w:basedOn w:val="DefaultParagraphFont"/>
    <w:link w:val="MediumShading1-Accent11"/>
    <w:uiPriority w:val="99"/>
    <w:rsid w:val="005A77C1"/>
  </w:style>
  <w:style w:type="table" w:styleId="TableGrid">
    <w:name w:val="Table Grid"/>
    <w:basedOn w:val="TableNormal"/>
    <w:uiPriority w:val="59"/>
    <w:rsid w:val="005A77C1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5A77C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5A77C1"/>
    <w:rPr>
      <w:rFonts w:ascii="Tahoma" w:eastAsia="Times New Roman" w:hAnsi="Tahoma" w:cs="Tahoma"/>
      <w:sz w:val="16"/>
      <w:szCs w:val="1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A77C1"/>
    <w:pPr>
      <w:keepLines/>
      <w:numPr>
        <w:numId w:val="0"/>
      </w:numPr>
      <w:spacing w:before="480" w:after="0"/>
      <w:jc w:val="left"/>
      <w:outlineLvl w:val="9"/>
    </w:pPr>
    <w:rPr>
      <w:rFonts w:ascii="Cambria" w:hAnsi="Cambria"/>
      <w:bCs/>
      <w:color w:val="365F91"/>
      <w:kern w:val="0"/>
      <w:szCs w:val="28"/>
    </w:rPr>
  </w:style>
  <w:style w:type="character" w:styleId="FootnoteReference">
    <w:name w:val="footnote reference"/>
    <w:uiPriority w:val="99"/>
    <w:unhideWhenUsed/>
    <w:rsid w:val="005A77C1"/>
    <w:rPr>
      <w:vertAlign w:val="superscript"/>
    </w:rPr>
  </w:style>
  <w:style w:type="character" w:styleId="Emphasis">
    <w:name w:val="Emphasis"/>
    <w:uiPriority w:val="20"/>
    <w:qFormat/>
    <w:rsid w:val="005A77C1"/>
    <w:rPr>
      <w:b/>
      <w:bCs/>
      <w:i/>
      <w:iCs/>
      <w:color w:val="auto"/>
    </w:rPr>
  </w:style>
  <w:style w:type="paragraph" w:customStyle="1" w:styleId="NormalWeb1">
    <w:name w:val="Normal (Web)1"/>
    <w:basedOn w:val="Normal"/>
    <w:next w:val="NormalWeb"/>
    <w:uiPriority w:val="99"/>
    <w:unhideWhenUsed/>
    <w:rsid w:val="005A77C1"/>
    <w:pPr>
      <w:spacing w:before="100" w:beforeAutospacing="1" w:after="100" w:afterAutospacing="1" w:line="360" w:lineRule="auto"/>
      <w:ind w:firstLine="360"/>
    </w:pPr>
    <w:rPr>
      <w:rFonts w:eastAsia="Times New Roman"/>
      <w:sz w:val="24"/>
      <w:szCs w:val="24"/>
      <w:lang w:bidi="en-US"/>
    </w:rPr>
  </w:style>
  <w:style w:type="character" w:customStyle="1" w:styleId="figpopup-sensitive-area">
    <w:name w:val="figpopup-sensitive-area"/>
    <w:basedOn w:val="DefaultParagraphFont"/>
    <w:rsid w:val="005A77C1"/>
  </w:style>
  <w:style w:type="character" w:styleId="Strong">
    <w:name w:val="Strong"/>
    <w:uiPriority w:val="22"/>
    <w:qFormat/>
    <w:rsid w:val="005A77C1"/>
    <w:rPr>
      <w:b/>
      <w:bCs/>
      <w:spacing w:val="0"/>
    </w:rPr>
  </w:style>
  <w:style w:type="character" w:customStyle="1" w:styleId="marrontitulobig">
    <w:name w:val="marron_titulo_big"/>
    <w:basedOn w:val="DefaultParagraphFont"/>
    <w:rsid w:val="005A77C1"/>
  </w:style>
  <w:style w:type="character" w:customStyle="1" w:styleId="marron">
    <w:name w:val="marron"/>
    <w:basedOn w:val="DefaultParagraphFont"/>
    <w:rsid w:val="005A77C1"/>
  </w:style>
  <w:style w:type="character" w:customStyle="1" w:styleId="texto1">
    <w:name w:val="texto1"/>
    <w:basedOn w:val="DefaultParagraphFont"/>
    <w:rsid w:val="005A77C1"/>
  </w:style>
  <w:style w:type="paragraph" w:styleId="Subtitle">
    <w:name w:val="Subtitle"/>
    <w:basedOn w:val="Normal"/>
    <w:next w:val="Normal"/>
    <w:link w:val="SubtitleChar"/>
    <w:uiPriority w:val="11"/>
    <w:qFormat/>
    <w:rsid w:val="005A77C1"/>
    <w:pPr>
      <w:spacing w:after="320" w:line="360" w:lineRule="auto"/>
      <w:ind w:firstLine="360"/>
      <w:jc w:val="right"/>
    </w:pPr>
    <w:rPr>
      <w:rFonts w:eastAsia="Times New Roman"/>
      <w:i/>
      <w:iCs/>
      <w:color w:val="808080"/>
      <w:spacing w:val="10"/>
      <w:sz w:val="24"/>
      <w:szCs w:val="24"/>
      <w:lang w:bidi="en-US"/>
    </w:rPr>
  </w:style>
  <w:style w:type="character" w:customStyle="1" w:styleId="SubtitleChar">
    <w:name w:val="Subtitle Char"/>
    <w:link w:val="Subtitle"/>
    <w:uiPriority w:val="11"/>
    <w:rsid w:val="005A77C1"/>
    <w:rPr>
      <w:rFonts w:ascii="Calibri" w:eastAsia="Times New Roman" w:hAnsi="Calibri" w:cs="Times New Roman"/>
      <w:i/>
      <w:iCs/>
      <w:color w:val="808080"/>
      <w:spacing w:val="10"/>
      <w:sz w:val="24"/>
      <w:szCs w:val="24"/>
      <w:lang w:bidi="en-US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99"/>
    <w:qFormat/>
    <w:rsid w:val="005A77C1"/>
    <w:pPr>
      <w:spacing w:after="240" w:line="240" w:lineRule="auto"/>
      <w:ind w:firstLine="360"/>
    </w:pPr>
    <w:rPr>
      <w:rFonts w:eastAsia="Times New Roman"/>
      <w:sz w:val="24"/>
      <w:lang w:bidi="en-US"/>
    </w:rPr>
  </w:style>
  <w:style w:type="character" w:customStyle="1" w:styleId="MediumGrid2-Accent2Char">
    <w:name w:val="Medium Grid 2 - Accent 2 Char"/>
    <w:link w:val="MediumGrid2-Accent21"/>
    <w:uiPriority w:val="99"/>
    <w:rsid w:val="005A77C1"/>
    <w:rPr>
      <w:rFonts w:ascii="Calibri" w:eastAsia="Times New Roman" w:hAnsi="Calibri" w:cs="Times New Roman"/>
      <w:sz w:val="24"/>
      <w:lang w:bidi="en-US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30"/>
    <w:qFormat/>
    <w:rsid w:val="005A77C1"/>
    <w:pPr>
      <w:spacing w:before="320" w:after="480" w:line="360" w:lineRule="auto"/>
      <w:ind w:left="720" w:right="720"/>
      <w:jc w:val="center"/>
    </w:pPr>
    <w:rPr>
      <w:rFonts w:ascii="Cambria" w:eastAsia="Times New Roman" w:hAnsi="Cambria"/>
      <w:i/>
      <w:iCs/>
      <w:sz w:val="20"/>
      <w:szCs w:val="24"/>
      <w:lang w:bidi="en-US"/>
    </w:rPr>
  </w:style>
  <w:style w:type="character" w:customStyle="1" w:styleId="MediumGrid3-Accent2Char">
    <w:name w:val="Medium Grid 3 - Accent 2 Char"/>
    <w:link w:val="MediumGrid3-Accent21"/>
    <w:uiPriority w:val="30"/>
    <w:rsid w:val="005A77C1"/>
    <w:rPr>
      <w:rFonts w:ascii="Cambria" w:eastAsia="Times New Roman" w:hAnsi="Cambria" w:cs="Times New Roman"/>
      <w:i/>
      <w:iCs/>
      <w:sz w:val="20"/>
      <w:szCs w:val="24"/>
      <w:lang w:bidi="en-US"/>
    </w:rPr>
  </w:style>
  <w:style w:type="character" w:styleId="SubtleEmphasis">
    <w:name w:val="Subtle Emphasis"/>
    <w:uiPriority w:val="19"/>
    <w:qFormat/>
    <w:rsid w:val="005A77C1"/>
    <w:rPr>
      <w:i/>
      <w:iCs/>
      <w:color w:val="5A5A5A"/>
    </w:rPr>
  </w:style>
  <w:style w:type="character" w:styleId="IntenseEmphasis">
    <w:name w:val="Intense Emphasis"/>
    <w:uiPriority w:val="21"/>
    <w:qFormat/>
    <w:rsid w:val="005A77C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5A77C1"/>
    <w:rPr>
      <w:smallCaps/>
    </w:rPr>
  </w:style>
  <w:style w:type="character" w:styleId="IntenseReference">
    <w:name w:val="Intense Reference"/>
    <w:uiPriority w:val="32"/>
    <w:qFormat/>
    <w:rsid w:val="005A77C1"/>
    <w:rPr>
      <w:b/>
      <w:bCs/>
      <w:smallCaps/>
      <w:color w:val="auto"/>
    </w:rPr>
  </w:style>
  <w:style w:type="character" w:styleId="BookTitle">
    <w:name w:val="Book Title"/>
    <w:uiPriority w:val="33"/>
    <w:qFormat/>
    <w:rsid w:val="005A77C1"/>
    <w:rPr>
      <w:rFonts w:ascii="Cambria" w:eastAsia="Times New Roman" w:hAnsi="Cambria" w:cs="Times New Roman"/>
      <w:b/>
      <w:bCs/>
      <w:smallCaps/>
      <w:color w:val="auto"/>
      <w:u w:val="single"/>
    </w:rPr>
  </w:style>
  <w:style w:type="character" w:customStyle="1" w:styleId="refpreview">
    <w:name w:val="refpreview"/>
    <w:basedOn w:val="DefaultParagraphFont"/>
    <w:rsid w:val="005A77C1"/>
  </w:style>
  <w:style w:type="character" w:customStyle="1" w:styleId="reportbody">
    <w:name w:val="reportbody"/>
    <w:basedOn w:val="DefaultParagraphFont"/>
    <w:rsid w:val="005A77C1"/>
  </w:style>
  <w:style w:type="paragraph" w:customStyle="1" w:styleId="bodytext0">
    <w:name w:val="bodytext"/>
    <w:basedOn w:val="Normal"/>
    <w:rsid w:val="005A77C1"/>
    <w:pPr>
      <w:spacing w:before="100" w:beforeAutospacing="1" w:after="100" w:afterAutospacing="1" w:line="360" w:lineRule="auto"/>
      <w:ind w:firstLine="360"/>
    </w:pPr>
    <w:rPr>
      <w:rFonts w:eastAsia="Times New Roman"/>
      <w:sz w:val="24"/>
      <w:szCs w:val="24"/>
      <w:lang w:eastAsia="en-AU"/>
    </w:rPr>
  </w:style>
  <w:style w:type="character" w:customStyle="1" w:styleId="gl">
    <w:name w:val="gl"/>
    <w:basedOn w:val="DefaultParagraphFont"/>
    <w:rsid w:val="005A77C1"/>
  </w:style>
  <w:style w:type="character" w:customStyle="1" w:styleId="f">
    <w:name w:val="f"/>
    <w:basedOn w:val="DefaultParagraphFont"/>
    <w:rsid w:val="005A77C1"/>
  </w:style>
  <w:style w:type="character" w:customStyle="1" w:styleId="pagetitle">
    <w:name w:val="pagetitle"/>
    <w:basedOn w:val="DefaultParagraphFont"/>
    <w:rsid w:val="005A77C1"/>
  </w:style>
  <w:style w:type="character" w:customStyle="1" w:styleId="owner">
    <w:name w:val="owner"/>
    <w:basedOn w:val="DefaultParagraphFont"/>
    <w:rsid w:val="005A77C1"/>
  </w:style>
  <w:style w:type="character" w:styleId="CommentReference">
    <w:name w:val="annotation reference"/>
    <w:uiPriority w:val="99"/>
    <w:unhideWhenUsed/>
    <w:rsid w:val="005A7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7C1"/>
    <w:pPr>
      <w:spacing w:after="240" w:line="360" w:lineRule="auto"/>
      <w:ind w:firstLine="360"/>
    </w:pPr>
    <w:rPr>
      <w:rFonts w:eastAsia="Times New Roman"/>
      <w:sz w:val="20"/>
      <w:szCs w:val="24"/>
      <w:lang w:bidi="en-US"/>
    </w:rPr>
  </w:style>
  <w:style w:type="character" w:customStyle="1" w:styleId="CommentTextChar">
    <w:name w:val="Comment Text Char"/>
    <w:link w:val="CommentText"/>
    <w:uiPriority w:val="99"/>
    <w:rsid w:val="005A77C1"/>
    <w:rPr>
      <w:rFonts w:ascii="Calibri" w:eastAsia="Times New Roman" w:hAnsi="Calibri" w:cs="Times New Roman"/>
      <w:sz w:val="20"/>
      <w:szCs w:val="24"/>
      <w:lang w:bidi="en-US"/>
    </w:rPr>
  </w:style>
  <w:style w:type="character" w:customStyle="1" w:styleId="CommentSubjectChar">
    <w:name w:val="Comment Subject Char"/>
    <w:link w:val="CommentSubject"/>
    <w:uiPriority w:val="99"/>
    <w:rsid w:val="005A77C1"/>
    <w:rPr>
      <w:rFonts w:ascii="Calibri" w:eastAsia="Times New Roman" w:hAnsi="Calibri" w:cs="Times New Roman"/>
      <w:b/>
      <w:bCs/>
      <w:sz w:val="20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A77C1"/>
    <w:rPr>
      <w:b/>
      <w:bCs/>
    </w:rPr>
  </w:style>
  <w:style w:type="character" w:customStyle="1" w:styleId="CommentSubjectChar1">
    <w:name w:val="Comment Subject Char1"/>
    <w:rsid w:val="005A77C1"/>
    <w:rPr>
      <w:rFonts w:ascii="Calibri" w:eastAsia="Times New Roman" w:hAnsi="Calibri" w:cs="Times New Roman"/>
      <w:b/>
      <w:bCs/>
      <w:sz w:val="20"/>
      <w:szCs w:val="24"/>
      <w:lang w:bidi="en-US"/>
    </w:rPr>
  </w:style>
  <w:style w:type="character" w:styleId="FollowedHyperlink">
    <w:name w:val="FollowedHyperlink"/>
    <w:uiPriority w:val="99"/>
    <w:unhideWhenUsed/>
    <w:rsid w:val="005A77C1"/>
    <w:rPr>
      <w:color w:val="800080"/>
      <w:u w:val="single"/>
    </w:rPr>
  </w:style>
  <w:style w:type="character" w:styleId="HTMLCite">
    <w:name w:val="HTML Cite"/>
    <w:uiPriority w:val="99"/>
    <w:unhideWhenUsed/>
    <w:rsid w:val="005A77C1"/>
    <w:rPr>
      <w:i/>
      <w:iCs/>
    </w:rPr>
  </w:style>
  <w:style w:type="table" w:styleId="TableList5">
    <w:name w:val="Table List 5"/>
    <w:basedOn w:val="TableNormal"/>
    <w:rsid w:val="005A77C1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/>
      <w:lang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ategorydata">
    <w:name w:val="category_data"/>
    <w:basedOn w:val="DefaultParagraphFont"/>
    <w:rsid w:val="005A77C1"/>
  </w:style>
  <w:style w:type="table" w:customStyle="1" w:styleId="LightList1">
    <w:name w:val="Light List1"/>
    <w:basedOn w:val="TableNormal"/>
    <w:uiPriority w:val="61"/>
    <w:rsid w:val="005A77C1"/>
    <w:pPr>
      <w:ind w:firstLine="360"/>
    </w:pPr>
    <w:rPr>
      <w:rFonts w:eastAsia="Times New Roman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TableofFigures1">
    <w:name w:val="Table of Figures1"/>
    <w:basedOn w:val="Normal"/>
    <w:next w:val="Normal"/>
    <w:uiPriority w:val="99"/>
    <w:unhideWhenUsed/>
    <w:rsid w:val="005A77C1"/>
    <w:pPr>
      <w:spacing w:after="0" w:line="360" w:lineRule="auto"/>
    </w:pPr>
    <w:rPr>
      <w:sz w:val="24"/>
    </w:rPr>
  </w:style>
  <w:style w:type="paragraph" w:customStyle="1" w:styleId="Style1">
    <w:name w:val="Style1"/>
    <w:basedOn w:val="Heading2"/>
    <w:link w:val="Style1Char"/>
    <w:qFormat/>
    <w:rsid w:val="005A77C1"/>
    <w:pPr>
      <w:numPr>
        <w:ilvl w:val="0"/>
        <w:numId w:val="0"/>
      </w:numPr>
      <w:tabs>
        <w:tab w:val="num" w:pos="360"/>
      </w:tabs>
      <w:ind w:left="360" w:hanging="360"/>
      <w:jc w:val="center"/>
    </w:pPr>
    <w:rPr>
      <w:rFonts w:ascii="Calibri" w:hAnsi="Calibri"/>
      <w:kern w:val="28"/>
      <w:sz w:val="26"/>
      <w:szCs w:val="24"/>
    </w:rPr>
  </w:style>
  <w:style w:type="character" w:customStyle="1" w:styleId="Style1Char">
    <w:name w:val="Style1 Char"/>
    <w:link w:val="Style1"/>
    <w:rsid w:val="005A77C1"/>
    <w:rPr>
      <w:rFonts w:ascii="Calibri" w:eastAsia="Times New Roman" w:hAnsi="Calibri" w:cs="Times New Roman"/>
      <w:b/>
      <w:kern w:val="28"/>
      <w:sz w:val="26"/>
      <w:szCs w:val="24"/>
    </w:rPr>
  </w:style>
  <w:style w:type="table" w:styleId="TableClassic1">
    <w:name w:val="Table Classic 1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ublft">
    <w:name w:val="sublft"/>
    <w:basedOn w:val="DefaultParagraphFont"/>
    <w:rsid w:val="005A77C1"/>
  </w:style>
  <w:style w:type="paragraph" w:styleId="DocumentMap">
    <w:name w:val="Document Map"/>
    <w:basedOn w:val="Normal"/>
    <w:link w:val="DocumentMapChar"/>
    <w:rsid w:val="005A77C1"/>
    <w:pPr>
      <w:spacing w:after="0" w:line="36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5A77C1"/>
    <w:rPr>
      <w:rFonts w:ascii="Tahoma" w:eastAsia="Times New Roman" w:hAnsi="Tahoma" w:cs="Tahoma"/>
      <w:sz w:val="16"/>
      <w:szCs w:val="16"/>
    </w:rPr>
  </w:style>
  <w:style w:type="character" w:customStyle="1" w:styleId="LightGrid-Accent11">
    <w:name w:val="Light Grid - Accent 11"/>
    <w:uiPriority w:val="99"/>
    <w:semiHidden/>
    <w:rsid w:val="005A77C1"/>
    <w:rPr>
      <w:color w:val="808080"/>
    </w:rPr>
  </w:style>
  <w:style w:type="paragraph" w:customStyle="1" w:styleId="FootnoteText1">
    <w:name w:val="Footnote Text1"/>
    <w:basedOn w:val="Normal"/>
    <w:next w:val="FootnoteText"/>
    <w:link w:val="FootnoteTextChar"/>
    <w:rsid w:val="005A77C1"/>
    <w:pPr>
      <w:spacing w:after="0" w:line="360" w:lineRule="auto"/>
    </w:pPr>
    <w:rPr>
      <w:szCs w:val="24"/>
    </w:rPr>
  </w:style>
  <w:style w:type="character" w:customStyle="1" w:styleId="FootnoteTextChar">
    <w:name w:val="Footnote Text Char"/>
    <w:link w:val="FootnoteText1"/>
    <w:rsid w:val="005A77C1"/>
    <w:rPr>
      <w:rFonts w:ascii="Calibri" w:hAnsi="Calibri"/>
      <w:szCs w:val="24"/>
      <w:lang w:val="en-GB"/>
    </w:rPr>
  </w:style>
  <w:style w:type="paragraph" w:customStyle="1" w:styleId="citation">
    <w:name w:val="citation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paragraph" w:customStyle="1" w:styleId="authlist">
    <w:name w:val="auth_list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paragraph" w:customStyle="1" w:styleId="aff">
    <w:name w:val="aff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paragraph" w:customStyle="1" w:styleId="EndnoteText1">
    <w:name w:val="Endnote Text1"/>
    <w:basedOn w:val="Normal"/>
    <w:next w:val="EndnoteText"/>
    <w:link w:val="EndnoteTextChar"/>
    <w:rsid w:val="005A77C1"/>
    <w:pPr>
      <w:spacing w:after="0" w:line="360" w:lineRule="auto"/>
    </w:pPr>
    <w:rPr>
      <w:szCs w:val="24"/>
    </w:rPr>
  </w:style>
  <w:style w:type="character" w:customStyle="1" w:styleId="EndnoteTextChar">
    <w:name w:val="Endnote Text Char"/>
    <w:link w:val="EndnoteText1"/>
    <w:rsid w:val="005A77C1"/>
    <w:rPr>
      <w:rFonts w:ascii="Calibri" w:hAnsi="Calibri"/>
      <w:szCs w:val="24"/>
      <w:lang w:val="en-GB"/>
    </w:rPr>
  </w:style>
  <w:style w:type="character" w:styleId="EndnoteReference">
    <w:name w:val="endnote reference"/>
    <w:rsid w:val="005A77C1"/>
    <w:rPr>
      <w:vertAlign w:val="superscript"/>
    </w:rPr>
  </w:style>
  <w:style w:type="paragraph" w:customStyle="1" w:styleId="abstracttitletext1">
    <w:name w:val="abstract_title_text1"/>
    <w:basedOn w:val="Normal"/>
    <w:rsid w:val="005A77C1"/>
    <w:pPr>
      <w:spacing w:before="100" w:beforeAutospacing="1" w:after="100" w:afterAutospacing="1" w:line="360" w:lineRule="auto"/>
      <w:ind w:right="21"/>
    </w:pPr>
    <w:rPr>
      <w:rFonts w:eastAsia="Times New Roman" w:cs="Arial"/>
      <w:b/>
      <w:bCs/>
      <w:color w:val="222222"/>
      <w:sz w:val="17"/>
      <w:szCs w:val="17"/>
      <w:lang w:eastAsia="en-AU"/>
    </w:rPr>
  </w:style>
  <w:style w:type="table" w:styleId="TableSimple1">
    <w:name w:val="Table Simple 1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2">
    <w:name w:val="Table Subtle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4">
    <w:name w:val="Table Columns 4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LightList2">
    <w:name w:val="Light List2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Grid8">
    <w:name w:val="Table Grid 8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5A77C1"/>
    <w:rPr>
      <w:rFonts w:ascii="Times New Roman" w:eastAsia="Times New Roman" w:hAnsi="Times New Roman"/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List3">
    <w:name w:val="Light List3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51">
    <w:name w:val="Table Grid 51"/>
    <w:basedOn w:val="TableNormal"/>
    <w:next w:val="TableGrid5"/>
    <w:rsid w:val="005A77C1"/>
    <w:rPr>
      <w:lang w:bidi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5A77C1"/>
    <w:rPr>
      <w:rFonts w:ascii="Times New Roman" w:eastAsia="Times New Roman" w:hAnsi="Times New Roman"/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5A77C1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table" w:styleId="TableElegant">
    <w:name w:val="Table Elegant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rsid w:val="005A77C1"/>
    <w:rPr>
      <w:rFonts w:ascii="Times New Roman" w:eastAsia="Times New Roman" w:hAnsi="Times New Roman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lug-pub-date">
    <w:name w:val="slug-pub-date"/>
    <w:basedOn w:val="DefaultParagraphFont"/>
    <w:rsid w:val="005A77C1"/>
  </w:style>
  <w:style w:type="character" w:customStyle="1" w:styleId="slug-vol">
    <w:name w:val="slug-vol"/>
    <w:basedOn w:val="DefaultParagraphFont"/>
    <w:rsid w:val="005A77C1"/>
  </w:style>
  <w:style w:type="character" w:customStyle="1" w:styleId="cit-sep">
    <w:name w:val="cit-sep"/>
    <w:basedOn w:val="DefaultParagraphFont"/>
    <w:rsid w:val="005A77C1"/>
  </w:style>
  <w:style w:type="character" w:customStyle="1" w:styleId="slug-pages">
    <w:name w:val="slug-pages"/>
    <w:basedOn w:val="DefaultParagraphFont"/>
    <w:rsid w:val="005A77C1"/>
  </w:style>
  <w:style w:type="character" w:customStyle="1" w:styleId="slug-doi">
    <w:name w:val="slug-doi"/>
    <w:basedOn w:val="DefaultParagraphFont"/>
    <w:rsid w:val="005A77C1"/>
  </w:style>
  <w:style w:type="character" w:customStyle="1" w:styleId="cit-print-date">
    <w:name w:val="cit-print-date"/>
    <w:basedOn w:val="DefaultParagraphFont"/>
    <w:rsid w:val="005A77C1"/>
  </w:style>
  <w:style w:type="character" w:customStyle="1" w:styleId="cit-vol">
    <w:name w:val="cit-vol"/>
    <w:basedOn w:val="DefaultParagraphFont"/>
    <w:rsid w:val="005A77C1"/>
  </w:style>
  <w:style w:type="character" w:customStyle="1" w:styleId="cit-first-page">
    <w:name w:val="cit-first-page"/>
    <w:basedOn w:val="DefaultParagraphFont"/>
    <w:rsid w:val="005A77C1"/>
  </w:style>
  <w:style w:type="character" w:customStyle="1" w:styleId="cit-last-page">
    <w:name w:val="cit-last-page"/>
    <w:basedOn w:val="DefaultParagraphFont"/>
    <w:rsid w:val="005A77C1"/>
  </w:style>
  <w:style w:type="character" w:customStyle="1" w:styleId="apple-style-span">
    <w:name w:val="apple-style-span"/>
    <w:basedOn w:val="DefaultParagraphFont"/>
    <w:rsid w:val="005A77C1"/>
  </w:style>
  <w:style w:type="table" w:styleId="TableGrid3">
    <w:name w:val="Table Grid 3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pronox">
    <w:name w:val="pronox"/>
    <w:basedOn w:val="DefaultParagraphFont"/>
    <w:rsid w:val="005A77C1"/>
  </w:style>
  <w:style w:type="character" w:customStyle="1" w:styleId="caps">
    <w:name w:val="caps"/>
    <w:basedOn w:val="DefaultParagraphFont"/>
    <w:rsid w:val="005A77C1"/>
  </w:style>
  <w:style w:type="character" w:customStyle="1" w:styleId="teaserheadline">
    <w:name w:val="teaserheadline"/>
    <w:basedOn w:val="DefaultParagraphFont"/>
    <w:rsid w:val="005A77C1"/>
  </w:style>
  <w:style w:type="character" w:customStyle="1" w:styleId="yshortcuts">
    <w:name w:val="yshortcuts"/>
    <w:basedOn w:val="DefaultParagraphFont"/>
    <w:rsid w:val="005A77C1"/>
  </w:style>
  <w:style w:type="paragraph" w:customStyle="1" w:styleId="Pa31">
    <w:name w:val="Pa31"/>
    <w:basedOn w:val="Default"/>
    <w:next w:val="Default"/>
    <w:uiPriority w:val="99"/>
    <w:rsid w:val="005A77C1"/>
    <w:pPr>
      <w:spacing w:line="221" w:lineRule="atLeast"/>
    </w:pPr>
    <w:rPr>
      <w:rFonts w:ascii="Minion Pro" w:hAnsi="Minion Pro" w:cs="Times New Roman"/>
      <w:color w:val="auto"/>
    </w:rPr>
  </w:style>
  <w:style w:type="paragraph" w:customStyle="1" w:styleId="Pa7">
    <w:name w:val="Pa7"/>
    <w:basedOn w:val="Default"/>
    <w:next w:val="Default"/>
    <w:uiPriority w:val="99"/>
    <w:rsid w:val="005A77C1"/>
    <w:pPr>
      <w:spacing w:line="221" w:lineRule="atLeast"/>
    </w:pPr>
    <w:rPr>
      <w:rFonts w:ascii="Minion Pro" w:hAnsi="Minion Pro" w:cs="Times New Roman"/>
      <w:color w:val="auto"/>
    </w:rPr>
  </w:style>
  <w:style w:type="paragraph" w:customStyle="1" w:styleId="newsdetails">
    <w:name w:val="newsdetails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character" w:customStyle="1" w:styleId="processed">
    <w:name w:val="processed"/>
    <w:basedOn w:val="DefaultParagraphFont"/>
    <w:rsid w:val="005A77C1"/>
  </w:style>
  <w:style w:type="character" w:customStyle="1" w:styleId="field-content">
    <w:name w:val="field-content"/>
    <w:basedOn w:val="DefaultParagraphFont"/>
    <w:rsid w:val="005A77C1"/>
  </w:style>
  <w:style w:type="character" w:customStyle="1" w:styleId="subabstractlabel">
    <w:name w:val="sub_abstract_label"/>
    <w:basedOn w:val="DefaultParagraphFont"/>
    <w:rsid w:val="005A77C1"/>
  </w:style>
  <w:style w:type="table" w:styleId="TableGrid6">
    <w:name w:val="Table Grid 6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5A77C1"/>
    <w:pPr>
      <w:spacing w:line="360" w:lineRule="auto"/>
    </w:pPr>
    <w:rPr>
      <w:rFonts w:ascii="Times New Roman" w:eastAsia="Times New Roman" w:hAnsi="Times New Roman"/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List31">
    <w:name w:val="Table List 31"/>
    <w:basedOn w:val="TableNormal"/>
    <w:next w:val="TableList3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rPr>
        <w:rFonts w:ascii="Times New Roman" w:hAnsi="Times New Roman"/>
        <w:b/>
        <w:bCs/>
        <w:color w:val="auto"/>
        <w:sz w:val="24"/>
      </w:rPr>
      <w:tblPr/>
      <w:tcPr>
        <w:shd w:val="clear" w:color="auto" w:fill="FFFFFF"/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Theme1">
    <w:name w:val="Table Theme1"/>
    <w:basedOn w:val="TableNormal"/>
    <w:next w:val="TableTheme"/>
    <w:rsid w:val="005A77C1"/>
    <w:pPr>
      <w:spacing w:line="36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sz w:val="24"/>
      </w:rPr>
    </w:tblStylePr>
  </w:style>
  <w:style w:type="table" w:styleId="TableGrid2">
    <w:name w:val="Table Grid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8">
    <w:name w:val="Table List 8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customStyle="1" w:styleId="MediumList2-Accent21">
    <w:name w:val="Medium List 2 - Accent 21"/>
    <w:hidden/>
    <w:uiPriority w:val="99"/>
    <w:semiHidden/>
    <w:rsid w:val="005A77C1"/>
    <w:rPr>
      <w:rFonts w:ascii="Times New Roman" w:eastAsia="Times New Roman" w:hAnsi="Times New Roman"/>
      <w:sz w:val="24"/>
      <w:lang w:val="en-AU"/>
    </w:rPr>
  </w:style>
  <w:style w:type="table" w:customStyle="1" w:styleId="TableList42">
    <w:name w:val="Table List 42"/>
    <w:basedOn w:val="TableNormal"/>
    <w:next w:val="TableList4"/>
    <w:rsid w:val="005A77C1"/>
    <w:pPr>
      <w:spacing w:line="360" w:lineRule="auto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Columns1">
    <w:name w:val="Table Columns 1"/>
    <w:basedOn w:val="TableNormal"/>
    <w:rsid w:val="005A77C1"/>
    <w:pPr>
      <w:spacing w:line="360" w:lineRule="auto"/>
    </w:pPr>
    <w:rPr>
      <w:rFonts w:ascii="Times New Roman" w:eastAsia="Times New Roman" w:hAnsi="Times New Roman"/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List4">
    <w:name w:val="Light List4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31">
    <w:name w:val="Light List - Accent 31"/>
    <w:basedOn w:val="TableNormal"/>
    <w:next w:val="MediumList1-Accent4"/>
    <w:uiPriority w:val="61"/>
    <w:rsid w:val="005A77C1"/>
    <w:rPr>
      <w:rFonts w:ascii="Cambria" w:eastAsia="Times New Roman" w:hAnsi="Cambria"/>
      <w:lang w:bidi="en-US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ghtList-Accent61">
    <w:name w:val="Light List - Accent 61"/>
    <w:basedOn w:val="TableNormal"/>
    <w:next w:val="Bibliography1"/>
    <w:uiPriority w:val="61"/>
    <w:rsid w:val="005A77C1"/>
    <w:rPr>
      <w:rFonts w:ascii="Cambria" w:eastAsia="Times New Roman" w:hAnsi="Cambria"/>
      <w:lang w:bidi="en-US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TableClassic2">
    <w:name w:val="Table Classic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Normal"/>
    <w:uiPriority w:val="99"/>
    <w:qFormat/>
    <w:rsid w:val="005A77C1"/>
    <w:rPr>
      <w:rFonts w:ascii="Sakkal Majalla" w:eastAsia="Times New Roman" w:hAnsi="Sakkal Majall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hAnsi="Calibri"/>
        <w:sz w:val="22"/>
      </w:rPr>
      <w:tblPr/>
      <w:tcPr>
        <w:shd w:val="clear" w:color="auto" w:fill="FFFFFF"/>
      </w:tcPr>
    </w:tblStylePr>
  </w:style>
  <w:style w:type="character" w:customStyle="1" w:styleId="referencetext">
    <w:name w:val="referencetext"/>
    <w:basedOn w:val="DefaultParagraphFont"/>
    <w:rsid w:val="005A77C1"/>
  </w:style>
  <w:style w:type="paragraph" w:customStyle="1" w:styleId="xl69">
    <w:name w:val="xl69"/>
    <w:basedOn w:val="Normal"/>
    <w:rsid w:val="005A7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/>
      <w:sz w:val="24"/>
      <w:szCs w:val="24"/>
      <w:lang w:eastAsia="en-GB"/>
    </w:rPr>
  </w:style>
  <w:style w:type="paragraph" w:customStyle="1" w:styleId="xl70">
    <w:name w:val="xl70"/>
    <w:basedOn w:val="Normal"/>
    <w:rsid w:val="005A7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numbering" w:customStyle="1" w:styleId="NoList11">
    <w:name w:val="No List11"/>
    <w:next w:val="NoList"/>
    <w:uiPriority w:val="99"/>
    <w:semiHidden/>
    <w:unhideWhenUsed/>
    <w:rsid w:val="005A77C1"/>
  </w:style>
  <w:style w:type="table" w:customStyle="1" w:styleId="TableGrid511">
    <w:name w:val="Table Grid 511"/>
    <w:basedOn w:val="TableNormal"/>
    <w:next w:val="TableGrid5"/>
    <w:rsid w:val="005A77C1"/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5A77C1"/>
  </w:style>
  <w:style w:type="character" w:customStyle="1" w:styleId="st1">
    <w:name w:val="st1"/>
    <w:basedOn w:val="DefaultParagraphFont"/>
    <w:rsid w:val="005A77C1"/>
  </w:style>
  <w:style w:type="table" w:styleId="TableWeb2">
    <w:name w:val="Table Web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TableNormal"/>
    <w:uiPriority w:val="99"/>
    <w:rsid w:val="005A77C1"/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List411">
    <w:name w:val="Table List 411"/>
    <w:basedOn w:val="TableNormal"/>
    <w:next w:val="TableList4"/>
    <w:rsid w:val="005A77C1"/>
    <w:pPr>
      <w:spacing w:line="360" w:lineRule="auto"/>
    </w:pPr>
    <w:rPr>
      <w:rFonts w:ascii="Sakkal Majalla" w:eastAsia="Times New Roman" w:hAnsi="Sakkal Majall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numbering" w:customStyle="1" w:styleId="Style4">
    <w:name w:val="Style4"/>
    <w:uiPriority w:val="99"/>
    <w:rsid w:val="005A77C1"/>
    <w:pPr>
      <w:numPr>
        <w:numId w:val="31"/>
      </w:numPr>
    </w:pPr>
  </w:style>
  <w:style w:type="paragraph" w:styleId="NormalWeb">
    <w:name w:val="Normal (Web)"/>
    <w:basedOn w:val="Normal"/>
    <w:uiPriority w:val="99"/>
    <w:semiHidden/>
    <w:unhideWhenUsed/>
    <w:rsid w:val="005A77C1"/>
    <w:rPr>
      <w:rFonts w:ascii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5A77C1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link w:val="FootnoteText"/>
    <w:uiPriority w:val="99"/>
    <w:semiHidden/>
    <w:rsid w:val="005A77C1"/>
    <w:rPr>
      <w:sz w:val="20"/>
      <w:szCs w:val="20"/>
    </w:rPr>
  </w:style>
  <w:style w:type="paragraph" w:styleId="EndnoteText">
    <w:name w:val="endnote text"/>
    <w:basedOn w:val="Normal"/>
    <w:link w:val="EndnoteTextChar1"/>
    <w:uiPriority w:val="99"/>
    <w:unhideWhenUsed/>
    <w:rsid w:val="005A77C1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link w:val="EndnoteText"/>
    <w:uiPriority w:val="99"/>
    <w:rsid w:val="005A77C1"/>
    <w:rPr>
      <w:sz w:val="20"/>
      <w:szCs w:val="20"/>
    </w:rPr>
  </w:style>
  <w:style w:type="table" w:styleId="TableGrid5">
    <w:name w:val="Table Grid 5"/>
    <w:basedOn w:val="TableNormal"/>
    <w:uiPriority w:val="99"/>
    <w:semiHidden/>
    <w:unhideWhenUsed/>
    <w:rsid w:val="005A77C1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77C1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A77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4">
    <w:name w:val="Medium List 1 Accent 4"/>
    <w:basedOn w:val="TableNormal"/>
    <w:uiPriority w:val="61"/>
    <w:rsid w:val="005A77C1"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Bibliography1">
    <w:name w:val="Bibliography1"/>
    <w:basedOn w:val="TableNormal"/>
    <w:uiPriority w:val="61"/>
    <w:rsid w:val="005A77C1"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81A8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081A80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81A8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081A80"/>
    <w:rPr>
      <w:rFonts w:cs="Calibri"/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1C3D6E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6054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6054D"/>
    <w:rPr>
      <w:sz w:val="22"/>
      <w:szCs w:val="22"/>
      <w:lang w:val="en-GB"/>
    </w:rPr>
  </w:style>
  <w:style w:type="table" w:customStyle="1" w:styleId="TableList43">
    <w:name w:val="Table List 43"/>
    <w:basedOn w:val="TableNormal"/>
    <w:next w:val="TableList4"/>
    <w:rsid w:val="00C01AB0"/>
    <w:pPr>
      <w:spacing w:line="360" w:lineRule="auto"/>
    </w:pPr>
    <w:rPr>
      <w:rFonts w:eastAsia="Times New Roman"/>
      <w:sz w:val="22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styleId="NoSpacing">
    <w:name w:val="No Spacing"/>
    <w:uiPriority w:val="99"/>
    <w:qFormat/>
    <w:rsid w:val="004B3A1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42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8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6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3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3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9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6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8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5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7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7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1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3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2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1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69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2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5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9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6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25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0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7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3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6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0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6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5E5417-3B20-914B-A6EF-DAD70CB2D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1022</CharactersWithSpaces>
  <SharedDoc>false</SharedDoc>
  <HLinks>
    <vt:vector size="252" baseType="variant">
      <vt:variant>
        <vt:i4>5374015</vt:i4>
      </vt:variant>
      <vt:variant>
        <vt:i4>252</vt:i4>
      </vt:variant>
      <vt:variant>
        <vt:i4>0</vt:i4>
      </vt:variant>
      <vt:variant>
        <vt:i4>5</vt:i4>
      </vt:variant>
      <vt:variant>
        <vt:lpwstr>http://www.dawn.com/wps/wcm/connect/dawn-content-library/dawn/news/pakistan/18-a-turbulent-year-am-05</vt:lpwstr>
      </vt:variant>
      <vt:variant>
        <vt:lpwstr/>
      </vt:variant>
      <vt:variant>
        <vt:i4>1114153</vt:i4>
      </vt:variant>
      <vt:variant>
        <vt:i4>249</vt:i4>
      </vt:variant>
      <vt:variant>
        <vt:i4>0</vt:i4>
      </vt:variant>
      <vt:variant>
        <vt:i4>5</vt:i4>
      </vt:variant>
      <vt:variant>
        <vt:lpwstr>http://www.who.int/hac/crises/pak/Pakistan_Aug08.pdf</vt:lpwstr>
      </vt:variant>
      <vt:variant>
        <vt:lpwstr/>
      </vt:variant>
      <vt:variant>
        <vt:i4>131179</vt:i4>
      </vt:variant>
      <vt:variant>
        <vt:i4>246</vt:i4>
      </vt:variant>
      <vt:variant>
        <vt:i4>0</vt:i4>
      </vt:variant>
      <vt:variant>
        <vt:i4>5</vt:i4>
      </vt:variant>
      <vt:variant>
        <vt:lpwstr>http://www.dawn.com/news/287904/karachi-water-supply-to-three-islands-inaugurated</vt:lpwstr>
      </vt:variant>
      <vt:variant>
        <vt:lpwstr/>
      </vt:variant>
      <vt:variant>
        <vt:i4>3145855</vt:i4>
      </vt:variant>
      <vt:variant>
        <vt:i4>243</vt:i4>
      </vt:variant>
      <vt:variant>
        <vt:i4>0</vt:i4>
      </vt:variant>
      <vt:variant>
        <vt:i4>5</vt:i4>
      </vt:variant>
      <vt:variant>
        <vt:lpwstr>http://www.who.int/mediacentre/factsheets/fs282/en/%3E</vt:lpwstr>
      </vt:variant>
      <vt:variant>
        <vt:lpwstr/>
      </vt:variant>
      <vt:variant>
        <vt:i4>432543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4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2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4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87531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653067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8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8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bir.ahmad</dc:creator>
  <cp:lastModifiedBy>Khabir Ahmad</cp:lastModifiedBy>
  <cp:revision>4</cp:revision>
  <cp:lastPrinted>2015-06-12T10:00:00Z</cp:lastPrinted>
  <dcterms:created xsi:type="dcterms:W3CDTF">2015-06-17T07:13:00Z</dcterms:created>
  <dcterms:modified xsi:type="dcterms:W3CDTF">2015-06-17T08:18:00Z</dcterms:modified>
</cp:coreProperties>
</file>